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1Light-Accent3"/>
        <w:tblW w:w="15877" w:type="dxa"/>
        <w:tblInd w:w="-998" w:type="dxa"/>
        <w:tblLayout w:type="fixed"/>
        <w:tblLook w:val="04A0" w:firstRow="1" w:lastRow="0" w:firstColumn="1" w:lastColumn="0" w:noHBand="0" w:noVBand="1"/>
      </w:tblPr>
      <w:tblGrid>
        <w:gridCol w:w="723"/>
        <w:gridCol w:w="2150"/>
        <w:gridCol w:w="4392"/>
        <w:gridCol w:w="3793"/>
        <w:gridCol w:w="3543"/>
        <w:gridCol w:w="1276"/>
      </w:tblGrid>
      <w:tr w:rsidR="001040E9" w:rsidRPr="00216CF3" w14:paraId="7ED08BF8" w14:textId="77777777" w:rsidTr="001040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3" w:type="dxa"/>
            <w:tcBorders>
              <w:top w:val="single" w:sz="18" w:space="0" w:color="auto"/>
              <w:bottom w:val="single" w:sz="18" w:space="0" w:color="auto"/>
            </w:tcBorders>
          </w:tcPr>
          <w:p w14:paraId="443B049B" w14:textId="77777777" w:rsidR="00196BE7" w:rsidRPr="00216CF3" w:rsidRDefault="00196BE7" w:rsidP="00216CF3">
            <w:pPr>
              <w:spacing w:line="276" w:lineRule="auto"/>
              <w:jc w:val="center"/>
              <w:rPr>
                <w:rFonts w:ascii="Times New Roman" w:hAnsi="Times New Roman" w:cs="Times New Roman"/>
                <w:b w:val="0"/>
                <w:bCs w:val="0"/>
                <w:sz w:val="24"/>
                <w:szCs w:val="24"/>
              </w:rPr>
            </w:pPr>
            <w:r w:rsidRPr="00216CF3">
              <w:rPr>
                <w:rFonts w:ascii="Times New Roman" w:hAnsi="Times New Roman" w:cs="Times New Roman"/>
                <w:sz w:val="24"/>
                <w:szCs w:val="24"/>
              </w:rPr>
              <w:t>S.no.</w:t>
            </w:r>
          </w:p>
        </w:tc>
        <w:tc>
          <w:tcPr>
            <w:tcW w:w="2150" w:type="dxa"/>
            <w:tcBorders>
              <w:top w:val="single" w:sz="18" w:space="0" w:color="auto"/>
              <w:bottom w:val="single" w:sz="18" w:space="0" w:color="auto"/>
            </w:tcBorders>
          </w:tcPr>
          <w:p w14:paraId="272C903E" w14:textId="77777777" w:rsidR="00196BE7" w:rsidRPr="00216CF3" w:rsidRDefault="00196BE7" w:rsidP="00216CF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216CF3">
              <w:rPr>
                <w:rFonts w:ascii="Times New Roman" w:hAnsi="Times New Roman" w:cs="Times New Roman"/>
                <w:sz w:val="24"/>
                <w:szCs w:val="24"/>
              </w:rPr>
              <w:t>Package/algorithm</w:t>
            </w:r>
          </w:p>
        </w:tc>
        <w:tc>
          <w:tcPr>
            <w:tcW w:w="4392" w:type="dxa"/>
            <w:tcBorders>
              <w:top w:val="single" w:sz="18" w:space="0" w:color="auto"/>
              <w:bottom w:val="single" w:sz="18" w:space="0" w:color="auto"/>
            </w:tcBorders>
          </w:tcPr>
          <w:p w14:paraId="73A65D82" w14:textId="7F313B46" w:rsidR="00196BE7" w:rsidRPr="00216CF3" w:rsidRDefault="00196BE7" w:rsidP="00216CF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216CF3">
              <w:rPr>
                <w:rFonts w:ascii="Times New Roman" w:hAnsi="Times New Roman" w:cs="Times New Roman"/>
                <w:sz w:val="24"/>
                <w:szCs w:val="24"/>
              </w:rPr>
              <w:t>Role</w:t>
            </w:r>
            <w:r w:rsidR="0092456A" w:rsidRPr="00216CF3">
              <w:rPr>
                <w:rFonts w:ascii="Times New Roman" w:hAnsi="Times New Roman" w:cs="Times New Roman"/>
                <w:sz w:val="24"/>
                <w:szCs w:val="24"/>
              </w:rPr>
              <w:t>/</w:t>
            </w:r>
            <w:r w:rsidRPr="00216CF3">
              <w:rPr>
                <w:rFonts w:ascii="Times New Roman" w:hAnsi="Times New Roman" w:cs="Times New Roman"/>
                <w:sz w:val="24"/>
                <w:szCs w:val="24"/>
              </w:rPr>
              <w:t xml:space="preserve">functions </w:t>
            </w:r>
            <w:r w:rsidR="0092456A" w:rsidRPr="00216CF3">
              <w:rPr>
                <w:rFonts w:ascii="Times New Roman" w:hAnsi="Times New Roman" w:cs="Times New Roman"/>
                <w:sz w:val="24"/>
                <w:szCs w:val="24"/>
              </w:rPr>
              <w:t>of the package</w:t>
            </w:r>
          </w:p>
        </w:tc>
        <w:tc>
          <w:tcPr>
            <w:tcW w:w="3793" w:type="dxa"/>
            <w:tcBorders>
              <w:top w:val="single" w:sz="18" w:space="0" w:color="auto"/>
              <w:bottom w:val="single" w:sz="18" w:space="0" w:color="auto"/>
            </w:tcBorders>
          </w:tcPr>
          <w:p w14:paraId="505E2CE7" w14:textId="1EBBF819" w:rsidR="00196BE7" w:rsidRPr="00216CF3" w:rsidRDefault="00196BE7" w:rsidP="00216CF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216CF3">
              <w:rPr>
                <w:rFonts w:ascii="Times New Roman" w:hAnsi="Times New Roman" w:cs="Times New Roman"/>
                <w:sz w:val="24"/>
                <w:szCs w:val="24"/>
              </w:rPr>
              <w:t>Pros</w:t>
            </w:r>
          </w:p>
        </w:tc>
        <w:tc>
          <w:tcPr>
            <w:tcW w:w="3543" w:type="dxa"/>
            <w:tcBorders>
              <w:top w:val="single" w:sz="18" w:space="0" w:color="auto"/>
              <w:bottom w:val="single" w:sz="18" w:space="0" w:color="auto"/>
            </w:tcBorders>
          </w:tcPr>
          <w:p w14:paraId="47ED6A51" w14:textId="77777777" w:rsidR="00196BE7" w:rsidRPr="00216CF3" w:rsidRDefault="00196BE7" w:rsidP="00216CF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216CF3">
              <w:rPr>
                <w:rFonts w:ascii="Times New Roman" w:hAnsi="Times New Roman" w:cs="Times New Roman"/>
                <w:sz w:val="24"/>
                <w:szCs w:val="24"/>
              </w:rPr>
              <w:t>Cons</w:t>
            </w:r>
          </w:p>
        </w:tc>
        <w:tc>
          <w:tcPr>
            <w:tcW w:w="1276" w:type="dxa"/>
            <w:tcBorders>
              <w:top w:val="single" w:sz="18" w:space="0" w:color="auto"/>
              <w:bottom w:val="single" w:sz="18" w:space="0" w:color="auto"/>
            </w:tcBorders>
          </w:tcPr>
          <w:p w14:paraId="7A147B71" w14:textId="77777777" w:rsidR="00196BE7" w:rsidRPr="00216CF3" w:rsidRDefault="00196BE7" w:rsidP="00216CF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216CF3">
              <w:rPr>
                <w:rFonts w:ascii="Times New Roman" w:hAnsi="Times New Roman" w:cs="Times New Roman"/>
                <w:sz w:val="24"/>
                <w:szCs w:val="24"/>
              </w:rPr>
              <w:t>Reference</w:t>
            </w:r>
          </w:p>
        </w:tc>
      </w:tr>
      <w:tr w:rsidR="001040E9" w:rsidRPr="00216CF3" w14:paraId="246AE123" w14:textId="77777777" w:rsidTr="001040E9">
        <w:tc>
          <w:tcPr>
            <w:cnfStyle w:val="001000000000" w:firstRow="0" w:lastRow="0" w:firstColumn="1" w:lastColumn="0" w:oddVBand="0" w:evenVBand="0" w:oddHBand="0" w:evenHBand="0" w:firstRowFirstColumn="0" w:firstRowLastColumn="0" w:lastRowFirstColumn="0" w:lastRowLastColumn="0"/>
            <w:tcW w:w="723" w:type="dxa"/>
            <w:tcBorders>
              <w:top w:val="single" w:sz="18" w:space="0" w:color="auto"/>
            </w:tcBorders>
          </w:tcPr>
          <w:p w14:paraId="219694EB" w14:textId="77777777" w:rsidR="00196BE7" w:rsidRPr="00216CF3" w:rsidRDefault="00196BE7" w:rsidP="00FF4507">
            <w:pPr>
              <w:spacing w:line="276" w:lineRule="auto"/>
              <w:jc w:val="both"/>
              <w:rPr>
                <w:rFonts w:ascii="Times New Roman" w:hAnsi="Times New Roman" w:cs="Times New Roman"/>
                <w:sz w:val="24"/>
                <w:szCs w:val="24"/>
              </w:rPr>
            </w:pPr>
            <w:r w:rsidRPr="00216CF3">
              <w:rPr>
                <w:rFonts w:ascii="Times New Roman" w:hAnsi="Times New Roman" w:cs="Times New Roman"/>
                <w:sz w:val="24"/>
                <w:szCs w:val="24"/>
              </w:rPr>
              <w:t>1.</w:t>
            </w:r>
          </w:p>
        </w:tc>
        <w:tc>
          <w:tcPr>
            <w:tcW w:w="2150" w:type="dxa"/>
            <w:tcBorders>
              <w:top w:val="single" w:sz="18" w:space="0" w:color="auto"/>
            </w:tcBorders>
          </w:tcPr>
          <w:p w14:paraId="28DBBD89" w14:textId="77777777" w:rsidR="00196BE7" w:rsidRPr="00216CF3" w:rsidRDefault="00196BE7" w:rsidP="00216CF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Minfi</w:t>
            </w:r>
          </w:p>
        </w:tc>
        <w:tc>
          <w:tcPr>
            <w:tcW w:w="4392" w:type="dxa"/>
            <w:tcBorders>
              <w:top w:val="single" w:sz="18" w:space="0" w:color="auto"/>
            </w:tcBorders>
          </w:tcPr>
          <w:p w14:paraId="1102F329" w14:textId="5F566469" w:rsidR="00196BE7" w:rsidRPr="00216CF3" w:rsidRDefault="00216CF3"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04040" w:themeColor="text1" w:themeTint="BF"/>
                <w:sz w:val="24"/>
                <w:szCs w:val="24"/>
              </w:rPr>
            </w:pPr>
            <w:r w:rsidRPr="00216CF3">
              <w:rPr>
                <w:rFonts w:ascii="Times New Roman" w:hAnsi="Times New Roman" w:cs="Times New Roman"/>
                <w:color w:val="404040" w:themeColor="text1" w:themeTint="BF"/>
                <w:sz w:val="24"/>
                <w:szCs w:val="24"/>
              </w:rPr>
              <w:t>P</w:t>
            </w:r>
            <w:r w:rsidR="00196BE7" w:rsidRPr="00216CF3">
              <w:rPr>
                <w:rFonts w:ascii="Times New Roman" w:hAnsi="Times New Roman" w:cs="Times New Roman"/>
                <w:color w:val="404040" w:themeColor="text1" w:themeTint="BF"/>
                <w:sz w:val="24"/>
                <w:szCs w:val="24"/>
              </w:rPr>
              <w:t>reprocessRaw:</w:t>
            </w:r>
          </w:p>
          <w:p w14:paraId="39371CD3" w14:textId="77777777" w:rsidR="00196BE7" w:rsidRPr="00216CF3" w:rsidRDefault="00196BE7" w:rsidP="00FF4507">
            <w:pPr>
              <w:pStyle w:val="ListParagraph"/>
              <w:numPr>
                <w:ilvl w:val="0"/>
                <w:numId w:val="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The method converts RGChannelSet (raw data) into MethylSet, containing methylation and unmethylation signals for each probe on the array. </w:t>
            </w:r>
          </w:p>
        </w:tc>
        <w:tc>
          <w:tcPr>
            <w:tcW w:w="3793" w:type="dxa"/>
            <w:tcBorders>
              <w:top w:val="single" w:sz="18" w:space="0" w:color="auto"/>
            </w:tcBorders>
          </w:tcPr>
          <w:p w14:paraId="12599595"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It is appropriate for examination of normal tissue comparisons and epigenome-wide association studies that do not anticipate significant methylation alterations.</w:t>
            </w:r>
          </w:p>
        </w:tc>
        <w:tc>
          <w:tcPr>
            <w:tcW w:w="3543" w:type="dxa"/>
            <w:tcBorders>
              <w:top w:val="single" w:sz="18" w:space="0" w:color="auto"/>
            </w:tcBorders>
          </w:tcPr>
          <w:p w14:paraId="11CC412F"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No normalization is performed.</w:t>
            </w:r>
          </w:p>
          <w:p w14:paraId="1BACDDC9" w14:textId="77777777" w:rsidR="00646FE7" w:rsidRPr="00216CF3" w:rsidRDefault="00646F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3ED698F"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This does not provide any quality control or filtering function. </w:t>
            </w:r>
          </w:p>
        </w:tc>
        <w:tc>
          <w:tcPr>
            <w:tcW w:w="1276" w:type="dxa"/>
            <w:tcBorders>
              <w:top w:val="single" w:sz="18" w:space="0" w:color="auto"/>
            </w:tcBorders>
          </w:tcPr>
          <w:sdt>
            <w:sdtPr>
              <w:rPr>
                <w:rFonts w:ascii="Times New Roman" w:hAnsi="Times New Roman" w:cs="Times New Roman"/>
                <w:color w:val="000000"/>
                <w:sz w:val="24"/>
                <w:szCs w:val="24"/>
              </w:rPr>
              <w:tag w:val="MENDELEY_CITATION_v3_eyJjaXRhdGlvbklEIjoiTUVOREVMRVlfQ0lUQVRJT05fYTU3MzkzMGUtNGY4Yy00MjAwLTg3ZGItYzk4Y2I3MTAzODVlIiwicHJvcGVydGllcyI6eyJub3RlSW5kZXgiOjB9LCJpc0VkaXRlZCI6ZmFsc2UsIm1hbnVhbE92ZXJyaWRlIjp7ImlzTWFudWFsbHlPdmVycmlkZGVuIjpmYWxzZSwiY2l0ZXByb2NUZXh0IjoiWzFdIiwibWFudWFsT3ZlcnJpZGVUZXh0IjoiIn0sImNpdGF0aW9uSXRlbXMiOlt7ImlkIjoiZWIzMTI5MGQtMGZjOC0zZTc0LTgxOWQtZjNjNjEwZmVlZTdmIiwiaXRlbURhdGEiOnsidHlwZSI6ImFydGljbGUtam91cm5hbCIsImlkIjoiZWIzMTI5MGQtMGZjOC0zZTc0LTgxOWQtZjNjNjEwZmVlZTdmIiwidGl0bGUiOiJQcmVwcm9jZXNzaW5nLCBub3JtYWxpemF0aW9uIGFuZCBpbnRlZ3JhdGlvbiBvZiB0aGUgSWxsdW1pbmEgSHVtYW5NZXRoeWxhdGlvbkVQSUMgYXJyYXkgd2l0aCBtaW5maSIsImF1dGhvciI6W3siZmFtaWx5IjoiRm9ydGluIiwiZ2l2ZW4iOiJKZWFuIFBoaWxpcHBlIiwicGFyc2UtbmFtZXMiOmZhbHNlLCJkcm9wcGluZy1wYXJ0aWNsZSI6IiIsIm5vbi1kcm9wcGluZy1wYXJ0aWNsZSI6IiJ9LHsiZmFtaWx5IjoiVHJpY2hlIiwiZ2l2ZW4iOiJUaW1vdGh5IEouIiwicGFyc2UtbmFtZXMiOmZhbHNlLCJkcm9wcGluZy1wYXJ0aWNsZSI6IiIsIm5vbi1kcm9wcGluZy1wYXJ0aWNsZSI6IiJ9LHsiZmFtaWx5IjoiSGFuc2VuIiwiZ2l2ZW4iOiJLYXNwZXIgRC4iLCJwYXJzZS1uYW1lcyI6ZmFsc2UsImRyb3BwaW5nLXBhcnRpY2xlIjoiIiwibm9uLWRyb3BwaW5nLXBhcnRpY2xlIjoiIn1dLCJjb250YWluZXItdGl0bGUiOiJCaW9pbmZvcm1hdGljcyIsIkRPSSI6IjEwLjEwOTMvYmlvaW5mb3JtYXRpY3MvYnR3NjkxIiwiSVNTTiI6IjE0NjAyMDU5IiwiUE1JRCI6IjI4MDM1MDI0IiwiaXNzdWVkIjp7ImRhdGUtcGFydHMiOltbMjAxNywyLDE1XV19LCJwYWdlIjoiNTU4LTU2MCIsImFic3RyYWN0IjoiVGhlIG1pbmZpIHBhY2thZ2UgaXMgd2lkZWx5IHVzZWQgZm9yIGFuYWx5emluZyBJbGx1bWluYSBETkEgbWV0aHlsYXRpb24gYXJyYXkgZGF0YS4gSGVyZSB3ZSBkZXNjcmliZSBtb2RpZmljYXRpb25zIHRvIHRoZSBtaW5maSBwYWNrYWdlIHJlcXVpcmVkIHRvIHN1cHBvcnQgdGhlIEh1bWFuTWV0aHlsYXRpb25FUElDICgnRVBJQycpIGFycmF5IGZyb20gSWxsdW1pbmEuIFdlIGRpc2N1c3MgbWV0aG9kcyBmb3IgdGhlIGpvaW50IGFuYWx5c2lzIGFuZCBub3JtYWxpemF0aW9uIG9mIGRhdGEgZnJvbSB0aGUgSHVtYW5NZXRoeWxhdGlvbjQ1MCAoJzQ1MGsnKSBhbmQgRVBJQyBwbGF0Zm9ybXMuIFdlIGludHJvZHVjZSB0aGUgc2luZ2xlLXNhbXBsZSBOb29iIChzc05vb2IpIG1ldGhvZCwgYSBub3JtYWxpemF0aW9uIHByb2NlZHVyZSBzdWl0YWJsZSBmb3IgaW5jcmVtZW50YWwgcHJlcHJvY2Vzc2luZyBvZiBpbmRpdmlkdWFsIG1ldGh5bGF0aW9uIGFycmF5cyBhbmQgY29uY2x1ZGUgdGhhdCB0aGlzIG1ldGhvZCBzaG91bGQgYmUgdXNlZCB3aGVuIGludGVncmF0aW5nIGRhdGEgZnJvbSBtdWx0aXBsZSBnZW5lcmF0aW9ucyBvZiBJbmZpbml1bSBtZXRoeWxhdGlvbiBhcnJheXMuIFdlIHNob3cgaG93IHRvIHVzZSByZWZlcmVuY2UgNDUwayBkYXRhc2V0cyB0byBlc3RpbWF0ZSBjZWxsIHR5cGUgY29tcG9zaXRpb24gb2Ygc2FtcGxlcyBvbiBFUElDIGFycmF5cy4gVGhlIGN1bXVsYXRpdmUgZWZmZWN0IG9mIHRoZXNlIHVwZGF0ZXMgaXMgdG8gZW5zdXJlIHRoYXQgbWluZmkgcHJvdmlkZXMgdGhlIHRvb2xzIHRvIGJlc3QgaW50ZWdyYXRlIGV4aXN0aW5nIGFuZCBmb3J0aGNvbWluZyBJbGx1bWluYSBtZXRoeWxhdGlvbiBhcnJheSBkYXRhLiIsInB1Ymxpc2hlciI6Ik94Zm9yZCBVbml2ZXJzaXR5IFByZXNzIiwiaXNzdWUiOiI0Iiwidm9sdW1lIjoiMzMiLCJjb250YWluZXItdGl0bGUtc2hvcnQiOiIifSwiaXNUZW1wb3JhcnkiOmZhbHNlfV19"/>
              <w:id w:val="22066422"/>
              <w:placeholder>
                <w:docPart w:val="DefaultPlaceholder_-1854013440"/>
              </w:placeholder>
            </w:sdtPr>
            <w:sdtContent>
              <w:p w14:paraId="25F789B6" w14:textId="0CD3442C" w:rsidR="00196BE7" w:rsidRPr="00216CF3" w:rsidRDefault="00011084"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11084">
                  <w:rPr>
                    <w:rFonts w:ascii="Times New Roman" w:hAnsi="Times New Roman" w:cs="Times New Roman"/>
                    <w:color w:val="000000"/>
                    <w:sz w:val="24"/>
                    <w:szCs w:val="24"/>
                  </w:rPr>
                  <w:t>[1]</w:t>
                </w:r>
              </w:p>
            </w:sdtContent>
          </w:sdt>
        </w:tc>
      </w:tr>
      <w:tr w:rsidR="001040E9" w:rsidRPr="00216CF3" w14:paraId="76C26A0E" w14:textId="77777777" w:rsidTr="001040E9">
        <w:tc>
          <w:tcPr>
            <w:cnfStyle w:val="001000000000" w:firstRow="0" w:lastRow="0" w:firstColumn="1" w:lastColumn="0" w:oddVBand="0" w:evenVBand="0" w:oddHBand="0" w:evenHBand="0" w:firstRowFirstColumn="0" w:firstRowLastColumn="0" w:lastRowFirstColumn="0" w:lastRowLastColumn="0"/>
            <w:tcW w:w="723" w:type="dxa"/>
          </w:tcPr>
          <w:p w14:paraId="334BC346" w14:textId="77777777" w:rsidR="00196BE7" w:rsidRPr="00216CF3" w:rsidRDefault="00196BE7" w:rsidP="00FF4507">
            <w:pPr>
              <w:spacing w:line="276" w:lineRule="auto"/>
              <w:jc w:val="both"/>
              <w:rPr>
                <w:rFonts w:ascii="Times New Roman" w:hAnsi="Times New Roman" w:cs="Times New Roman"/>
                <w:sz w:val="24"/>
                <w:szCs w:val="24"/>
              </w:rPr>
            </w:pPr>
          </w:p>
        </w:tc>
        <w:tc>
          <w:tcPr>
            <w:tcW w:w="2150" w:type="dxa"/>
          </w:tcPr>
          <w:p w14:paraId="7C8F19CF" w14:textId="77777777" w:rsidR="00196BE7" w:rsidRPr="00216CF3" w:rsidRDefault="00196BE7" w:rsidP="00216CF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392" w:type="dxa"/>
          </w:tcPr>
          <w:p w14:paraId="18DE220C"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04040" w:themeColor="text1" w:themeTint="BF"/>
                <w:sz w:val="24"/>
                <w:szCs w:val="24"/>
              </w:rPr>
            </w:pPr>
            <w:r w:rsidRPr="00216CF3">
              <w:rPr>
                <w:rFonts w:ascii="Times New Roman" w:hAnsi="Times New Roman" w:cs="Times New Roman"/>
                <w:color w:val="404040" w:themeColor="text1" w:themeTint="BF"/>
                <w:sz w:val="24"/>
                <w:szCs w:val="24"/>
              </w:rPr>
              <w:t xml:space="preserve">Preprocessillumina: </w:t>
            </w:r>
          </w:p>
          <w:p w14:paraId="1CCCE5FA" w14:textId="5C37F78A" w:rsidR="00196BE7" w:rsidRPr="00216CF3" w:rsidRDefault="00196BE7" w:rsidP="00FF4507">
            <w:pPr>
              <w:pStyle w:val="ListParagraph"/>
              <w:numPr>
                <w:ilvl w:val="0"/>
                <w:numId w:val="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Convert </w:t>
            </w:r>
            <w:r w:rsidR="004F5502">
              <w:rPr>
                <w:rFonts w:ascii="Times New Roman" w:hAnsi="Times New Roman" w:cs="Times New Roman"/>
                <w:sz w:val="24"/>
                <w:szCs w:val="24"/>
              </w:rPr>
              <w:t>an</w:t>
            </w:r>
            <w:r w:rsidRPr="00216CF3">
              <w:rPr>
                <w:rFonts w:ascii="Times New Roman" w:hAnsi="Times New Roman" w:cs="Times New Roman"/>
                <w:sz w:val="24"/>
                <w:szCs w:val="24"/>
              </w:rPr>
              <w:t xml:space="preserve"> RGChannelSet to a MethylSet by implementing the preprocessing choices of background subtraction and control normalization.</w:t>
            </w:r>
          </w:p>
        </w:tc>
        <w:tc>
          <w:tcPr>
            <w:tcW w:w="3793" w:type="dxa"/>
          </w:tcPr>
          <w:p w14:paraId="7B9F6376" w14:textId="76849049" w:rsidR="00494418" w:rsidRPr="00494418" w:rsidRDefault="00494418"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4418">
              <w:rPr>
                <w:rFonts w:ascii="Times New Roman" w:hAnsi="Times New Roman" w:cs="Times New Roman"/>
                <w:sz w:val="24"/>
                <w:szCs w:val="24"/>
              </w:rPr>
              <w:t xml:space="preserve">The preprocessing carried out is similar to standard software (Genome </w:t>
            </w:r>
            <w:r w:rsidR="004F5502">
              <w:rPr>
                <w:rFonts w:ascii="Times New Roman" w:hAnsi="Times New Roman" w:cs="Times New Roman"/>
                <w:sz w:val="24"/>
                <w:szCs w:val="24"/>
              </w:rPr>
              <w:t>Studio</w:t>
            </w:r>
            <w:r w:rsidRPr="00494418">
              <w:rPr>
                <w:rFonts w:ascii="Times New Roman" w:hAnsi="Times New Roman" w:cs="Times New Roman"/>
                <w:sz w:val="24"/>
                <w:szCs w:val="24"/>
              </w:rPr>
              <w:t>).</w:t>
            </w:r>
          </w:p>
        </w:tc>
        <w:tc>
          <w:tcPr>
            <w:tcW w:w="3543" w:type="dxa"/>
          </w:tcPr>
          <w:p w14:paraId="2CB79630" w14:textId="1444C905" w:rsidR="00196BE7" w:rsidRPr="00494418" w:rsidRDefault="00494418"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4418">
              <w:rPr>
                <w:rFonts w:ascii="Times New Roman" w:hAnsi="Times New Roman" w:cs="Times New Roman"/>
                <w:sz w:val="24"/>
                <w:szCs w:val="24"/>
              </w:rPr>
              <w:t>The need to manually select a reference array for control normalization could introduce variability if not chosen carefully.</w:t>
            </w:r>
          </w:p>
        </w:tc>
        <w:tc>
          <w:tcPr>
            <w:tcW w:w="1276" w:type="dxa"/>
          </w:tcPr>
          <w:sdt>
            <w:sdtPr>
              <w:rPr>
                <w:rFonts w:ascii="Times New Roman" w:hAnsi="Times New Roman" w:cs="Times New Roman"/>
                <w:color w:val="000000"/>
                <w:sz w:val="24"/>
                <w:szCs w:val="24"/>
              </w:rPr>
              <w:tag w:val="MENDELEY_CITATION_v3_eyJjaXRhdGlvbklEIjoiTUVOREVMRVlfQ0lUQVRJT05fMDQ3YzgyYzMtOTA0Mi00N2VmLWFkNzMtZDVmOGMxZmI4YjcyIiwicHJvcGVydGllcyI6eyJub3RlSW5kZXgiOjB9LCJpc0VkaXRlZCI6ZmFsc2UsIm1hbnVhbE92ZXJyaWRlIjp7ImlzTWFudWFsbHlPdmVycmlkZGVuIjpmYWxzZSwiY2l0ZXByb2NUZXh0IjoiWzEsMl0iLCJtYW51YWxPdmVycmlkZVRleHQiOiIifSwiY2l0YXRpb25JdGVtcyI6W3siaWQiOiJlYjMxMjkwZC0wZmM4LTNlNzQtODE5ZC1mM2M2MTBmZWVlN2YiLCJpdGVtRGF0YSI6eyJ0eXBlIjoiYXJ0aWNsZS1qb3VybmFsIiwiaWQiOiJlYjMxMjkwZC0wZmM4LTNlNzQtODE5ZC1mM2M2MTBmZWVlN2YiLCJ0aXRsZSI6IlByZXByb2Nlc3NpbmcsIG5vcm1hbGl6YXRpb24gYW5kIGludGVncmF0aW9uIG9mIHRoZSBJbGx1bWluYSBIdW1hbk1ldGh5bGF0aW9uRVBJQyBhcnJheSB3aXRoIG1pbmZpIiwiYXV0aG9yIjpbeyJmYW1pbHkiOiJGb3J0aW4iLCJnaXZlbiI6IkplYW4gUGhpbGlwcGUiLCJwYXJzZS1uYW1lcyI6ZmFsc2UsImRyb3BwaW5nLXBhcnRpY2xlIjoiIiwibm9uLWRyb3BwaW5nLXBhcnRpY2xlIjoiIn0seyJmYW1pbHkiOiJUcmljaGUiLCJnaXZlbiI6IlRpbW90aHkgSi4iLCJwYXJzZS1uYW1lcyI6ZmFsc2UsImRyb3BwaW5nLXBhcnRpY2xlIjoiIiwibm9uLWRyb3BwaW5nLXBhcnRpY2xlIjoiIn0seyJmYW1pbHkiOiJIYW5zZW4iLCJnaXZlbiI6Ikthc3BlciBELiIsInBhcnNlLW5hbWVzIjpmYWxzZSwiZHJvcHBpbmctcGFydGljbGUiOiIiLCJub24tZHJvcHBpbmctcGFydGljbGUiOiIifV0sImNvbnRhaW5lci10aXRsZSI6IkJpb2luZm9ybWF0aWNzIiwiRE9JIjoiMTAuMTA5My9iaW9pbmZvcm1hdGljcy9idHc2OTEiLCJJU1NOIjoiMTQ2MDIwNTkiLCJQTUlEIjoiMjgwMzUwMjQiLCJpc3N1ZWQiOnsiZGF0ZS1wYXJ0cyI6W1syMDE3LDIsMTVdXX0sInBhZ2UiOiI1NTgtNTYwIiwiYWJzdHJhY3QiOiJUaGUgbWluZmkgcGFja2FnZSBpcyB3aWRlbHkgdXNlZCBmb3IgYW5hbHl6aW5nIElsbHVtaW5hIEROQSBtZXRoeWxhdGlvbiBhcnJheSBkYXRhLiBIZXJlIHdlIGRlc2NyaWJlIG1vZGlmaWNhdGlvbnMgdG8gdGhlIG1pbmZpIHBhY2thZ2UgcmVxdWlyZWQgdG8gc3VwcG9ydCB0aGUgSHVtYW5NZXRoeWxhdGlvbkVQSUMgKCdFUElDJykgYXJyYXkgZnJvbSBJbGx1bWluYS4gV2UgZGlzY3VzcyBtZXRob2RzIGZvciB0aGUgam9pbnQgYW5hbHlzaXMgYW5kIG5vcm1hbGl6YXRpb24gb2YgZGF0YSBmcm9tIHRoZSBIdW1hbk1ldGh5bGF0aW9uNDUwICgnNDUwaycpIGFuZCBFUElDIHBsYXRmb3Jtcy4gV2UgaW50cm9kdWNlIHRoZSBzaW5nbGUtc2FtcGxlIE5vb2IgKHNzTm9vYikgbWV0aG9kLCBhIG5vcm1hbGl6YXRpb24gcHJvY2VkdXJlIHN1aXRhYmxlIGZvciBpbmNyZW1lbnRhbCBwcmVwcm9jZXNzaW5nIG9mIGluZGl2aWR1YWwgbWV0aHlsYXRpb24gYXJyYXlzIGFuZCBjb25jbHVkZSB0aGF0IHRoaXMgbWV0aG9kIHNob3VsZCBiZSB1c2VkIHdoZW4gaW50ZWdyYXRpbmcgZGF0YSBmcm9tIG11bHRpcGxlIGdlbmVyYXRpb25zIG9mIEluZmluaXVtIG1ldGh5bGF0aW9uIGFycmF5cy4gV2Ugc2hvdyBob3cgdG8gdXNlIHJlZmVyZW5jZSA0NTBrIGRhdGFzZXRzIHRvIGVzdGltYXRlIGNlbGwgdHlwZSBjb21wb3NpdGlvbiBvZiBzYW1wbGVzIG9uIEVQSUMgYXJyYXlzLiBUaGUgY3VtdWxhdGl2ZSBlZmZlY3Qgb2YgdGhlc2UgdXBkYXRlcyBpcyB0byBlbnN1cmUgdGhhdCBtaW5maSBwcm92aWRlcyB0aGUgdG9vbHMgdG8gYmVzdCBpbnRlZ3JhdGUgZXhpc3RpbmcgYW5kIGZvcnRoY29taW5nIElsbHVtaW5hIG1ldGh5bGF0aW9uIGFycmF5IGRhdGEuIiwicHVibGlzaGVyIjoiT3hmb3JkIFVuaXZlcnNpdHkgUHJlc3MiLCJpc3N1ZSI6IjQiLCJ2b2x1bWUiOiIzMyIsImNvbnRhaW5lci10aXRsZS1zaG9ydCI6IiJ9LCJpc1RlbXBvcmFyeSI6ZmFsc2V9LHsiaWQiOiJjMzdhMTJkZS03ODQ0LTNiOTAtYTUxNC03NTNjMzhkNTViNjQiLCJpdGVtRGF0YSI6eyJ0eXBlIjoid2VicGFnZSIsImlkIjoiYzM3YTEyZGUtNzg0NC0zYjkwLWE1MTQtNzUzYzM4ZDU1YjY0IiwidGl0bGUiOiJyZG9jdW1lbnRhdGlvbiIsImNvbnRhaW5lci10aXRsZS1zaG9ydCI6IiJ9LCJpc1RlbXBvcmFyeSI6ZmFsc2V9XX0="/>
              <w:id w:val="-311253897"/>
              <w:placeholder>
                <w:docPart w:val="DefaultPlaceholder_-1854013440"/>
              </w:placeholder>
            </w:sdtPr>
            <w:sdtContent>
              <w:p w14:paraId="1A096DB5" w14:textId="41D6CD97" w:rsidR="00196BE7" w:rsidRPr="00216CF3" w:rsidRDefault="00011084"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11084">
                  <w:rPr>
                    <w:rFonts w:ascii="Times New Roman" w:hAnsi="Times New Roman" w:cs="Times New Roman"/>
                    <w:color w:val="000000"/>
                    <w:sz w:val="24"/>
                    <w:szCs w:val="24"/>
                  </w:rPr>
                  <w:t>[1,2]</w:t>
                </w:r>
              </w:p>
            </w:sdtContent>
          </w:sdt>
        </w:tc>
      </w:tr>
      <w:tr w:rsidR="001040E9" w:rsidRPr="00216CF3" w14:paraId="59425685" w14:textId="77777777" w:rsidTr="001040E9">
        <w:tc>
          <w:tcPr>
            <w:cnfStyle w:val="001000000000" w:firstRow="0" w:lastRow="0" w:firstColumn="1" w:lastColumn="0" w:oddVBand="0" w:evenVBand="0" w:oddHBand="0" w:evenHBand="0" w:firstRowFirstColumn="0" w:firstRowLastColumn="0" w:lastRowFirstColumn="0" w:lastRowLastColumn="0"/>
            <w:tcW w:w="723" w:type="dxa"/>
          </w:tcPr>
          <w:p w14:paraId="1B6B88DC" w14:textId="77777777" w:rsidR="00196BE7" w:rsidRPr="00216CF3" w:rsidRDefault="00196BE7" w:rsidP="00FF4507">
            <w:pPr>
              <w:spacing w:line="276" w:lineRule="auto"/>
              <w:jc w:val="both"/>
              <w:rPr>
                <w:rFonts w:ascii="Times New Roman" w:hAnsi="Times New Roman" w:cs="Times New Roman"/>
                <w:sz w:val="24"/>
                <w:szCs w:val="24"/>
              </w:rPr>
            </w:pPr>
          </w:p>
        </w:tc>
        <w:tc>
          <w:tcPr>
            <w:tcW w:w="2150" w:type="dxa"/>
          </w:tcPr>
          <w:p w14:paraId="076E1773" w14:textId="77777777" w:rsidR="00196BE7" w:rsidRPr="00216CF3" w:rsidRDefault="00196BE7" w:rsidP="00216CF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392" w:type="dxa"/>
          </w:tcPr>
          <w:p w14:paraId="0A41809A" w14:textId="74019BB2" w:rsidR="00FF4507" w:rsidRPr="00216CF3" w:rsidRDefault="00216CF3"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04040" w:themeColor="text1" w:themeTint="BF"/>
                <w:sz w:val="24"/>
                <w:szCs w:val="24"/>
              </w:rPr>
            </w:pPr>
            <w:r w:rsidRPr="00216CF3">
              <w:rPr>
                <w:rFonts w:ascii="Times New Roman" w:hAnsi="Times New Roman" w:cs="Times New Roman"/>
                <w:color w:val="404040" w:themeColor="text1" w:themeTint="BF"/>
                <w:sz w:val="24"/>
                <w:szCs w:val="24"/>
              </w:rPr>
              <w:t>P</w:t>
            </w:r>
            <w:r w:rsidR="00196BE7" w:rsidRPr="00216CF3">
              <w:rPr>
                <w:rFonts w:ascii="Times New Roman" w:hAnsi="Times New Roman" w:cs="Times New Roman"/>
                <w:color w:val="404040" w:themeColor="text1" w:themeTint="BF"/>
                <w:sz w:val="24"/>
                <w:szCs w:val="24"/>
              </w:rPr>
              <w:t>reprocessSWAN:</w:t>
            </w:r>
          </w:p>
          <w:p w14:paraId="25863ABF" w14:textId="5A6A4733" w:rsidR="00196BE7" w:rsidRPr="00216CF3" w:rsidRDefault="00196BE7" w:rsidP="00FF4507">
            <w:pPr>
              <w:pStyle w:val="ListParagraph"/>
              <w:numPr>
                <w:ilvl w:val="0"/>
                <w:numId w:val="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It is a </w:t>
            </w:r>
            <w:r w:rsidR="004F5502">
              <w:rPr>
                <w:rFonts w:ascii="Times New Roman" w:hAnsi="Times New Roman" w:cs="Times New Roman"/>
                <w:sz w:val="24"/>
                <w:szCs w:val="24"/>
              </w:rPr>
              <w:t>within-array</w:t>
            </w:r>
            <w:r w:rsidRPr="00216CF3">
              <w:rPr>
                <w:rFonts w:ascii="Times New Roman" w:hAnsi="Times New Roman" w:cs="Times New Roman"/>
                <w:sz w:val="24"/>
                <w:szCs w:val="24"/>
              </w:rPr>
              <w:t xml:space="preserve"> normalization (SWAN), which adjusts for the differences between two types of probes on the array, which have different methylation levels. Applies quantile normalization in the probes with similar CpG content. </w:t>
            </w:r>
          </w:p>
        </w:tc>
        <w:tc>
          <w:tcPr>
            <w:tcW w:w="3793" w:type="dxa"/>
          </w:tcPr>
          <w:p w14:paraId="71A6378A" w14:textId="6C116ACE" w:rsidR="00196BE7" w:rsidRPr="00216CF3" w:rsidRDefault="00196BE7" w:rsidP="00FF450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It reduces the technical variation and </w:t>
            </w:r>
            <w:r w:rsidR="004F5502">
              <w:rPr>
                <w:rFonts w:ascii="Times New Roman" w:hAnsi="Times New Roman" w:cs="Times New Roman"/>
                <w:sz w:val="24"/>
                <w:szCs w:val="24"/>
              </w:rPr>
              <w:t>improves</w:t>
            </w:r>
            <w:r w:rsidRPr="00216CF3">
              <w:rPr>
                <w:rFonts w:ascii="Times New Roman" w:hAnsi="Times New Roman" w:cs="Times New Roman"/>
                <w:sz w:val="24"/>
                <w:szCs w:val="24"/>
              </w:rPr>
              <w:t xml:space="preserve"> the correlation of methylation values across samples. </w:t>
            </w:r>
          </w:p>
          <w:p w14:paraId="1E7F92FF" w14:textId="77777777" w:rsidR="00646FE7" w:rsidRPr="00216CF3" w:rsidRDefault="00646FE7" w:rsidP="00FF450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0AD9CE6" w14:textId="3028854B" w:rsidR="00196BE7" w:rsidRPr="00216CF3" w:rsidRDefault="00196BE7" w:rsidP="00FF450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It can </w:t>
            </w:r>
            <w:r w:rsidR="001E541D" w:rsidRPr="00216CF3">
              <w:rPr>
                <w:rFonts w:ascii="Times New Roman" w:hAnsi="Times New Roman" w:cs="Times New Roman"/>
                <w:sz w:val="24"/>
                <w:szCs w:val="24"/>
              </w:rPr>
              <w:t>reduce</w:t>
            </w:r>
            <w:r w:rsidRPr="00216CF3">
              <w:rPr>
                <w:rFonts w:ascii="Times New Roman" w:hAnsi="Times New Roman" w:cs="Times New Roman"/>
                <w:sz w:val="24"/>
                <w:szCs w:val="24"/>
              </w:rPr>
              <w:t xml:space="preserve"> the false </w:t>
            </w:r>
            <w:r w:rsidR="004F5502">
              <w:rPr>
                <w:rFonts w:ascii="Times New Roman" w:hAnsi="Times New Roman" w:cs="Times New Roman"/>
                <w:sz w:val="24"/>
                <w:szCs w:val="24"/>
              </w:rPr>
              <w:t>positive</w:t>
            </w:r>
            <w:r w:rsidRPr="00216CF3">
              <w:rPr>
                <w:rFonts w:ascii="Times New Roman" w:hAnsi="Times New Roman" w:cs="Times New Roman"/>
                <w:sz w:val="24"/>
                <w:szCs w:val="24"/>
              </w:rPr>
              <w:t xml:space="preserve"> </w:t>
            </w:r>
            <w:r w:rsidR="001E541D" w:rsidRPr="00216CF3">
              <w:rPr>
                <w:rFonts w:ascii="Times New Roman" w:hAnsi="Times New Roman" w:cs="Times New Roman"/>
                <w:sz w:val="24"/>
                <w:szCs w:val="24"/>
              </w:rPr>
              <w:t xml:space="preserve">values </w:t>
            </w:r>
            <w:r w:rsidRPr="00216CF3">
              <w:rPr>
                <w:rFonts w:ascii="Times New Roman" w:hAnsi="Times New Roman" w:cs="Times New Roman"/>
                <w:sz w:val="24"/>
                <w:szCs w:val="24"/>
              </w:rPr>
              <w:t xml:space="preserve">and </w:t>
            </w:r>
            <w:r w:rsidR="004F5502">
              <w:rPr>
                <w:rFonts w:ascii="Times New Roman" w:hAnsi="Times New Roman" w:cs="Times New Roman"/>
                <w:sz w:val="24"/>
                <w:szCs w:val="24"/>
              </w:rPr>
              <w:t>increase</w:t>
            </w:r>
            <w:r w:rsidRPr="00216CF3">
              <w:rPr>
                <w:rFonts w:ascii="Times New Roman" w:hAnsi="Times New Roman" w:cs="Times New Roman"/>
                <w:sz w:val="24"/>
                <w:szCs w:val="24"/>
              </w:rPr>
              <w:t xml:space="preserve"> the statistical power. </w:t>
            </w:r>
          </w:p>
        </w:tc>
        <w:tc>
          <w:tcPr>
            <w:tcW w:w="3543" w:type="dxa"/>
          </w:tcPr>
          <w:p w14:paraId="6F68EF74" w14:textId="77777777" w:rsidR="00196BE7" w:rsidRPr="00216CF3" w:rsidRDefault="00196BE7" w:rsidP="00FF450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The alternation of the beta values distribution can lead to distortion in biological variance. </w:t>
            </w:r>
          </w:p>
          <w:p w14:paraId="27B7356B" w14:textId="77777777" w:rsidR="00196BE7" w:rsidRPr="00216CF3" w:rsidRDefault="00196BE7" w:rsidP="00FF450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A892283" w14:textId="7AC32B18" w:rsidR="00196BE7" w:rsidRPr="00216CF3" w:rsidRDefault="00196BE7" w:rsidP="00FF450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Can act </w:t>
            </w:r>
            <w:r w:rsidR="004F5502">
              <w:rPr>
                <w:rFonts w:ascii="Times New Roman" w:hAnsi="Times New Roman" w:cs="Times New Roman"/>
                <w:sz w:val="24"/>
                <w:szCs w:val="24"/>
              </w:rPr>
              <w:t>slowly</w:t>
            </w:r>
            <w:r w:rsidRPr="00216CF3">
              <w:rPr>
                <w:rFonts w:ascii="Times New Roman" w:hAnsi="Times New Roman" w:cs="Times New Roman"/>
                <w:sz w:val="24"/>
                <w:szCs w:val="24"/>
              </w:rPr>
              <w:t xml:space="preserve"> for large datasets.</w:t>
            </w:r>
          </w:p>
        </w:tc>
        <w:tc>
          <w:tcPr>
            <w:tcW w:w="1276" w:type="dxa"/>
          </w:tcPr>
          <w:sdt>
            <w:sdtPr>
              <w:rPr>
                <w:rFonts w:ascii="Times New Roman" w:hAnsi="Times New Roman" w:cs="Times New Roman"/>
                <w:color w:val="000000"/>
                <w:sz w:val="24"/>
                <w:szCs w:val="24"/>
              </w:rPr>
              <w:tag w:val="MENDELEY_CITATION_v3_eyJjaXRhdGlvbklEIjoiTUVOREVMRVlfQ0lUQVRJT05fYTliZWJjODktYzJjZi00MjJhLWEyNjUtM2MxNDNlMDRmM2NhIiwicHJvcGVydGllcyI6eyJub3RlSW5kZXgiOjB9LCJpc0VkaXRlZCI6ZmFsc2UsIm1hbnVhbE92ZXJyaWRlIjp7ImlzTWFudWFsbHlPdmVycmlkZGVuIjpmYWxzZSwiY2l0ZXByb2NUZXh0IjoiWzFdIiwibWFudWFsT3ZlcnJpZGVUZXh0IjoiIn0sImNpdGF0aW9uSXRlbXMiOlt7ImlkIjoiZWIzMTI5MGQtMGZjOC0zZTc0LTgxOWQtZjNjNjEwZmVlZTdmIiwiaXRlbURhdGEiOnsidHlwZSI6ImFydGljbGUtam91cm5hbCIsImlkIjoiZWIzMTI5MGQtMGZjOC0zZTc0LTgxOWQtZjNjNjEwZmVlZTdmIiwidGl0bGUiOiJQcmVwcm9jZXNzaW5nLCBub3JtYWxpemF0aW9uIGFuZCBpbnRlZ3JhdGlvbiBvZiB0aGUgSWxsdW1pbmEgSHVtYW5NZXRoeWxhdGlvbkVQSUMgYXJyYXkgd2l0aCBtaW5maSIsImF1dGhvciI6W3siZmFtaWx5IjoiRm9ydGluIiwiZ2l2ZW4iOiJKZWFuIFBoaWxpcHBlIiwicGFyc2UtbmFtZXMiOmZhbHNlLCJkcm9wcGluZy1wYXJ0aWNsZSI6IiIsIm5vbi1kcm9wcGluZy1wYXJ0aWNsZSI6IiJ9LHsiZmFtaWx5IjoiVHJpY2hlIiwiZ2l2ZW4iOiJUaW1vdGh5IEouIiwicGFyc2UtbmFtZXMiOmZhbHNlLCJkcm9wcGluZy1wYXJ0aWNsZSI6IiIsIm5vbi1kcm9wcGluZy1wYXJ0aWNsZSI6IiJ9LHsiZmFtaWx5IjoiSGFuc2VuIiwiZ2l2ZW4iOiJLYXNwZXIgRC4iLCJwYXJzZS1uYW1lcyI6ZmFsc2UsImRyb3BwaW5nLXBhcnRpY2xlIjoiIiwibm9uLWRyb3BwaW5nLXBhcnRpY2xlIjoiIn1dLCJjb250YWluZXItdGl0bGUiOiJCaW9pbmZvcm1hdGljcyIsIkRPSSI6IjEwLjEwOTMvYmlvaW5mb3JtYXRpY3MvYnR3NjkxIiwiSVNTTiI6IjE0NjAyMDU5IiwiUE1JRCI6IjI4MDM1MDI0IiwiaXNzdWVkIjp7ImRhdGUtcGFydHMiOltbMjAxNywyLDE1XV19LCJwYWdlIjoiNTU4LTU2MCIsImFic3RyYWN0IjoiVGhlIG1pbmZpIHBhY2thZ2UgaXMgd2lkZWx5IHVzZWQgZm9yIGFuYWx5emluZyBJbGx1bWluYSBETkEgbWV0aHlsYXRpb24gYXJyYXkgZGF0YS4gSGVyZSB3ZSBkZXNjcmliZSBtb2RpZmljYXRpb25zIHRvIHRoZSBtaW5maSBwYWNrYWdlIHJlcXVpcmVkIHRvIHN1cHBvcnQgdGhlIEh1bWFuTWV0aHlsYXRpb25FUElDICgnRVBJQycpIGFycmF5IGZyb20gSWxsdW1pbmEuIFdlIGRpc2N1c3MgbWV0aG9kcyBmb3IgdGhlIGpvaW50IGFuYWx5c2lzIGFuZCBub3JtYWxpemF0aW9uIG9mIGRhdGEgZnJvbSB0aGUgSHVtYW5NZXRoeWxhdGlvbjQ1MCAoJzQ1MGsnKSBhbmQgRVBJQyBwbGF0Zm9ybXMuIFdlIGludHJvZHVjZSB0aGUgc2luZ2xlLXNhbXBsZSBOb29iIChzc05vb2IpIG1ldGhvZCwgYSBub3JtYWxpemF0aW9uIHByb2NlZHVyZSBzdWl0YWJsZSBmb3IgaW5jcmVtZW50YWwgcHJlcHJvY2Vzc2luZyBvZiBpbmRpdmlkdWFsIG1ldGh5bGF0aW9uIGFycmF5cyBhbmQgY29uY2x1ZGUgdGhhdCB0aGlzIG1ldGhvZCBzaG91bGQgYmUgdXNlZCB3aGVuIGludGVncmF0aW5nIGRhdGEgZnJvbSBtdWx0aXBsZSBnZW5lcmF0aW9ucyBvZiBJbmZpbml1bSBtZXRoeWxhdGlvbiBhcnJheXMuIFdlIHNob3cgaG93IHRvIHVzZSByZWZlcmVuY2UgNDUwayBkYXRhc2V0cyB0byBlc3RpbWF0ZSBjZWxsIHR5cGUgY29tcG9zaXRpb24gb2Ygc2FtcGxlcyBvbiBFUElDIGFycmF5cy4gVGhlIGN1bXVsYXRpdmUgZWZmZWN0IG9mIHRoZXNlIHVwZGF0ZXMgaXMgdG8gZW5zdXJlIHRoYXQgbWluZmkgcHJvdmlkZXMgdGhlIHRvb2xzIHRvIGJlc3QgaW50ZWdyYXRlIGV4aXN0aW5nIGFuZCBmb3J0aGNvbWluZyBJbGx1bWluYSBtZXRoeWxhdGlvbiBhcnJheSBkYXRhLiIsInB1Ymxpc2hlciI6Ik94Zm9yZCBVbml2ZXJzaXR5IFByZXNzIiwiaXNzdWUiOiI0Iiwidm9sdW1lIjoiMzMiLCJjb250YWluZXItdGl0bGUtc2hvcnQiOiIifSwiaXNUZW1wb3JhcnkiOmZhbHNlfV19"/>
              <w:id w:val="-1095711833"/>
              <w:placeholder>
                <w:docPart w:val="DefaultPlaceholder_-1854013440"/>
              </w:placeholder>
            </w:sdtPr>
            <w:sdtContent>
              <w:p w14:paraId="39FDD0DC" w14:textId="28D0B2CF" w:rsidR="00196BE7" w:rsidRPr="00216CF3" w:rsidRDefault="00011084"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11084">
                  <w:rPr>
                    <w:rFonts w:ascii="Times New Roman" w:hAnsi="Times New Roman" w:cs="Times New Roman"/>
                    <w:color w:val="000000"/>
                    <w:sz w:val="24"/>
                    <w:szCs w:val="24"/>
                  </w:rPr>
                  <w:t>[1]</w:t>
                </w:r>
              </w:p>
            </w:sdtContent>
          </w:sdt>
        </w:tc>
      </w:tr>
      <w:tr w:rsidR="001040E9" w:rsidRPr="00216CF3" w14:paraId="1B6B0995" w14:textId="77777777" w:rsidTr="001040E9">
        <w:tc>
          <w:tcPr>
            <w:cnfStyle w:val="001000000000" w:firstRow="0" w:lastRow="0" w:firstColumn="1" w:lastColumn="0" w:oddVBand="0" w:evenVBand="0" w:oddHBand="0" w:evenHBand="0" w:firstRowFirstColumn="0" w:firstRowLastColumn="0" w:lastRowFirstColumn="0" w:lastRowLastColumn="0"/>
            <w:tcW w:w="723" w:type="dxa"/>
          </w:tcPr>
          <w:p w14:paraId="60FE1AE9" w14:textId="77777777" w:rsidR="00196BE7" w:rsidRPr="00216CF3" w:rsidRDefault="00196BE7" w:rsidP="00FF4507">
            <w:pPr>
              <w:spacing w:line="276" w:lineRule="auto"/>
              <w:jc w:val="both"/>
              <w:rPr>
                <w:rFonts w:ascii="Times New Roman" w:hAnsi="Times New Roman" w:cs="Times New Roman"/>
                <w:sz w:val="24"/>
                <w:szCs w:val="24"/>
              </w:rPr>
            </w:pPr>
          </w:p>
        </w:tc>
        <w:tc>
          <w:tcPr>
            <w:tcW w:w="2150" w:type="dxa"/>
          </w:tcPr>
          <w:p w14:paraId="0F5B3A62" w14:textId="77777777" w:rsidR="00196BE7" w:rsidRPr="00216CF3" w:rsidRDefault="00196BE7" w:rsidP="00216CF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392" w:type="dxa"/>
          </w:tcPr>
          <w:p w14:paraId="39DB7DFF" w14:textId="43BA9D73" w:rsidR="00196BE7" w:rsidRPr="00216CF3" w:rsidRDefault="00216CF3"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04040" w:themeColor="text1" w:themeTint="BF"/>
                <w:sz w:val="24"/>
                <w:szCs w:val="24"/>
              </w:rPr>
            </w:pPr>
            <w:r w:rsidRPr="00216CF3">
              <w:rPr>
                <w:rFonts w:ascii="Times New Roman" w:hAnsi="Times New Roman" w:cs="Times New Roman"/>
                <w:color w:val="404040" w:themeColor="text1" w:themeTint="BF"/>
                <w:sz w:val="24"/>
                <w:szCs w:val="24"/>
              </w:rPr>
              <w:t>P</w:t>
            </w:r>
            <w:r w:rsidR="00196BE7" w:rsidRPr="00216CF3">
              <w:rPr>
                <w:rFonts w:ascii="Times New Roman" w:hAnsi="Times New Roman" w:cs="Times New Roman"/>
                <w:color w:val="404040" w:themeColor="text1" w:themeTint="BF"/>
                <w:sz w:val="24"/>
                <w:szCs w:val="24"/>
              </w:rPr>
              <w:t>reprocessQuantile:</w:t>
            </w:r>
          </w:p>
          <w:p w14:paraId="347D628C" w14:textId="72E34B96" w:rsidR="00196BE7" w:rsidRPr="00216CF3" w:rsidRDefault="00196BE7" w:rsidP="00FF4507">
            <w:pPr>
              <w:pStyle w:val="ListParagraph"/>
              <w:numPr>
                <w:ilvl w:val="0"/>
                <w:numId w:val="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The normalization of the methylated and unmethylated probes </w:t>
            </w:r>
            <w:r w:rsidR="004F5502">
              <w:rPr>
                <w:rFonts w:ascii="Times New Roman" w:hAnsi="Times New Roman" w:cs="Times New Roman"/>
                <w:sz w:val="24"/>
                <w:szCs w:val="24"/>
              </w:rPr>
              <w:t>happens</w:t>
            </w:r>
            <w:r w:rsidRPr="00216CF3">
              <w:rPr>
                <w:rFonts w:ascii="Times New Roman" w:hAnsi="Times New Roman" w:cs="Times New Roman"/>
                <w:sz w:val="24"/>
                <w:szCs w:val="24"/>
              </w:rPr>
              <w:t xml:space="preserve"> separately. </w:t>
            </w:r>
            <w:r w:rsidRPr="00216CF3">
              <w:rPr>
                <w:rFonts w:ascii="Times New Roman" w:hAnsi="Times New Roman" w:cs="Times New Roman"/>
                <w:sz w:val="24"/>
                <w:szCs w:val="24"/>
              </w:rPr>
              <w:br/>
              <w:t xml:space="preserve">The method also considers the DNA </w:t>
            </w:r>
            <w:r w:rsidRPr="00216CF3">
              <w:rPr>
                <w:rFonts w:ascii="Times New Roman" w:hAnsi="Times New Roman" w:cs="Times New Roman"/>
                <w:sz w:val="24"/>
                <w:szCs w:val="24"/>
              </w:rPr>
              <w:lastRenderedPageBreak/>
              <w:t>variation by grouping the probes based on their region and applying quantile normalization to equalize the distribution of type I and type II signals.</w:t>
            </w:r>
          </w:p>
        </w:tc>
        <w:tc>
          <w:tcPr>
            <w:tcW w:w="3793" w:type="dxa"/>
          </w:tcPr>
          <w:p w14:paraId="493A7691" w14:textId="14D7AD09"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lastRenderedPageBreak/>
              <w:t xml:space="preserve">Widely used for reducing technical variation. </w:t>
            </w:r>
          </w:p>
        </w:tc>
        <w:tc>
          <w:tcPr>
            <w:tcW w:w="3543" w:type="dxa"/>
          </w:tcPr>
          <w:p w14:paraId="62E36D1E" w14:textId="3115E958"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It can introduce unwanted variation, </w:t>
            </w:r>
            <w:r w:rsidR="004F5502">
              <w:rPr>
                <w:rFonts w:ascii="Times New Roman" w:hAnsi="Times New Roman" w:cs="Times New Roman"/>
                <w:sz w:val="24"/>
                <w:szCs w:val="24"/>
              </w:rPr>
              <w:t xml:space="preserve">and </w:t>
            </w:r>
            <w:r w:rsidRPr="00216CF3">
              <w:rPr>
                <w:rFonts w:ascii="Times New Roman" w:hAnsi="Times New Roman" w:cs="Times New Roman"/>
                <w:sz w:val="24"/>
                <w:szCs w:val="24"/>
              </w:rPr>
              <w:t xml:space="preserve">distortion in the biological variations and removes samples with low signal quality. </w:t>
            </w:r>
          </w:p>
          <w:p w14:paraId="49DE0CF0"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76" w:type="dxa"/>
          </w:tcPr>
          <w:sdt>
            <w:sdtPr>
              <w:rPr>
                <w:rFonts w:ascii="Times New Roman" w:hAnsi="Times New Roman" w:cs="Times New Roman"/>
                <w:color w:val="000000"/>
                <w:sz w:val="24"/>
                <w:szCs w:val="24"/>
              </w:rPr>
              <w:tag w:val="MENDELEY_CITATION_v3_eyJjaXRhdGlvbklEIjoiTUVOREVMRVlfQ0lUQVRJT05fY2Y4OWEwYTYtZGI1YS00NTQ4LWI3MjMtYTFkYjVhY2JlZWQ3IiwicHJvcGVydGllcyI6eyJub3RlSW5kZXgiOjB9LCJpc0VkaXRlZCI6ZmFsc2UsIm1hbnVhbE92ZXJyaWRlIjp7ImlzTWFudWFsbHlPdmVycmlkZGVuIjpmYWxzZSwiY2l0ZXByb2NUZXh0IjoiWzFdIiwibWFudWFsT3ZlcnJpZGVUZXh0IjoiIn0sImNpdGF0aW9uSXRlbXMiOlt7ImlkIjoiZWIzMTI5MGQtMGZjOC0zZTc0LTgxOWQtZjNjNjEwZmVlZTdmIiwiaXRlbURhdGEiOnsidHlwZSI6ImFydGljbGUtam91cm5hbCIsImlkIjoiZWIzMTI5MGQtMGZjOC0zZTc0LTgxOWQtZjNjNjEwZmVlZTdmIiwidGl0bGUiOiJQcmVwcm9jZXNzaW5nLCBub3JtYWxpemF0aW9uIGFuZCBpbnRlZ3JhdGlvbiBvZiB0aGUgSWxsdW1pbmEgSHVtYW5NZXRoeWxhdGlvbkVQSUMgYXJyYXkgd2l0aCBtaW5maSIsImF1dGhvciI6W3siZmFtaWx5IjoiRm9ydGluIiwiZ2l2ZW4iOiJKZWFuIFBoaWxpcHBlIiwicGFyc2UtbmFtZXMiOmZhbHNlLCJkcm9wcGluZy1wYXJ0aWNsZSI6IiIsIm5vbi1kcm9wcGluZy1wYXJ0aWNsZSI6IiJ9LHsiZmFtaWx5IjoiVHJpY2hlIiwiZ2l2ZW4iOiJUaW1vdGh5IEouIiwicGFyc2UtbmFtZXMiOmZhbHNlLCJkcm9wcGluZy1wYXJ0aWNsZSI6IiIsIm5vbi1kcm9wcGluZy1wYXJ0aWNsZSI6IiJ9LHsiZmFtaWx5IjoiSGFuc2VuIiwiZ2l2ZW4iOiJLYXNwZXIgRC4iLCJwYXJzZS1uYW1lcyI6ZmFsc2UsImRyb3BwaW5nLXBhcnRpY2xlIjoiIiwibm9uLWRyb3BwaW5nLXBhcnRpY2xlIjoiIn1dLCJjb250YWluZXItdGl0bGUiOiJCaW9pbmZvcm1hdGljcyIsIkRPSSI6IjEwLjEwOTMvYmlvaW5mb3JtYXRpY3MvYnR3NjkxIiwiSVNTTiI6IjE0NjAyMDU5IiwiUE1JRCI6IjI4MDM1MDI0IiwiaXNzdWVkIjp7ImRhdGUtcGFydHMiOltbMjAxNywyLDE1XV19LCJwYWdlIjoiNTU4LTU2MCIsImFic3RyYWN0IjoiVGhlIG1pbmZpIHBhY2thZ2UgaXMgd2lkZWx5IHVzZWQgZm9yIGFuYWx5emluZyBJbGx1bWluYSBETkEgbWV0aHlsYXRpb24gYXJyYXkgZGF0YS4gSGVyZSB3ZSBkZXNjcmliZSBtb2RpZmljYXRpb25zIHRvIHRoZSBtaW5maSBwYWNrYWdlIHJlcXVpcmVkIHRvIHN1cHBvcnQgdGhlIEh1bWFuTWV0aHlsYXRpb25FUElDICgnRVBJQycpIGFycmF5IGZyb20gSWxsdW1pbmEuIFdlIGRpc2N1c3MgbWV0aG9kcyBmb3IgdGhlIGpvaW50IGFuYWx5c2lzIGFuZCBub3JtYWxpemF0aW9uIG9mIGRhdGEgZnJvbSB0aGUgSHVtYW5NZXRoeWxhdGlvbjQ1MCAoJzQ1MGsnKSBhbmQgRVBJQyBwbGF0Zm9ybXMuIFdlIGludHJvZHVjZSB0aGUgc2luZ2xlLXNhbXBsZSBOb29iIChzc05vb2IpIG1ldGhvZCwgYSBub3JtYWxpemF0aW9uIHByb2NlZHVyZSBzdWl0YWJsZSBmb3IgaW5jcmVtZW50YWwgcHJlcHJvY2Vzc2luZyBvZiBpbmRpdmlkdWFsIG1ldGh5bGF0aW9uIGFycmF5cyBhbmQgY29uY2x1ZGUgdGhhdCB0aGlzIG1ldGhvZCBzaG91bGQgYmUgdXNlZCB3aGVuIGludGVncmF0aW5nIGRhdGEgZnJvbSBtdWx0aXBsZSBnZW5lcmF0aW9ucyBvZiBJbmZpbml1bSBtZXRoeWxhdGlvbiBhcnJheXMuIFdlIHNob3cgaG93IHRvIHVzZSByZWZlcmVuY2UgNDUwayBkYXRhc2V0cyB0byBlc3RpbWF0ZSBjZWxsIHR5cGUgY29tcG9zaXRpb24gb2Ygc2FtcGxlcyBvbiBFUElDIGFycmF5cy4gVGhlIGN1bXVsYXRpdmUgZWZmZWN0IG9mIHRoZXNlIHVwZGF0ZXMgaXMgdG8gZW5zdXJlIHRoYXQgbWluZmkgcHJvdmlkZXMgdGhlIHRvb2xzIHRvIGJlc3QgaW50ZWdyYXRlIGV4aXN0aW5nIGFuZCBmb3J0aGNvbWluZyBJbGx1bWluYSBtZXRoeWxhdGlvbiBhcnJheSBkYXRhLiIsInB1Ymxpc2hlciI6Ik94Zm9yZCBVbml2ZXJzaXR5IFByZXNzIiwiaXNzdWUiOiI0Iiwidm9sdW1lIjoiMzMiLCJjb250YWluZXItdGl0bGUtc2hvcnQiOiIifSwiaXNUZW1wb3JhcnkiOmZhbHNlfV19"/>
              <w:id w:val="-650212409"/>
              <w:placeholder>
                <w:docPart w:val="DefaultPlaceholder_-1854013440"/>
              </w:placeholder>
            </w:sdtPr>
            <w:sdtContent>
              <w:p w14:paraId="66A32262" w14:textId="42A99A74" w:rsidR="00196BE7" w:rsidRPr="00216CF3" w:rsidRDefault="00011084"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11084">
                  <w:rPr>
                    <w:rFonts w:ascii="Times New Roman" w:hAnsi="Times New Roman" w:cs="Times New Roman"/>
                    <w:color w:val="000000"/>
                    <w:sz w:val="24"/>
                    <w:szCs w:val="24"/>
                  </w:rPr>
                  <w:t>[1]</w:t>
                </w:r>
              </w:p>
            </w:sdtContent>
          </w:sdt>
        </w:tc>
      </w:tr>
      <w:tr w:rsidR="001040E9" w:rsidRPr="00216CF3" w14:paraId="4FD2E9AF" w14:textId="77777777" w:rsidTr="001040E9">
        <w:tc>
          <w:tcPr>
            <w:cnfStyle w:val="001000000000" w:firstRow="0" w:lastRow="0" w:firstColumn="1" w:lastColumn="0" w:oddVBand="0" w:evenVBand="0" w:oddHBand="0" w:evenHBand="0" w:firstRowFirstColumn="0" w:firstRowLastColumn="0" w:lastRowFirstColumn="0" w:lastRowLastColumn="0"/>
            <w:tcW w:w="723" w:type="dxa"/>
          </w:tcPr>
          <w:p w14:paraId="745B55E5" w14:textId="77777777" w:rsidR="00196BE7" w:rsidRPr="00216CF3" w:rsidRDefault="00196BE7" w:rsidP="00FF4507">
            <w:pPr>
              <w:spacing w:line="276" w:lineRule="auto"/>
              <w:jc w:val="both"/>
              <w:rPr>
                <w:rFonts w:ascii="Times New Roman" w:hAnsi="Times New Roman" w:cs="Times New Roman"/>
                <w:sz w:val="24"/>
                <w:szCs w:val="24"/>
              </w:rPr>
            </w:pPr>
          </w:p>
        </w:tc>
        <w:tc>
          <w:tcPr>
            <w:tcW w:w="2150" w:type="dxa"/>
          </w:tcPr>
          <w:p w14:paraId="6EFB17F1" w14:textId="77777777" w:rsidR="00196BE7" w:rsidRPr="00216CF3" w:rsidRDefault="00196BE7" w:rsidP="00216CF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392" w:type="dxa"/>
          </w:tcPr>
          <w:p w14:paraId="7D98D594" w14:textId="46F78952" w:rsidR="00216CF3" w:rsidRPr="00216CF3" w:rsidRDefault="00216CF3" w:rsidP="00216CF3">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04040" w:themeColor="text1" w:themeTint="BF"/>
                <w:sz w:val="24"/>
                <w:szCs w:val="24"/>
              </w:rPr>
            </w:pPr>
            <w:r w:rsidRPr="00216CF3">
              <w:rPr>
                <w:rFonts w:ascii="Times New Roman" w:hAnsi="Times New Roman" w:cs="Times New Roman"/>
                <w:color w:val="404040" w:themeColor="text1" w:themeTint="BF"/>
                <w:sz w:val="24"/>
                <w:szCs w:val="24"/>
              </w:rPr>
              <w:t>P</w:t>
            </w:r>
            <w:r w:rsidR="00196BE7" w:rsidRPr="00216CF3">
              <w:rPr>
                <w:rFonts w:ascii="Times New Roman" w:hAnsi="Times New Roman" w:cs="Times New Roman"/>
                <w:color w:val="404040" w:themeColor="text1" w:themeTint="BF"/>
                <w:sz w:val="24"/>
                <w:szCs w:val="24"/>
              </w:rPr>
              <w:t>reprocessNoob:</w:t>
            </w:r>
          </w:p>
          <w:p w14:paraId="31D26C2B" w14:textId="6107A6DA" w:rsidR="00196BE7" w:rsidRPr="00216CF3" w:rsidRDefault="00196BE7" w:rsidP="00216CF3">
            <w:pPr>
              <w:pStyle w:val="ListParagraph"/>
              <w:numPr>
                <w:ilvl w:val="0"/>
                <w:numId w:val="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This function performs noob background subtraction and dye-bias normalization.</w:t>
            </w:r>
          </w:p>
          <w:p w14:paraId="708C6B96" w14:textId="77777777" w:rsidR="00196BE7" w:rsidRPr="00216CF3" w:rsidRDefault="00196BE7" w:rsidP="00FF4507">
            <w:pPr>
              <w:pStyle w:val="ListParagraph"/>
              <w:numPr>
                <w:ilvl w:val="0"/>
                <w:numId w:val="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Estimates and removes background noise from out-of-band probes. Also estimates the </w:t>
            </w:r>
          </w:p>
          <w:p w14:paraId="56083BA6" w14:textId="77777777" w:rsidR="00196BE7" w:rsidRPr="00216CF3" w:rsidRDefault="00196BE7" w:rsidP="00FF4507">
            <w:pPr>
              <w:pStyle w:val="ListParagraph"/>
              <w:numPr>
                <w:ilvl w:val="0"/>
                <w:numId w:val="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dye bias from control probes and corrects it. </w:t>
            </w:r>
          </w:p>
        </w:tc>
        <w:tc>
          <w:tcPr>
            <w:tcW w:w="3793" w:type="dxa"/>
          </w:tcPr>
          <w:p w14:paraId="14E52759" w14:textId="5C58CD9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It can be applied to both 450k and EPIC arrays, as well as to </w:t>
            </w:r>
            <w:r w:rsidR="004F5502">
              <w:rPr>
                <w:rFonts w:ascii="Times New Roman" w:hAnsi="Times New Roman" w:cs="Times New Roman"/>
                <w:sz w:val="24"/>
                <w:szCs w:val="24"/>
              </w:rPr>
              <w:t>combine</w:t>
            </w:r>
            <w:r w:rsidRPr="00216CF3">
              <w:rPr>
                <w:rFonts w:ascii="Times New Roman" w:hAnsi="Times New Roman" w:cs="Times New Roman"/>
                <w:sz w:val="24"/>
                <w:szCs w:val="24"/>
              </w:rPr>
              <w:t xml:space="preserve"> data from different arrays.</w:t>
            </w:r>
          </w:p>
          <w:p w14:paraId="36234538"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2233E8E"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543" w:type="dxa"/>
          </w:tcPr>
          <w:p w14:paraId="1D236C75"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The amount of background subtraction can vary depending on the offset parameter selection. </w:t>
            </w:r>
          </w:p>
        </w:tc>
        <w:tc>
          <w:tcPr>
            <w:tcW w:w="1276" w:type="dxa"/>
          </w:tcPr>
          <w:p w14:paraId="3D5B9186" w14:textId="34065096" w:rsidR="00196BE7" w:rsidRPr="00216CF3" w:rsidRDefault="00000000"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sdt>
              <w:sdtPr>
                <w:rPr>
                  <w:rFonts w:ascii="Times New Roman" w:hAnsi="Times New Roman" w:cs="Times New Roman"/>
                  <w:color w:val="000000"/>
                  <w:sz w:val="24"/>
                  <w:szCs w:val="24"/>
                </w:rPr>
                <w:tag w:val="MENDELEY_CITATION_v3_eyJjaXRhdGlvbklEIjoiTUVOREVMRVlfQ0lUQVRJT05fZDA1OGJiZWQtNWU4MS00ZDVmLWJmN2ItOWM2YjA0MzZmZjZjIiwicHJvcGVydGllcyI6eyJub3RlSW5kZXgiOjB9LCJpc0VkaXRlZCI6ZmFsc2UsIm1hbnVhbE92ZXJyaWRlIjp7ImlzTWFudWFsbHlPdmVycmlkZGVuIjpmYWxzZSwiY2l0ZXByb2NUZXh0IjoiWzFdIiwibWFudWFsT3ZlcnJpZGVUZXh0IjoiIn0sImNpdGF0aW9uSXRlbXMiOlt7ImlkIjoiZWIzMTI5MGQtMGZjOC0zZTc0LTgxOWQtZjNjNjEwZmVlZTdmIiwiaXRlbURhdGEiOnsidHlwZSI6ImFydGljbGUtam91cm5hbCIsImlkIjoiZWIzMTI5MGQtMGZjOC0zZTc0LTgxOWQtZjNjNjEwZmVlZTdmIiwidGl0bGUiOiJQcmVwcm9jZXNzaW5nLCBub3JtYWxpemF0aW9uIGFuZCBpbnRlZ3JhdGlvbiBvZiB0aGUgSWxsdW1pbmEgSHVtYW5NZXRoeWxhdGlvbkVQSUMgYXJyYXkgd2l0aCBtaW5maSIsImF1dGhvciI6W3siZmFtaWx5IjoiRm9ydGluIiwiZ2l2ZW4iOiJKZWFuIFBoaWxpcHBlIiwicGFyc2UtbmFtZXMiOmZhbHNlLCJkcm9wcGluZy1wYXJ0aWNsZSI6IiIsIm5vbi1kcm9wcGluZy1wYXJ0aWNsZSI6IiJ9LHsiZmFtaWx5IjoiVHJpY2hlIiwiZ2l2ZW4iOiJUaW1vdGh5IEouIiwicGFyc2UtbmFtZXMiOmZhbHNlLCJkcm9wcGluZy1wYXJ0aWNsZSI6IiIsIm5vbi1kcm9wcGluZy1wYXJ0aWNsZSI6IiJ9LHsiZmFtaWx5IjoiSGFuc2VuIiwiZ2l2ZW4iOiJLYXNwZXIgRC4iLCJwYXJzZS1uYW1lcyI6ZmFsc2UsImRyb3BwaW5nLXBhcnRpY2xlIjoiIiwibm9uLWRyb3BwaW5nLXBhcnRpY2xlIjoiIn1dLCJjb250YWluZXItdGl0bGUiOiJCaW9pbmZvcm1hdGljcyIsIkRPSSI6IjEwLjEwOTMvYmlvaW5mb3JtYXRpY3MvYnR3NjkxIiwiSVNTTiI6IjE0NjAyMDU5IiwiUE1JRCI6IjI4MDM1MDI0IiwiaXNzdWVkIjp7ImRhdGUtcGFydHMiOltbMjAxNywyLDE1XV19LCJwYWdlIjoiNTU4LTU2MCIsImFic3RyYWN0IjoiVGhlIG1pbmZpIHBhY2thZ2UgaXMgd2lkZWx5IHVzZWQgZm9yIGFuYWx5emluZyBJbGx1bWluYSBETkEgbWV0aHlsYXRpb24gYXJyYXkgZGF0YS4gSGVyZSB3ZSBkZXNjcmliZSBtb2RpZmljYXRpb25zIHRvIHRoZSBtaW5maSBwYWNrYWdlIHJlcXVpcmVkIHRvIHN1cHBvcnQgdGhlIEh1bWFuTWV0aHlsYXRpb25FUElDICgnRVBJQycpIGFycmF5IGZyb20gSWxsdW1pbmEuIFdlIGRpc2N1c3MgbWV0aG9kcyBmb3IgdGhlIGpvaW50IGFuYWx5c2lzIGFuZCBub3JtYWxpemF0aW9uIG9mIGRhdGEgZnJvbSB0aGUgSHVtYW5NZXRoeWxhdGlvbjQ1MCAoJzQ1MGsnKSBhbmQgRVBJQyBwbGF0Zm9ybXMuIFdlIGludHJvZHVjZSB0aGUgc2luZ2xlLXNhbXBsZSBOb29iIChzc05vb2IpIG1ldGhvZCwgYSBub3JtYWxpemF0aW9uIHByb2NlZHVyZSBzdWl0YWJsZSBmb3IgaW5jcmVtZW50YWwgcHJlcHJvY2Vzc2luZyBvZiBpbmRpdmlkdWFsIG1ldGh5bGF0aW9uIGFycmF5cyBhbmQgY29uY2x1ZGUgdGhhdCB0aGlzIG1ldGhvZCBzaG91bGQgYmUgdXNlZCB3aGVuIGludGVncmF0aW5nIGRhdGEgZnJvbSBtdWx0aXBsZSBnZW5lcmF0aW9ucyBvZiBJbmZpbml1bSBtZXRoeWxhdGlvbiBhcnJheXMuIFdlIHNob3cgaG93IHRvIHVzZSByZWZlcmVuY2UgNDUwayBkYXRhc2V0cyB0byBlc3RpbWF0ZSBjZWxsIHR5cGUgY29tcG9zaXRpb24gb2Ygc2FtcGxlcyBvbiBFUElDIGFycmF5cy4gVGhlIGN1bXVsYXRpdmUgZWZmZWN0IG9mIHRoZXNlIHVwZGF0ZXMgaXMgdG8gZW5zdXJlIHRoYXQgbWluZmkgcHJvdmlkZXMgdGhlIHRvb2xzIHRvIGJlc3QgaW50ZWdyYXRlIGV4aXN0aW5nIGFuZCBmb3J0aGNvbWluZyBJbGx1bWluYSBtZXRoeWxhdGlvbiBhcnJheSBkYXRhLiIsInB1Ymxpc2hlciI6Ik94Zm9yZCBVbml2ZXJzaXR5IFByZXNzIiwiaXNzdWUiOiI0Iiwidm9sdW1lIjoiMzMiLCJjb250YWluZXItdGl0bGUtc2hvcnQiOiIifSwiaXNUZW1wb3JhcnkiOmZhbHNlfV19"/>
                <w:id w:val="-1387178911"/>
                <w:placeholder>
                  <w:docPart w:val="DefaultPlaceholder_-1854013440"/>
                </w:placeholder>
              </w:sdtPr>
              <w:sdtContent>
                <w:r w:rsidR="00011084" w:rsidRPr="00011084">
                  <w:rPr>
                    <w:rFonts w:ascii="Times New Roman" w:hAnsi="Times New Roman" w:cs="Times New Roman"/>
                    <w:color w:val="000000"/>
                    <w:sz w:val="24"/>
                    <w:szCs w:val="24"/>
                  </w:rPr>
                  <w:t>[1]</w:t>
                </w:r>
              </w:sdtContent>
            </w:sdt>
            <w:r w:rsidR="00D42954" w:rsidRPr="00216CF3">
              <w:rPr>
                <w:rFonts w:ascii="Times New Roman" w:hAnsi="Times New Roman" w:cs="Times New Roman"/>
                <w:color w:val="000000"/>
                <w:sz w:val="24"/>
                <w:szCs w:val="24"/>
              </w:rPr>
              <w:t>,</w:t>
            </w:r>
            <w:sdt>
              <w:sdtPr>
                <w:rPr>
                  <w:rFonts w:ascii="Times New Roman" w:hAnsi="Times New Roman" w:cs="Times New Roman"/>
                  <w:color w:val="000000"/>
                  <w:sz w:val="24"/>
                  <w:szCs w:val="24"/>
                </w:rPr>
                <w:tag w:val="MENDELEY_CITATION_v3_eyJjaXRhdGlvbklEIjoiTUVOREVMRVlfQ0lUQVRJT05fNTM0NzE3OTktZDJlMS00ZGNlLTg4MGMtMjQxNzhkMzYwODA2IiwicHJvcGVydGllcyI6eyJub3RlSW5kZXgiOjB9LCJpc0VkaXRlZCI6ZmFsc2UsIm1hbnVhbE92ZXJyaWRlIjp7ImlzTWFudWFsbHlPdmVycmlkZGVuIjpmYWxzZSwiY2l0ZXByb2NUZXh0IjoiWzNdIiwibWFudWFsT3ZlcnJpZGVUZXh0IjoiIn0sImNpdGF0aW9uSXRlbXMiOlt7ImlkIjoiZWQzYjY1ZDctMmI1Mi0zNjc0LWFiODktODhhMjZlYWRmODcyIiwiaXRlbURhdGEiOnsidHlwZSI6IndlYnBhZ2UiLCJpZCI6ImVkM2I2NWQ3LTJiNTItMzY3NC1hYjg5LTg4YTI2ZWFkZjg3MiIsInRpdGxlIjoiQW5hbHlzaXMgb2YgNDUwayBkYXRhIHVzaW5nIG1pbmZpIiwiY29udGFpbmVyLXRpdGxlLXNob3J0IjoiIn0sImlzVGVtcG9yYXJ5IjpmYWxzZX1dfQ=="/>
                <w:id w:val="108555859"/>
                <w:placeholder>
                  <w:docPart w:val="DefaultPlaceholder_-1854013440"/>
                </w:placeholder>
              </w:sdtPr>
              <w:sdtContent>
                <w:r w:rsidR="00011084" w:rsidRPr="00011084">
                  <w:rPr>
                    <w:rFonts w:ascii="Times New Roman" w:eastAsia="Times New Roman" w:hAnsi="Times New Roman" w:cs="Times New Roman"/>
                    <w:color w:val="000000"/>
                    <w:sz w:val="24"/>
                    <w:szCs w:val="24"/>
                  </w:rPr>
                  <w:t>[3]</w:t>
                </w:r>
              </w:sdtContent>
            </w:sdt>
          </w:p>
          <w:p w14:paraId="7CEA9E96"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040E9" w:rsidRPr="00216CF3" w14:paraId="3AEA82A6" w14:textId="77777777" w:rsidTr="001040E9">
        <w:tc>
          <w:tcPr>
            <w:cnfStyle w:val="001000000000" w:firstRow="0" w:lastRow="0" w:firstColumn="1" w:lastColumn="0" w:oddVBand="0" w:evenVBand="0" w:oddHBand="0" w:evenHBand="0" w:firstRowFirstColumn="0" w:firstRowLastColumn="0" w:lastRowFirstColumn="0" w:lastRowLastColumn="0"/>
            <w:tcW w:w="723" w:type="dxa"/>
          </w:tcPr>
          <w:p w14:paraId="695BCEE4" w14:textId="77777777" w:rsidR="00196BE7" w:rsidRPr="00216CF3" w:rsidRDefault="00196BE7" w:rsidP="00FF4507">
            <w:pPr>
              <w:spacing w:line="276" w:lineRule="auto"/>
              <w:jc w:val="both"/>
              <w:rPr>
                <w:rFonts w:ascii="Times New Roman" w:hAnsi="Times New Roman" w:cs="Times New Roman"/>
                <w:sz w:val="24"/>
                <w:szCs w:val="24"/>
              </w:rPr>
            </w:pPr>
          </w:p>
        </w:tc>
        <w:tc>
          <w:tcPr>
            <w:tcW w:w="2150" w:type="dxa"/>
          </w:tcPr>
          <w:p w14:paraId="021CE563" w14:textId="77777777" w:rsidR="00196BE7" w:rsidRPr="00216CF3" w:rsidRDefault="00196BE7" w:rsidP="00216CF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392" w:type="dxa"/>
          </w:tcPr>
          <w:p w14:paraId="047D50FD" w14:textId="5DAD7D85" w:rsidR="00FF4507" w:rsidRPr="00216CF3" w:rsidRDefault="00216CF3"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04040" w:themeColor="text1" w:themeTint="BF"/>
                <w:sz w:val="24"/>
                <w:szCs w:val="24"/>
              </w:rPr>
            </w:pPr>
            <w:r w:rsidRPr="00216CF3">
              <w:rPr>
                <w:rFonts w:ascii="Times New Roman" w:hAnsi="Times New Roman" w:cs="Times New Roman"/>
                <w:color w:val="404040" w:themeColor="text1" w:themeTint="BF"/>
                <w:sz w:val="24"/>
                <w:szCs w:val="24"/>
              </w:rPr>
              <w:t>P</w:t>
            </w:r>
            <w:r w:rsidR="00196BE7" w:rsidRPr="00216CF3">
              <w:rPr>
                <w:rFonts w:ascii="Times New Roman" w:hAnsi="Times New Roman" w:cs="Times New Roman"/>
                <w:color w:val="404040" w:themeColor="text1" w:themeTint="BF"/>
                <w:sz w:val="24"/>
                <w:szCs w:val="24"/>
              </w:rPr>
              <w:t>reprocessFunNorm:</w:t>
            </w:r>
          </w:p>
          <w:p w14:paraId="61D6A280" w14:textId="03C2FFFB" w:rsidR="00196BE7" w:rsidRPr="00216CF3" w:rsidRDefault="00196BE7" w:rsidP="00FF4507">
            <w:pPr>
              <w:pStyle w:val="ListParagraph"/>
              <w:numPr>
                <w:ilvl w:val="0"/>
                <w:numId w:val="3"/>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Uses control probes to remove between-array technical variation.</w:t>
            </w:r>
          </w:p>
          <w:p w14:paraId="0224FCF1" w14:textId="460171FE" w:rsidR="00196BE7" w:rsidRPr="00216CF3" w:rsidRDefault="00494418" w:rsidP="00FF4507">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w:t>
            </w:r>
            <w:r w:rsidRPr="00494418">
              <w:rPr>
                <w:rFonts w:ascii="Times New Roman" w:hAnsi="Times New Roman" w:cs="Times New Roman"/>
                <w:sz w:val="24"/>
                <w:szCs w:val="24"/>
              </w:rPr>
              <w:t xml:space="preserve">pplies preprocessNoob for background subtraction and infers the unwanted variation using the two </w:t>
            </w:r>
            <w:r>
              <w:rPr>
                <w:rFonts w:ascii="Times New Roman" w:hAnsi="Times New Roman" w:cs="Times New Roman"/>
                <w:sz w:val="24"/>
                <w:szCs w:val="24"/>
              </w:rPr>
              <w:t>principal</w:t>
            </w:r>
            <w:r w:rsidRPr="00494418">
              <w:rPr>
                <w:rFonts w:ascii="Times New Roman" w:hAnsi="Times New Roman" w:cs="Times New Roman"/>
                <w:sz w:val="24"/>
                <w:szCs w:val="24"/>
              </w:rPr>
              <w:t xml:space="preserve"> control probe components.</w:t>
            </w:r>
          </w:p>
        </w:tc>
        <w:tc>
          <w:tcPr>
            <w:tcW w:w="3793" w:type="dxa"/>
          </w:tcPr>
          <w:p w14:paraId="6008675D"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Suitable for studies with large-scale differences, such as cancer/normal or between-tissue.</w:t>
            </w:r>
          </w:p>
          <w:p w14:paraId="3D72555F"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641EE48"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543" w:type="dxa"/>
          </w:tcPr>
          <w:p w14:paraId="0A5F3905" w14:textId="65C0AF4F"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The requirement of </w:t>
            </w:r>
            <w:r w:rsidR="004F5502">
              <w:rPr>
                <w:rFonts w:ascii="Times New Roman" w:hAnsi="Times New Roman" w:cs="Times New Roman"/>
                <w:sz w:val="24"/>
                <w:szCs w:val="24"/>
              </w:rPr>
              <w:t>a</w:t>
            </w:r>
            <w:r w:rsidRPr="00216CF3">
              <w:rPr>
                <w:rFonts w:ascii="Times New Roman" w:hAnsi="Times New Roman" w:cs="Times New Roman"/>
                <w:sz w:val="24"/>
                <w:szCs w:val="24"/>
              </w:rPr>
              <w:t xml:space="preserve"> large number of control probes to estimate principal </w:t>
            </w:r>
            <w:r w:rsidR="004F5502">
              <w:rPr>
                <w:rFonts w:ascii="Times New Roman" w:hAnsi="Times New Roman" w:cs="Times New Roman"/>
                <w:sz w:val="24"/>
                <w:szCs w:val="24"/>
              </w:rPr>
              <w:t>components</w:t>
            </w:r>
            <w:r w:rsidRPr="00216CF3">
              <w:rPr>
                <w:rFonts w:ascii="Times New Roman" w:hAnsi="Times New Roman" w:cs="Times New Roman"/>
                <w:sz w:val="24"/>
                <w:szCs w:val="24"/>
              </w:rPr>
              <w:t xml:space="preserve">, may or may not be available. </w:t>
            </w:r>
          </w:p>
          <w:p w14:paraId="021B27C6" w14:textId="587B7FD7" w:rsidR="00196BE7" w:rsidRPr="00216CF3" w:rsidRDefault="004F5502"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Variations</w:t>
            </w:r>
            <w:r w:rsidR="00196BE7" w:rsidRPr="00216CF3">
              <w:rPr>
                <w:rFonts w:ascii="Times New Roman" w:hAnsi="Times New Roman" w:cs="Times New Roman"/>
                <w:sz w:val="24"/>
                <w:szCs w:val="24"/>
              </w:rPr>
              <w:t xml:space="preserve"> derived from biological heterogeneity, sample quality, or batch effects are not taken into consideration.</w:t>
            </w:r>
          </w:p>
        </w:tc>
        <w:tc>
          <w:tcPr>
            <w:tcW w:w="1276" w:type="dxa"/>
          </w:tcPr>
          <w:p w14:paraId="66D177D2" w14:textId="62CBB6CE" w:rsidR="00196BE7" w:rsidRPr="00216CF3" w:rsidRDefault="00000000"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sdt>
              <w:sdtPr>
                <w:rPr>
                  <w:rFonts w:ascii="Times New Roman" w:hAnsi="Times New Roman" w:cs="Times New Roman"/>
                  <w:color w:val="000000"/>
                  <w:sz w:val="24"/>
                  <w:szCs w:val="24"/>
                </w:rPr>
                <w:tag w:val="MENDELEY_CITATION_v3_eyJjaXRhdGlvbklEIjoiTUVOREVMRVlfQ0lUQVRJT05fMjEwNGY3NWUtZTAzNC00MzUxLTgyNzctYzFjZDk4YTNiOGE0IiwicHJvcGVydGllcyI6eyJub3RlSW5kZXgiOjB9LCJpc0VkaXRlZCI6ZmFsc2UsIm1hbnVhbE92ZXJyaWRlIjp7ImlzTWFudWFsbHlPdmVycmlkZGVuIjpmYWxzZSwiY2l0ZXByb2NUZXh0IjoiWzFdIiwibWFudWFsT3ZlcnJpZGVUZXh0IjoiIn0sImNpdGF0aW9uSXRlbXMiOlt7ImlkIjoiZWIzMTI5MGQtMGZjOC0zZTc0LTgxOWQtZjNjNjEwZmVlZTdmIiwiaXRlbURhdGEiOnsidHlwZSI6ImFydGljbGUtam91cm5hbCIsImlkIjoiZWIzMTI5MGQtMGZjOC0zZTc0LTgxOWQtZjNjNjEwZmVlZTdmIiwidGl0bGUiOiJQcmVwcm9jZXNzaW5nLCBub3JtYWxpemF0aW9uIGFuZCBpbnRlZ3JhdGlvbiBvZiB0aGUgSWxsdW1pbmEgSHVtYW5NZXRoeWxhdGlvbkVQSUMgYXJyYXkgd2l0aCBtaW5maSIsImF1dGhvciI6W3siZmFtaWx5IjoiRm9ydGluIiwiZ2l2ZW4iOiJKZWFuIFBoaWxpcHBlIiwicGFyc2UtbmFtZXMiOmZhbHNlLCJkcm9wcGluZy1wYXJ0aWNsZSI6IiIsIm5vbi1kcm9wcGluZy1wYXJ0aWNsZSI6IiJ9LHsiZmFtaWx5IjoiVHJpY2hlIiwiZ2l2ZW4iOiJUaW1vdGh5IEouIiwicGFyc2UtbmFtZXMiOmZhbHNlLCJkcm9wcGluZy1wYXJ0aWNsZSI6IiIsIm5vbi1kcm9wcGluZy1wYXJ0aWNsZSI6IiJ9LHsiZmFtaWx5IjoiSGFuc2VuIiwiZ2l2ZW4iOiJLYXNwZXIgRC4iLCJwYXJzZS1uYW1lcyI6ZmFsc2UsImRyb3BwaW5nLXBhcnRpY2xlIjoiIiwibm9uLWRyb3BwaW5nLXBhcnRpY2xlIjoiIn1dLCJjb250YWluZXItdGl0bGUiOiJCaW9pbmZvcm1hdGljcyIsIkRPSSI6IjEwLjEwOTMvYmlvaW5mb3JtYXRpY3MvYnR3NjkxIiwiSVNTTiI6IjE0NjAyMDU5IiwiUE1JRCI6IjI4MDM1MDI0IiwiaXNzdWVkIjp7ImRhdGUtcGFydHMiOltbMjAxNywyLDE1XV19LCJwYWdlIjoiNTU4LTU2MCIsImFic3RyYWN0IjoiVGhlIG1pbmZpIHBhY2thZ2UgaXMgd2lkZWx5IHVzZWQgZm9yIGFuYWx5emluZyBJbGx1bWluYSBETkEgbWV0aHlsYXRpb24gYXJyYXkgZGF0YS4gSGVyZSB3ZSBkZXNjcmliZSBtb2RpZmljYXRpb25zIHRvIHRoZSBtaW5maSBwYWNrYWdlIHJlcXVpcmVkIHRvIHN1cHBvcnQgdGhlIEh1bWFuTWV0aHlsYXRpb25FUElDICgnRVBJQycpIGFycmF5IGZyb20gSWxsdW1pbmEuIFdlIGRpc2N1c3MgbWV0aG9kcyBmb3IgdGhlIGpvaW50IGFuYWx5c2lzIGFuZCBub3JtYWxpemF0aW9uIG9mIGRhdGEgZnJvbSB0aGUgSHVtYW5NZXRoeWxhdGlvbjQ1MCAoJzQ1MGsnKSBhbmQgRVBJQyBwbGF0Zm9ybXMuIFdlIGludHJvZHVjZSB0aGUgc2luZ2xlLXNhbXBsZSBOb29iIChzc05vb2IpIG1ldGhvZCwgYSBub3JtYWxpemF0aW9uIHByb2NlZHVyZSBzdWl0YWJsZSBmb3IgaW5jcmVtZW50YWwgcHJlcHJvY2Vzc2luZyBvZiBpbmRpdmlkdWFsIG1ldGh5bGF0aW9uIGFycmF5cyBhbmQgY29uY2x1ZGUgdGhhdCB0aGlzIG1ldGhvZCBzaG91bGQgYmUgdXNlZCB3aGVuIGludGVncmF0aW5nIGRhdGEgZnJvbSBtdWx0aXBsZSBnZW5lcmF0aW9ucyBvZiBJbmZpbml1bSBtZXRoeWxhdGlvbiBhcnJheXMuIFdlIHNob3cgaG93IHRvIHVzZSByZWZlcmVuY2UgNDUwayBkYXRhc2V0cyB0byBlc3RpbWF0ZSBjZWxsIHR5cGUgY29tcG9zaXRpb24gb2Ygc2FtcGxlcyBvbiBFUElDIGFycmF5cy4gVGhlIGN1bXVsYXRpdmUgZWZmZWN0IG9mIHRoZXNlIHVwZGF0ZXMgaXMgdG8gZW5zdXJlIHRoYXQgbWluZmkgcHJvdmlkZXMgdGhlIHRvb2xzIHRvIGJlc3QgaW50ZWdyYXRlIGV4aXN0aW5nIGFuZCBmb3J0aGNvbWluZyBJbGx1bWluYSBtZXRoeWxhdGlvbiBhcnJheSBkYXRhLiIsInB1Ymxpc2hlciI6Ik94Zm9yZCBVbml2ZXJzaXR5IFByZXNzIiwiaXNzdWUiOiI0Iiwidm9sdW1lIjoiMzMiLCJjb250YWluZXItdGl0bGUtc2hvcnQiOiIifSwiaXNUZW1wb3JhcnkiOmZhbHNlfV19"/>
                <w:id w:val="-1787118776"/>
                <w:placeholder>
                  <w:docPart w:val="DefaultPlaceholder_-1854013440"/>
                </w:placeholder>
              </w:sdtPr>
              <w:sdtContent>
                <w:r w:rsidR="00011084" w:rsidRPr="00011084">
                  <w:rPr>
                    <w:rFonts w:ascii="Times New Roman" w:hAnsi="Times New Roman" w:cs="Times New Roman"/>
                    <w:color w:val="000000"/>
                    <w:sz w:val="24"/>
                    <w:szCs w:val="24"/>
                  </w:rPr>
                  <w:t>[1]</w:t>
                </w:r>
              </w:sdtContent>
            </w:sdt>
            <w:r w:rsidR="00D42954" w:rsidRPr="00216CF3">
              <w:rPr>
                <w:rFonts w:ascii="Times New Roman" w:hAnsi="Times New Roman" w:cs="Times New Roman"/>
                <w:color w:val="000000"/>
                <w:sz w:val="24"/>
                <w:szCs w:val="24"/>
              </w:rPr>
              <w:t>,</w:t>
            </w:r>
            <w:r w:rsidR="00196BE7" w:rsidRPr="00216CF3">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zAyZGNmODAtZWU2NC00NjZhLThhNmQtM2UxNGZkM2FkODNhIiwicHJvcGVydGllcyI6eyJub3RlSW5kZXgiOjB9LCJpc0VkaXRlZCI6ZmFsc2UsIm1hbnVhbE92ZXJyaWRlIjp7ImlzTWFudWFsbHlPdmVycmlkZGVuIjpmYWxzZSwiY2l0ZXByb2NUZXh0IjoiWzRdIiwibWFudWFsT3ZlcnJpZGVUZXh0IjoiIn0sImNpdGF0aW9uSXRlbXMiOlt7ImlkIjoiZjQ4NTQxNDMtMTQ4Yy0zY2M2LTgzOTQtZmYzNzgyMDZkOGQ3IiwiaXRlbURhdGEiOnsidHlwZSI6InJlcG9ydCIsImlkIjoiZjQ4NTQxNDMtMTQ4Yy0zY2M2LTgzOTQtZmYzNzgyMDZkOGQ3IiwidGl0bGUiOiJNRVRIT0QgT3BlbiBBY2Nlc3MgRnVuY3Rpb25hbCBub3JtYWxpemF0aW9uIG9mIDQ1MGsgbWV0aHlsYXRpb24gYXJyYXkgZGF0YSBpbXByb3ZlcyByZXBsaWNhdGlvbiBpbiBsYXJnZSBjYW5jZXIgc3R1ZGllcyIsImF1dGhvciI6W3siZmFtaWx5IjoiRm9ydGluIiwiZ2l2ZW4iOiJKZWFuLVBoaWxpcHBlIiwicGFyc2UtbmFtZXMiOmZhbHNlLCJkcm9wcGluZy1wYXJ0aWNsZSI6IiIsIm5vbi1kcm9wcGluZy1wYXJ0aWNsZSI6IiJ9LHsiZmFtaWx5IjoiTGFiYmUiLCJnaXZlbiI6IkF1csOpbGllIiwicGFyc2UtbmFtZXMiOmZhbHNlLCJkcm9wcGluZy1wYXJ0aWNsZSI6IiIsIm5vbi1kcm9wcGluZy1wYXJ0aWNsZSI6IiJ9LHsiZmFtaWx5IjoiTGVtaXJlIiwiZ2l2ZW4iOiJNYXRoaWV1IiwicGFyc2UtbmFtZXMiOmZhbHNlLCJkcm9wcGluZy1wYXJ0aWNsZSI6IiIsIm5vbi1kcm9wcGluZy1wYXJ0aWNsZSI6IiJ9LHsiZmFtaWx5IjoiWmFua2UiLCJnaXZlbiI6IkJyZW50IFciLCJwYXJzZS1uYW1lcyI6ZmFsc2UsImRyb3BwaW5nLXBhcnRpY2xlIjoiIiwibm9uLWRyb3BwaW5nLXBhcnRpY2xlIjoiIn0seyJmYW1pbHkiOiJIdWRzb24iLCJnaXZlbiI6IlRob21hcyBKIiwicGFyc2UtbmFtZXMiOmZhbHNlLCJkcm9wcGluZy1wYXJ0aWNsZSI6IiIsIm5vbi1kcm9wcGluZy1wYXJ0aWNsZSI6IiJ9LHsiZmFtaWx5IjoiRmVydGlnIiwiZ2l2ZW4iOiJFbGFuYSBKIiwicGFyc2UtbmFtZXMiOmZhbHNlLCJkcm9wcGluZy1wYXJ0aWNsZSI6IiIsIm5vbi1kcm9wcGluZy1wYXJ0aWNsZSI6IiJ9LHsiZmFtaWx5IjoiR3JlZW53b29kIiwiZ2l2ZW4iOiJDZWxpYSBNdCIsInBhcnNlLW5hbWVzIjpmYWxzZSwiZHJvcHBpbmctcGFydGljbGUiOiIiLCJub24tZHJvcHBpbmctcGFydGljbGUiOiIifSx7ImZhbWlseSI6IkhhbnNlbiIsImdpdmVuIjoiS2FzcGVyIEQiLCJwYXJzZS1uYW1lcyI6ZmFsc2UsImRyb3BwaW5nLXBhcnRpY2xlIjoiIiwibm9uLWRyb3BwaW5nLXBhcnRpY2xlIjoiIn1dLCJjb250YWluZXItdGl0bGUiOiJHZW5vbWUgQmlvbG9neSIsImNvbnRhaW5lci10aXRsZS1zaG9ydCI6Ikdlbm9tZSBCaW9sIiwiVVJMIjoiaHR0cDovL2dlbm9tZWJpb2xvZ3kuY29tLzIwMTQvMTUvMTEvNTAzIiwiaXNzdWVkIjp7ImRhdGUtcGFydHMiOltbMjAxNF1dfSwibnVtYmVyLW9mLXBhZ2VzIjoiNTAzIiwiYWJzdHJhY3QiOiJXZSBwcm9wb3NlIGFuIGV4dGVuc2lvbiB0byBxdWFudGlsZSBub3JtYWxpemF0aW9uIHRoYXQgcmVtb3ZlcyB1bndhbnRlZCB0ZWNobmljYWwgdmFyaWF0aW9uIHVzaW5nIGNvbnRyb2wgcHJvYmVzLiBXZSBhZGFwdCBvdXIgYWxnb3JpdGhtLCBmdW5jdGlvbmFsIG5vcm1hbGl6YXRpb24sIHRvIHRoZSBJbGx1bWluYSA0NTBrIG1ldGh5bGF0aW9uIGFycmF5IGFuZCBhZGRyZXNzIHRoZSBvcGVuIHByb2JsZW0gb2Ygbm9ybWFsaXppbmcgbWV0aHlsYXRpb24gZGF0YSB3aXRoIGdsb2JhbCBlcGlnZW5ldGljIGNoYW5nZXMsIHN1Y2ggYXMgaHVtYW4gY2FuY2Vycy4gVXNpbmcgZGF0YSBzZXRzIGZyb20gVGhlIENhbmNlciBHZW5vbWUgQXRsYXMgYW5kIGEgbGFyZ2UgY2FzZS1jb250cm9sIHN0dWR5LCB3ZSBzaG93IHRoYXQgb3VyIGFsZ29yaXRobSBvdXRwZXJmb3JtcyBhbGwgZXhpc3Rpbmcgbm9ybWFsaXphdGlvbiBtZXRob2RzIHdpdGggcmVzcGVjdCB0byByZXBsaWNhdGlvbiBvZiByZXN1bHRzIGJldHdlZW4gZXhwZXJpbWVudHMsIGFuZCB5aWVsZHMgcm9idXN0IHJlc3VsdHMgZXZlbiBpbiB0aGUgcHJlc2VuY2Ugb2YgYmF0Y2ggZWZmZWN0cy4gRnVuY3Rpb25hbCBub3JtYWxpemF0aW9uIGNhbiBiZSBhcHBsaWVkIHRvIGFueSBtaWNyb2FycmF5IHBsYXRmb3JtLCBwcm92aWRlZCBzdWl0YWJsZSBjb250cm9sIHByb2JlcyBhcmUgYXZhaWxhYmxlLiBCYWNrZ3JvdW5kIiwidm9sdW1lIjoiMTUifSwiaXNUZW1wb3JhcnkiOmZhbHNlfV19"/>
                <w:id w:val="802586154"/>
                <w:placeholder>
                  <w:docPart w:val="DefaultPlaceholder_-1854013440"/>
                </w:placeholder>
              </w:sdtPr>
              <w:sdtContent>
                <w:r w:rsidR="00011084" w:rsidRPr="00011084">
                  <w:rPr>
                    <w:rFonts w:ascii="Times New Roman" w:hAnsi="Times New Roman" w:cs="Times New Roman"/>
                    <w:color w:val="000000"/>
                    <w:sz w:val="24"/>
                    <w:szCs w:val="24"/>
                  </w:rPr>
                  <w:t>[4]</w:t>
                </w:r>
              </w:sdtContent>
            </w:sdt>
          </w:p>
          <w:p w14:paraId="0CEEA988" w14:textId="563F4C6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040E9" w:rsidRPr="00216CF3" w14:paraId="4F0ABEA2" w14:textId="77777777" w:rsidTr="001040E9">
        <w:tc>
          <w:tcPr>
            <w:cnfStyle w:val="001000000000" w:firstRow="0" w:lastRow="0" w:firstColumn="1" w:lastColumn="0" w:oddVBand="0" w:evenVBand="0" w:oddHBand="0" w:evenHBand="0" w:firstRowFirstColumn="0" w:firstRowLastColumn="0" w:lastRowFirstColumn="0" w:lastRowLastColumn="0"/>
            <w:tcW w:w="723" w:type="dxa"/>
          </w:tcPr>
          <w:p w14:paraId="51A2F5A4" w14:textId="77777777" w:rsidR="00196BE7" w:rsidRPr="00216CF3" w:rsidRDefault="00196BE7" w:rsidP="00FF4507">
            <w:pPr>
              <w:spacing w:line="276" w:lineRule="auto"/>
              <w:jc w:val="both"/>
              <w:rPr>
                <w:rFonts w:ascii="Times New Roman" w:hAnsi="Times New Roman" w:cs="Times New Roman"/>
                <w:sz w:val="24"/>
                <w:szCs w:val="24"/>
              </w:rPr>
            </w:pPr>
            <w:r w:rsidRPr="00216CF3">
              <w:rPr>
                <w:rFonts w:ascii="Times New Roman" w:hAnsi="Times New Roman" w:cs="Times New Roman"/>
                <w:sz w:val="24"/>
                <w:szCs w:val="24"/>
              </w:rPr>
              <w:t>2.</w:t>
            </w:r>
          </w:p>
        </w:tc>
        <w:tc>
          <w:tcPr>
            <w:tcW w:w="2150" w:type="dxa"/>
          </w:tcPr>
          <w:p w14:paraId="73B67E86" w14:textId="77777777" w:rsidR="00196BE7" w:rsidRPr="00216CF3" w:rsidRDefault="00196BE7" w:rsidP="00216CF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ANOVA</w:t>
            </w:r>
          </w:p>
        </w:tc>
        <w:tc>
          <w:tcPr>
            <w:tcW w:w="4392" w:type="dxa"/>
          </w:tcPr>
          <w:p w14:paraId="3B20D4BD" w14:textId="77777777" w:rsidR="00196BE7" w:rsidRPr="00216CF3" w:rsidRDefault="00196BE7" w:rsidP="00216CF3">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Filtering out CpG sites with no significant difference in beta values among tissues using one-way ANOVA (p &gt; 0.01).</w:t>
            </w:r>
          </w:p>
        </w:tc>
        <w:tc>
          <w:tcPr>
            <w:tcW w:w="3793" w:type="dxa"/>
          </w:tcPr>
          <w:p w14:paraId="41650BDC" w14:textId="56B67968" w:rsidR="00494418" w:rsidRDefault="00494418"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w:t>
            </w:r>
            <w:r w:rsidRPr="00494418">
              <w:rPr>
                <w:rFonts w:ascii="Times New Roman" w:hAnsi="Times New Roman" w:cs="Times New Roman"/>
                <w:sz w:val="24"/>
                <w:szCs w:val="24"/>
              </w:rPr>
              <w:t xml:space="preserve">hey </w:t>
            </w:r>
            <w:r>
              <w:rPr>
                <w:rFonts w:ascii="Times New Roman" w:hAnsi="Times New Roman" w:cs="Times New Roman"/>
                <w:sz w:val="24"/>
                <w:szCs w:val="24"/>
              </w:rPr>
              <w:t>quantified</w:t>
            </w:r>
            <w:r w:rsidRPr="00494418">
              <w:rPr>
                <w:rFonts w:ascii="Times New Roman" w:hAnsi="Times New Roman" w:cs="Times New Roman"/>
                <w:sz w:val="24"/>
                <w:szCs w:val="24"/>
              </w:rPr>
              <w:t xml:space="preserve"> how well these </w:t>
            </w:r>
            <w:r>
              <w:rPr>
                <w:rFonts w:ascii="Times New Roman" w:hAnsi="Times New Roman" w:cs="Times New Roman"/>
                <w:sz w:val="24"/>
                <w:szCs w:val="24"/>
              </w:rPr>
              <w:t xml:space="preserve">normalization </w:t>
            </w:r>
            <w:r w:rsidRPr="00494418">
              <w:rPr>
                <w:rFonts w:ascii="Times New Roman" w:hAnsi="Times New Roman" w:cs="Times New Roman"/>
                <w:sz w:val="24"/>
                <w:szCs w:val="24"/>
              </w:rPr>
              <w:t>methods minimized the impact of batch effects</w:t>
            </w:r>
            <w:r>
              <w:rPr>
                <w:rFonts w:ascii="Times New Roman" w:hAnsi="Times New Roman" w:cs="Times New Roman"/>
                <w:sz w:val="24"/>
                <w:szCs w:val="24"/>
              </w:rPr>
              <w:t xml:space="preserve">. </w:t>
            </w:r>
          </w:p>
          <w:p w14:paraId="758E2C73" w14:textId="66EA30F5" w:rsidR="00196BE7" w:rsidRPr="00216CF3" w:rsidRDefault="00494418"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was done by</w:t>
            </w:r>
            <w:r w:rsidR="00196BE7" w:rsidRPr="00216CF3">
              <w:rPr>
                <w:rFonts w:ascii="Times New Roman" w:hAnsi="Times New Roman" w:cs="Times New Roman"/>
                <w:sz w:val="24"/>
                <w:szCs w:val="24"/>
              </w:rPr>
              <w:t xml:space="preserve"> using ANOVA to examine the influence of batch on the first principal component.</w:t>
            </w:r>
          </w:p>
        </w:tc>
        <w:tc>
          <w:tcPr>
            <w:tcW w:w="3543" w:type="dxa"/>
          </w:tcPr>
          <w:p w14:paraId="6A4C3727"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ANOVA is sensitive to outliers. </w:t>
            </w:r>
          </w:p>
          <w:p w14:paraId="08ECCB48"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F3F4326" w14:textId="14E441C3"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This test assumes </w:t>
            </w:r>
            <w:r w:rsidR="004F5502">
              <w:rPr>
                <w:rFonts w:ascii="Times New Roman" w:hAnsi="Times New Roman" w:cs="Times New Roman"/>
                <w:sz w:val="24"/>
                <w:szCs w:val="24"/>
              </w:rPr>
              <w:t xml:space="preserve">a </w:t>
            </w:r>
            <w:r w:rsidRPr="00216CF3">
              <w:rPr>
                <w:rFonts w:ascii="Times New Roman" w:hAnsi="Times New Roman" w:cs="Times New Roman"/>
                <w:sz w:val="24"/>
                <w:szCs w:val="24"/>
              </w:rPr>
              <w:t xml:space="preserve">normal distribution of the residuals and similar variation in each group. </w:t>
            </w:r>
          </w:p>
        </w:tc>
        <w:tc>
          <w:tcPr>
            <w:tcW w:w="1276" w:type="dxa"/>
          </w:tcPr>
          <w:p w14:paraId="38FFF946" w14:textId="1E27B8E3" w:rsidR="00196BE7" w:rsidRPr="00216CF3" w:rsidRDefault="00000000"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sdt>
              <w:sdtPr>
                <w:rPr>
                  <w:rFonts w:ascii="Times New Roman" w:hAnsi="Times New Roman" w:cs="Times New Roman"/>
                  <w:color w:val="000000"/>
                  <w:sz w:val="24"/>
                  <w:szCs w:val="24"/>
                </w:rPr>
                <w:tag w:val="MENDELEY_CITATION_v3_eyJjaXRhdGlvbklEIjoiTUVOREVMRVlfQ0lUQVRJT05fZDRlYjE2YmQtNTRhMy00NTQ3LTliNjQtNDUxM2VlNTM2OTEwIiwicHJvcGVydGllcyI6eyJub3RlSW5kZXgiOjB9LCJpc0VkaXRlZCI6ZmFsc2UsIm1hbnVhbE92ZXJyaWRlIjp7ImlzTWFudWFsbHlPdmVycmlkZGVuIjpmYWxzZSwiY2l0ZXByb2NUZXh0IjoiWzVdIiwibWFudWFsT3ZlcnJpZGVUZXh0IjoiIn0sImNpdGF0aW9uSXRlbXMiOlt7ImlkIjoiN2I4YTJiOTUtMjRhMy0zMzljLWI5MjgtMWQ4ODM1ZGFhMWM1IiwiaXRlbURhdGEiOnsidHlwZSI6ImFydGljbGUtam91cm5hbCIsImlkIjoiN2I4YTJiOTUtMjRhMy0zMzljLWI5MjgtMWQ4ODM1ZGFhMWM1IiwidGl0bGUiOiJBbmFseXNpcyBvZiB2YXJpYW5jZTogdmFyaWFibHkgY29tcGxleCBHb3Jkb24gRHJ1bW1vbmQgaXMgU2VuaW9yIFN0YXRpc3RpY3MgRWRpdG9yIGZvciBUaGUgSm91cm5hbCBvZiBQaHlzaW9sb2d5LiBLZXkgcG9pbnRzIiwiYXV0aG9yIjpbeyJmYW1pbHkiOiJEcnVtbW9uZCIsImdpdmVuIjoiR29yZG9uIEIiLCJwYXJzZS1uYW1lcyI6ZmFsc2UsImRyb3BwaW5nLXBhcnRpY2xlIjoiIiwibm9uLWRyb3BwaW5nLXBhcnRpY2xlIjoiIn0seyJmYW1pbHkiOiJWb3dsZXIiLCJnaXZlbiI6IlNhcmFoIEwiLCJwYXJzZS1uYW1lcyI6ZmFsc2UsImRyb3BwaW5nLXBhcnRpY2xlIjoiIiwibm9uLWRyb3BwaW5nLXBhcnRpY2xlIjoiIn0seyJmYW1pbHkiOiJHb3Jkb24iLCJnaXZlbiI6IkRyIiwicGFyc2UtbmFtZXMiOmZhbHNlLCJkcm9wcGluZy1wYXJ0aWNsZSI6IiIsIm5vbi1kcm9wcGluZy1wYXJ0aWNsZSI6IiJ9LHsiZmFtaWx5IjoiRHJ1bW1vbmQiLCJnaXZlbiI6IkIiLCJwYXJzZS1uYW1lcyI6ZmFsc2UsImRyb3BwaW5nLXBhcnRpY2xlIjoiIiwibm9uLWRyb3BwaW5nLXBhcnRpY2xlIjoiIn1dLCJjb250YWluZXItdGl0bGUiOiJBZHZhbmNlcyBpbiBQaHlzaW9sb2d5IEVkdWNhdGlvbiwgTWljcm9jaXJjdWxhdGlvbiwgYW5kIENsaW5pY2FsIGFuZCBFeHBlcmltZW50YWwgUGhhcm1hY29sb2d5IGFuZCBQaHlzaW9sb2d5IiwiRE9JIjoiMTAuMTExMS8oSVNTTikxNDc2LTUzODEvaG9tZXBhZ2Uvc3RhdGlzdGljYWxfcmVwb3J0aW5nLmh0bSIsIlVSTCI6Imh0dHA6Ly9vbmxpbmVsaWJyYXJ5LndpbGV5LmNvbS9qb3VybmFsLzEwLjExMTEvIiwiaXNzdWVkIjp7ImRhdGUtcGFydHMiOltbMjAxMl1dfSwiY29udGFpbmVyLXRpdGxlLXNob3J0IjoiIn0sImlzVGVtcG9yYXJ5IjpmYWxzZX1dfQ=="/>
                <w:id w:val="1097365317"/>
                <w:placeholder>
                  <w:docPart w:val="DefaultPlaceholder_-1854013440"/>
                </w:placeholder>
              </w:sdtPr>
              <w:sdtContent>
                <w:r w:rsidR="00011084" w:rsidRPr="00011084">
                  <w:rPr>
                    <w:rFonts w:ascii="Times New Roman" w:hAnsi="Times New Roman" w:cs="Times New Roman"/>
                    <w:color w:val="000000"/>
                    <w:sz w:val="24"/>
                    <w:szCs w:val="24"/>
                  </w:rPr>
                  <w:t>[5]</w:t>
                </w:r>
              </w:sdtContent>
            </w:sdt>
            <w:r w:rsidR="00196BE7" w:rsidRPr="00216CF3">
              <w:rPr>
                <w:rFonts w:ascii="Times New Roman" w:hAnsi="Times New Roman" w:cs="Times New Roman"/>
                <w:sz w:val="24"/>
                <w:szCs w:val="24"/>
              </w:rPr>
              <w:t>,</w:t>
            </w:r>
            <w:sdt>
              <w:sdtPr>
                <w:rPr>
                  <w:rFonts w:ascii="Times New Roman" w:hAnsi="Times New Roman" w:cs="Times New Roman"/>
                  <w:color w:val="000000"/>
                  <w:sz w:val="24"/>
                  <w:szCs w:val="24"/>
                </w:rPr>
                <w:tag w:val="MENDELEY_CITATION_v3_eyJjaXRhdGlvbklEIjoiTUVOREVMRVlfQ0lUQVRJT05fYzBlZTYwZTMtODFlMC00MDM4LWIxYmQtYjE0NjM0NDFhODI1IiwicHJvcGVydGllcyI6eyJub3RlSW5kZXgiOjB9LCJpc0VkaXRlZCI6ZmFsc2UsIm1hbnVhbE92ZXJyaWRlIjp7ImlzTWFudWFsbHlPdmVycmlkZGVuIjpmYWxzZSwiY2l0ZXByb2NUZXh0IjoiWzZdIiwibWFudWFsT3ZlcnJpZGVUZXh0IjoiIn0sImNpdGF0aW9uSXRlbXMiOlt7ImlkIjoiOTAwYWQ1YTctOGExNi0zOGI0LWE4NmUtNWZmMjkxY2Y1ZjljIiwiaXRlbURhdGEiOnsidHlwZSI6ImFydGljbGUtam91cm5hbCIsImlkIjoiOTAwYWQ1YTctOGExNi0zOGI0LWE4NmUtNWZmMjkxY2Y1ZjljIiwidGl0bGUiOiJDb21wYXJpc29uIG9mIHByZS1wcm9jZXNzaW5nIG1ldGhvZHMgZm9yIEluZmluaXVtIEh1bWFuTWV0aHlsYXRpb240NTAgQmVhZENoaXAgYXJyYXkiLCJhdXRob3IiOlt7ImZhbWlseSI6IlNoaWFoIiwiZ2l2ZW4iOiJZdSBKaWEiLCJwYXJzZS1uYW1lcyI6ZmFsc2UsImRyb3BwaW5nLXBhcnRpY2xlIjoiIiwibm9uLWRyb3BwaW5nLXBhcnRpY2xlIjoiIn0seyJmYW1pbHkiOiJGcmFzZXIiLCJnaXZlbiI6Ik1pY2hhZWwiLCJwYXJzZS1uYW1lcyI6ZmFsc2UsImRyb3BwaW5nLXBhcnRpY2xlIjoiIiwibm9uLWRyb3BwaW5nLXBhcnRpY2xlIjoiIn0seyJmYW1pbHkiOiJCcmlzdG93IiwiZ2l2ZW4iOiJSb2JlcnQgRy4iLCJwYXJzZS1uYW1lcyI6ZmFsc2UsImRyb3BwaW5nLXBhcnRpY2xlIjoiIiwibm9uLWRyb3BwaW5nLXBhcnRpY2xlIjoiIn0seyJmYW1pbHkiOiJCb3V0cm9zIiwiZ2l2ZW4iOiJQYXVsIEMuIiwicGFyc2UtbmFtZXMiOmZhbHNlLCJkcm9wcGluZy1wYXJ0aWNsZSI6IiIsIm5vbi1kcm9wcGluZy1wYXJ0aWNsZSI6IiJ9XSwiY29udGFpbmVyLXRpdGxlIjoiQmlvaW5mb3JtYXRpY3MiLCJET0kiOiIxMC4xMDkzL2Jpb2luZm9ybWF0aWNzL2J0eDM3MiIsIklTU04iOiIxNDYwMjA1OSIsIlBNSUQiOiIyODYwNTQwMSIsImlzc3VlZCI6eyJkYXRlLXBhcnRzIjpbWzIwMTcsMTAsMTVdXX0sInBhZ2UiOiIzMTUxLTMxNTciLCJhYnN0cmFjdCI6Ik1vdGl2YXRpb24gTWljcm9hcnJheXMgYXJlIHdpZGVseSB1c2VkIHRvIHF1YW50aWZ5IEROQSBtZXRoeWxhdGlvbiBiZWNhdXNlIHRoZXkgYXJlIGVjb25vbWljYWwsIHJlcXVpcmUgb25seSBzbWFsbCBxdWFudGl0aWVzIG9mIGlucHV0IEROQSBhbmQgZm9jdXMgb24gd2VsbC1jaGFyYWN0ZXJpemVkIHJlZ2lvbnMgb2YgdGhlIGdlbm9tZS4gSG93ZXZlciwgcHJlLXByb2Nlc3Npbmcgb2YgbWV0aHlsYXRpb24gbWljcm9hcnJheSBkYXRhIGlzIGNoYWxsZW5naW5nIGJlY2F1c2Ugb2YgY29uZm91bmRpbmcgZmFjdG9ycyB0aGF0IGluY2x1ZGUgYmFja2dyb3VuZCBmbHVvcmVzY2VuY2UsIGR5ZSBiaWFzIGFuZCB0aGUgaW1wYWN0IG9mIGdlcm1saW5lIHBvbHltb3JwaGlzbXMuIFRoZXJlZm9yZSwgd2UgcHJlc2VudCB2YWx1YWJsZSBpbnNpZ2h0cyBhbmQgYSBmcmFtZXdvcmsgZm9yIHRob3NlIHNlZWtpbmcgdGhlIG1vc3Qgb3B0aW1hbCBwcmUtcHJvY2Vzc2luZyBtZXRob2QgdGhyb3VnaCBhIGRhdGEtZHJpdmVuIGFwcHJvYWNoLiBSZXN1bHRzIEhlcmUsIHdlIHNob3cgdGhhdCBEYXNlbiBpcyB0aGUgb3B0aW1hbCBwcmUtcHJvY2Vzc2luZyBtZXRob2RvbG9neSBmb3IgdGhlIEluZmluaXVtIEh1bWFuTWV0aHlsYXRpb240NTAgQmVhZENoaXAgYXJyYXkgaW4gcHJvc3RhdGUgY2FuY2VyLCBhIGZyZXF1ZW50bHkgZW1wbG95ZWQgcGxhdGZvcm0gZm9yIHR1bW91ciBtZXRoeWxvbWUgcHJvZmlsaW5nIGluIGJvdGggdGhlIFRDR0EgYW5kIElDR0MgY29uc29ydGlhLiBXZSBldmFsdWF0ZWQgdGhlIGltcGFjdCBvZiAxMSBwcmUtcHJvY2Vzc2luZyBtZXRob2RzIG9uIGJhdGNoIGVmZmVjdHMsIHJlcGxpY2F0ZSB2YXJpYWJpbGl0aWVzLCBzZW5zaXRpdml0aWVzIGFuZCBzYW1wbGUtdG8tc2FtcGxlIGNvcnJlbGF0aW9ucyBhY3Jvc3MgODA5IGluZGVwZW5kZW50IHByb3N0YXRlIGNhbmNlciBzYW1wbGVzLCBpbmNsdWRpbmcgMTUwIHJlcG9ydGVkIGZvciB0aGUgZmlyc3QgdGltZSBpbiB0aGlzIHN0dWR5LiBPdmVyYWxsLCBEYXNlbiBpcyB0aGUgbW9zdCBlZmZlY3RpdmUgZm9yIHJlbW92aW5nIGFydGVmYWN0cyBhbmQgZGV0ZWN0aW5nIGJpb2xvZ2ljYWwgZGlmZmVyZW5jZXMgYXNzb2NpYXRlZCB3aXRoIHR1bW91ciBhZ2dyZXNzaXZpdHkuIFJlbGF0aXZlIHRvIHRoZSByYXcgZGF0YXNldCwgaXQgc2hvd3MgYSByZWR1Y3Rpb24gaW4gcmVwbGljYXRlIHZhcmlhbmNlcyBvZiA2NyUgYW5kIDc2JSBmb3IgzrItIGFuZCBNLXZhbHVlcywgcmVzcGVjdGl2ZWx5LiBPdXIgc3R1ZHkgcHJvdmlkZXMgYSB1bmlxdWUgcHJlLXByb2Nlc3NpbmcgYmVuY2htYXJrIGZvciB0aGUgY29tbXVuaXR5IHdpdGggYW4gZW1waGFzaXMgb24gYmlvbG9naWNhbCBpbXBsaWNhdGlvbnMuIEF2YWlsYWJpbGl0eSBhbmQgaW1wbGVtZW50YXRpb24gQWxsIHNvZnR3YXJlIHVzZWQgaW4gdGhpcyBzdHVkeSBhcmUgcHVibGljbHkgYXZhaWxhYmxlIGFzIGRldGFpbGVkIGluIHRoZSBhcnRpY2xlLiBDb250YWN0IHBhdWwuYm91dHJvc0BvaWNyLm9uLmNhIFN1cHBsZW1lbnRhcnkgaW5mb3JtYXRpb25TdXBwbGVtZW50YXJ5IGRhdGFhcmUgYXZhaWxhYmxlIGF0IEJpb2luZm9ybWF0aWNzIG9ubGluZS4iLCJwdWJsaXNoZXIiOiJPeGZvcmQgVW5pdmVyc2l0eSBQcmVzcyIsImlzc3VlIjoiMjAiLCJ2b2x1bWUiOiIzMyIsImNvbnRhaW5lci10aXRsZS1zaG9ydCI6IiJ9LCJpc1RlbXBvcmFyeSI6ZmFsc2V9XX0="/>
                <w:id w:val="-287042507"/>
                <w:placeholder>
                  <w:docPart w:val="DefaultPlaceholder_-1854013440"/>
                </w:placeholder>
              </w:sdtPr>
              <w:sdtContent>
                <w:r w:rsidR="00011084" w:rsidRPr="00011084">
                  <w:rPr>
                    <w:rFonts w:ascii="Times New Roman" w:hAnsi="Times New Roman" w:cs="Times New Roman"/>
                    <w:color w:val="000000"/>
                    <w:sz w:val="24"/>
                    <w:szCs w:val="24"/>
                  </w:rPr>
                  <w:t>[6]</w:t>
                </w:r>
              </w:sdtContent>
            </w:sdt>
          </w:p>
        </w:tc>
      </w:tr>
      <w:tr w:rsidR="001040E9" w:rsidRPr="00216CF3" w14:paraId="1F44E70A" w14:textId="77777777" w:rsidTr="001040E9">
        <w:tc>
          <w:tcPr>
            <w:cnfStyle w:val="001000000000" w:firstRow="0" w:lastRow="0" w:firstColumn="1" w:lastColumn="0" w:oddVBand="0" w:evenVBand="0" w:oddHBand="0" w:evenHBand="0" w:firstRowFirstColumn="0" w:firstRowLastColumn="0" w:lastRowFirstColumn="0" w:lastRowLastColumn="0"/>
            <w:tcW w:w="723" w:type="dxa"/>
          </w:tcPr>
          <w:p w14:paraId="6A401C46" w14:textId="77777777" w:rsidR="00196BE7" w:rsidRPr="00216CF3" w:rsidRDefault="00196BE7" w:rsidP="00FF4507">
            <w:pPr>
              <w:spacing w:line="276" w:lineRule="auto"/>
              <w:jc w:val="both"/>
              <w:rPr>
                <w:rFonts w:ascii="Times New Roman" w:hAnsi="Times New Roman" w:cs="Times New Roman"/>
                <w:sz w:val="24"/>
                <w:szCs w:val="24"/>
              </w:rPr>
            </w:pPr>
            <w:r w:rsidRPr="00216CF3">
              <w:rPr>
                <w:rFonts w:ascii="Times New Roman" w:hAnsi="Times New Roman" w:cs="Times New Roman"/>
                <w:sz w:val="24"/>
                <w:szCs w:val="24"/>
              </w:rPr>
              <w:lastRenderedPageBreak/>
              <w:t>3.</w:t>
            </w:r>
          </w:p>
        </w:tc>
        <w:tc>
          <w:tcPr>
            <w:tcW w:w="2150" w:type="dxa"/>
          </w:tcPr>
          <w:p w14:paraId="388997F3" w14:textId="77777777" w:rsidR="00196BE7" w:rsidRPr="00216CF3" w:rsidRDefault="00196BE7" w:rsidP="00216CF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Tukey’s HSD test</w:t>
            </w:r>
          </w:p>
        </w:tc>
        <w:tc>
          <w:tcPr>
            <w:tcW w:w="4392" w:type="dxa"/>
          </w:tcPr>
          <w:p w14:paraId="11971C0C" w14:textId="1BAF8430" w:rsidR="00196BE7" w:rsidRPr="00216CF3" w:rsidRDefault="00196BE7" w:rsidP="00216CF3">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Filtering out CpG sites with small </w:t>
            </w:r>
            <w:r w:rsidR="004F5502">
              <w:rPr>
                <w:rFonts w:ascii="Times New Roman" w:hAnsi="Times New Roman" w:cs="Times New Roman"/>
                <w:sz w:val="24"/>
                <w:szCs w:val="24"/>
              </w:rPr>
              <w:t>differences</w:t>
            </w:r>
            <w:r w:rsidRPr="00216CF3">
              <w:rPr>
                <w:rFonts w:ascii="Times New Roman" w:hAnsi="Times New Roman" w:cs="Times New Roman"/>
                <w:sz w:val="24"/>
                <w:szCs w:val="24"/>
              </w:rPr>
              <w:t xml:space="preserve"> in mean beta values among tissues using Tukey’s HSD test (max difference &lt; 0.15). </w:t>
            </w:r>
          </w:p>
          <w:p w14:paraId="6D1BB8DF"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B902BE9" w14:textId="321C2399" w:rsidR="00196BE7" w:rsidRPr="00216CF3" w:rsidRDefault="00196BE7" w:rsidP="00216CF3">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The </w:t>
            </w:r>
            <w:proofErr w:type="gramStart"/>
            <w:r w:rsidR="00216CF3" w:rsidRPr="00216CF3">
              <w:rPr>
                <w:rFonts w:ascii="Times New Roman" w:hAnsi="Times New Roman" w:cs="Times New Roman"/>
                <w:sz w:val="24"/>
                <w:szCs w:val="24"/>
              </w:rPr>
              <w:t>TukeyHSD(</w:t>
            </w:r>
            <w:proofErr w:type="gramEnd"/>
            <w:r w:rsidRPr="00216CF3">
              <w:rPr>
                <w:rFonts w:ascii="Times New Roman" w:hAnsi="Times New Roman" w:cs="Times New Roman"/>
                <w:sz w:val="24"/>
                <w:szCs w:val="24"/>
              </w:rPr>
              <w:t>) function is available in base R</w:t>
            </w:r>
          </w:p>
        </w:tc>
        <w:tc>
          <w:tcPr>
            <w:tcW w:w="3793" w:type="dxa"/>
          </w:tcPr>
          <w:p w14:paraId="44F16EDF"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This is a multiple comparison method that controls family-wise error rate.</w:t>
            </w:r>
          </w:p>
          <w:p w14:paraId="7D374A0F"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543" w:type="dxa"/>
          </w:tcPr>
          <w:p w14:paraId="4D21149D" w14:textId="376EE700"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This test </w:t>
            </w:r>
            <w:r w:rsidR="004F5502">
              <w:rPr>
                <w:rFonts w:ascii="Times New Roman" w:hAnsi="Times New Roman" w:cs="Times New Roman"/>
                <w:sz w:val="24"/>
                <w:szCs w:val="24"/>
              </w:rPr>
              <w:t xml:space="preserve">is </w:t>
            </w:r>
            <w:r w:rsidRPr="00216CF3">
              <w:rPr>
                <w:rFonts w:ascii="Times New Roman" w:hAnsi="Times New Roman" w:cs="Times New Roman"/>
                <w:sz w:val="24"/>
                <w:szCs w:val="24"/>
              </w:rPr>
              <w:t xml:space="preserve">generally conducted after ANOVA and also assumes the normal distribution of the data. </w:t>
            </w:r>
          </w:p>
          <w:p w14:paraId="0920ABEC"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This test can be computationally intensive for the comparison of multiple groups. </w:t>
            </w:r>
          </w:p>
        </w:tc>
        <w:tc>
          <w:tcPr>
            <w:tcW w:w="1276" w:type="dxa"/>
          </w:tcPr>
          <w:sdt>
            <w:sdtPr>
              <w:rPr>
                <w:rFonts w:ascii="Times New Roman" w:hAnsi="Times New Roman" w:cs="Times New Roman"/>
                <w:color w:val="000000"/>
                <w:sz w:val="24"/>
                <w:szCs w:val="24"/>
              </w:rPr>
              <w:tag w:val="MENDELEY_CITATION_v3_eyJjaXRhdGlvbklEIjoiTUVOREVMRVlfQ0lUQVRJT05fZWFmN2RhMmYtMjI5Ny00NzY0LThlZGMtMjRjZjc1NmQ1ZTE5IiwicHJvcGVydGllcyI6eyJub3RlSW5kZXgiOjB9LCJpc0VkaXRlZCI6ZmFsc2UsIm1hbnVhbE92ZXJyaWRlIjp7ImlzTWFudWFsbHlPdmVycmlkZGVuIjpmYWxzZSwiY2l0ZXByb2NUZXh0IjoiWzddIiwibWFudWFsT3ZlcnJpZGVUZXh0IjoiIn0sImNpdGF0aW9uSXRlbXMiOlt7ImlkIjoiYWQzZTBmN2YtY2IxNy0zNzEwLTk1YjMtZjc2NTBhOTdiNWRhIiwiaXRlbURhdGEiOnsidHlwZSI6InJlcG9ydCIsImlkIjoiYWQzZTBmN2YtY2IxNy0zNzEwLTk1YjMtZjc2NTBhOTdiNWRhIiwidGl0bGUiOiJQYWNrYWdlICdUdWtleUMnIiwiYXV0aG9yIjpbeyJmYW1pbHkiOiJKb3NlIENsYXVkaW8gRmFyaWEiLCJnaXZlbiI6IkF1dGhvciIsInBhcnNlLW5hbWVzIjpmYWxzZSwiZHJvcHBpbmctcGFydGljbGUiOiIiLCJub24tZHJvcHBpbmctcGFydGljbGUiOiIifSx7ImZhbWlseSI6IkJlemVycmEgQWxsYW1hbiIsImdpdmVuIjoiSXZhbiIsInBhcnNlLW5hbWVzIjpmYWxzZSwiZHJvcHBpbmctcGFydGljbGUiOiIiLCJub24tZHJvcHBpbmctcGFydGljbGUiOiIifSx7ImZhbWlseSI6Ikl2YW4gQmV6ZXJyYSBBbGxhbWFuIiwiZ2l2ZW4iOiJNYWludGFpbmVyIiwicGFyc2UtbmFtZXMiOmZhbHNlLCJkcm9wcGluZy1wYXJ0aWNsZSI6IiIsIm5vbi1kcm9wcGluZy1wYXJ0aWNsZSI6IiJ9XSwiaXNzdWVkIjp7ImRhdGUtcGFydHMiOltbMjAyM11dfSwiYWJzdHJhY3QiOiJEZXBlbmRzIFIgKD49IDIuNi4wKSBJbXBvcnRzIGRvQnksIHh0YWJsZSBTdWdnZXN0cyBwYmtydGVzdCAoPj0gMC40LTYpLCBsbWU0IERlc2NyaXB0aW9uIFBlcmZvcm0gdGhlIGNvbnZlbnRpb25hbCBUdWtleSB0ZXN0IGZyb20gZm9ybXVsYSwgbG0sIGFvdiwgYW92bGlzdCBhbmQgbG1lciBvYmplY3RzLiBMaWNlbnNlIEdQTCAoPj0gMikiLCJjb250YWluZXItdGl0bGUtc2hvcnQiOiIifSwiaXNUZW1wb3JhcnkiOmZhbHNlfV19"/>
              <w:id w:val="-787743851"/>
              <w:placeholder>
                <w:docPart w:val="DefaultPlaceholder_-1854013440"/>
              </w:placeholder>
            </w:sdtPr>
            <w:sdtContent>
              <w:p w14:paraId="7B2A4278" w14:textId="1247221C" w:rsidR="00196BE7" w:rsidRPr="00216CF3" w:rsidRDefault="00011084"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11084">
                  <w:rPr>
                    <w:rFonts w:ascii="Times New Roman" w:hAnsi="Times New Roman" w:cs="Times New Roman"/>
                    <w:color w:val="000000"/>
                    <w:sz w:val="24"/>
                    <w:szCs w:val="24"/>
                  </w:rPr>
                  <w:t>[7]</w:t>
                </w:r>
              </w:p>
            </w:sdtContent>
          </w:sdt>
        </w:tc>
      </w:tr>
      <w:tr w:rsidR="001040E9" w:rsidRPr="00216CF3" w14:paraId="3C1030CD" w14:textId="77777777" w:rsidTr="001040E9">
        <w:tc>
          <w:tcPr>
            <w:cnfStyle w:val="001000000000" w:firstRow="0" w:lastRow="0" w:firstColumn="1" w:lastColumn="0" w:oddVBand="0" w:evenVBand="0" w:oddHBand="0" w:evenHBand="0" w:firstRowFirstColumn="0" w:firstRowLastColumn="0" w:lastRowFirstColumn="0" w:lastRowLastColumn="0"/>
            <w:tcW w:w="723" w:type="dxa"/>
          </w:tcPr>
          <w:p w14:paraId="31601E69" w14:textId="77777777" w:rsidR="00196BE7" w:rsidRPr="00216CF3" w:rsidRDefault="00196BE7" w:rsidP="00FF4507">
            <w:pPr>
              <w:spacing w:line="276" w:lineRule="auto"/>
              <w:jc w:val="both"/>
              <w:rPr>
                <w:rFonts w:ascii="Times New Roman" w:hAnsi="Times New Roman" w:cs="Times New Roman"/>
                <w:sz w:val="24"/>
                <w:szCs w:val="24"/>
              </w:rPr>
            </w:pPr>
            <w:r w:rsidRPr="00216CF3">
              <w:rPr>
                <w:rFonts w:ascii="Times New Roman" w:hAnsi="Times New Roman" w:cs="Times New Roman"/>
                <w:sz w:val="24"/>
                <w:szCs w:val="24"/>
              </w:rPr>
              <w:t>4.</w:t>
            </w:r>
          </w:p>
        </w:tc>
        <w:tc>
          <w:tcPr>
            <w:tcW w:w="2150" w:type="dxa"/>
          </w:tcPr>
          <w:p w14:paraId="4F7B6953" w14:textId="77777777" w:rsidR="00196BE7" w:rsidRPr="00216CF3" w:rsidRDefault="00196BE7" w:rsidP="00216CF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ENmix</w:t>
            </w:r>
          </w:p>
        </w:tc>
        <w:tc>
          <w:tcPr>
            <w:tcW w:w="4392" w:type="dxa"/>
          </w:tcPr>
          <w:p w14:paraId="03C3542E" w14:textId="77777777" w:rsidR="00216CF3" w:rsidRPr="00216CF3" w:rsidRDefault="00196BE7" w:rsidP="00216CF3">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04040" w:themeColor="text1" w:themeTint="BF"/>
                <w:sz w:val="24"/>
                <w:szCs w:val="24"/>
              </w:rPr>
            </w:pPr>
            <w:r w:rsidRPr="00216CF3">
              <w:rPr>
                <w:rFonts w:ascii="Times New Roman" w:hAnsi="Times New Roman" w:cs="Times New Roman"/>
                <w:color w:val="404040" w:themeColor="text1" w:themeTint="BF"/>
                <w:sz w:val="24"/>
                <w:szCs w:val="24"/>
              </w:rPr>
              <w:t xml:space="preserve">Imputation: </w:t>
            </w:r>
          </w:p>
          <w:p w14:paraId="4C84846C" w14:textId="3BE4BF60" w:rsidR="00196BE7" w:rsidRPr="00216CF3" w:rsidRDefault="00196BE7" w:rsidP="00216CF3">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Remaining missing values were imputed using the ENmix R package.</w:t>
            </w:r>
          </w:p>
          <w:p w14:paraId="12D8F2F6"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7ED8509"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04040" w:themeColor="text1" w:themeTint="BF"/>
                <w:sz w:val="24"/>
                <w:szCs w:val="24"/>
              </w:rPr>
            </w:pPr>
            <w:r w:rsidRPr="00216CF3">
              <w:rPr>
                <w:rFonts w:ascii="Times New Roman" w:hAnsi="Times New Roman" w:cs="Times New Roman"/>
                <w:color w:val="404040" w:themeColor="text1" w:themeTint="BF"/>
                <w:sz w:val="24"/>
                <w:szCs w:val="24"/>
              </w:rPr>
              <w:t>Filtering:</w:t>
            </w:r>
          </w:p>
          <w:p w14:paraId="5E15708D" w14:textId="34A0C25E" w:rsidR="00196BE7" w:rsidRPr="00494418" w:rsidRDefault="00494418" w:rsidP="00216CF3">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4418">
              <w:rPr>
                <w:rFonts w:ascii="Times New Roman" w:hAnsi="Times New Roman" w:cs="Times New Roman"/>
                <w:sz w:val="24"/>
                <w:szCs w:val="24"/>
              </w:rPr>
              <w:t xml:space="preserve">The removal of </w:t>
            </w:r>
            <w:r w:rsidR="00196BE7" w:rsidRPr="00494418">
              <w:rPr>
                <w:rFonts w:ascii="Times New Roman" w:hAnsi="Times New Roman" w:cs="Times New Roman"/>
                <w:sz w:val="24"/>
                <w:szCs w:val="24"/>
              </w:rPr>
              <w:t xml:space="preserve">unwanted experimental noise </w:t>
            </w:r>
            <w:r w:rsidRPr="00494418">
              <w:rPr>
                <w:rFonts w:ascii="Times New Roman" w:hAnsi="Times New Roman" w:cs="Times New Roman"/>
                <w:sz w:val="24"/>
                <w:szCs w:val="24"/>
              </w:rPr>
              <w:t>can enhance</w:t>
            </w:r>
            <w:r w:rsidR="00196BE7" w:rsidRPr="00494418">
              <w:rPr>
                <w:rFonts w:ascii="Times New Roman" w:hAnsi="Times New Roman" w:cs="Times New Roman"/>
                <w:sz w:val="24"/>
                <w:szCs w:val="24"/>
              </w:rPr>
              <w:t xml:space="preserve"> </w:t>
            </w:r>
            <w:r w:rsidR="004F5502">
              <w:rPr>
                <w:rFonts w:ascii="Times New Roman" w:hAnsi="Times New Roman" w:cs="Times New Roman"/>
                <w:sz w:val="24"/>
                <w:szCs w:val="24"/>
              </w:rPr>
              <w:t xml:space="preserve">the </w:t>
            </w:r>
            <w:r w:rsidR="00196BE7" w:rsidRPr="00494418">
              <w:rPr>
                <w:rFonts w:ascii="Times New Roman" w:hAnsi="Times New Roman" w:cs="Times New Roman"/>
                <w:sz w:val="24"/>
                <w:szCs w:val="24"/>
              </w:rPr>
              <w:t>accuracy of methylation measures.</w:t>
            </w:r>
          </w:p>
          <w:p w14:paraId="778BB998"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65BFD65"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04040" w:themeColor="text1" w:themeTint="BF"/>
                <w:sz w:val="24"/>
                <w:szCs w:val="24"/>
              </w:rPr>
            </w:pPr>
            <w:r w:rsidRPr="00216CF3">
              <w:rPr>
                <w:rFonts w:ascii="Times New Roman" w:hAnsi="Times New Roman" w:cs="Times New Roman"/>
                <w:color w:val="404040" w:themeColor="text1" w:themeTint="BF"/>
                <w:sz w:val="24"/>
                <w:szCs w:val="24"/>
              </w:rPr>
              <w:t>Quality Control with ENmix:</w:t>
            </w:r>
          </w:p>
          <w:p w14:paraId="5214EB39" w14:textId="77777777" w:rsidR="00196BE7" w:rsidRPr="00216CF3" w:rsidRDefault="00196BE7" w:rsidP="00216CF3">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ENmix was used to discard outliers and replace missing values using the k nearest neighbor (KNN) algorithm.</w:t>
            </w:r>
          </w:p>
        </w:tc>
        <w:tc>
          <w:tcPr>
            <w:tcW w:w="3793" w:type="dxa"/>
          </w:tcPr>
          <w:p w14:paraId="0790DA41" w14:textId="31B72E4B"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ENmix outperformed other background correction methods in terms of reproducibility and accuracy and also minimizes data variation. </w:t>
            </w:r>
          </w:p>
          <w:p w14:paraId="5B119C58" w14:textId="13F3E428"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br/>
              <w:t xml:space="preserve">This preprocessing pipeline outperformed already existing pipelines ((ChAMP, Illumina, SWAN, </w:t>
            </w:r>
            <w:r w:rsidR="00FF4507" w:rsidRPr="00216CF3">
              <w:rPr>
                <w:rFonts w:ascii="Times New Roman" w:hAnsi="Times New Roman" w:cs="Times New Roman"/>
                <w:sz w:val="24"/>
                <w:szCs w:val="24"/>
              </w:rPr>
              <w:t>FunNorm</w:t>
            </w:r>
            <w:r w:rsidRPr="00216CF3">
              <w:rPr>
                <w:rFonts w:ascii="Times New Roman" w:hAnsi="Times New Roman" w:cs="Times New Roman"/>
                <w:sz w:val="24"/>
                <w:szCs w:val="24"/>
              </w:rPr>
              <w:t>, Noob, wateRmelon, and RnBeads).</w:t>
            </w:r>
          </w:p>
        </w:tc>
        <w:tc>
          <w:tcPr>
            <w:tcW w:w="3543" w:type="dxa"/>
          </w:tcPr>
          <w:p w14:paraId="4DA7C6AB"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The limitation is again the requirement of the normalized data. </w:t>
            </w:r>
          </w:p>
        </w:tc>
        <w:tc>
          <w:tcPr>
            <w:tcW w:w="1276" w:type="dxa"/>
          </w:tcPr>
          <w:sdt>
            <w:sdtPr>
              <w:rPr>
                <w:rFonts w:ascii="Times New Roman" w:hAnsi="Times New Roman" w:cs="Times New Roman"/>
                <w:color w:val="000000"/>
                <w:sz w:val="24"/>
                <w:szCs w:val="24"/>
              </w:rPr>
              <w:tag w:val="MENDELEY_CITATION_v3_eyJjaXRhdGlvbklEIjoiTUVOREVMRVlfQ0lUQVRJT05fNGU1ZWY3MzEtZjk3Ny00NzYxLWEwZjItZTk2MmZkNjUzZjdiIiwicHJvcGVydGllcyI6eyJub3RlSW5kZXgiOjB9LCJpc0VkaXRlZCI6ZmFsc2UsIm1hbnVhbE92ZXJyaWRlIjp7ImlzTWFudWFsbHlPdmVycmlkZGVuIjpmYWxzZSwiY2l0ZXByb2NUZXh0IjoiWzhdIiwibWFudWFsT3ZlcnJpZGVUZXh0IjoiIn0sImNpdGF0aW9uSXRlbXMiOlt7ImlkIjoiMTdmYThjMGQtYTk2Yi0zMmFlLTg2YjktNGVhZmI2OWViM2ViIiwiaXRlbURhdGEiOnsidHlwZSI6ImFydGljbGUtam91cm5hbCIsImlkIjoiMTdmYThjMGQtYTk2Yi0zMmFlLTg2YjktNGVhZmI2OWViM2ViIiwidGl0bGUiOiJUaGUgRU5taXggRE5BIG1ldGh5bGF0aW9uIGFuYWx5c2lzIHBpcGVsaW5lIGZvciBJbGx1bWluYSBCZWFkQ2hpcCBhbmQgY29tcGFyaXNvbnMgd2l0aCBzZXZlbiBvdGhlciBwcmVwcm9jZXNzaW5nIHBpcGVsaW5lcyIsImF1dGhvciI6W3siZmFtaWx5IjoiWHUiLCJnaXZlbiI6IlpvbmdsaSIsInBhcnNlLW5hbWVzIjpmYWxzZSwiZHJvcHBpbmctcGFydGljbGUiOiIiLCJub24tZHJvcHBpbmctcGFydGljbGUiOiIifSx7ImZhbWlseSI6Ik5pdSIsImdpdmVuIjoiTGlhbmciLCJwYXJzZS1uYW1lcyI6ZmFsc2UsImRyb3BwaW5nLXBhcnRpY2xlIjoiIiwibm9uLWRyb3BwaW5nLXBhcnRpY2xlIjoiIn0seyJmYW1pbHkiOiJUYXlsb3IiLCJnaXZlbiI6IkphY2sgQS4iLCJwYXJzZS1uYW1lcyI6ZmFsc2UsImRyb3BwaW5nLXBhcnRpY2xlIjoiIiwibm9uLWRyb3BwaW5nLXBhcnRpY2xlIjoiIn1dLCJjb250YWluZXItdGl0bGUiOiJDbGluaWNhbCBFcGlnZW5ldGljcyIsImNvbnRhaW5lci10aXRsZS1zaG9ydCI6IkNsaW4gRXBpZ2VuZXRpY3MiLCJET0kiOiIxMC4xMTg2L3MxMzE0OC0wMjEtMDEyMDctMSIsIklTU04iOiIxODY4NzA4MyIsIlBNSUQiOiIzNDg4Njg3OSIsImlzc3VlZCI6eyJkYXRlLXBhcnRzIjpbWzIwMjEsMTIsMV1dfSwiYWJzdHJhY3QiOiJCYWNrZ3JvdW5kOiBJbGx1bWluYSBETkEgbWV0aHlsYXRpb24gYXJyYXlzIGFyZSBoaWdoLXRocm91Z2hwdXQgcGxhdGZvcm1zIGZvciBjb3N0LWVmZmVjdGl2ZSBnZW5vbWUtd2lkZSBwcm9maWxpbmcgb2YgaW5kaXZpZHVhbCBDcEdzLiBFeHBlcmltZW50YWwgYW5kIHRlY2huaWNhbCBmYWN0b3JzIGludHJvZHVjZSBhcHByZWNpYWJsZSBtZWFzdXJlbWVudCB2YXJpYXRpb24sIHNvbWUgb2Ygd2hpY2ggY2FuIGJlIG1pdGlnYXRlZCBieSBjYXJlZnVsIOKAnHByZXByb2Nlc3NpbmfigJ0gb2YgcmF3IGRhdGEuIE1ldGhvZHM6IEhlcmUgd2UgZGVzY3JpYmUgdGhlIEVObWl4IHByZXByb2Nlc3NpbmcgcGlwZWxpbmUgYW5kIGNvbXBhcmUgaXQgdG8gYSBzZXQgb2Ygc2V2ZW4gcHVibGlzaGVkIGFsdGVybmF0aXZlIHBpcGVsaW5lcyAoQ2hBTVAsIElsbHVtaW5hLCBTV0FOLCBGdW5ub3JtLCBOb29iLCB3YXRlUm1lbG9uLCBhbmQgUm5CZWFkcykuIFdlIHVzZSB0d28gbGFyZ2Ugc2V0cyBvZiBkdXBsaWNhdGUgc2FtcGxlIG1lYXN1cmVtZW50cyB3aXRoIDQ1MMKgSyBhbmQgRVBJQyBhcnJheXMsIGFsb25nIHdpdGggbWl4dHVyZXMgb2YgaXNvZ2VuaWMgbWV0aHlsYXRlZCBhbmQgdW5tZXRoeWxhdGVkIGNlbGwgbGluZSBETkEgdG8gY29tcGFyZSByYXcgZGF0YSBhbmQgdGhhdCBwcmVwcm9jZXNzZWQgdmlhIGRpZmZlcmVudCBwaXBlbGluZXMuIFJlc3VsdHM6IE91ciBldmFsdWF0aW9ucyBzaG93IHRoYXQgdGhlIEVObWl4IHBpcGVsaW5lIHBlcmZvcm1zIHRoZSBiZXN0IHdpdGggc2lnbmlmaWNhbnRseSBoaWdoZXIgY29ycmVsYXRpb24gYW5kIGxvd2VyIGFic29sdXRlIGRpZmZlcmVuY2UgYmV0d2VlbiBkdXBsaWNhdGUgcGFpcnMsIGhpZ2hlciBpbnRyYWNsYXNzIGNvcnJlbGF0aW9uIGNvZWZmaWNpZW50cyAoSUNDKSBhbmQgc21hbGxlciBkZXZpYXRpb25zIGZyb20gZXhwZWN0ZWQgbWV0aHlsYXRpb24gbGV2ZWwgaW4gbWl4dHVyZSBleHBlcmltZW50cy4gSW4gYWRkaXRpb24gdG8gdGhlIHBpcGVsaW5lIGZ1bmN0aW9uLCBFTm1peCBzb2Z0d2FyZSBwcm92aWRlcyBhbiBpbnRlZ3JhdGVkIHNldCBvZiBmdW5jdGlvbnMgZm9yIHJlYWRpbmcgaW4gcmF3IGRhdGEgZmlsZXMgZnJvbSBtb3VzZSBhbmQgaHVtYW4gYXJyYXlzLCBxdWFsaXR5IGNvbnRyb2wsIGRhdGEgcHJlcHJvY2Vzc2luZywgdmlzdWFsaXphdGlvbiwgZGV0ZWN0aW9uIG9mIGRpZmZlcmVudGlhbGx5IG1ldGh5bGF0ZWQgcmVnaW9ucyAoRE1ScyksIGVzdGltYXRpb24gb2YgY2VsbCB0eXBlIHByb3BvcnRpb25zLCBhbmQgY2FsY3VsYXRpb24gb2YgbWV0aHlsYXRpb24gYWdlIGNsb2Nrcy4gRU5taXggaXMgY29tcHV0YXRpb25hbGx5IGVmZmljaWVudCwgZmxleGlibGUgYW5kIGFsbG93cyBwYXJhbGxlbCBjb21wdXRpbmcuIFRvIGZhY2lsaXRhdGUgZnVydGhlciBldmFsdWF0aW9ucywgd2UgbWFrZSBhbGwgZGF0YXNldHMgYW5kIGV2YWx1YXRpb24gY29kZSBwdWJsaWNseSBhdmFpbGFibGUuIENvbmNsdXNpb246IENhcmVmdWwgc2VsZWN0aW9uIG9mIHJvYnVzdCBkYXRhIHByZXByb2Nlc3NpbmcgbWV0aG9kcyBpcyBjcml0aWNhbCBmb3IgRE5BIG1ldGh5bGF0aW9uIGFycmF5IHN0dWRpZXMuIEVObWl4IG91dHBlcmZvcm1lZCBvdGhlciBwaXBlbGluZXMgaW4gb3VyIGV2YWx1YXRpb25zIHRvIG1pbmltaXplIGV4cGVyaW1lbnRhbCB2YXJpYXRpb24gYW5kIHRvIGltcHJvdmUgZGF0YSBxdWFsaXR5IGFuZCBzdHVkeSBwb3dlci4iLCJwdWJsaXNoZXIiOiJCaW9NZWQgQ2VudHJhbCBMdGQiLCJpc3N1ZSI6IjEiLCJ2b2x1bWUiOiIxMyJ9LCJpc1RlbXBvcmFyeSI6ZmFsc2V9XX0="/>
              <w:id w:val="1308367642"/>
              <w:placeholder>
                <w:docPart w:val="DefaultPlaceholder_-1854013440"/>
              </w:placeholder>
            </w:sdtPr>
            <w:sdtContent>
              <w:p w14:paraId="387D5AC6" w14:textId="3AD1DFF7" w:rsidR="00196BE7" w:rsidRPr="00216CF3" w:rsidRDefault="00011084"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11084">
                  <w:rPr>
                    <w:rFonts w:ascii="Times New Roman" w:hAnsi="Times New Roman" w:cs="Times New Roman"/>
                    <w:color w:val="000000"/>
                    <w:sz w:val="24"/>
                    <w:szCs w:val="24"/>
                  </w:rPr>
                  <w:t>[8]</w:t>
                </w:r>
              </w:p>
            </w:sdtContent>
          </w:sdt>
        </w:tc>
      </w:tr>
      <w:tr w:rsidR="001040E9" w:rsidRPr="00216CF3" w14:paraId="48099FBC" w14:textId="77777777" w:rsidTr="001040E9">
        <w:tc>
          <w:tcPr>
            <w:cnfStyle w:val="001000000000" w:firstRow="0" w:lastRow="0" w:firstColumn="1" w:lastColumn="0" w:oddVBand="0" w:evenVBand="0" w:oddHBand="0" w:evenHBand="0" w:firstRowFirstColumn="0" w:firstRowLastColumn="0" w:lastRowFirstColumn="0" w:lastRowLastColumn="0"/>
            <w:tcW w:w="723" w:type="dxa"/>
          </w:tcPr>
          <w:p w14:paraId="542CFE44" w14:textId="77777777" w:rsidR="00196BE7" w:rsidRPr="00216CF3" w:rsidRDefault="00196BE7" w:rsidP="00FF4507">
            <w:pPr>
              <w:spacing w:line="276" w:lineRule="auto"/>
              <w:jc w:val="both"/>
              <w:rPr>
                <w:rFonts w:ascii="Times New Roman" w:hAnsi="Times New Roman" w:cs="Times New Roman"/>
                <w:sz w:val="24"/>
                <w:szCs w:val="24"/>
              </w:rPr>
            </w:pPr>
            <w:r w:rsidRPr="00216CF3">
              <w:rPr>
                <w:rFonts w:ascii="Times New Roman" w:hAnsi="Times New Roman" w:cs="Times New Roman"/>
                <w:sz w:val="24"/>
                <w:szCs w:val="24"/>
              </w:rPr>
              <w:t>5.</w:t>
            </w:r>
          </w:p>
        </w:tc>
        <w:tc>
          <w:tcPr>
            <w:tcW w:w="2150" w:type="dxa"/>
          </w:tcPr>
          <w:p w14:paraId="5D234FB7" w14:textId="2379C4CD" w:rsidR="00196BE7" w:rsidRPr="00216CF3" w:rsidRDefault="00196BE7" w:rsidP="00216CF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Impute package</w:t>
            </w:r>
          </w:p>
        </w:tc>
        <w:tc>
          <w:tcPr>
            <w:tcW w:w="4392" w:type="dxa"/>
          </w:tcPr>
          <w:p w14:paraId="7D29943A" w14:textId="77777777" w:rsidR="00216CF3" w:rsidRPr="00216CF3" w:rsidRDefault="00196BE7" w:rsidP="00216CF3">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04040" w:themeColor="text1" w:themeTint="BF"/>
                <w:sz w:val="24"/>
                <w:szCs w:val="24"/>
              </w:rPr>
            </w:pPr>
            <w:r w:rsidRPr="00216CF3">
              <w:rPr>
                <w:rFonts w:ascii="Times New Roman" w:hAnsi="Times New Roman" w:cs="Times New Roman"/>
                <w:color w:val="404040" w:themeColor="text1" w:themeTint="BF"/>
                <w:sz w:val="24"/>
                <w:szCs w:val="24"/>
              </w:rPr>
              <w:t>KNN-imputation:</w:t>
            </w:r>
          </w:p>
          <w:p w14:paraId="2EB61798" w14:textId="1A6BC00D" w:rsidR="00196BE7" w:rsidRPr="00216CF3" w:rsidRDefault="00196BE7" w:rsidP="00216CF3">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The package uses the k-nearest </w:t>
            </w:r>
            <w:r w:rsidR="004F5502">
              <w:rPr>
                <w:rFonts w:ascii="Times New Roman" w:hAnsi="Times New Roman" w:cs="Times New Roman"/>
                <w:sz w:val="24"/>
                <w:szCs w:val="24"/>
              </w:rPr>
              <w:t>neighbors</w:t>
            </w:r>
            <w:r w:rsidRPr="00216CF3">
              <w:rPr>
                <w:rFonts w:ascii="Times New Roman" w:hAnsi="Times New Roman" w:cs="Times New Roman"/>
                <w:sz w:val="24"/>
                <w:szCs w:val="24"/>
              </w:rPr>
              <w:t xml:space="preserve"> (</w:t>
            </w:r>
            <w:r w:rsidR="009E0BA1">
              <w:rPr>
                <w:rFonts w:ascii="Times New Roman" w:hAnsi="Times New Roman" w:cs="Times New Roman"/>
                <w:sz w:val="24"/>
                <w:szCs w:val="24"/>
              </w:rPr>
              <w:t>knn</w:t>
            </w:r>
            <w:r w:rsidRPr="00216CF3">
              <w:rPr>
                <w:rFonts w:ascii="Times New Roman" w:hAnsi="Times New Roman" w:cs="Times New Roman"/>
                <w:sz w:val="24"/>
                <w:szCs w:val="24"/>
              </w:rPr>
              <w:t xml:space="preserve">) method, which finds the most similar probes and </w:t>
            </w:r>
            <w:r w:rsidRPr="00216CF3">
              <w:rPr>
                <w:rFonts w:ascii="Times New Roman" w:hAnsi="Times New Roman" w:cs="Times New Roman"/>
                <w:sz w:val="24"/>
                <w:szCs w:val="24"/>
              </w:rPr>
              <w:lastRenderedPageBreak/>
              <w:t>uses their values to estimate the missing ones.</w:t>
            </w:r>
          </w:p>
        </w:tc>
        <w:tc>
          <w:tcPr>
            <w:tcW w:w="3793" w:type="dxa"/>
          </w:tcPr>
          <w:p w14:paraId="1AB3DC37"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lastRenderedPageBreak/>
              <w:t xml:space="preserve">It can handle missing data in numerical datasets with different missing scenarios and rates, including data missing not at random (MNAR) and data missing completely at random (MCAR). </w:t>
            </w:r>
          </w:p>
        </w:tc>
        <w:tc>
          <w:tcPr>
            <w:tcW w:w="3543" w:type="dxa"/>
          </w:tcPr>
          <w:p w14:paraId="0113F417" w14:textId="37B38177" w:rsidR="00196BE7" w:rsidRPr="00216CF3" w:rsidRDefault="00494418"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I</w:t>
            </w:r>
            <w:r w:rsidR="00196BE7" w:rsidRPr="00216CF3">
              <w:rPr>
                <w:rFonts w:ascii="Times New Roman" w:hAnsi="Times New Roman" w:cs="Times New Roman"/>
                <w:sz w:val="24"/>
                <w:szCs w:val="24"/>
              </w:rPr>
              <w:t>t may create artifacts and yield poor imputation results in the presence of multimodal or complex distributions</w:t>
            </w:r>
            <w:r>
              <w:rPr>
                <w:rFonts w:ascii="Times New Roman" w:hAnsi="Times New Roman" w:cs="Times New Roman"/>
                <w:sz w:val="24"/>
                <w:szCs w:val="24"/>
              </w:rPr>
              <w:t xml:space="preserve">. </w:t>
            </w:r>
          </w:p>
        </w:tc>
        <w:tc>
          <w:tcPr>
            <w:tcW w:w="1276" w:type="dxa"/>
          </w:tcPr>
          <w:p w14:paraId="7348B9B7" w14:textId="7045A6F0" w:rsidR="00196BE7" w:rsidRPr="00216CF3" w:rsidRDefault="00000000"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sdt>
              <w:sdtPr>
                <w:rPr>
                  <w:rFonts w:ascii="Times New Roman" w:hAnsi="Times New Roman" w:cs="Times New Roman"/>
                  <w:color w:val="000000"/>
                  <w:sz w:val="24"/>
                  <w:szCs w:val="24"/>
                </w:rPr>
                <w:tag w:val="MENDELEY_CITATION_v3_eyJjaXRhdGlvbklEIjoiTUVOREVMRVlfQ0lUQVRJT05fN2YyMjBkYjAtMTU3OS00Mjc1LTlhM2ItMmZlY2I1NjE1ZGZhIiwicHJvcGVydGllcyI6eyJub3RlSW5kZXgiOjB9LCJpc0VkaXRlZCI6ZmFsc2UsIm1hbnVhbE92ZXJyaWRlIjp7ImlzTWFudWFsbHlPdmVycmlkZGVuIjpmYWxzZSwiY2l0ZXByb2NUZXh0IjoiWzldIiwibWFudWFsT3ZlcnJpZGVUZXh0IjoiIn0sImNpdGF0aW9uSXRlbXMiOlt7ImlkIjoiYWFhYjQ0YjAtOGE3ZC0zODZkLWE5NGYtMjIxOThjZmY5MDQ1IiwiaXRlbURhdGEiOnsidHlwZSI6ImFydGljbGUtam91cm5hbCIsImlkIjoiYWFhYjQ0YjAtOGE3ZC0zODZkLWE5NGYtMjIxOThjZmY5MDQ1IiwidGl0bGUiOiJNZXRoeWxhdGlvbiBkYXRhIGltcHV0YXRpb24gcGVyZm9ybWFuY2VzIHVuZGVyIGRpZmZlcmVudCByZXByZXNlbnRhdGlvbnMgYW5kIG1pc3NpbmduZXNzIHBhdHRlcm5zIiwiYXV0aG9yIjpbeyJmYW1pbHkiOiJMZW5hIiwiZ2l2ZW4iOiJQaWV0cm8iLCJwYXJzZS1uYW1lcyI6ZmFsc2UsImRyb3BwaW5nLXBhcnRpY2xlIjoiRGkiLCJub24tZHJvcHBpbmctcGFydGljbGUiOiIifSx7ImZhbWlseSI6IlNhbGEiLCJnaXZlbiI6IkNsYXVkaWEiLCJwYXJzZS1uYW1lcyI6ZmFsc2UsImRyb3BwaW5nLXBhcnRpY2xlIjoiIiwibm9uLWRyb3BwaW5nLXBhcnRpY2xlIjoiIn0seyJmYW1pbHkiOiJQcm9kaSIsImdpdmVuIjoiQW5kcmVhIiwicGFyc2UtbmFtZXMiOmZhbHNlLCJkcm9wcGluZy1wYXJ0aWNsZSI6IiIsIm5vbi1kcm9wcGluZy1wYXJ0aWNsZSI6IiJ9LHsiZmFtaWx5IjoiTmFyZGluaSIsImdpdmVuIjoiQ2hyaXN0aW5lIiwicGFyc2UtbmFtZXMiOmZhbHNlLCJkcm9wcGluZy1wYXJ0aWNsZSI6IiIsIm5vbi1kcm9wcGluZy1wYXJ0aWNsZSI6IiJ9XSwiY29udGFpbmVyLXRpdGxlIjoiQk1DIEJpb2luZm9ybWF0aWNzIiwiY29udGFpbmVyLXRpdGxlLXNob3J0IjoiQk1DIEJpb2luZm9ybWF0aWNzIiwiRE9JIjoiMTAuMTE4Ni9zMTI4NTktMDIwLTAzNTkyLTUiLCJJU1NOIjoiMTQ3MTIxMDUiLCJQTUlEIjoiMzI2MDAyOTgiLCJpc3N1ZWQiOnsiZGF0ZS1wYXJ0cyI6W1syMDIwLDYsMjldXX0sImFic3RyYWN0IjoiQmFja2dyb3VuZDogSGlnaC10aHJvdWdocHV0IHRlY2hub2xvZ2llcyBlbmFibGUgdGhlIGNvc3QtZWZmZWN0aXZlIGNvbGxlY3Rpb24gYW5kIGFuYWx5c2lzIG9mIEROQSBtZXRoeWxhdGlvbiBkYXRhIHRocm91Z2hvdXQgdGhlIGh1bWFuIGdlbm9tZS4gVGhpcyBuYXR1cmFsbHkgZW50YWlscyBtaXNzaW5nIHZhbHVlcyBtYW5hZ2VtZW50IHRoYXQgY2FuIGNvbXBsaWNhdGUgdGhlIGFuYWx5c2lzIG9mIHRoZSBkYXRhLiBTZXZlcmFsIGdlbmVyYWwgYW5kIHNwZWNpZmljIGltcHV0YXRpb24gbWV0aG9kcyBhcmUgc3VpdGFibGUgZm9yIEROQSBtZXRoeWxhdGlvbiBkYXRhLiBIb3dldmVyLCB0aGVyZSBhcmUgbm8gZGV0YWlsZWQgc3R1ZGllcyBvZiB0aGVpciBwZXJmb3JtYW5jZXMgdW5kZXIgZGlmZmVyZW50IG1pc3NpbmcgZGF0YSBtZWNoYW5pc21zIC0oY29tcGxldGVseSkgYXQgcmFuZG9tIG9yIG5vdC0gYW5kIGRpZmZlcmVudCByZXByZXNlbnRhdGlvbnMgb2YgRE5BIG1ldGh5bGF0aW9uIGxldmVscyAozrIgYW5kIE0tdmFsdWUpLiBSZXN1bHRzOiBXZSBtYWtlIGFuIGV4dGVuc2l2ZSBhbmFseXNpcyBvZiB0aGUgaW1wdXRhdGlvbiBwZXJmb3JtYW5jZXMgb2Ygc2V2ZW4gaW1wdXRhdGlvbiBtZXRob2RzIG9uIHNpbXVsYXRlZCBtaXNzaW5nIGNvbXBsZXRlbHkgYXQgcmFuZG9tIChNQ0FSKSwgbWlzc2luZyBhdCByYW5kb20gKE1BUikgYW5kIG1pc3Npbmcgbm90IGF0IHJhbmRvbSAoTU5BUikgbWV0aHlsYXRpb24gZGF0YS4gV2UgZnVydGhlciBjb25zaWRlciBpbXB1dGF0aW9uIHBlcmZvcm1hbmNlcyBvbiB0aGUgcG9wdWxhciDOsi0gYW5kIE0tdmFsdWUgcmVwcmVzZW50YXRpb25zIG9mIG1ldGh5bGF0aW9uIGxldmVscy4gT3ZlcmFsbCwgzrItdmFsdWVzIGVuYWJsZSBiZXR0ZXIgaW1wdXRhdGlvbiBwZXJmb3JtYW5jZXMgdGhhbiBNLXZhbHVlcy4gSW1wdXRhdGlvbiBhY2N1cmFjeSBpcyBsb3dlciBmb3IgbWlkLXJhbmdlIM6yLXZhbHVlcywgd2hpbGUgaXQgaXMgZ2VuZXJhbGx5IG1vcmUgYWNjdXJhdGUgZm9yIHZhbHVlcyBhdCB0aGUgZXh0cmVtZXMgb2YgdGhlIM6yLXZhbHVlIHJhbmdlLiBUaGUgTUFSIHZhbHVlcyBkaXN0cmlidXRpb24gaXMgb24gdGhlIGF2ZXJhZ2UgbW9yZSBkZW5zZSBpbiB0aGUgbWlkLXJhbmdlIGluIGNvbXBhcmlzb24gdG8gdGhlIGV4cGVjdGVkIM6yLXZhbHVlIGRpc3RyaWJ1dGlvbi4gQXMgYSBjb25zZXF1ZW5jZSwgTUFSIHZhbHVlcyBhcmUgb24gYXZlcmFnZSBoYXJkZXIgdG8gaW1wdXRlLiBDb25jbHVzaW9uczogVGhlIHJlc3VsdHMgb2YgdGhlIGFuYWx5c2lzIHByb3ZpZGUgZ3VpZGVsaW5lcyBmb3IgdGhlIG1vc3Qgc3VpdGFibGUgaW1wdXRhdGlvbiBhcHByb2FjaGVzIGZvciBETkEgbWV0aHlsYXRpb24gZGF0YSB1bmRlciBkaWZmZXJlbnQgcmVwcmVzZW50YXRpb25zIG9mIEROQSBtZXRoeWxhdGlvbiBsZXZlbHMgYW5kIGRpZmZlcmVudCBtaXNzaW5nIGRhdGEgbWVjaGFuaXNtcy4iLCJwdWJsaXNoZXIiOiJCaW9NZWQgQ2VudHJhbCIsImlzc3VlIjoiMSIsInZvbHVtZSI6IjIxIn0sImlzVGVtcG9yYXJ5IjpmYWxzZX1dfQ=="/>
                <w:id w:val="-994794385"/>
                <w:placeholder>
                  <w:docPart w:val="DefaultPlaceholder_-1854013440"/>
                </w:placeholder>
              </w:sdtPr>
              <w:sdtContent>
                <w:r w:rsidR="00011084" w:rsidRPr="00011084">
                  <w:rPr>
                    <w:rFonts w:ascii="Times New Roman" w:hAnsi="Times New Roman" w:cs="Times New Roman"/>
                    <w:color w:val="000000"/>
                    <w:sz w:val="24"/>
                    <w:szCs w:val="24"/>
                  </w:rPr>
                  <w:t>[9]</w:t>
                </w:r>
              </w:sdtContent>
            </w:sdt>
            <w:sdt>
              <w:sdtPr>
                <w:rPr>
                  <w:rFonts w:ascii="Times New Roman" w:hAnsi="Times New Roman" w:cs="Times New Roman"/>
                  <w:color w:val="000000"/>
                  <w:sz w:val="24"/>
                  <w:szCs w:val="24"/>
                </w:rPr>
                <w:tag w:val="MENDELEY_CITATION_v3_eyJjaXRhdGlvbklEIjoiTUVOREVMRVlfQ0lUQVRJT05fNmNkNzBiYTUtYWNhMS00MDUzLTk5ZTgtZTYxNThiYzM1YzcxIiwicHJvcGVydGllcyI6eyJub3RlSW5kZXgiOjB9LCJpc0VkaXRlZCI6ZmFsc2UsIm1hbnVhbE92ZXJyaWRlIjp7ImlzTWFudWFsbHlPdmVycmlkZGVuIjpmYWxzZSwiY2l0ZXByb2NUZXh0IjoiWzEwXSIsIm1hbnVhbE92ZXJyaWRlVGV4dCI6IiJ9LCJjaXRhdGlvbkl0ZW1zIjpbeyJpZCI6ImJmZTg2YjljLWVhNjYtMzVjYS04NzY2LTc0ZmRiZDUyNzgxMiIsIml0ZW1EYXRhIjp7InR5cGUiOiJyZXBvcnQiLCJpZCI6ImJmZTg2YjljLWVhNjYtMzVjYS04NzY2LTc0ZmRiZDUyNzgxMiIsInRpdGxlIjoiTWlzc2luZyB2YWx1ZSBlc3RpbWF0aW9uIG1ldGhvZHMgZm9yIEROQSBtaWNyb2FycmF5cyIsImF1dGhvciI6W3siZmFtaWx5IjoiVHJveWFuc2theWEiLCJnaXZlbiI6Ik9sZ2EiLCJwYXJzZS1uYW1lcyI6ZmFsc2UsImRyb3BwaW5nLXBhcnRpY2xlIjoiIiwibm9uLWRyb3BwaW5nLXBhcnRpY2xlIjoiIn0seyJmYW1pbHkiOiJDYW50b3IiLCJnaXZlbiI6Ik1pY2hhZWwiLCJwYXJzZS1uYW1lcyI6ZmFsc2UsImRyb3BwaW5nLXBhcnRpY2xlIjoiIiwibm9uLWRyb3BwaW5nLXBhcnRpY2xlIjoiIn0seyJmYW1pbHkiOiJTaGVybG9jayIsImdpdmVuIjoiR2F2aW4iLCJwYXJzZS1uYW1lcyI6ZmFsc2UsImRyb3BwaW5nLXBhcnRpY2xlIjoiIiwibm9uLWRyb3BwaW5nLXBhcnRpY2xlIjoiIn0seyJmYW1pbHkiOiJCcm93biIsImdpdmVuIjoiUGF0IiwicGFyc2UtbmFtZXMiOmZhbHNlLCJkcm9wcGluZy1wYXJ0aWNsZSI6IiIsIm5vbi1kcm9wcGluZy1wYXJ0aWNsZSI6IiJ9LHsiZmFtaWx5IjoiSGFzdGllIiwiZ2l2ZW4iOiJUcmV2b3IiLCJwYXJzZS1uYW1lcyI6ZmFsc2UsImRyb3BwaW5nLXBhcnRpY2xlIjoiIiwibm9uLWRyb3BwaW5nLXBhcnRpY2xlIjoiIn0seyJmYW1pbHkiOiJUaWJzaGlyYW5pIiwiZ2l2ZW4iOiJSb2JlcnQiLCJwYXJzZS1uYW1lcyI6ZmFsc2UsImRyb3BwaW5nLXBhcnRpY2xlIjoiIiwibm9uLWRyb3BwaW5nLXBhcnRpY2xlIjoiIn0seyJmYW1pbHkiOiJCb3RzdGVpbiIsImdpdmVuIjoiRGF2aWQiLCJwYXJzZS1uYW1lcyI6ZmFsc2UsImRyb3BwaW5nLXBhcnRpY2xlIjoiIiwibm9uLWRyb3BwaW5nLXBhcnRpY2xlIjoiIn0seyJmYW1pbHkiOiJBbHRtYW4iLCJnaXZlbiI6IlJ1c3MgQiIsInBhcnNlLW5hbWVzIjpmYWxzZSwiZHJvcHBpbmctcGFydGljbGUiOiIiLCJub24tZHJvcHBpbmctcGFydGljbGUiOiIifV0sImNvbnRhaW5lci10aXRsZSI6IkJJT0lORk9STUFUSUNTIiwiVVJMIjoiaHR0cDovL3NtaS13ZWIuIiwiaXNzdWVkIjp7ImRhdGUtcGFydHMiOltbMjAwMV1dfSwibnVtYmVyLW9mLXBhZ2VzIjoiNTIwLTUyNSIsImFic3RyYWN0IjoiTW90aXZhdGlvbjogR2VuZSBleHByZXNzaW9uIG1pY3JvYXJyYXkgZXhwZXJpbWVudHMgY2FuIGdlbmVyYXRlIGRhdGEgc2V0cyB3aXRoIG11bHRpcGxlIG1pc3NpbmcgZXhwcmVzc2lvbiB2YWx1ZXMuIFVuZm9ydHVuYXRlbHksIG1hbnkgYWxnb3JpdGhtcyBmb3IgZ2VuZSBleHByZXNzaW9uIGFuYWx5c2lzIHJlcXVpcmUgYSBjb21wbGV0ZSBtYXRyaXggb2YgZ2VuZSBhcnJheSB2YWx1ZXMgYXMgaW5wdXQuIEZvciBleGFtcGxlLCBtZXRob2RzIHN1Y2ggYXMgaGllcmFyY2hpY2FsIGNsdXN0ZXJpbmcgYW5kIEstbWVhbnMgY2x1c3RlcmluZyBhcmUgbm90IHJvYnVzdCB0byBtaXNzaW5nIGRhdGEsIGFuZCBtYXkgbG9zZSBlZmZlY3RpdmVuZXNzIGV2ZW4gd2l0aCBhIGZldyBtaXNzaW5nIHZhbHVlcy4gTWV0aG9kcyBmb3IgaW1wdXRpbmcgbWlzc2luZyBkYXRhIGFyZSBuZWVkZWQsIHRoZXJlZm9yZSwgdG8gbWluaW1pemUgdGhlIGVmZmVjdCBvZiBpbmNvbXBsZXRlIGRhdGEgc2V0cyBvbiBhbmFseXNlcyAsIGFuZCB0byBpbmNyZWFzZSB0aGUgcmFuZ2Ugb2YgZGF0YSBzZXRzIHRvIHdoaWNoIHRoZXNlIGFsZ29yaXRobXMgY2FuIGJlIGFwcGxpZWQuIEluIHRoaXMgcmVwb3J0LCB3ZSBpbnZlc3RpZ2F0ZSBhdXRvbWF0ZWQgbWV0aG9kcyBmb3IgZXN0aW1hdGluZyBtaXNzaW5nIGRhdGEuIFJlc3VsdHM6IFdlIHByZXNlbnQgYSBjb21wYXJhdGl2ZSBzdHVkeSBvZiBzZXZlcmFsIG1ldGhvZHMgZm9yIHRoZSBlc3RpbWF0aW9uIG9mIG1pc3NpbmcgdmFsdWVzIGluIGdlbmUgbWljcm9hcnJheSBkYXRhLiBXZSBpbXBsZW1lbnRlZCBhbmQgZXZhbHVhdGVkIHRocmVlIG1ldGhvZHM6IGEgU2luZ3VsYXIgVmFsdWUgRGVjb21wb3NpdGlvbiAoU1ZEKSBiYXNlZCBtZXRob2QgKFNWRGltcHV0ZSksIHdlaWdodGVkIEstbmVhcmVzdCBuZWlnaGJvcnMgKEtOLU5pbXB1dGUpLCBhbmQgcm93IGF2ZXJhZ2UuIFdlIGV2YWx1YXRlZCB0aGUgbWV0aG9kcyB1c2luZyBhIHZhcmlldHkgb2YgcGFyYW1ldGVyIHNldHRpbmdzIGFuZCBvdmVyIGRpZmZlcmVudCByZWFsIGRhdGEgc2V0cywgYW5kIGFzc2Vzc2VkIHRoZSByb2J1c3RuZXNzIG9mIHRoZSBpbXB1dGF0aW9uIG1ldGhvZHMgdG8gdGhlIGFtb3VudCBvZiBtaXNzaW5nIGRhdGEgb3ZlciB0aGUgcmFuZ2Ugb2YgMS0yMCUgbWlzc2luZyB2YWx1ZXMuIFdlIHNob3cgdGhhdCBLTk5pbXB1dGUgYXBwZWFycyB0byBwcm92aWRlIGEgbW9yZSByb2J1c3QgYW5kIHNlbnNpdGl2ZSBtZXRob2QgZm9yIG1pc3NpbmcgdmFsdWUgZXN0aW1hdGlvbiB0aGFuIFNWRGltcHV0ZSwgYW5kIGJvdGggU1ZEaW1wdXRlIGFuZCBLTk5pbXB1dGUgc3VycGFzcyB0aGUgY29tbW9ubHkgdXNlZCByb3cgYXZlcmFnZSBtZXRob2QgKGFzIHdlbGwgYXMgZmlsbGluZyBtaXNzaW5nIHZhbHVlcyB3aXRoIHplcm9zKS4gV2UgcmVwb3J0IHJlc3VsdHMgb2YgdGhlIGNvbXBhcmF0aXZlIGV4cGVyaW1lbnRzIGFuZCBwcm92aWRlIHJlY29tbWVuZGF0aW9ucyBhbmQgdG9vbHMgZm9yIGFjY3VyYXRlIGVzdGltYXRpb24gb2YgbWlzc2luZyBtaWNyb2FycmF5IGRhdGEgdW5kZXIgYSB2YXJpZXR5IG9mIGNvbmRpdGlvbnMuIiwiaXNzdWUiOiI2Iiwidm9sdW1lIjoiMTciLCJjb250YWluZXItdGl0bGUtc2hvcnQiOiIifSwiaXNUZW1wb3JhcnkiOmZhbHNlfV19"/>
                <w:id w:val="1442176510"/>
                <w:placeholder>
                  <w:docPart w:val="DefaultPlaceholder_-1854013440"/>
                </w:placeholder>
              </w:sdtPr>
              <w:sdtContent>
                <w:r w:rsidR="00011084" w:rsidRPr="00011084">
                  <w:rPr>
                    <w:rFonts w:ascii="Times New Roman" w:hAnsi="Times New Roman" w:cs="Times New Roman"/>
                    <w:color w:val="000000"/>
                    <w:sz w:val="24"/>
                    <w:szCs w:val="24"/>
                  </w:rPr>
                  <w:t>[10]</w:t>
                </w:r>
              </w:sdtContent>
            </w:sdt>
          </w:p>
        </w:tc>
      </w:tr>
      <w:tr w:rsidR="001040E9" w:rsidRPr="00216CF3" w14:paraId="33A150B7" w14:textId="77777777" w:rsidTr="001040E9">
        <w:tc>
          <w:tcPr>
            <w:cnfStyle w:val="001000000000" w:firstRow="0" w:lastRow="0" w:firstColumn="1" w:lastColumn="0" w:oddVBand="0" w:evenVBand="0" w:oddHBand="0" w:evenHBand="0" w:firstRowFirstColumn="0" w:firstRowLastColumn="0" w:lastRowFirstColumn="0" w:lastRowLastColumn="0"/>
            <w:tcW w:w="723" w:type="dxa"/>
          </w:tcPr>
          <w:p w14:paraId="3441CBAF" w14:textId="1E94AB36" w:rsidR="00196BE7" w:rsidRPr="00216CF3" w:rsidRDefault="00196BE7" w:rsidP="00FF4507">
            <w:pPr>
              <w:spacing w:line="276" w:lineRule="auto"/>
              <w:jc w:val="both"/>
              <w:rPr>
                <w:rFonts w:ascii="Times New Roman" w:hAnsi="Times New Roman" w:cs="Times New Roman"/>
                <w:sz w:val="24"/>
                <w:szCs w:val="24"/>
              </w:rPr>
            </w:pPr>
          </w:p>
        </w:tc>
        <w:tc>
          <w:tcPr>
            <w:tcW w:w="2150" w:type="dxa"/>
          </w:tcPr>
          <w:p w14:paraId="5B2FD0FD" w14:textId="77777777" w:rsidR="00196BE7" w:rsidRPr="00216CF3" w:rsidRDefault="00196BE7" w:rsidP="00216CF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392" w:type="dxa"/>
          </w:tcPr>
          <w:p w14:paraId="547160A3"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04040" w:themeColor="text1" w:themeTint="BF"/>
                <w:sz w:val="24"/>
                <w:szCs w:val="24"/>
              </w:rPr>
            </w:pPr>
            <w:r w:rsidRPr="00216CF3">
              <w:rPr>
                <w:rFonts w:ascii="Times New Roman" w:hAnsi="Times New Roman" w:cs="Times New Roman"/>
                <w:color w:val="404040" w:themeColor="text1" w:themeTint="BF"/>
                <w:sz w:val="24"/>
                <w:szCs w:val="24"/>
              </w:rPr>
              <w:t>Mean imputation:</w:t>
            </w:r>
          </w:p>
          <w:p w14:paraId="1C95282E" w14:textId="77777777" w:rsidR="00196BE7" w:rsidRPr="00216CF3" w:rsidRDefault="00196BE7" w:rsidP="00216CF3">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This method allocates the value of the missing CpG marker with that of the simple average of CpG markers. </w:t>
            </w:r>
          </w:p>
          <w:p w14:paraId="213333D2"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93" w:type="dxa"/>
          </w:tcPr>
          <w:p w14:paraId="4457C13A" w14:textId="107B6290"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This method does not require any complex </w:t>
            </w:r>
            <w:r w:rsidR="004F5502">
              <w:rPr>
                <w:rFonts w:ascii="Times New Roman" w:hAnsi="Times New Roman" w:cs="Times New Roman"/>
                <w:sz w:val="24"/>
                <w:szCs w:val="24"/>
              </w:rPr>
              <w:t>modeling</w:t>
            </w:r>
            <w:r w:rsidRPr="00216CF3">
              <w:rPr>
                <w:rFonts w:ascii="Times New Roman" w:hAnsi="Times New Roman" w:cs="Times New Roman"/>
                <w:sz w:val="24"/>
                <w:szCs w:val="24"/>
              </w:rPr>
              <w:t xml:space="preserve"> or assumption of the data. </w:t>
            </w:r>
          </w:p>
        </w:tc>
        <w:tc>
          <w:tcPr>
            <w:tcW w:w="3543" w:type="dxa"/>
          </w:tcPr>
          <w:p w14:paraId="759CA1EA" w14:textId="1618377C" w:rsidR="00196BE7" w:rsidRPr="00216CF3" w:rsidRDefault="00494418"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4418">
              <w:rPr>
                <w:rFonts w:ascii="Times New Roman" w:hAnsi="Times New Roman" w:cs="Times New Roman"/>
                <w:sz w:val="24"/>
                <w:szCs w:val="24"/>
              </w:rPr>
              <w:t xml:space="preserve">Mean imputation may alter the inherent distribution and inter-variable relationships within the dataset, </w:t>
            </w:r>
            <w:r>
              <w:rPr>
                <w:rFonts w:ascii="Times New Roman" w:hAnsi="Times New Roman" w:cs="Times New Roman"/>
                <w:sz w:val="24"/>
                <w:szCs w:val="24"/>
              </w:rPr>
              <w:t xml:space="preserve">as it does not consider </w:t>
            </w:r>
            <w:r w:rsidRPr="00494418">
              <w:rPr>
                <w:rFonts w:ascii="Times New Roman" w:hAnsi="Times New Roman" w:cs="Times New Roman"/>
                <w:sz w:val="24"/>
                <w:szCs w:val="24"/>
              </w:rPr>
              <w:t>the variables’ intrinsic architecture.</w:t>
            </w:r>
          </w:p>
        </w:tc>
        <w:tc>
          <w:tcPr>
            <w:tcW w:w="1276" w:type="dxa"/>
          </w:tcPr>
          <w:p w14:paraId="14FC71AA"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040E9" w:rsidRPr="00216CF3" w14:paraId="75CA6704" w14:textId="77777777" w:rsidTr="001040E9">
        <w:tc>
          <w:tcPr>
            <w:cnfStyle w:val="001000000000" w:firstRow="0" w:lastRow="0" w:firstColumn="1" w:lastColumn="0" w:oddVBand="0" w:evenVBand="0" w:oddHBand="0" w:evenHBand="0" w:firstRowFirstColumn="0" w:firstRowLastColumn="0" w:lastRowFirstColumn="0" w:lastRowLastColumn="0"/>
            <w:tcW w:w="723" w:type="dxa"/>
          </w:tcPr>
          <w:p w14:paraId="4EA23AAC" w14:textId="616BCFE1" w:rsidR="00196BE7" w:rsidRPr="00216CF3" w:rsidRDefault="00196BE7" w:rsidP="00FF4507">
            <w:pPr>
              <w:spacing w:line="276" w:lineRule="auto"/>
              <w:jc w:val="both"/>
              <w:rPr>
                <w:rFonts w:ascii="Times New Roman" w:hAnsi="Times New Roman" w:cs="Times New Roman"/>
                <w:sz w:val="24"/>
                <w:szCs w:val="24"/>
              </w:rPr>
            </w:pPr>
          </w:p>
        </w:tc>
        <w:tc>
          <w:tcPr>
            <w:tcW w:w="2150" w:type="dxa"/>
          </w:tcPr>
          <w:p w14:paraId="40B1A92F" w14:textId="77777777" w:rsidR="00196BE7" w:rsidRPr="00216CF3" w:rsidRDefault="00196BE7" w:rsidP="00216CF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392" w:type="dxa"/>
          </w:tcPr>
          <w:p w14:paraId="504DA43C" w14:textId="77777777" w:rsidR="00216CF3" w:rsidRPr="00216CF3" w:rsidRDefault="00196BE7" w:rsidP="00216CF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04040" w:themeColor="text1" w:themeTint="BF"/>
                <w:sz w:val="24"/>
                <w:szCs w:val="24"/>
              </w:rPr>
            </w:pPr>
            <w:r w:rsidRPr="00216CF3">
              <w:rPr>
                <w:rFonts w:ascii="Times New Roman" w:hAnsi="Times New Roman" w:cs="Times New Roman"/>
                <w:color w:val="404040" w:themeColor="text1" w:themeTint="BF"/>
                <w:sz w:val="24"/>
                <w:szCs w:val="24"/>
              </w:rPr>
              <w:t>Iterative imputation:</w:t>
            </w:r>
          </w:p>
          <w:p w14:paraId="7AB43B99" w14:textId="68A8644F" w:rsidR="00196BE7" w:rsidRPr="00216CF3" w:rsidRDefault="00494418" w:rsidP="00216CF3">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94418">
              <w:rPr>
                <w:rFonts w:ascii="Times New Roman" w:hAnsi="Times New Roman" w:cs="Times New Roman"/>
                <w:sz w:val="24"/>
                <w:szCs w:val="24"/>
              </w:rPr>
              <w:t>Imputation of missing CpG markers is conducted through a model that iteratively predicts the missing values based on the values of other markers</w:t>
            </w:r>
            <w:r>
              <w:rPr>
                <w:rFonts w:ascii="Times New Roman" w:hAnsi="Times New Roman" w:cs="Times New Roman"/>
                <w:sz w:val="24"/>
                <w:szCs w:val="24"/>
              </w:rPr>
              <w:t xml:space="preserve">. </w:t>
            </w:r>
          </w:p>
        </w:tc>
        <w:tc>
          <w:tcPr>
            <w:tcW w:w="3793" w:type="dxa"/>
          </w:tcPr>
          <w:p w14:paraId="6F5F6061"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It can reduce the bias and increase the efficiency of the statistical analyses that use the imputed data. </w:t>
            </w:r>
          </w:p>
        </w:tc>
        <w:tc>
          <w:tcPr>
            <w:tcW w:w="3543" w:type="dxa"/>
          </w:tcPr>
          <w:p w14:paraId="3901568F"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It can be sensitive to the choice of the imputation models, the number of iterations, and the convergence criteria.</w:t>
            </w:r>
          </w:p>
        </w:tc>
        <w:tc>
          <w:tcPr>
            <w:tcW w:w="1276" w:type="dxa"/>
          </w:tcPr>
          <w:p w14:paraId="03628664"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040E9" w:rsidRPr="00216CF3" w14:paraId="7116A4CD" w14:textId="77777777" w:rsidTr="001040E9">
        <w:tc>
          <w:tcPr>
            <w:cnfStyle w:val="001000000000" w:firstRow="0" w:lastRow="0" w:firstColumn="1" w:lastColumn="0" w:oddVBand="0" w:evenVBand="0" w:oddHBand="0" w:evenHBand="0" w:firstRowFirstColumn="0" w:firstRowLastColumn="0" w:lastRowFirstColumn="0" w:lastRowLastColumn="0"/>
            <w:tcW w:w="723" w:type="dxa"/>
          </w:tcPr>
          <w:p w14:paraId="70DF0999" w14:textId="77777777" w:rsidR="00196BE7" w:rsidRPr="00216CF3" w:rsidRDefault="00196BE7" w:rsidP="00FF4507">
            <w:pPr>
              <w:spacing w:line="276" w:lineRule="auto"/>
              <w:jc w:val="both"/>
              <w:rPr>
                <w:rFonts w:ascii="Times New Roman" w:hAnsi="Times New Roman" w:cs="Times New Roman"/>
                <w:sz w:val="24"/>
                <w:szCs w:val="24"/>
              </w:rPr>
            </w:pPr>
            <w:r w:rsidRPr="00216CF3">
              <w:rPr>
                <w:rFonts w:ascii="Times New Roman" w:hAnsi="Times New Roman" w:cs="Times New Roman"/>
                <w:sz w:val="24"/>
                <w:szCs w:val="24"/>
              </w:rPr>
              <w:t>9.</w:t>
            </w:r>
          </w:p>
        </w:tc>
        <w:tc>
          <w:tcPr>
            <w:tcW w:w="2150" w:type="dxa"/>
          </w:tcPr>
          <w:p w14:paraId="37802A3E" w14:textId="77777777" w:rsidR="00196BE7" w:rsidRPr="00216CF3" w:rsidRDefault="00196BE7" w:rsidP="00216CF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SVA</w:t>
            </w:r>
          </w:p>
        </w:tc>
        <w:tc>
          <w:tcPr>
            <w:tcW w:w="4392" w:type="dxa"/>
          </w:tcPr>
          <w:p w14:paraId="4AE16982" w14:textId="6880EF3C" w:rsidR="00196BE7" w:rsidRPr="00216CF3" w:rsidRDefault="00196BE7" w:rsidP="00216CF3">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Batch correction is performed using </w:t>
            </w:r>
            <w:r w:rsidR="004F5502">
              <w:rPr>
                <w:rFonts w:ascii="Times New Roman" w:hAnsi="Times New Roman" w:cs="Times New Roman"/>
                <w:sz w:val="24"/>
                <w:szCs w:val="24"/>
              </w:rPr>
              <w:t xml:space="preserve">the </w:t>
            </w:r>
            <w:r w:rsidRPr="00216CF3">
              <w:rPr>
                <w:rFonts w:ascii="Times New Roman" w:hAnsi="Times New Roman" w:cs="Times New Roman"/>
                <w:sz w:val="24"/>
                <w:szCs w:val="24"/>
              </w:rPr>
              <w:t xml:space="preserve">ComBat function. </w:t>
            </w:r>
          </w:p>
          <w:p w14:paraId="44998A06" w14:textId="3566CCD7" w:rsidR="00196BE7" w:rsidRPr="00216CF3" w:rsidRDefault="00196BE7" w:rsidP="00216CF3">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This is performed using </w:t>
            </w:r>
            <w:r w:rsidR="004F5502">
              <w:rPr>
                <w:rFonts w:ascii="Times New Roman" w:hAnsi="Times New Roman" w:cs="Times New Roman"/>
                <w:sz w:val="24"/>
                <w:szCs w:val="24"/>
              </w:rPr>
              <w:t xml:space="preserve">the </w:t>
            </w:r>
            <w:r w:rsidRPr="00216CF3">
              <w:rPr>
                <w:rFonts w:ascii="Times New Roman" w:hAnsi="Times New Roman" w:cs="Times New Roman"/>
                <w:sz w:val="24"/>
                <w:szCs w:val="24"/>
              </w:rPr>
              <w:t xml:space="preserve">sva R package. </w:t>
            </w:r>
          </w:p>
          <w:p w14:paraId="5150F44D" w14:textId="77777777" w:rsidR="00196BE7" w:rsidRPr="00216CF3" w:rsidRDefault="00196BE7" w:rsidP="00216CF3">
            <w:pPr>
              <w:pStyle w:val="ListParagraph"/>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Removes the slide variables. </w:t>
            </w:r>
          </w:p>
        </w:tc>
        <w:tc>
          <w:tcPr>
            <w:tcW w:w="3793" w:type="dxa"/>
          </w:tcPr>
          <w:p w14:paraId="29B90BEF"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It can improve the accuracy and reproducibility of differential methylation analysis by reducing dependence and stabilizing error rate estimates. </w:t>
            </w:r>
          </w:p>
        </w:tc>
        <w:tc>
          <w:tcPr>
            <w:tcW w:w="3543" w:type="dxa"/>
          </w:tcPr>
          <w:p w14:paraId="3B0BA11F" w14:textId="43CD35D0"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Can be slow for </w:t>
            </w:r>
            <w:r w:rsidR="00216CF3" w:rsidRPr="00216CF3">
              <w:rPr>
                <w:rFonts w:ascii="Times New Roman" w:hAnsi="Times New Roman" w:cs="Times New Roman"/>
                <w:sz w:val="24"/>
                <w:szCs w:val="24"/>
              </w:rPr>
              <w:t>large-scale</w:t>
            </w:r>
            <w:r w:rsidRPr="00216CF3">
              <w:rPr>
                <w:rFonts w:ascii="Times New Roman" w:hAnsi="Times New Roman" w:cs="Times New Roman"/>
                <w:sz w:val="24"/>
                <w:szCs w:val="24"/>
              </w:rPr>
              <w:t xml:space="preserve"> data and can be sensitive to the choice of the number of surrogate variables, the method of estimation, and the model of association.</w:t>
            </w:r>
          </w:p>
        </w:tc>
        <w:sdt>
          <w:sdtPr>
            <w:rPr>
              <w:rFonts w:ascii="Times New Roman" w:hAnsi="Times New Roman" w:cs="Times New Roman"/>
              <w:color w:val="000000"/>
              <w:sz w:val="24"/>
              <w:szCs w:val="24"/>
            </w:rPr>
            <w:tag w:val="MENDELEY_CITATION_v3_eyJjaXRhdGlvbklEIjoiTUVOREVMRVlfQ0lUQVRJT05fZTg4NzBjMjgtMDAzOC00YmY3LWIzN2ItMzQ0MmFhNzA5NTNhIiwicHJvcGVydGllcyI6eyJub3RlSW5kZXgiOjB9LCJpc0VkaXRlZCI6ZmFsc2UsIm1hbnVhbE92ZXJyaWRlIjp7ImlzTWFudWFsbHlPdmVycmlkZGVuIjpmYWxzZSwiY2l0ZXByb2NUZXh0IjoiWzExXSIsIm1hbnVhbE92ZXJyaWRlVGV4dCI6IiJ9LCJjaXRhdGlvbkl0ZW1zIjpbeyJpZCI6ImU2MDYyOGY5LWI1M2ItMzkzOS05MDE3LTlmZjEyMjQ4M2E4YyIsIml0ZW1EYXRhIjp7InR5cGUiOiJyZXBvcnQiLCJpZCI6ImU2MDYyOGY5LWI1M2ItMzkzOS05MDE3LTlmZjEyMjQ4M2E4YyIsInRpdGxlIjoiUGFja2FnZSAnc3ZhJyBUaXRsZSBTdXJyb2dhdGUgVmFyaWFibGUgQW5hbHlzaXMiLCJVUkwiOiJodHRwczovL2dpdC5iaW9jb25kdWN0b3Iub3JnL3BhY2thZ2VzL3N2YSIsImlzc3VlZCI6eyJkYXRlLXBhcnRzIjpbWzIwMjRdXX0sImNvbnRhaW5lci10aXRsZS1zaG9ydCI6IiJ9LCJpc1RlbXBvcmFyeSI6ZmFsc2V9XX0="/>
            <w:id w:val="-557168535"/>
            <w:placeholder>
              <w:docPart w:val="DefaultPlaceholder_-1854013440"/>
            </w:placeholder>
          </w:sdtPr>
          <w:sdtContent>
            <w:tc>
              <w:tcPr>
                <w:tcW w:w="1276" w:type="dxa"/>
              </w:tcPr>
              <w:p w14:paraId="1ABA1DD1" w14:textId="3D08575C" w:rsidR="00196BE7" w:rsidRPr="00216CF3" w:rsidRDefault="00011084"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11084">
                  <w:rPr>
                    <w:rFonts w:ascii="Times New Roman" w:hAnsi="Times New Roman" w:cs="Times New Roman"/>
                    <w:color w:val="000000"/>
                    <w:sz w:val="24"/>
                    <w:szCs w:val="24"/>
                  </w:rPr>
                  <w:t>[11]</w:t>
                </w:r>
              </w:p>
            </w:tc>
          </w:sdtContent>
        </w:sdt>
      </w:tr>
      <w:tr w:rsidR="001040E9" w:rsidRPr="00216CF3" w14:paraId="7FC560E7" w14:textId="77777777" w:rsidTr="001040E9">
        <w:tc>
          <w:tcPr>
            <w:cnfStyle w:val="001000000000" w:firstRow="0" w:lastRow="0" w:firstColumn="1" w:lastColumn="0" w:oddVBand="0" w:evenVBand="0" w:oddHBand="0" w:evenHBand="0" w:firstRowFirstColumn="0" w:firstRowLastColumn="0" w:lastRowFirstColumn="0" w:lastRowLastColumn="0"/>
            <w:tcW w:w="723" w:type="dxa"/>
          </w:tcPr>
          <w:p w14:paraId="0CBD506D" w14:textId="77777777" w:rsidR="00196BE7" w:rsidRPr="00216CF3" w:rsidRDefault="00196BE7" w:rsidP="00FF4507">
            <w:pPr>
              <w:spacing w:line="276" w:lineRule="auto"/>
              <w:jc w:val="both"/>
              <w:rPr>
                <w:rFonts w:ascii="Times New Roman" w:hAnsi="Times New Roman" w:cs="Times New Roman"/>
                <w:sz w:val="24"/>
                <w:szCs w:val="24"/>
              </w:rPr>
            </w:pPr>
            <w:r w:rsidRPr="00216CF3">
              <w:rPr>
                <w:rFonts w:ascii="Times New Roman" w:hAnsi="Times New Roman" w:cs="Times New Roman"/>
                <w:sz w:val="24"/>
                <w:szCs w:val="24"/>
              </w:rPr>
              <w:t>10.</w:t>
            </w:r>
          </w:p>
        </w:tc>
        <w:tc>
          <w:tcPr>
            <w:tcW w:w="2150" w:type="dxa"/>
          </w:tcPr>
          <w:p w14:paraId="55C31421" w14:textId="77777777" w:rsidR="00196BE7" w:rsidRPr="00216CF3" w:rsidRDefault="00196BE7" w:rsidP="00216CF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SVD</w:t>
            </w:r>
          </w:p>
        </w:tc>
        <w:tc>
          <w:tcPr>
            <w:tcW w:w="4392" w:type="dxa"/>
          </w:tcPr>
          <w:p w14:paraId="515B210A" w14:textId="4948B867" w:rsidR="00216CF3" w:rsidRPr="00216CF3" w:rsidRDefault="004F5502" w:rsidP="00216CF3">
            <w:pPr>
              <w:pStyle w:val="ListParagraph"/>
              <w:numPr>
                <w:ilvl w:val="0"/>
                <w:numId w:val="4"/>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e singular</w:t>
            </w:r>
            <w:r w:rsidR="00196BE7" w:rsidRPr="00216CF3">
              <w:rPr>
                <w:rFonts w:ascii="Times New Roman" w:hAnsi="Times New Roman" w:cs="Times New Roman"/>
                <w:sz w:val="24"/>
                <w:szCs w:val="24"/>
              </w:rPr>
              <w:t xml:space="preserve"> value decomposition (SVD) function is used for quality control.</w:t>
            </w:r>
          </w:p>
          <w:p w14:paraId="37E8081C" w14:textId="7226B0D7" w:rsidR="00196BE7" w:rsidRPr="00216CF3" w:rsidRDefault="00216CF3" w:rsidP="00216CF3">
            <w:pPr>
              <w:pStyle w:val="ListParagraph"/>
              <w:numPr>
                <w:ilvl w:val="0"/>
                <w:numId w:val="4"/>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T</w:t>
            </w:r>
            <w:r w:rsidR="00196BE7" w:rsidRPr="00216CF3">
              <w:rPr>
                <w:rFonts w:ascii="Times New Roman" w:hAnsi="Times New Roman" w:cs="Times New Roman"/>
                <w:sz w:val="24"/>
                <w:szCs w:val="24"/>
              </w:rPr>
              <w:t>his approach gives the data a linear representation in terms of a limited number of components that highlight the most notable variation patterns.</w:t>
            </w:r>
          </w:p>
        </w:tc>
        <w:tc>
          <w:tcPr>
            <w:tcW w:w="3793" w:type="dxa"/>
          </w:tcPr>
          <w:p w14:paraId="5B8BF702"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can be implemented the singular values and singular vectors obtained from SVD can provide insight into the structure of the data and the relationship between features.</w:t>
            </w:r>
          </w:p>
        </w:tc>
        <w:tc>
          <w:tcPr>
            <w:tcW w:w="3543" w:type="dxa"/>
          </w:tcPr>
          <w:p w14:paraId="238FE397" w14:textId="278B8504"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Assumes a </w:t>
            </w:r>
            <w:r w:rsidR="004F5502">
              <w:rPr>
                <w:rFonts w:ascii="Times New Roman" w:hAnsi="Times New Roman" w:cs="Times New Roman"/>
                <w:sz w:val="24"/>
                <w:szCs w:val="24"/>
              </w:rPr>
              <w:t>non-linear</w:t>
            </w:r>
            <w:r w:rsidRPr="00216CF3">
              <w:rPr>
                <w:rFonts w:ascii="Times New Roman" w:hAnsi="Times New Roman" w:cs="Times New Roman"/>
                <w:sz w:val="24"/>
                <w:szCs w:val="24"/>
              </w:rPr>
              <w:t xml:space="preserve"> relationship between the variables and is quite sensitive to the scale of features. </w:t>
            </w:r>
          </w:p>
        </w:tc>
        <w:tc>
          <w:tcPr>
            <w:tcW w:w="1276" w:type="dxa"/>
          </w:tcPr>
          <w:sdt>
            <w:sdtPr>
              <w:rPr>
                <w:rFonts w:ascii="Times New Roman" w:hAnsi="Times New Roman" w:cs="Times New Roman"/>
                <w:color w:val="000000"/>
                <w:sz w:val="24"/>
                <w:szCs w:val="24"/>
              </w:rPr>
              <w:tag w:val="MENDELEY_CITATION_v3_eyJjaXRhdGlvbklEIjoiTUVOREVMRVlfQ0lUQVRJT05fZTVkYWVlNjItNzg3My00YmM4LWE3YTEtNTc1ODE2Y2Q1YjIzIiwicHJvcGVydGllcyI6eyJub3RlSW5kZXgiOjB9LCJpc0VkaXRlZCI6ZmFsc2UsIm1hbnVhbE92ZXJyaWRlIjp7ImlzTWFudWFsbHlPdmVycmlkZGVuIjpmYWxzZSwiY2l0ZXByb2NUZXh0IjoiWzEyXSIsIm1hbnVhbE92ZXJyaWRlVGV4dCI6IiJ9LCJjaXRhdGlvbkl0ZW1zIjpbeyJpZCI6ImEyYzI5ODk0LTQwMTEtMzA5Yi04ODkzLTVhYzQ2ZjgwNTQwZiIsIml0ZW1EYXRhIjp7InR5cGUiOiJyZXBvcnQiLCJpZCI6ImEyYzI5ODk0LTQwMTEtMzA5Yi04ODkzLTVhYzQ2ZjgwNTQwZiIsInRpdGxlIjoiUGFja2FnZSAnc3ZkJyBUaXRsZSBJbnRlcmZhY2VzIHRvIFZhcmlvdXMgU3RhdGUtb2YtQXJ0IFNWRCBhbmQgRWlnZW5zb2x2ZXJzIiwiYXV0aG9yIjpbeyJmYW1pbHkiOiJLb3JvYmV5bmlrb3YiLCJnaXZlbiI6IkFudG9uIiwicGFyc2UtbmFtZXMiOmZhbHNlLCJkcm9wcGluZy1wYXJ0aWNsZSI6IiIsIm5vbi1kcm9wcGluZy1wYXJ0aWNsZSI6IiJ9LHsiZmFtaWx5IjoiTGFyc2VuIiwiZ2l2ZW4iOiJSYXNtdXMgTXVuayIsInBhcnNlLW5hbWVzIjpmYWxzZSwiZHJvcHBpbmctcGFydGljbGUiOiIiLCJub24tZHJvcHBpbmctcGFydGljbGUiOiIifSx7ImZhbWlseSI6IkJlcmtlbGV5IiwiZ2l2ZW4iOiJMYXdyZW5jZSIsInBhcnNlLW5hbWVzIjpmYWxzZSwiZHJvcHBpbmctcGFydGljbGUiOiIiLCJub24tZHJvcHBpbmctcGFydGljbGUiOiIifSx7ImZhbWlseSI6IkxhYm9yYXRvcnkiLCJnaXZlbiI6Ik5hLVRpb25hbCIsInBhcnNlLW5hbWVzIjpmYWxzZSwiZHJvcHBpbmctcGFydGljbGUiOiIiLCJub24tZHJvcHBpbmctcGFydGljbGUiOiIifSx7ImZhbWlseSI6Ik1haW50YWluZXIiLCJnaXZlbiI6Il0iLCJwYXJzZS1uYW1lcyI6ZmFsc2UsImRyb3BwaW5nLXBhcnRpY2xlIjoiIiwibm9uLWRyb3BwaW5nLXBhcnRpY2xlIjoiIn1dLCJpc3N1ZWQiOnsiZGF0ZS1wYXJ0cyI6W1syMDIzXV19LCJjb250YWluZXItdGl0bGUtc2hvcnQiOiIifSwiaXNUZW1wb3JhcnkiOmZhbHNlfV19"/>
              <w:id w:val="-1211503260"/>
              <w:placeholder>
                <w:docPart w:val="DefaultPlaceholder_-1854013440"/>
              </w:placeholder>
            </w:sdtPr>
            <w:sdtContent>
              <w:p w14:paraId="3CF0DFC5" w14:textId="588FF4A3" w:rsidR="00196BE7" w:rsidRPr="00216CF3" w:rsidRDefault="00011084"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11084">
                  <w:rPr>
                    <w:rFonts w:ascii="Times New Roman" w:hAnsi="Times New Roman" w:cs="Times New Roman"/>
                    <w:color w:val="000000"/>
                    <w:sz w:val="24"/>
                    <w:szCs w:val="24"/>
                  </w:rPr>
                  <w:t>[12]</w:t>
                </w:r>
              </w:p>
            </w:sdtContent>
          </w:sdt>
        </w:tc>
      </w:tr>
      <w:tr w:rsidR="001040E9" w:rsidRPr="00216CF3" w14:paraId="307A2365" w14:textId="77777777" w:rsidTr="001040E9">
        <w:tc>
          <w:tcPr>
            <w:cnfStyle w:val="001000000000" w:firstRow="0" w:lastRow="0" w:firstColumn="1" w:lastColumn="0" w:oddVBand="0" w:evenVBand="0" w:oddHBand="0" w:evenHBand="0" w:firstRowFirstColumn="0" w:firstRowLastColumn="0" w:lastRowFirstColumn="0" w:lastRowLastColumn="0"/>
            <w:tcW w:w="723" w:type="dxa"/>
          </w:tcPr>
          <w:p w14:paraId="5223840A" w14:textId="77777777" w:rsidR="00196BE7" w:rsidRPr="00216CF3" w:rsidRDefault="00196BE7" w:rsidP="00FF4507">
            <w:pPr>
              <w:spacing w:line="276" w:lineRule="auto"/>
              <w:jc w:val="both"/>
              <w:rPr>
                <w:rFonts w:ascii="Times New Roman" w:hAnsi="Times New Roman" w:cs="Times New Roman"/>
                <w:sz w:val="24"/>
                <w:szCs w:val="24"/>
              </w:rPr>
            </w:pPr>
            <w:r w:rsidRPr="00216CF3">
              <w:rPr>
                <w:rFonts w:ascii="Times New Roman" w:hAnsi="Times New Roman" w:cs="Times New Roman"/>
                <w:sz w:val="24"/>
                <w:szCs w:val="24"/>
              </w:rPr>
              <w:lastRenderedPageBreak/>
              <w:t>12.</w:t>
            </w:r>
          </w:p>
        </w:tc>
        <w:tc>
          <w:tcPr>
            <w:tcW w:w="2150" w:type="dxa"/>
          </w:tcPr>
          <w:p w14:paraId="378D52DE" w14:textId="77777777" w:rsidR="00196BE7" w:rsidRPr="00216CF3" w:rsidRDefault="00196BE7" w:rsidP="00216CF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Rnbeads</w:t>
            </w:r>
          </w:p>
        </w:tc>
        <w:tc>
          <w:tcPr>
            <w:tcW w:w="4392" w:type="dxa"/>
          </w:tcPr>
          <w:p w14:paraId="43B0E351" w14:textId="2E7AA739" w:rsidR="00196BE7" w:rsidRPr="00216CF3" w:rsidRDefault="00196BE7" w:rsidP="00216CF3">
            <w:pPr>
              <w:pStyle w:val="ListParagraph"/>
              <w:numPr>
                <w:ilvl w:val="0"/>
                <w:numId w:val="5"/>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Filtering of the probes before and after the normalization steps can be done by </w:t>
            </w:r>
            <w:r w:rsidR="004F5502">
              <w:rPr>
                <w:rFonts w:ascii="Times New Roman" w:hAnsi="Times New Roman" w:cs="Times New Roman"/>
                <w:sz w:val="24"/>
                <w:szCs w:val="24"/>
              </w:rPr>
              <w:t xml:space="preserve">the </w:t>
            </w:r>
            <w:r w:rsidRPr="00216CF3">
              <w:rPr>
                <w:rFonts w:ascii="Times New Roman" w:hAnsi="Times New Roman" w:cs="Times New Roman"/>
                <w:sz w:val="24"/>
                <w:szCs w:val="24"/>
              </w:rPr>
              <w:t xml:space="preserve">Rnbeads pipeline. </w:t>
            </w:r>
          </w:p>
          <w:p w14:paraId="740D7E01"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4A7D590" w14:textId="22A251C3" w:rsidR="00196BE7" w:rsidRPr="00216CF3" w:rsidRDefault="00216CF3" w:rsidP="00216CF3">
            <w:pPr>
              <w:pStyle w:val="ListParagraph"/>
              <w:numPr>
                <w:ilvl w:val="0"/>
                <w:numId w:val="5"/>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T</w:t>
            </w:r>
            <w:r w:rsidR="00196BE7" w:rsidRPr="00216CF3">
              <w:rPr>
                <w:rFonts w:ascii="Times New Roman" w:hAnsi="Times New Roman" w:cs="Times New Roman"/>
                <w:sz w:val="24"/>
                <w:szCs w:val="24"/>
              </w:rPr>
              <w:t xml:space="preserve">his can filter the </w:t>
            </w:r>
            <w:r w:rsidR="004F5502">
              <w:rPr>
                <w:rFonts w:ascii="Times New Roman" w:hAnsi="Times New Roman" w:cs="Times New Roman"/>
                <w:sz w:val="24"/>
                <w:szCs w:val="24"/>
              </w:rPr>
              <w:t>probe</w:t>
            </w:r>
            <w:r w:rsidR="00196BE7" w:rsidRPr="00216CF3">
              <w:rPr>
                <w:rFonts w:ascii="Times New Roman" w:hAnsi="Times New Roman" w:cs="Times New Roman"/>
                <w:sz w:val="24"/>
                <w:szCs w:val="24"/>
              </w:rPr>
              <w:t xml:space="preserve"> sites and samples according to a variety of </w:t>
            </w:r>
            <w:r w:rsidR="004F5502">
              <w:rPr>
                <w:rFonts w:ascii="Times New Roman" w:hAnsi="Times New Roman" w:cs="Times New Roman"/>
                <w:sz w:val="24"/>
                <w:szCs w:val="24"/>
              </w:rPr>
              <w:t>user-set</w:t>
            </w:r>
            <w:r w:rsidR="00196BE7" w:rsidRPr="00216CF3">
              <w:rPr>
                <w:rFonts w:ascii="Times New Roman" w:hAnsi="Times New Roman" w:cs="Times New Roman"/>
                <w:sz w:val="24"/>
                <w:szCs w:val="24"/>
              </w:rPr>
              <w:t xml:space="preserve"> criteria.</w:t>
            </w:r>
          </w:p>
        </w:tc>
        <w:tc>
          <w:tcPr>
            <w:tcW w:w="3793" w:type="dxa"/>
          </w:tcPr>
          <w:p w14:paraId="4E125B4A" w14:textId="48275AD0" w:rsidR="00196BE7" w:rsidRDefault="00166C59"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With the availability of </w:t>
            </w:r>
            <w:r w:rsidR="004F5502">
              <w:rPr>
                <w:rFonts w:ascii="Times New Roman" w:hAnsi="Times New Roman" w:cs="Times New Roman"/>
                <w:sz w:val="24"/>
                <w:szCs w:val="24"/>
              </w:rPr>
              <w:t xml:space="preserve">a </w:t>
            </w:r>
            <w:r>
              <w:rPr>
                <w:rFonts w:ascii="Times New Roman" w:hAnsi="Times New Roman" w:cs="Times New Roman"/>
                <w:sz w:val="24"/>
                <w:szCs w:val="24"/>
              </w:rPr>
              <w:t xml:space="preserve">sufficient number of close data points, KNN imputation gains satisfactory estimates of the missing values. </w:t>
            </w:r>
          </w:p>
          <w:p w14:paraId="09690AB3" w14:textId="77777777" w:rsidR="00166C59" w:rsidRPr="00216CF3" w:rsidRDefault="00166C59"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144F455"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It has been used extensively for gene expression microarray data, and DNA methylation data. </w:t>
            </w:r>
          </w:p>
        </w:tc>
        <w:tc>
          <w:tcPr>
            <w:tcW w:w="3543" w:type="dxa"/>
          </w:tcPr>
          <w:p w14:paraId="3D5E4189" w14:textId="28D3C783" w:rsidR="00166C59" w:rsidRPr="00216CF3" w:rsidRDefault="00166C59"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C59">
              <w:rPr>
                <w:rFonts w:ascii="Times New Roman" w:hAnsi="Times New Roman" w:cs="Times New Roman"/>
                <w:sz w:val="24"/>
                <w:szCs w:val="24"/>
              </w:rPr>
              <w:t xml:space="preserve">The application of the KNN imputation fails due to </w:t>
            </w:r>
            <w:r w:rsidR="004F5502">
              <w:rPr>
                <w:rFonts w:ascii="Times New Roman" w:hAnsi="Times New Roman" w:cs="Times New Roman"/>
                <w:sz w:val="24"/>
                <w:szCs w:val="24"/>
              </w:rPr>
              <w:t xml:space="preserve">the </w:t>
            </w:r>
            <w:r w:rsidRPr="00166C59">
              <w:rPr>
                <w:rFonts w:ascii="Times New Roman" w:hAnsi="Times New Roman" w:cs="Times New Roman"/>
                <w:sz w:val="24"/>
                <w:szCs w:val="24"/>
              </w:rPr>
              <w:t>high number of missing values in the samples. Instead, the implementation of mean and median imputation approaches is considered effective.</w:t>
            </w:r>
            <w:r>
              <w:rPr>
                <w:rFonts w:ascii="Times New Roman" w:hAnsi="Times New Roman" w:cs="Times New Roman"/>
                <w:sz w:val="24"/>
                <w:szCs w:val="24"/>
              </w:rPr>
              <w:t xml:space="preserve"> </w:t>
            </w:r>
          </w:p>
        </w:tc>
        <w:tc>
          <w:tcPr>
            <w:tcW w:w="1276" w:type="dxa"/>
          </w:tcPr>
          <w:sdt>
            <w:sdtPr>
              <w:rPr>
                <w:rFonts w:ascii="Times New Roman" w:hAnsi="Times New Roman" w:cs="Times New Roman"/>
                <w:color w:val="000000"/>
                <w:sz w:val="24"/>
                <w:szCs w:val="24"/>
              </w:rPr>
              <w:tag w:val="MENDELEY_CITATION_v3_eyJjaXRhdGlvbklEIjoiTUVOREVMRVlfQ0lUQVRJT05fNDM4NmRkMmYtMmM4MS00M2Q3LThmN2YtYjQ0YzhiMWYwYzQ3IiwicHJvcGVydGllcyI6eyJub3RlSW5kZXgiOjB9LCJpc0VkaXRlZCI6ZmFsc2UsIm1hbnVhbE92ZXJyaWRlIjp7ImlzTWFudWFsbHlPdmVycmlkZGVuIjpmYWxzZSwiY2l0ZXByb2NUZXh0IjoiWzEzXSIsIm1hbnVhbE92ZXJyaWRlVGV4dCI6IiJ9LCJjaXRhdGlvbkl0ZW1zIjpbeyJpZCI6IjIwNGY5YjVjLWJlZmQtM2NkNS1hYzRjLWYxZTA4ZjJlMzYwYyIsIml0ZW1EYXRhIjp7InR5cGUiOiJhcnRpY2xlLWpvdXJuYWwiLCJpZCI6IjIwNGY5YjVjLWJlZmQtM2NkNS1hYzRjLWYxZTA4ZjJlMzYwYyIsInRpdGxlIjoiUm5CZWFkcyAyLjA6IENvbXByZWhlbnNpdmUgYW5hbHlzaXMgb2YgRE5BIG1ldGh5bGF0aW9uIGRhdGEiLCJhdXRob3IiOlt7ImZhbWlseSI6Ik3DvGxsZXIiLCJnaXZlbiI6IkZhYmlhbiIsInBhcnNlLW5hbWVzIjpmYWxzZSwiZHJvcHBpbmctcGFydGljbGUiOiIiLCJub24tZHJvcHBpbmctcGFydGljbGUiOiIifSx7ImZhbWlseSI6IlNjaGVyZXIiLCJnaXZlbiI6Ik1pY2hhZWwiLCJwYXJzZS1uYW1lcyI6ZmFsc2UsImRyb3BwaW5nLXBhcnRpY2xlIjoiIiwibm9uLWRyb3BwaW5nLXBhcnRpY2xlIjoiIn0seyJmYW1pbHkiOiJBc3Nlbm92IiwiZ2l2ZW4iOiJZYXNzZW4iLCJwYXJzZS1uYW1lcyI6ZmFsc2UsImRyb3BwaW5nLXBhcnRpY2xlIjoiIiwibm9uLWRyb3BwaW5nLXBhcnRpY2xlIjoiIn0seyJmYW1pbHkiOiJMdXRzaWsiLCJnaXZlbiI6IlBhdmxvIiwicGFyc2UtbmFtZXMiOmZhbHNlLCJkcm9wcGluZy1wYXJ0aWNsZSI6IiIsIm5vbi1kcm9wcGluZy1wYXJ0aWNsZSI6IiJ9LHsiZmFtaWx5IjoiV2FsdGVyIiwiZ2l2ZW4iOiJKw7ZybiIsInBhcnNlLW5hbWVzIjpmYWxzZSwiZHJvcHBpbmctcGFydGljbGUiOiIiLCJub24tZHJvcHBpbmctcGFydGljbGUiOiIifSx7ImZhbWlseSI6IkxlbmdhdWVyIiwiZ2l2ZW4iOiJUaG9tYXMiLCJwYXJzZS1uYW1lcyI6ZmFsc2UsImRyb3BwaW5nLXBhcnRpY2xlIjoiIiwibm9uLWRyb3BwaW5nLXBhcnRpY2xlIjoiIn0seyJmYW1pbHkiOiJCb2NrIiwiZ2l2ZW4iOiJDaHJpc3RvcGgiLCJwYXJzZS1uYW1lcyI6ZmFsc2UsImRyb3BwaW5nLXBhcnRpY2xlIjoiIiwibm9uLWRyb3BwaW5nLXBhcnRpY2xlIjoiIn1dLCJjb250YWluZXItdGl0bGUiOiJHZW5vbWUgQmlvbG9neSIsImNvbnRhaW5lci10aXRsZS1zaG9ydCI6Ikdlbm9tZSBCaW9sIiwiRE9JIjoiMTAuMTE4Ni9zMTMwNTktMDE5LTE2NjQtOSIsIklTU04iOiIxNDc0NzYwWCIsIlBNSUQiOiIzMDg3MTYwMyIsImlzc3VlZCI6eyJkYXRlLXBhcnRzIjpbWzIwMTksMywxNF1dfSwiYWJzdHJhY3QiOiJETkEgbWV0aHlsYXRpb24gaXMgYSB3aWRlbHkgaW52ZXN0aWdhdGVkIGVwaWdlbmV0aWMgbWFyayB3aXRoIGltcG9ydGFudCByb2xlcyBpbiBkZXZlbG9wbWVudCBhbmQgZGlzZWFzZS4gSGlnaC10aHJvdWdocHV0IGFzc2F5cyBlbmFibGUgZ2Vub21lLXNjYWxlIEROQSBtZXRoeWxhdGlvbiBhbmFseXNpcyBpbiBsYXJnZSBudW1iZXJzIG9mIHNhbXBsZXMuIEhlcmUsIHdlIGRlc2NyaWJlIGEgbmV3IHZlcnNpb24gb2Ygb3VyIFJuQmVhZHMgc29mdHdhcmUgLSBhbiBSL0Jpb2NvbmR1Y3RvciBwYWNrYWdlIHRoYXQgaW1wbGVtZW50cyBzdGFydC10by1maW5pc2ggYW5hbHlzaXMgd29ya2Zsb3dzIGZvciBJbmZpbml1bSBtaWNyb2FycmF5cyBhbmQgdmFyaW91cyB0eXBlcyBvZiBiaXN1bGZpdGUgc2VxdWVuY2luZy4gUm5CZWFkcyAyLjAgKGh0dHBzOi8vcm5iZWFkcy5vcmcvKSBwcm92aWRlcyBhZGRpdGlvbmFsIGRhdGEgdHlwZXMgYW5kIGFuYWx5c2lzIG1ldGhvZHMsIG5ldyBmdW5jdGlvbmFsaXR5IGZvciBpbnRlcnByZXRpbmcgRE5BIG1ldGh5bGF0aW9uIGRpZmZlcmVuY2VzLCBpbXByb3ZlZCB1c2FiaWxpdHkgd2l0aCBhIG5vdmVsIGdyYXBoaWNhbCB1c2VyIGludGVyZmFjZSwgYW5kIGJldHRlciB1c2Ugb2YgY29tcHV0YXRpb25hbCByZXNvdXJjZXMuIFdlIGRlbW9uc3RyYXRlIFJuQmVhZHMgMi4wIGluIGZvdXIgcmUtcnVubmFibGUgdXNlIGNhc2VzIGZvY3VzaW5nIG9uIGNlbGwgZGlmZmVyZW50aWF0aW9uIGFuZCBjYW5jZXIuIiwicHVibGlzaGVyIjoiQmlvTWVkIENlbnRyYWwgTHRkLiIsImlzc3VlIjoiMSIsInZvbHVtZSI6IjIwIn0sImlzVGVtcG9yYXJ5IjpmYWxzZX1dfQ=="/>
              <w:id w:val="-807395084"/>
              <w:placeholder>
                <w:docPart w:val="DefaultPlaceholder_-1854013440"/>
              </w:placeholder>
            </w:sdtPr>
            <w:sdtContent>
              <w:p w14:paraId="64050ABF" w14:textId="1E747AEA" w:rsidR="00196BE7" w:rsidRPr="00216CF3" w:rsidRDefault="00011084"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11084">
                  <w:rPr>
                    <w:rFonts w:ascii="Times New Roman" w:hAnsi="Times New Roman" w:cs="Times New Roman"/>
                    <w:color w:val="000000"/>
                    <w:sz w:val="24"/>
                    <w:szCs w:val="24"/>
                  </w:rPr>
                  <w:t>[13]</w:t>
                </w:r>
              </w:p>
            </w:sdtContent>
          </w:sdt>
        </w:tc>
      </w:tr>
      <w:tr w:rsidR="001040E9" w:rsidRPr="00216CF3" w14:paraId="5628CC9D" w14:textId="77777777" w:rsidTr="001040E9">
        <w:tc>
          <w:tcPr>
            <w:cnfStyle w:val="001000000000" w:firstRow="0" w:lastRow="0" w:firstColumn="1" w:lastColumn="0" w:oddVBand="0" w:evenVBand="0" w:oddHBand="0" w:evenHBand="0" w:firstRowFirstColumn="0" w:firstRowLastColumn="0" w:lastRowFirstColumn="0" w:lastRowLastColumn="0"/>
            <w:tcW w:w="723" w:type="dxa"/>
          </w:tcPr>
          <w:p w14:paraId="58ACA3A5" w14:textId="77777777" w:rsidR="00196BE7" w:rsidRPr="00216CF3" w:rsidRDefault="00196BE7" w:rsidP="00FF4507">
            <w:pPr>
              <w:spacing w:line="276" w:lineRule="auto"/>
              <w:jc w:val="both"/>
              <w:rPr>
                <w:rFonts w:ascii="Times New Roman" w:hAnsi="Times New Roman" w:cs="Times New Roman"/>
                <w:sz w:val="24"/>
                <w:szCs w:val="24"/>
              </w:rPr>
            </w:pPr>
            <w:r w:rsidRPr="00216CF3">
              <w:rPr>
                <w:rFonts w:ascii="Times New Roman" w:hAnsi="Times New Roman" w:cs="Times New Roman"/>
                <w:sz w:val="24"/>
                <w:szCs w:val="24"/>
              </w:rPr>
              <w:t>13.</w:t>
            </w:r>
          </w:p>
        </w:tc>
        <w:tc>
          <w:tcPr>
            <w:tcW w:w="2150" w:type="dxa"/>
          </w:tcPr>
          <w:p w14:paraId="720ED57E" w14:textId="77777777" w:rsidR="00196BE7" w:rsidRPr="00216CF3" w:rsidRDefault="00196BE7" w:rsidP="00216CF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IMA package</w:t>
            </w:r>
          </w:p>
        </w:tc>
        <w:tc>
          <w:tcPr>
            <w:tcW w:w="4392" w:type="dxa"/>
          </w:tcPr>
          <w:p w14:paraId="3E2139D6" w14:textId="77777777" w:rsidR="00196BE7" w:rsidRPr="00216CF3" w:rsidRDefault="00196BE7" w:rsidP="00216CF3">
            <w:pPr>
              <w:pStyle w:val="ListParagraph"/>
              <w:numPr>
                <w:ilvl w:val="0"/>
                <w:numId w:val="6"/>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This package can eliminate the problematic probes and samples with poor detection p values. </w:t>
            </w:r>
          </w:p>
        </w:tc>
        <w:tc>
          <w:tcPr>
            <w:tcW w:w="3793" w:type="dxa"/>
          </w:tcPr>
          <w:p w14:paraId="1BB49259"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This package can Remove loci with missing β value, from the X chromosome, or with median detection P&gt;0.05.</w:t>
            </w:r>
          </w:p>
          <w:p w14:paraId="795F1E5F" w14:textId="2872863D"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Also, </w:t>
            </w:r>
            <w:r w:rsidR="004F5502">
              <w:rPr>
                <w:rFonts w:ascii="Times New Roman" w:hAnsi="Times New Roman" w:cs="Times New Roman"/>
                <w:sz w:val="24"/>
                <w:szCs w:val="24"/>
              </w:rPr>
              <w:t>remove</w:t>
            </w:r>
            <w:r w:rsidRPr="00216CF3">
              <w:rPr>
                <w:rFonts w:ascii="Times New Roman" w:hAnsi="Times New Roman" w:cs="Times New Roman"/>
                <w:sz w:val="24"/>
                <w:szCs w:val="24"/>
              </w:rPr>
              <w:t xml:space="preserve"> loci with probes containing SNP(s) at/near the targeted CpG site.</w:t>
            </w:r>
          </w:p>
          <w:p w14:paraId="511D0BA3"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543" w:type="dxa"/>
          </w:tcPr>
          <w:p w14:paraId="6254400F"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The default setting of IMA is that no normalization will be performed, but can provide quantile normalization as an option. This cannot overcome the unwanted technical variation across samples. </w:t>
            </w:r>
          </w:p>
        </w:tc>
        <w:tc>
          <w:tcPr>
            <w:tcW w:w="1276" w:type="dxa"/>
          </w:tcPr>
          <w:sdt>
            <w:sdtPr>
              <w:rPr>
                <w:rFonts w:ascii="Times New Roman" w:hAnsi="Times New Roman" w:cs="Times New Roman"/>
                <w:color w:val="000000"/>
                <w:sz w:val="24"/>
                <w:szCs w:val="24"/>
              </w:rPr>
              <w:tag w:val="MENDELEY_CITATION_v3_eyJjaXRhdGlvbklEIjoiTUVOREVMRVlfQ0lUQVRJT05fZTUzZjVlMDgtY2JmMC00ZDczLTg2MmUtYzVlNDE2ODczMDFjIiwicHJvcGVydGllcyI6eyJub3RlSW5kZXgiOjB9LCJpc0VkaXRlZCI6ZmFsc2UsIm1hbnVhbE92ZXJyaWRlIjp7ImlzTWFudWFsbHlPdmVycmlkZGVuIjpmYWxzZSwiY2l0ZXByb2NUZXh0IjoiWzE0XSIsIm1hbnVhbE92ZXJyaWRlVGV4dCI6IiJ9LCJjaXRhdGlvbkl0ZW1zIjpbeyJpZCI6IjQ2YWM5MzU1LWY0N2YtMzQ5Ni1iNGUwLWQzYTRlMzIxYWU4YSIsIml0ZW1EYXRhIjp7InR5cGUiOiJhcnRpY2xlLWpvdXJuYWwiLCJpZCI6IjQ2YWM5MzU1LWY0N2YtMzQ5Ni1iNGUwLWQzYTRlMzIxYWU4YSIsInRpdGxlIjoiSU1BOiBBbiBSIHBhY2thZ2UgZm9yIGhpZ2gtdGhyb3VnaHB1dCBhbmFseXNpcyBvZiBJbGx1bWluYSdzIDQ1MEsgSW5maW5pdW0gbWV0aHlsYXRpb24gZGF0YSIsImF1dGhvciI6W3siZmFtaWx5IjoiV2FuZyIsImdpdmVuIjoiRGFuIiwicGFyc2UtbmFtZXMiOmZhbHNlLCJkcm9wcGluZy1wYXJ0aWNsZSI6IiIsIm5vbi1kcm9wcGluZy1wYXJ0aWNsZSI6IiJ9LHsiZmFtaWx5IjoiWWFuIiwiZ2l2ZW4iOiJMaSIsInBhcnNlLW5hbWVzIjpmYWxzZSwiZHJvcHBpbmctcGFydGljbGUiOiIiLCJub24tZHJvcHBpbmctcGFydGljbGUiOiIifSx7ImZhbWlseSI6Ikh1IiwiZ2l2ZW4iOiJRaWFuZyIsInBhcnNlLW5hbWVzIjpmYWxzZSwiZHJvcHBpbmctcGFydGljbGUiOiIiLCJub24tZHJvcHBpbmctcGFydGljbGUiOiIifSx7ImZhbWlseSI6IlN1Y2hlc3RvbiIsImdpdmVuIjoiTGFyYSBFLiIsInBhcnNlLW5hbWVzIjpmYWxzZSwiZHJvcHBpbmctcGFydGljbGUiOiIiLCJub24tZHJvcHBpbmctcGFydGljbGUiOiIifSx7ImZhbWlseSI6IkhpZ2dpbnMiLCJnaXZlbiI6Ik1pY2hhZWwgSi4iLCJwYXJzZS1uYW1lcyI6ZmFsc2UsImRyb3BwaW5nLXBhcnRpY2xlIjoiIiwibm9uLWRyb3BwaW5nLXBhcnRpY2xlIjoiIn0seyJmYW1pbHkiOiJBbWJyb3NvbmUiLCJnaXZlbiI6IkNocmlzdGluZSBCLiIsInBhcnNlLW5hbWVzIjpmYWxzZSwiZHJvcHBpbmctcGFydGljbGUiOiIiLCJub24tZHJvcHBpbmctcGFydGljbGUiOiIifSx7ImZhbWlseSI6IkpvaG5zb24iLCJnaXZlbiI6IkNhbmRhY2UgUy4iLCJwYXJzZS1uYW1lcyI6ZmFsc2UsImRyb3BwaW5nLXBhcnRpY2xlIjoiIiwibm9uLWRyb3BwaW5nLXBhcnRpY2xlIjoiIn0seyJmYW1pbHkiOiJTbWlyYWdsaWEiLCJnaXZlbiI6IkRvbWluaWMgSi4iLCJwYXJzZS1uYW1lcyI6ZmFsc2UsImRyb3BwaW5nLXBhcnRpY2xlIjoiIiwibm9uLWRyb3BwaW5nLXBhcnRpY2xlIjoiIn0seyJmYW1pbHkiOiJMaXUiLCJnaXZlbiI6IlNvbmciLCJwYXJzZS1uYW1lcyI6ZmFsc2UsImRyb3BwaW5nLXBhcnRpY2xlIjoiIiwibm9uLWRyb3BwaW5nLXBhcnRpY2xlIjoiIn1dLCJjb250YWluZXItdGl0bGUiOiJCaW9pbmZvcm1hdGljcyIsIkRPSSI6IjEwLjEwOTMvYmlvaW5mb3JtYXRpY3MvYnRzMDEzIiwiSVNTTiI6IjEzNjc0ODAzIiwiUE1JRCI6IjIyMjUzMjkwIiwiaXNzdWVkIjp7ImRhdGUtcGFydHMiOltbMjAxMiwzXV19LCJwYWdlIjoiNzI5LTczMCIsImFic3RyYWN0IjoiU3VtbWFyeTogVGhlIElsbHVtaW5hIEluZmluaXVtIEh1bWFuTWV0aHlsYXRpb240NTAgQmVhZENoaXAgaXMgYSBuZXdseSBkZXNpZ25lZCBoaWdoLWRlbnNpdHkgbWljcm9hcnJheSBmb3IgcXVhbnRpZnlpbmcgdGhlIG1ldGh5bGF0aW9uIGxldmVsIG9mIG92ZXIgNDUwIDAwMCBDcEcgc2l0ZXMgd2l0aGluIGh1bWFuIGdlbm9tZS4gSWxsdW1pbmEgTWV0aHlsYXRpb24gQW5hbHl6ZXIgKElNQSkgaXMgYSBjb21wdXRhdGlvbmFsIHBhY2thZ2UgZGVzaWduZWQgdG8gYXV0b21hdGUgdGhlIHBpcGVsaW5lIGZvciBleHBsb3JhdG9yeSBhbmFseXNpcyBhbmQgc3VtbWFyaXphdGlvbiBvZiBzaXRlLWxldmVsIGFuZCByZWdpb24tbGV2ZWwgbWV0aHlsYXRpb24gY2hhbmdlcyBpbiBlcGlnZW5ldGljIHN0dWRpZXMgdXRpbGl6aW5nIHRoZSA0NTBLIEROQSBtZXRoeWxhdGlvbiBtaWNyb2FycmF5LiBUaGUgcGlwZWxpbmUgbG9hZHMgdGhlIGRhdGEgZnJvbSBJbGx1bWluYSBwbGF0Zm9ybSBhbmQgcHJvdmlkZXMgdXNlcmN1c3RvbWl6ZWQgZnVuY3Rpb25zIGNvbW1vbmx5IHJlcXVpcmVkIHRvIHBlcmZvcm0gZXhwbG9yYXRvcnkgbWV0aHlsYXRpb24gYW5hbHlzaXMgZm9yIGluZGl2aWR1YWwgc2l0ZXMgYXMgd2VsbCBhcyBhbm5vdGF0ZWQgcmVnaW9ucy4gwqkgVGhlIEF1dGhvciAyMDEyLiBQdWJsaXNoZWQgYnkgT3hmb3JkIFVuaXZlcnNpdHkgUHJlc3MuIEFsbCByaWdodHMgcmVzZXJ2ZWQuIiwiaXNzdWUiOiI1Iiwidm9sdW1lIjoiMjgiLCJjb250YWluZXItdGl0bGUtc2hvcnQiOiIifSwiaXNUZW1wb3JhcnkiOmZhbHNlfV19"/>
              <w:id w:val="-1481682693"/>
              <w:placeholder>
                <w:docPart w:val="DefaultPlaceholder_-1854013440"/>
              </w:placeholder>
            </w:sdtPr>
            <w:sdtContent>
              <w:p w14:paraId="552A631A" w14:textId="5CFEE83F" w:rsidR="00196BE7" w:rsidRPr="00216CF3" w:rsidRDefault="00011084"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11084">
                  <w:rPr>
                    <w:rFonts w:ascii="Times New Roman" w:hAnsi="Times New Roman" w:cs="Times New Roman"/>
                    <w:color w:val="000000"/>
                    <w:sz w:val="24"/>
                    <w:szCs w:val="24"/>
                  </w:rPr>
                  <w:t>[14]</w:t>
                </w:r>
              </w:p>
            </w:sdtContent>
          </w:sdt>
        </w:tc>
      </w:tr>
      <w:tr w:rsidR="001040E9" w:rsidRPr="00216CF3" w14:paraId="2F8AA288" w14:textId="77777777" w:rsidTr="001040E9">
        <w:tc>
          <w:tcPr>
            <w:cnfStyle w:val="001000000000" w:firstRow="0" w:lastRow="0" w:firstColumn="1" w:lastColumn="0" w:oddVBand="0" w:evenVBand="0" w:oddHBand="0" w:evenHBand="0" w:firstRowFirstColumn="0" w:firstRowLastColumn="0" w:lastRowFirstColumn="0" w:lastRowLastColumn="0"/>
            <w:tcW w:w="723" w:type="dxa"/>
            <w:tcBorders>
              <w:bottom w:val="single" w:sz="4" w:space="0" w:color="DBDBDB" w:themeColor="accent3" w:themeTint="66"/>
            </w:tcBorders>
          </w:tcPr>
          <w:p w14:paraId="763E79A6" w14:textId="77777777" w:rsidR="00196BE7" w:rsidRPr="00216CF3" w:rsidRDefault="00196BE7" w:rsidP="00FF4507">
            <w:pPr>
              <w:spacing w:line="276" w:lineRule="auto"/>
              <w:jc w:val="both"/>
              <w:rPr>
                <w:rFonts w:ascii="Times New Roman" w:hAnsi="Times New Roman" w:cs="Times New Roman"/>
                <w:sz w:val="24"/>
                <w:szCs w:val="24"/>
              </w:rPr>
            </w:pPr>
            <w:r w:rsidRPr="00216CF3">
              <w:rPr>
                <w:rFonts w:ascii="Times New Roman" w:hAnsi="Times New Roman" w:cs="Times New Roman"/>
                <w:sz w:val="24"/>
                <w:szCs w:val="24"/>
              </w:rPr>
              <w:t>15.</w:t>
            </w:r>
          </w:p>
        </w:tc>
        <w:tc>
          <w:tcPr>
            <w:tcW w:w="2150" w:type="dxa"/>
            <w:tcBorders>
              <w:bottom w:val="single" w:sz="4" w:space="0" w:color="DBDBDB" w:themeColor="accent3" w:themeTint="66"/>
            </w:tcBorders>
          </w:tcPr>
          <w:p w14:paraId="55CDD49B" w14:textId="77777777" w:rsidR="00196BE7" w:rsidRPr="00216CF3" w:rsidRDefault="00196BE7" w:rsidP="00216CF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Greedycut algorithm</w:t>
            </w:r>
          </w:p>
        </w:tc>
        <w:tc>
          <w:tcPr>
            <w:tcW w:w="4392" w:type="dxa"/>
            <w:tcBorders>
              <w:bottom w:val="single" w:sz="4" w:space="0" w:color="DBDBDB" w:themeColor="accent3" w:themeTint="66"/>
            </w:tcBorders>
          </w:tcPr>
          <w:p w14:paraId="54622F86" w14:textId="77777777" w:rsidR="00196BE7" w:rsidRPr="00216CF3" w:rsidRDefault="00196BE7" w:rsidP="00216CF3">
            <w:pPr>
              <w:pStyle w:val="ListParagraph"/>
              <w:numPr>
                <w:ilvl w:val="0"/>
                <w:numId w:val="6"/>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Can be implemented with the Rnbeads pipeline (majorly used for preprocessing and processing pipeline for DNA methylation array data). </w:t>
            </w:r>
          </w:p>
        </w:tc>
        <w:tc>
          <w:tcPr>
            <w:tcW w:w="3793" w:type="dxa"/>
            <w:tcBorders>
              <w:bottom w:val="single" w:sz="4" w:space="0" w:color="DBDBDB" w:themeColor="accent3" w:themeTint="66"/>
            </w:tcBorders>
          </w:tcPr>
          <w:p w14:paraId="55C61320"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This algorithm evaluates and eliminates the probes and samples with high impurity.</w:t>
            </w:r>
          </w:p>
          <w:p w14:paraId="2AD89E99" w14:textId="68740296"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br/>
              <w:t xml:space="preserve">This can be done by  </w:t>
            </w:r>
            <w:r w:rsidRPr="00216CF3">
              <w:rPr>
                <w:rFonts w:ascii="Times New Roman" w:hAnsi="Times New Roman" w:cs="Times New Roman"/>
                <w:sz w:val="24"/>
                <w:szCs w:val="24"/>
              </w:rPr>
              <w:br/>
              <w:t xml:space="preserve">in the detection </w:t>
            </w:r>
            <w:r w:rsidR="004F5502">
              <w:rPr>
                <w:rFonts w:ascii="Times New Roman" w:hAnsi="Times New Roman" w:cs="Times New Roman"/>
                <w:sz w:val="24"/>
                <w:szCs w:val="24"/>
              </w:rPr>
              <w:t>p-value</w:t>
            </w:r>
            <w:r w:rsidRPr="00216CF3">
              <w:rPr>
                <w:rFonts w:ascii="Times New Roman" w:hAnsi="Times New Roman" w:cs="Times New Roman"/>
                <w:sz w:val="24"/>
                <w:szCs w:val="24"/>
              </w:rPr>
              <w:t xml:space="preserve"> table that </w:t>
            </w:r>
            <w:r w:rsidR="004F5502">
              <w:rPr>
                <w:rFonts w:ascii="Times New Roman" w:hAnsi="Times New Roman" w:cs="Times New Roman"/>
                <w:sz w:val="24"/>
                <w:szCs w:val="24"/>
              </w:rPr>
              <w:t>contains</w:t>
            </w:r>
            <w:r w:rsidRPr="00216CF3">
              <w:rPr>
                <w:rFonts w:ascii="Times New Roman" w:hAnsi="Times New Roman" w:cs="Times New Roman"/>
                <w:sz w:val="24"/>
                <w:szCs w:val="24"/>
              </w:rPr>
              <w:t xml:space="preserve"> the largest fraction of unreliable measurements; p &lt; 0.05; for each sample. </w:t>
            </w:r>
          </w:p>
        </w:tc>
        <w:tc>
          <w:tcPr>
            <w:tcW w:w="3543" w:type="dxa"/>
            <w:tcBorders>
              <w:bottom w:val="single" w:sz="4" w:space="0" w:color="DBDBDB" w:themeColor="accent3" w:themeTint="66"/>
            </w:tcBorders>
          </w:tcPr>
          <w:p w14:paraId="5349239B"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It may not account for other sources of variation or noise in the data, such as probe design, probe type, or probe sequence. </w:t>
            </w:r>
          </w:p>
          <w:p w14:paraId="37E7CAD9" w14:textId="1029AA9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76" w:type="dxa"/>
            <w:tcBorders>
              <w:bottom w:val="single" w:sz="4" w:space="0" w:color="DBDBDB" w:themeColor="accent3" w:themeTint="66"/>
            </w:tcBorders>
          </w:tcPr>
          <w:p w14:paraId="525DC2FE" w14:textId="2B80DD44" w:rsidR="00196BE7" w:rsidRPr="00216CF3" w:rsidRDefault="00000000"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sdt>
              <w:sdtPr>
                <w:rPr>
                  <w:rFonts w:ascii="Times New Roman" w:hAnsi="Times New Roman" w:cs="Times New Roman"/>
                  <w:color w:val="000000"/>
                  <w:sz w:val="24"/>
                  <w:szCs w:val="24"/>
                </w:rPr>
                <w:tag w:val="MENDELEY_CITATION_v3_eyJjaXRhdGlvbklEIjoiTUVOREVMRVlfQ0lUQVRJT05fMDdjZmVkNTktNTI2My00ZDhhLWE1NmYtODRlYmFhYmE3NDY5IiwicHJvcGVydGllcyI6eyJub3RlSW5kZXgiOjB9LCJpc0VkaXRlZCI6ZmFsc2UsIm1hbnVhbE92ZXJyaWRlIjp7ImlzTWFudWFsbHlPdmVycmlkZGVuIjpmYWxzZSwiY2l0ZXByb2NUZXh0IjoiWzEzLDE1XSIsIm1hbnVhbE92ZXJyaWRlVGV4dCI6IiJ9LCJjaXRhdGlvbkl0ZW1zIjpbeyJpZCI6IjIwNGY5YjVjLWJlZmQtM2NkNS1hYzRjLWYxZTA4ZjJlMzYwYyIsIml0ZW1EYXRhIjp7InR5cGUiOiJhcnRpY2xlLWpvdXJuYWwiLCJpZCI6IjIwNGY5YjVjLWJlZmQtM2NkNS1hYzRjLWYxZTA4ZjJlMzYwYyIsInRpdGxlIjoiUm5CZWFkcyAyLjA6IENvbXByZWhlbnNpdmUgYW5hbHlzaXMgb2YgRE5BIG1ldGh5bGF0aW9uIGRhdGEiLCJhdXRob3IiOlt7ImZhbWlseSI6Ik3DvGxsZXIiLCJnaXZlbiI6IkZhYmlhbiIsInBhcnNlLW5hbWVzIjpmYWxzZSwiZHJvcHBpbmctcGFydGljbGUiOiIiLCJub24tZHJvcHBpbmctcGFydGljbGUiOiIifSx7ImZhbWlseSI6IlNjaGVyZXIiLCJnaXZlbiI6Ik1pY2hhZWwiLCJwYXJzZS1uYW1lcyI6ZmFsc2UsImRyb3BwaW5nLXBhcnRpY2xlIjoiIiwibm9uLWRyb3BwaW5nLXBhcnRpY2xlIjoiIn0seyJmYW1pbHkiOiJBc3Nlbm92IiwiZ2l2ZW4iOiJZYXNzZW4iLCJwYXJzZS1uYW1lcyI6ZmFsc2UsImRyb3BwaW5nLXBhcnRpY2xlIjoiIiwibm9uLWRyb3BwaW5nLXBhcnRpY2xlIjoiIn0seyJmYW1pbHkiOiJMdXRzaWsiLCJnaXZlbiI6IlBhdmxvIiwicGFyc2UtbmFtZXMiOmZhbHNlLCJkcm9wcGluZy1wYXJ0aWNsZSI6IiIsIm5vbi1kcm9wcGluZy1wYXJ0aWNsZSI6IiJ9LHsiZmFtaWx5IjoiV2FsdGVyIiwiZ2l2ZW4iOiJKw7ZybiIsInBhcnNlLW5hbWVzIjpmYWxzZSwiZHJvcHBpbmctcGFydGljbGUiOiIiLCJub24tZHJvcHBpbmctcGFydGljbGUiOiIifSx7ImZhbWlseSI6IkxlbmdhdWVyIiwiZ2l2ZW4iOiJUaG9tYXMiLCJwYXJzZS1uYW1lcyI6ZmFsc2UsImRyb3BwaW5nLXBhcnRpY2xlIjoiIiwibm9uLWRyb3BwaW5nLXBhcnRpY2xlIjoiIn0seyJmYW1pbHkiOiJCb2NrIiwiZ2l2ZW4iOiJDaHJpc3RvcGgiLCJwYXJzZS1uYW1lcyI6ZmFsc2UsImRyb3BwaW5nLXBhcnRpY2xlIjoiIiwibm9uLWRyb3BwaW5nLXBhcnRpY2xlIjoiIn1dLCJjb250YWluZXItdGl0bGUiOiJHZW5vbWUgQmlvbG9neSIsImNvbnRhaW5lci10aXRsZS1zaG9ydCI6Ikdlbm9tZSBCaW9sIiwiRE9JIjoiMTAuMTE4Ni9zMTMwNTktMDE5LTE2NjQtOSIsIklTU04iOiIxNDc0NzYwWCIsIlBNSUQiOiIzMDg3MTYwMyIsImlzc3VlZCI6eyJkYXRlLXBhcnRzIjpbWzIwMTksMywxNF1dfSwiYWJzdHJhY3QiOiJETkEgbWV0aHlsYXRpb24gaXMgYSB3aWRlbHkgaW52ZXN0aWdhdGVkIGVwaWdlbmV0aWMgbWFyayB3aXRoIGltcG9ydGFudCByb2xlcyBpbiBkZXZlbG9wbWVudCBhbmQgZGlzZWFzZS4gSGlnaC10aHJvdWdocHV0IGFzc2F5cyBlbmFibGUgZ2Vub21lLXNjYWxlIEROQSBtZXRoeWxhdGlvbiBhbmFseXNpcyBpbiBsYXJnZSBudW1iZXJzIG9mIHNhbXBsZXMuIEhlcmUsIHdlIGRlc2NyaWJlIGEgbmV3IHZlcnNpb24gb2Ygb3VyIFJuQmVhZHMgc29mdHdhcmUgLSBhbiBSL0Jpb2NvbmR1Y3RvciBwYWNrYWdlIHRoYXQgaW1wbGVtZW50cyBzdGFydC10by1maW5pc2ggYW5hbHlzaXMgd29ya2Zsb3dzIGZvciBJbmZpbml1bSBtaWNyb2FycmF5cyBhbmQgdmFyaW91cyB0eXBlcyBvZiBiaXN1bGZpdGUgc2VxdWVuY2luZy4gUm5CZWFkcyAyLjAgKGh0dHBzOi8vcm5iZWFkcy5vcmcvKSBwcm92aWRlcyBhZGRpdGlvbmFsIGRhdGEgdHlwZXMgYW5kIGFuYWx5c2lzIG1ldGhvZHMsIG5ldyBmdW5jdGlvbmFsaXR5IGZvciBpbnRlcnByZXRpbmcgRE5BIG1ldGh5bGF0aW9uIGRpZmZlcmVuY2VzLCBpbXByb3ZlZCB1c2FiaWxpdHkgd2l0aCBhIG5vdmVsIGdyYXBoaWNhbCB1c2VyIGludGVyZmFjZSwgYW5kIGJldHRlciB1c2Ugb2YgY29tcHV0YXRpb25hbCByZXNvdXJjZXMuIFdlIGRlbW9uc3RyYXRlIFJuQmVhZHMgMi4wIGluIGZvdXIgcmUtcnVubmFibGUgdXNlIGNhc2VzIGZvY3VzaW5nIG9uIGNlbGwgZGlmZmVyZW50aWF0aW9uIGFuZCBjYW5jZXIuIiwicHVibGlzaGVyIjoiQmlvTWVkIENlbnRyYWwgTHRkLiIsImlzc3VlIjoiMSIsInZvbHVtZSI6IjIwIn0sImlzVGVtcG9yYXJ5IjpmYWxzZX0seyJpZCI6IjJkNmY3OWZiLTYzMzItM2U1ZS05MjI5LTE5MWMzMjg3ZDViZSIsIml0ZW1EYXRhIjp7InR5cGUiOiJhcnRpY2xlLWpvdXJuYWwiLCJpZCI6IjJkNmY3OWZiLTYzMzItM2U1ZS05MjI5LTE5MWMzMjg3ZDViZSIsInRpdGxlIjoiQ29tcHJlaGVuc2l2ZSBhbmFseXNpcyBvZiBETkEgbWV0aHlsYXRpb24gZGF0YSB3aXRoIFJuQmVhZHMiLCJhdXRob3IiOlt7ImZhbWlseSI6IkFzc2Vub3YiLCJnaXZlbiI6Illhc3NlbiIsInBhcnNlLW5hbWVzIjpmYWxzZSwiZHJvcHBpbmctcGFydGljbGUiOiIiLCJub24tZHJvcHBpbmctcGFydGljbGUiOiIifSx7ImZhbWlseSI6Ik3DvGxsZXIiLCJnaXZlbiI6IkZhYmlhbiIsInBhcnNlLW5hbWVzIjpmYWxzZSwiZHJvcHBpbmctcGFydGljbGUiOiIiLCJub24tZHJvcHBpbmctcGFydGljbGUiOiIifSx7ImZhbWlseSI6Ikx1dHNpayIsImdpdmVuIjoiUGF2bG8iLCJwYXJzZS1uYW1lcyI6ZmFsc2UsImRyb3BwaW5nLXBhcnRpY2xlIjoiIiwibm9uLWRyb3BwaW5nLXBhcnRpY2xlIjoiIn0seyJmYW1pbHkiOiJXYWx0ZXIiLCJnaXZlbiI6IkrDtnJuIiwicGFyc2UtbmFtZXMiOmZhbHNlLCJkcm9wcGluZy1wYXJ0aWNsZSI6IiIsIm5vbi1kcm9wcGluZy1wYXJ0aWNsZSI6IiJ9LHsiZmFtaWx5IjoiTGVuZ2F1ZXIiLCJnaXZlbiI6IlRob21hcyIsInBhcnNlLW5hbWVzIjpmYWxzZSwiZHJvcHBpbmctcGFydGljbGUiOiIiLCJub24tZHJvcHBpbmctcGFydGljbGUiOiIifSx7ImZhbWlseSI6IkJvY2siLCJnaXZlbiI6IkNocmlzdG9waCIsInBhcnNlLW5hbWVzIjpmYWxzZSwiZHJvcHBpbmctcGFydGljbGUiOiIiLCJub24tZHJvcHBpbmctcGFydGljbGUiOiIifV0sImNvbnRhaW5lci10aXRsZSI6Ik5hdHVyZSBNZXRob2RzIiwiY29udGFpbmVyLXRpdGxlLXNob3J0IjoiTmF0IE1ldGhvZHMiLCJET0kiOiIxMC4xMDM4L25tZXRoLjMxMTUiLCJJU1NOIjoiMTU0ODcxMDUiLCJQTUlEIjoiMjUyNjIyMDciLCJpc3N1ZWQiOnsiZGF0ZS1wYXJ0cyI6W1syMDE0LDEwLDMwXV19LCJwYWdlIjoiMTEzOC0xMTQwIiwiYWJzdHJhY3QiOiJSbkJlYWRzIGlzIGEgc29mdHdhcmUgdG9vbCBmb3IgbGFyZ2Utc2NhbGUgYW5hbHlzaXMgYW5kIGludGVycHJldGF0aW9uIG9mIEROQSBtZXRoeWxhdGlvbiBkYXRhLCBwcm92aWRpbmcgYSB1c2VyLWZyaWVuZGx5IGFuYWx5c2lzIHdvcmtmbG93IHRoYXQgeWllbGRzIGRldGFpbGVkIGh5cGVydGV4dCByZXBvcnRzIChodHRwOi8vcm5iZWFkcy5tcGktaW5mLm1wZy5kZS8pLiBTdXBwb3J0ZWQgYXNzYXlzIGluY2x1ZGUgd2hvbGUtZ2Vub21lIGJpc3VsZml0ZSBzZXF1ZW5jaW5nLCByZWR1Y2VkIHJlcHJlc2VudGF0aW9uIGJpc3VsZml0ZSBzZXF1ZW5jaW5nLCBJbmZpbml1bSBtaWNyb2FycmF5cyBhbmQgYW55IG90aGVyIHByb3RvY29sIHRoYXQgcHJvZHVjZXMgaGlnaC1yZXNvbHV0aW9uIEROQSBtZXRoeWxhdGlvbiBkYXRhLiBOb3RhYmxlIGFwcGxpY2F0aW9ucyBvZiBSbkJlYWRzIGluY2x1ZGUgdGhlIGFuYWx5c2lzIG9mIGVwaWdlbm9tZS13aWRlIGFzc29jaWF0aW9uIHN0dWRpZXMgYW5kIGVwaWdlbmV0aWMgYmlvbWFya2VyIGRpc2NvdmVyeSBpbiBjYW5jZXIgY29ob3J0cy4iLCJwdWJsaXNoZXIiOiJOYXR1cmUgUHVibGlzaGluZyBHcm91cCIsImlzc3VlIjoiMTEiLCJ2b2x1bWUiOiIxMSJ9LCJpc1RlbXBvcmFyeSI6ZmFsc2V9XX0="/>
                <w:id w:val="1468476023"/>
                <w:placeholder>
                  <w:docPart w:val="DefaultPlaceholder_-1854013440"/>
                </w:placeholder>
              </w:sdtPr>
              <w:sdtContent>
                <w:r w:rsidR="00011084" w:rsidRPr="00011084">
                  <w:rPr>
                    <w:rFonts w:ascii="Times New Roman" w:hAnsi="Times New Roman" w:cs="Times New Roman"/>
                    <w:color w:val="000000"/>
                    <w:sz w:val="24"/>
                    <w:szCs w:val="24"/>
                  </w:rPr>
                  <w:t>[13,15]</w:t>
                </w:r>
              </w:sdtContent>
            </w:sdt>
            <w:r w:rsidR="00196BE7" w:rsidRPr="00216CF3">
              <w:rPr>
                <w:rFonts w:ascii="Times New Roman" w:hAnsi="Times New Roman" w:cs="Times New Roman"/>
                <w:sz w:val="24"/>
                <w:szCs w:val="24"/>
              </w:rPr>
              <w:t xml:space="preserve"> </w:t>
            </w:r>
          </w:p>
          <w:p w14:paraId="720E7425"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040E9" w:rsidRPr="00216CF3" w14:paraId="2BBBA184" w14:textId="77777777" w:rsidTr="001040E9">
        <w:tc>
          <w:tcPr>
            <w:cnfStyle w:val="001000000000" w:firstRow="0" w:lastRow="0" w:firstColumn="1" w:lastColumn="0" w:oddVBand="0" w:evenVBand="0" w:oddHBand="0" w:evenHBand="0" w:firstRowFirstColumn="0" w:firstRowLastColumn="0" w:lastRowFirstColumn="0" w:lastRowLastColumn="0"/>
            <w:tcW w:w="723" w:type="dxa"/>
            <w:tcBorders>
              <w:bottom w:val="single" w:sz="18" w:space="0" w:color="auto"/>
            </w:tcBorders>
          </w:tcPr>
          <w:p w14:paraId="748A153E" w14:textId="77777777" w:rsidR="00196BE7" w:rsidRPr="00216CF3" w:rsidRDefault="00196BE7" w:rsidP="00FF4507">
            <w:pPr>
              <w:spacing w:line="276" w:lineRule="auto"/>
              <w:jc w:val="both"/>
              <w:rPr>
                <w:rFonts w:ascii="Times New Roman" w:hAnsi="Times New Roman" w:cs="Times New Roman"/>
                <w:sz w:val="24"/>
                <w:szCs w:val="24"/>
              </w:rPr>
            </w:pPr>
            <w:r w:rsidRPr="00216CF3">
              <w:rPr>
                <w:rFonts w:ascii="Times New Roman" w:hAnsi="Times New Roman" w:cs="Times New Roman"/>
                <w:sz w:val="24"/>
                <w:szCs w:val="24"/>
              </w:rPr>
              <w:t>16.</w:t>
            </w:r>
          </w:p>
        </w:tc>
        <w:tc>
          <w:tcPr>
            <w:tcW w:w="2150" w:type="dxa"/>
            <w:tcBorders>
              <w:bottom w:val="single" w:sz="18" w:space="0" w:color="auto"/>
            </w:tcBorders>
          </w:tcPr>
          <w:p w14:paraId="705DE38E" w14:textId="77777777" w:rsidR="00196BE7" w:rsidRPr="00216CF3" w:rsidRDefault="00196BE7" w:rsidP="00216CF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Multiple Testing Correction:</w:t>
            </w:r>
          </w:p>
          <w:p w14:paraId="5CEFBE7D" w14:textId="77777777" w:rsidR="00196BE7" w:rsidRPr="00216CF3" w:rsidRDefault="00196BE7" w:rsidP="00216CF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392" w:type="dxa"/>
            <w:tcBorders>
              <w:bottom w:val="single" w:sz="18" w:space="0" w:color="auto"/>
            </w:tcBorders>
          </w:tcPr>
          <w:p w14:paraId="746B9DA5" w14:textId="45941C31" w:rsidR="00196BE7" w:rsidRPr="00216CF3" w:rsidRDefault="00196BE7" w:rsidP="00216CF3">
            <w:pPr>
              <w:pStyle w:val="ListParagraph"/>
              <w:numPr>
                <w:ilvl w:val="0"/>
                <w:numId w:val="6"/>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The most widely and simple method studied for multiple testing correction is the Benjamini-</w:t>
            </w:r>
            <w:r w:rsidRPr="00216CF3">
              <w:rPr>
                <w:rFonts w:ascii="Times New Roman" w:hAnsi="Times New Roman" w:cs="Times New Roman"/>
                <w:sz w:val="24"/>
                <w:szCs w:val="24"/>
              </w:rPr>
              <w:lastRenderedPageBreak/>
              <w:t xml:space="preserve">Hochberg False Discovery Rate (FDR) correction. </w:t>
            </w:r>
          </w:p>
          <w:p w14:paraId="5F8BB3C8"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 xml:space="preserve"> </w:t>
            </w:r>
          </w:p>
          <w:p w14:paraId="0D7CEEC7" w14:textId="145FB8B9" w:rsidR="00196BE7" w:rsidRPr="00216CF3" w:rsidRDefault="00216CF3" w:rsidP="00216CF3">
            <w:pPr>
              <w:pStyle w:val="ListParagraph"/>
              <w:numPr>
                <w:ilvl w:val="0"/>
                <w:numId w:val="6"/>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t>Multiple testing adjustment corrects the possibility of finding false positives simply due to the number of tests performed</w:t>
            </w:r>
          </w:p>
        </w:tc>
        <w:tc>
          <w:tcPr>
            <w:tcW w:w="3793" w:type="dxa"/>
            <w:tcBorders>
              <w:bottom w:val="single" w:sz="18" w:space="0" w:color="auto"/>
            </w:tcBorders>
          </w:tcPr>
          <w:p w14:paraId="0CE10A15" w14:textId="77777777" w:rsidR="00196BE7" w:rsidRPr="00216CF3" w:rsidRDefault="00196BE7" w:rsidP="00FF450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lastRenderedPageBreak/>
              <w:t xml:space="preserve">This procedure provides a strong control for FDR/pFDR at level α (for </w:t>
            </w:r>
            <w:r w:rsidRPr="00216CF3">
              <w:rPr>
                <w:rFonts w:ascii="Times New Roman" w:hAnsi="Times New Roman" w:cs="Times New Roman"/>
                <w:sz w:val="24"/>
                <w:szCs w:val="24"/>
              </w:rPr>
              <w:lastRenderedPageBreak/>
              <w:t xml:space="preserve">independent and positively correlated test statistics). </w:t>
            </w:r>
          </w:p>
        </w:tc>
        <w:tc>
          <w:tcPr>
            <w:tcW w:w="3543" w:type="dxa"/>
            <w:tcBorders>
              <w:bottom w:val="single" w:sz="18" w:space="0" w:color="auto"/>
            </w:tcBorders>
          </w:tcPr>
          <w:p w14:paraId="304C8D8A" w14:textId="50F61462"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16CF3">
              <w:rPr>
                <w:rFonts w:ascii="Times New Roman" w:hAnsi="Times New Roman" w:cs="Times New Roman"/>
                <w:sz w:val="24"/>
                <w:szCs w:val="24"/>
              </w:rPr>
              <w:lastRenderedPageBreak/>
              <w:t xml:space="preserve">We corrected for multiple testing using Benjamini-Hochberg False Discovery Rate (FDR) correction, </w:t>
            </w:r>
            <w:r w:rsidRPr="00216CF3">
              <w:rPr>
                <w:rFonts w:ascii="Times New Roman" w:hAnsi="Times New Roman" w:cs="Times New Roman"/>
                <w:sz w:val="24"/>
                <w:szCs w:val="24"/>
              </w:rPr>
              <w:lastRenderedPageBreak/>
              <w:t xml:space="preserve">with the set significant threshold (adjusted </w:t>
            </w:r>
            <w:r w:rsidR="004F5502">
              <w:rPr>
                <w:rFonts w:ascii="Times New Roman" w:hAnsi="Times New Roman" w:cs="Times New Roman"/>
                <w:sz w:val="24"/>
                <w:szCs w:val="24"/>
              </w:rPr>
              <w:t>p-value</w:t>
            </w:r>
            <w:r w:rsidRPr="00216CF3">
              <w:rPr>
                <w:rFonts w:ascii="Times New Roman" w:hAnsi="Times New Roman" w:cs="Times New Roman"/>
                <w:sz w:val="24"/>
                <w:szCs w:val="24"/>
              </w:rPr>
              <w:t xml:space="preserve"> q &lt; 0.05). </w:t>
            </w:r>
          </w:p>
          <w:p w14:paraId="03DEACAC"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092E52E" w14:textId="77777777" w:rsidR="00196BE7" w:rsidRPr="00216CF3" w:rsidRDefault="00196BE7"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76" w:type="dxa"/>
            <w:tcBorders>
              <w:bottom w:val="single" w:sz="18" w:space="0" w:color="auto"/>
            </w:tcBorders>
          </w:tcPr>
          <w:p w14:paraId="6E6ECD01" w14:textId="715380CB" w:rsidR="00196BE7" w:rsidRPr="00216CF3" w:rsidRDefault="00000000" w:rsidP="00FF4507">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sdt>
              <w:sdtPr>
                <w:rPr>
                  <w:rFonts w:ascii="Times New Roman" w:hAnsi="Times New Roman" w:cs="Times New Roman"/>
                  <w:color w:val="000000"/>
                  <w:sz w:val="24"/>
                  <w:szCs w:val="24"/>
                </w:rPr>
                <w:tag w:val="MENDELEY_CITATION_v3_eyJjaXRhdGlvbklEIjoiTUVOREVMRVlfQ0lUQVRJT05fYTUwMDE3ZTYtMDNkMy00YjYxLThlMjctYjJjNTNjYjc3YTJjIiwicHJvcGVydGllcyI6eyJub3RlSW5kZXgiOjB9LCJpc0VkaXRlZCI6ZmFsc2UsIm1hbnVhbE92ZXJyaWRlIjp7ImlzTWFudWFsbHlPdmVycmlkZGVuIjpmYWxzZSwiY2l0ZXByb2NUZXh0IjoiWzE2XSIsIm1hbnVhbE92ZXJyaWRlVGV4dCI6IiJ9LCJjaXRhdGlvbkl0ZW1zIjpbeyJpZCI6ImUzZDRkYWI0LTg1YTEtM2VlNS05NjJiLTQwODViZDY0MGIwYiIsIml0ZW1EYXRhIjp7InR5cGUiOiJhcnRpY2xlIiwiaWQiOiJlM2Q0ZGFiNC04NWExLTNlZTUtOTYyYi00MDg1YmQ2NDBiMGIiLCJ0aXRsZSI6IkhvdyBkb2VzIG11bHRpcGxlIHRlc3RpbmcgY29ycmVjdGlvbiB3b3JrPyIsImF1dGhvciI6W3siZmFtaWx5IjoiTm9ibGUiLCJnaXZlbiI6IldpbGxpYW0gUy4iLCJwYXJzZS1uYW1lcyI6ZmFsc2UsImRyb3BwaW5nLXBhcnRpY2xlIjoiIiwibm9uLWRyb3BwaW5nLXBhcnRpY2xlIjoiIn1dLCJjb250YWluZXItdGl0bGUiOiJOYXR1cmUgQmlvdGVjaG5vbG9neSIsImNvbnRhaW5lci10aXRsZS1zaG9ydCI6Ik5hdCBCaW90ZWNobm9sIiwiRE9JIjoiMTAuMTAzOC9uYnQxMjA5LTExMzUiLCJJU1NOIjoiMTA4NzAxNTYiLCJQTUlEIjoiMjAwMTA1OTYiLCJpc3N1ZWQiOnsiZGF0ZS1wYXJ0cyI6W1syMDA5LDEyXV19LCJwYWdlIjoiMTEzNS0xMTM3IiwiaXNzdWUiOiIxMiIsInZvbHVtZSI6IjI3In0sImlzVGVtcG9yYXJ5IjpmYWxzZX1dfQ=="/>
                <w:id w:val="-1847473389"/>
                <w:placeholder>
                  <w:docPart w:val="DefaultPlaceholder_-1854013440"/>
                </w:placeholder>
              </w:sdtPr>
              <w:sdtContent>
                <w:r w:rsidR="00011084" w:rsidRPr="00011084">
                  <w:rPr>
                    <w:rFonts w:ascii="Times New Roman" w:hAnsi="Times New Roman" w:cs="Times New Roman"/>
                    <w:color w:val="000000"/>
                    <w:sz w:val="24"/>
                    <w:szCs w:val="24"/>
                  </w:rPr>
                  <w:t>[16]</w:t>
                </w:r>
              </w:sdtContent>
            </w:sdt>
            <w:r w:rsidR="00196BE7" w:rsidRPr="00216CF3">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zk4MjhmOTAtZWM1MC00MDliLWJhMGYtYzcyNGYxZTUzZTlhIiwicHJvcGVydGllcyI6eyJub3RlSW5kZXgiOjB9LCJpc0VkaXRlZCI6ZmFsc2UsIm1hbnVhbE92ZXJyaWRlIjp7ImlzTWFudWFsbHlPdmVycmlkZGVuIjpmYWxzZSwiY2l0ZXByb2NUZXh0IjoiWzE3XSIsIm1hbnVhbE92ZXJyaWRlVGV4dCI6IiJ9LCJjaXRhdGlvbkl0ZW1zIjpbeyJpZCI6IjczOTQwYzA2LTg2ZGEtMzBlMi04MDYwLTRjNDAwZTg0N2RkZCIsIml0ZW1EYXRhIjp7InR5cGUiOiJhcnRpY2xlLWpvdXJuYWwiLCJpZCI6IjczOTQwYzA2LTg2ZGEtMzBlMi04MDYwLTRjNDAwZTg0N2RkZCIsInRpdGxlIjoiQW4gZXZhbHVhdGlvbiBvZiBzdGF0aXN0aWNhbCBtZXRob2RzIGZvciBETkEgbWV0aHlsYXRpb24gbWljcm9hcnJheSBkYXRhIGFuYWx5c2lzIiwiYXV0aG9yIjpbeyJmYW1pbHkiOiJMaSIsImdpdmVuIjoiRG9uZ21laSIsInBhcnNlLW5hbWVzIjpmYWxzZSwiZHJvcHBpbmctcGFydGljbGUiOiIiLCJub24tZHJvcHBpbmctcGFydGljbGUiOiIifSx7ImZhbWlseSI6IlhpZSIsImdpdmVuIjoiWmlkaWFuIiwicGFyc2UtbmFtZXMiOmZhbHNlLCJkcm9wcGluZy1wYXJ0aWNsZSI6IiIsIm5vbi1kcm9wcGluZy1wYXJ0aWNsZSI6IiJ9LHsiZmFtaWx5IjoiUGFwZSIsImdpdmVuIjoiTWFyYyIsInBhcnNlLW5hbWVzIjpmYWxzZSwiZHJvcHBpbmctcGFydGljbGUiOiJMZSIsIm5vbi1kcm9wcGluZy1wYXJ0aWNsZSI6IiJ9LHsiZmFtaWx5IjoiRHllIiwiZ2l2ZW4iOiJUaW1vdGh5IiwicGFyc2UtbmFtZXMiOmZhbHNlLCJkcm9wcGluZy1wYXJ0aWNsZSI6IiIsIm5vbi1kcm9wcGluZy1wYXJ0aWNsZSI6IiJ9XSwiY29udGFpbmVyLXRpdGxlIjoiQk1DIEJpb2luZm9ybWF0aWNzIiwiY29udGFpbmVyLXRpdGxlLXNob3J0IjoiQk1DIEJpb2luZm9ybWF0aWNzIiwiRE9JIjoiMTAuMTE4Ni9zMTI4NTktMDE1LTA2NDEteCIsIklTU04iOiIxNDcxMjEwNSIsIlBNSUQiOiIyNjE1NjUwMSIsImlzc3VlZCI6eyJkYXRlLXBhcnRzIjpbWzIwMTUsNywxMF1dfSwiYWJzdHJhY3QiOiJCYWNrZ3JvdW5kOiBETkEgbWV0aHlsYXRpb24gb2ZmZXJzIGFuIGV4Y2VsbGVudCBleGFtcGxlIGZvciBlbHVjaWRhdGluZyBob3cgZXBpZ2VuZXRpYyBpbmZvcm1hdGlvbiBhZmZlY3RzIGdlbmUgZXhwcmVzc2lvbi4gzrIgdmFsdWVzIGFuZCBNIHZhbHVlcyBhcmUgY29tbW9ubHkgdXNlZCB0byBxdWFudGlmeSBETkEgbWV0aHlsYXRpb24uIFN0YXRpc3RpY2FsIG1ldGhvZHMgYXBwbGljYWJsZSB0byBETkEgbWV0aHlsYXRpb24gZGF0YSBhbmFseXNpcyBzcGFuIGEgbnVtYmVyIG9mIGFwcHJvYWNoZXMgc3VjaCBhcyBXaWxjb3hvbiByYW5rIHN1bSB0ZXN0LCB0LXRlc3QsIEtvbG1vZ29yb3YtU21pcm5vdiB0ZXN0LCBwZXJtdXRhdGlvbiB0ZXN0LCBlbXBpcmljYWwgQmF5ZXMgbWV0aG9kLCBhbmQgYnVtcCBodW50aW5nIG1ldGhvZC4gTm9uZXRoZWxlc3MsIHNlbGVjdGlvbiBvZiBhbiBvcHRpbWFsIHN0YXRpc3RpY2FsIG1ldGhvZCBjYW4gYmUgY2hhbGxlbmdpbmcgd2hlbiBkaWZmZXJlbnQgbWV0aG9kcyBnZW5lcmF0ZSBpbmNvbnNpc3RlbnQgcmVzdWx0cyBmcm9tIHRoZSBzYW1lIGRhdGEgc2V0LiBSZXN1bHRzOiBXZSBjb21wYXJlZCBzaXggc3RhdGlzdGljYWwgYXBwcm9hY2hlcyByZWxldmFudCB0byBETkEgbWV0aHlsYXRpb24gbWljcm9hcnJheSBhbmFseXNpcyBpbiB0ZXJtcyBvZiBmYWxzZSBkaXNjb3ZlcnkgcmF0ZSBjb250cm9sLCBzdGF0aXN0aWNhbCBwb3dlciwgYW5kIHN0YWJpbGl0eSB0aHJvdWdoIHNpbXVsYXRpb24gc3R1ZGllcyBhbmQgcmVhbCBkYXRhIGV4YW1wbGVzLiBPYnNlcnZhYmxlIGRpZmZlcmVuY2VzIHdlcmUgbm90aWNlZCBiZXR3ZWVuIM6yIHZhbHVlcyBhbmQgTSB2YWx1ZXMgb25seSB3aGVuIG1ldGh5bGF0aW9uIGxldmVscyB3ZXJlIGNvcnJlbGF0ZWQgYWNyb3NzIENwRyBsb2NpLiBGb3Igc21hbGwgc2FtcGxlIHNpemUgKG49MyBvciA2IGluIGVhY2ggZ3JvdXApLCBib3RoIHRoZSBlbXBpcmljYWwgQmF5ZXMgYW5kIGJ1bXAgaHVudGluZyBtZXRob2RzIHNob3dlZCBhcHByb3ByaWF0ZSBGRFIgY29udHJvbCBhbmQgdGhlIGhpZ2hlc3QgcG93ZXIgd2hlbiBtZXRoeWxhdGlvbiBsZXZlbHMgYWNyb3NzIENwRyBsb2NpIHdlcmUgaW5kZXBlbmRlbnQuIE9ubHkgdGhlIGJ1bXAgaHVudGluZyBtZXRob2Qgc2hvd2VkIGFwcHJvcHJpYXRlIEZEUiBjb250cm9sIGFuZCB0aGUgaGlnaGVzdCBwb3dlciB3aGVuIG1ldGh5bGF0aW9uIGxldmVscyBhY3Jvc3MgQ3BHIHNpdGVzIHdlcmUgY29ycmVsYXRlZC4gRm9yIG1lZGl1bSAobj0xMiBpbiBlYWNoIGdyb3VwKSBhbmQgbGFyZ2Ugc2FtcGxlIHNpemVzIChuPTI0IGluIGVhY2ggZ3JvdXApLCBhbGwgbWV0aG9kcyBjb21wYXJlZCBoYWQgc2ltaWxhciBwb3dlciwgZXhjZXB0IGZvciB0aGUgcGVybXV0YXRpb24gdGVzdCB3aGVuZXZlciB0aGUgcHJvcG9ydGlvbiBvZiBkaWZmZXJlbnRpYWxseSBtZXRoeWxhdGVkIGxvY2kgd2FzIGxvdy4gRm9yIGFsbCBzYW1wbGUgc2l6ZXMsIHRoZSBidW1wIGh1bnRpbmcgbWV0aG9kIGhhZCB0aGUgbG93ZXN0IHN0YWJpbGl0eSBpbiB0ZXJtcyBvZiBzdGFuZGFyZCBkZXZpYXRpb24gb2YgdG90YWwgZGlzY292ZXJpZXMgd2hlbmV2ZXIgdGhlIHByb3BvcnRpb24gb2YgZGlmZmVyZW50aWFsbHkgbWV0aHlsYXRlZCBsb2NpIHdhcyBsYXJnZS4gVGhlIGFwcGFyZW50IHRlc3QgcG93ZXIgY29tcGFyaXNvbnMgYmFzZWQgb24gcmF3IHAtdmFsdWVzIGZyb20gRE5BIG1ldGh5bGF0aW9uIHN0dWRpZXMgb24gb3ZhcmlhbiBjYW5jZXIgYW5kIHJoZXVtYXRvaWQgYXJ0aHJpdGlzIHByb3ZpZGVkIHJlc3VsdHMgYXMgY29uc2lzdGVudCBhcyB0aG9zZSBvYnRhaW5lZCBpbiB0aGUgc2ltdWxhdGlvbiBzdHVkaWVzLiBPdmVyYWxsLCB0aGVzZSByZXN1bHRzIHByb3ZpZGUgZ3VpZGFuY2UgZm9yIG9wdGltYWwgc3RhdGlzdGljYWwgbWV0aG9kcyBzZWxlY3Rpb24gdW5kZXIgZGlmZmVyZW50IHNjZW5hcmlvcy4gQ29uY2x1c2lvbnM6IEZvciBETkEgbWV0aHlsYXRpb24gc3R1ZGllcyB3aXRoIHNtYWxsIHNhbXBsZSBzaXplLCB0aGUgYnVtcCBodW50aW5nIG1ldGhvZCBhbmQgdGhlIGVtcGlyaWNhbCBCYXllcyBtZXRob2QgYXJlIHJlY29tbWVuZGVkIHdoZW4gRE5BIG1ldGh5bGF0aW9uIGxldmVscyBhY3Jvc3MgQ3BHIGxvY2kgYXJlIGluZGVwZW5kZW50LCB3aGlsZSBvbmx5IHRoZSBidW1wIGh1bnRpbmcgbWV0aG9kIGlzIHJlY29tbWVuZGVkIHdoZW4gRE5BIG1ldGh5bGF0aW9uIGxldmVscyBhcmUgY29ycmVsYXRlZCBhY3Jvc3MgQ3BHIGxvY2kuIEFsbCBtZXRob2RzIGFyZSBhY2NlcHRhYmxlIGZvciBtZWRpdW0gb3IgbGFyZ2Ugc2FtcGxlIHNpemVzLiIsInB1Ymxpc2hlciI6IkJpb01lZCBDZW50cmFsIEx0ZC4iLCJpc3N1ZSI6IjEiLCJ2b2x1bWUiOiIxNiJ9LCJpc1RlbXBvcmFyeSI6ZmFsc2V9XX0="/>
                <w:id w:val="1635831949"/>
                <w:placeholder>
                  <w:docPart w:val="DefaultPlaceholder_-1854013440"/>
                </w:placeholder>
              </w:sdtPr>
              <w:sdtContent>
                <w:r w:rsidR="00011084" w:rsidRPr="00011084">
                  <w:rPr>
                    <w:rFonts w:ascii="Times New Roman" w:hAnsi="Times New Roman" w:cs="Times New Roman"/>
                    <w:color w:val="000000"/>
                    <w:sz w:val="24"/>
                    <w:szCs w:val="24"/>
                  </w:rPr>
                  <w:t>[17]</w:t>
                </w:r>
              </w:sdtContent>
            </w:sdt>
          </w:p>
        </w:tc>
      </w:tr>
    </w:tbl>
    <w:p w14:paraId="11831118" w14:textId="2A178F61" w:rsidR="00196BE7" w:rsidRDefault="0037273C" w:rsidP="00FF4507">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8E32F8" w:rsidRPr="00216CF3">
        <w:rPr>
          <w:rFonts w:ascii="Times New Roman" w:hAnsi="Times New Roman" w:cs="Times New Roman"/>
          <w:b/>
          <w:bCs/>
          <w:sz w:val="24"/>
          <w:szCs w:val="24"/>
        </w:rPr>
        <w:t xml:space="preserve">Table </w:t>
      </w:r>
      <w:r>
        <w:rPr>
          <w:rFonts w:ascii="Times New Roman" w:hAnsi="Times New Roman" w:cs="Times New Roman"/>
          <w:b/>
          <w:bCs/>
          <w:sz w:val="24"/>
          <w:szCs w:val="24"/>
        </w:rPr>
        <w:t>IV</w:t>
      </w:r>
      <w:r w:rsidR="008E32F8" w:rsidRPr="00216CF3">
        <w:rPr>
          <w:rFonts w:ascii="Times New Roman" w:hAnsi="Times New Roman" w:cs="Times New Roman"/>
          <w:b/>
          <w:bCs/>
          <w:sz w:val="24"/>
          <w:szCs w:val="24"/>
        </w:rPr>
        <w:t>:  This table represents the data giving the advantages and limitations of the most selected preprocessing algorithms/steps and their respective packages/function in use.</w:t>
      </w:r>
    </w:p>
    <w:p w14:paraId="2A834BC4" w14:textId="43FAC707" w:rsidR="00AF3F40" w:rsidRPr="00216CF3" w:rsidRDefault="00AF3F40" w:rsidP="00AF3F40">
      <w:pPr>
        <w:spacing w:line="276" w:lineRule="auto"/>
        <w:rPr>
          <w:rFonts w:ascii="Times New Roman" w:hAnsi="Times New Roman" w:cs="Times New Roman"/>
          <w:b/>
          <w:bCs/>
          <w:sz w:val="24"/>
          <w:szCs w:val="24"/>
        </w:rPr>
      </w:pPr>
    </w:p>
    <w:sectPr w:rsidR="00AF3F40" w:rsidRPr="00216CF3" w:rsidSect="0072246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20211"/>
    <w:multiLevelType w:val="hybridMultilevel"/>
    <w:tmpl w:val="7D7097B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FD2155F"/>
    <w:multiLevelType w:val="hybridMultilevel"/>
    <w:tmpl w:val="255EE80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2A471A38"/>
    <w:multiLevelType w:val="hybridMultilevel"/>
    <w:tmpl w:val="854061E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39B77238"/>
    <w:multiLevelType w:val="hybridMultilevel"/>
    <w:tmpl w:val="32A4344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48DF4C2F"/>
    <w:multiLevelType w:val="hybridMultilevel"/>
    <w:tmpl w:val="EC34134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7F4308EE"/>
    <w:multiLevelType w:val="hybridMultilevel"/>
    <w:tmpl w:val="EB94533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1484080542">
    <w:abstractNumId w:val="0"/>
  </w:num>
  <w:num w:numId="2" w16cid:durableId="2055498074">
    <w:abstractNumId w:val="5"/>
  </w:num>
  <w:num w:numId="3" w16cid:durableId="1276641978">
    <w:abstractNumId w:val="3"/>
  </w:num>
  <w:num w:numId="4" w16cid:durableId="2143648766">
    <w:abstractNumId w:val="1"/>
  </w:num>
  <w:num w:numId="5" w16cid:durableId="799349039">
    <w:abstractNumId w:val="4"/>
  </w:num>
  <w:num w:numId="6" w16cid:durableId="14631853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E3MDQ0MDe3MDQyMbNQ0lEKTi0uzszPAykwrgUAuq9RHSwAAAA="/>
  </w:docVars>
  <w:rsids>
    <w:rsidRoot w:val="00196BE7"/>
    <w:rsid w:val="00011084"/>
    <w:rsid w:val="001040E9"/>
    <w:rsid w:val="00140921"/>
    <w:rsid w:val="001473F1"/>
    <w:rsid w:val="00166C59"/>
    <w:rsid w:val="00196BE7"/>
    <w:rsid w:val="001E3470"/>
    <w:rsid w:val="001E541D"/>
    <w:rsid w:val="00216CF3"/>
    <w:rsid w:val="0037273C"/>
    <w:rsid w:val="003B77BE"/>
    <w:rsid w:val="003C0E6E"/>
    <w:rsid w:val="00477002"/>
    <w:rsid w:val="00494418"/>
    <w:rsid w:val="004A710E"/>
    <w:rsid w:val="004D69FB"/>
    <w:rsid w:val="004F5502"/>
    <w:rsid w:val="00646FE7"/>
    <w:rsid w:val="0072246E"/>
    <w:rsid w:val="008E32F8"/>
    <w:rsid w:val="008F1201"/>
    <w:rsid w:val="0092456A"/>
    <w:rsid w:val="00977DCE"/>
    <w:rsid w:val="009863B8"/>
    <w:rsid w:val="009E0BA1"/>
    <w:rsid w:val="00AF3F40"/>
    <w:rsid w:val="00D42954"/>
    <w:rsid w:val="00DD2C6B"/>
    <w:rsid w:val="00FF450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AEB9FA"/>
  <w15:docId w15:val="{5938CE21-219F-4B1D-8FF4-9252B2990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B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6B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96BE7"/>
    <w:rPr>
      <w:color w:val="0000FF"/>
      <w:u w:val="single"/>
    </w:rPr>
  </w:style>
  <w:style w:type="character" w:styleId="PlaceholderText">
    <w:name w:val="Placeholder Text"/>
    <w:basedOn w:val="DefaultParagraphFont"/>
    <w:uiPriority w:val="99"/>
    <w:semiHidden/>
    <w:rsid w:val="00DD2C6B"/>
    <w:rPr>
      <w:color w:val="666666"/>
    </w:rPr>
  </w:style>
  <w:style w:type="paragraph" w:styleId="ListParagraph">
    <w:name w:val="List Paragraph"/>
    <w:basedOn w:val="Normal"/>
    <w:uiPriority w:val="34"/>
    <w:qFormat/>
    <w:rsid w:val="00FF4507"/>
    <w:pPr>
      <w:ind w:left="720"/>
      <w:contextualSpacing/>
    </w:pPr>
  </w:style>
  <w:style w:type="table" w:styleId="GridTable1Light-Accent3">
    <w:name w:val="Grid Table 1 Light Accent 3"/>
    <w:basedOn w:val="TableNormal"/>
    <w:uiPriority w:val="46"/>
    <w:rsid w:val="00216CF3"/>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138161">
      <w:bodyDiv w:val="1"/>
      <w:marLeft w:val="0"/>
      <w:marRight w:val="0"/>
      <w:marTop w:val="0"/>
      <w:marBottom w:val="0"/>
      <w:divBdr>
        <w:top w:val="none" w:sz="0" w:space="0" w:color="auto"/>
        <w:left w:val="none" w:sz="0" w:space="0" w:color="auto"/>
        <w:bottom w:val="none" w:sz="0" w:space="0" w:color="auto"/>
        <w:right w:val="none" w:sz="0" w:space="0" w:color="auto"/>
      </w:divBdr>
    </w:div>
    <w:div w:id="266928410">
      <w:bodyDiv w:val="1"/>
      <w:marLeft w:val="0"/>
      <w:marRight w:val="0"/>
      <w:marTop w:val="0"/>
      <w:marBottom w:val="0"/>
      <w:divBdr>
        <w:top w:val="none" w:sz="0" w:space="0" w:color="auto"/>
        <w:left w:val="none" w:sz="0" w:space="0" w:color="auto"/>
        <w:bottom w:val="none" w:sz="0" w:space="0" w:color="auto"/>
        <w:right w:val="none" w:sz="0" w:space="0" w:color="auto"/>
      </w:divBdr>
    </w:div>
    <w:div w:id="530847493">
      <w:bodyDiv w:val="1"/>
      <w:marLeft w:val="0"/>
      <w:marRight w:val="0"/>
      <w:marTop w:val="0"/>
      <w:marBottom w:val="0"/>
      <w:divBdr>
        <w:top w:val="none" w:sz="0" w:space="0" w:color="auto"/>
        <w:left w:val="none" w:sz="0" w:space="0" w:color="auto"/>
        <w:bottom w:val="none" w:sz="0" w:space="0" w:color="auto"/>
        <w:right w:val="none" w:sz="0" w:space="0" w:color="auto"/>
      </w:divBdr>
    </w:div>
    <w:div w:id="644627329">
      <w:bodyDiv w:val="1"/>
      <w:marLeft w:val="0"/>
      <w:marRight w:val="0"/>
      <w:marTop w:val="0"/>
      <w:marBottom w:val="0"/>
      <w:divBdr>
        <w:top w:val="none" w:sz="0" w:space="0" w:color="auto"/>
        <w:left w:val="none" w:sz="0" w:space="0" w:color="auto"/>
        <w:bottom w:val="none" w:sz="0" w:space="0" w:color="auto"/>
        <w:right w:val="none" w:sz="0" w:space="0" w:color="auto"/>
      </w:divBdr>
    </w:div>
    <w:div w:id="929000677">
      <w:bodyDiv w:val="1"/>
      <w:marLeft w:val="0"/>
      <w:marRight w:val="0"/>
      <w:marTop w:val="0"/>
      <w:marBottom w:val="0"/>
      <w:divBdr>
        <w:top w:val="none" w:sz="0" w:space="0" w:color="auto"/>
        <w:left w:val="none" w:sz="0" w:space="0" w:color="auto"/>
        <w:bottom w:val="none" w:sz="0" w:space="0" w:color="auto"/>
        <w:right w:val="none" w:sz="0" w:space="0" w:color="auto"/>
      </w:divBdr>
    </w:div>
    <w:div w:id="941649980">
      <w:bodyDiv w:val="1"/>
      <w:marLeft w:val="0"/>
      <w:marRight w:val="0"/>
      <w:marTop w:val="0"/>
      <w:marBottom w:val="0"/>
      <w:divBdr>
        <w:top w:val="none" w:sz="0" w:space="0" w:color="auto"/>
        <w:left w:val="none" w:sz="0" w:space="0" w:color="auto"/>
        <w:bottom w:val="none" w:sz="0" w:space="0" w:color="auto"/>
        <w:right w:val="none" w:sz="0" w:space="0" w:color="auto"/>
      </w:divBdr>
    </w:div>
    <w:div w:id="1149516105">
      <w:bodyDiv w:val="1"/>
      <w:marLeft w:val="0"/>
      <w:marRight w:val="0"/>
      <w:marTop w:val="0"/>
      <w:marBottom w:val="0"/>
      <w:divBdr>
        <w:top w:val="none" w:sz="0" w:space="0" w:color="auto"/>
        <w:left w:val="none" w:sz="0" w:space="0" w:color="auto"/>
        <w:bottom w:val="none" w:sz="0" w:space="0" w:color="auto"/>
        <w:right w:val="none" w:sz="0" w:space="0" w:color="auto"/>
      </w:divBdr>
    </w:div>
    <w:div w:id="1153453499">
      <w:bodyDiv w:val="1"/>
      <w:marLeft w:val="0"/>
      <w:marRight w:val="0"/>
      <w:marTop w:val="0"/>
      <w:marBottom w:val="0"/>
      <w:divBdr>
        <w:top w:val="none" w:sz="0" w:space="0" w:color="auto"/>
        <w:left w:val="none" w:sz="0" w:space="0" w:color="auto"/>
        <w:bottom w:val="none" w:sz="0" w:space="0" w:color="auto"/>
        <w:right w:val="none" w:sz="0" w:space="0" w:color="auto"/>
      </w:divBdr>
    </w:div>
    <w:div w:id="1264149411">
      <w:bodyDiv w:val="1"/>
      <w:marLeft w:val="0"/>
      <w:marRight w:val="0"/>
      <w:marTop w:val="0"/>
      <w:marBottom w:val="0"/>
      <w:divBdr>
        <w:top w:val="none" w:sz="0" w:space="0" w:color="auto"/>
        <w:left w:val="none" w:sz="0" w:space="0" w:color="auto"/>
        <w:bottom w:val="none" w:sz="0" w:space="0" w:color="auto"/>
        <w:right w:val="none" w:sz="0" w:space="0" w:color="auto"/>
      </w:divBdr>
    </w:div>
    <w:div w:id="1398240263">
      <w:bodyDiv w:val="1"/>
      <w:marLeft w:val="0"/>
      <w:marRight w:val="0"/>
      <w:marTop w:val="0"/>
      <w:marBottom w:val="0"/>
      <w:divBdr>
        <w:top w:val="none" w:sz="0" w:space="0" w:color="auto"/>
        <w:left w:val="none" w:sz="0" w:space="0" w:color="auto"/>
        <w:bottom w:val="none" w:sz="0" w:space="0" w:color="auto"/>
        <w:right w:val="none" w:sz="0" w:space="0" w:color="auto"/>
      </w:divBdr>
    </w:div>
    <w:div w:id="1633511318">
      <w:bodyDiv w:val="1"/>
      <w:marLeft w:val="0"/>
      <w:marRight w:val="0"/>
      <w:marTop w:val="0"/>
      <w:marBottom w:val="0"/>
      <w:divBdr>
        <w:top w:val="none" w:sz="0" w:space="0" w:color="auto"/>
        <w:left w:val="none" w:sz="0" w:space="0" w:color="auto"/>
        <w:bottom w:val="none" w:sz="0" w:space="0" w:color="auto"/>
        <w:right w:val="none" w:sz="0" w:space="0" w:color="auto"/>
      </w:divBdr>
      <w:divsChild>
        <w:div w:id="1334918112">
          <w:marLeft w:val="640"/>
          <w:marRight w:val="0"/>
          <w:marTop w:val="0"/>
          <w:marBottom w:val="0"/>
          <w:divBdr>
            <w:top w:val="none" w:sz="0" w:space="0" w:color="auto"/>
            <w:left w:val="none" w:sz="0" w:space="0" w:color="auto"/>
            <w:bottom w:val="none" w:sz="0" w:space="0" w:color="auto"/>
            <w:right w:val="none" w:sz="0" w:space="0" w:color="auto"/>
          </w:divBdr>
        </w:div>
        <w:div w:id="375088994">
          <w:marLeft w:val="640"/>
          <w:marRight w:val="0"/>
          <w:marTop w:val="0"/>
          <w:marBottom w:val="0"/>
          <w:divBdr>
            <w:top w:val="none" w:sz="0" w:space="0" w:color="auto"/>
            <w:left w:val="none" w:sz="0" w:space="0" w:color="auto"/>
            <w:bottom w:val="none" w:sz="0" w:space="0" w:color="auto"/>
            <w:right w:val="none" w:sz="0" w:space="0" w:color="auto"/>
          </w:divBdr>
        </w:div>
        <w:div w:id="1183397401">
          <w:marLeft w:val="640"/>
          <w:marRight w:val="0"/>
          <w:marTop w:val="0"/>
          <w:marBottom w:val="0"/>
          <w:divBdr>
            <w:top w:val="none" w:sz="0" w:space="0" w:color="auto"/>
            <w:left w:val="none" w:sz="0" w:space="0" w:color="auto"/>
            <w:bottom w:val="none" w:sz="0" w:space="0" w:color="auto"/>
            <w:right w:val="none" w:sz="0" w:space="0" w:color="auto"/>
          </w:divBdr>
        </w:div>
        <w:div w:id="1266765320">
          <w:marLeft w:val="640"/>
          <w:marRight w:val="0"/>
          <w:marTop w:val="0"/>
          <w:marBottom w:val="0"/>
          <w:divBdr>
            <w:top w:val="none" w:sz="0" w:space="0" w:color="auto"/>
            <w:left w:val="none" w:sz="0" w:space="0" w:color="auto"/>
            <w:bottom w:val="none" w:sz="0" w:space="0" w:color="auto"/>
            <w:right w:val="none" w:sz="0" w:space="0" w:color="auto"/>
          </w:divBdr>
        </w:div>
        <w:div w:id="2120293504">
          <w:marLeft w:val="640"/>
          <w:marRight w:val="0"/>
          <w:marTop w:val="0"/>
          <w:marBottom w:val="0"/>
          <w:divBdr>
            <w:top w:val="none" w:sz="0" w:space="0" w:color="auto"/>
            <w:left w:val="none" w:sz="0" w:space="0" w:color="auto"/>
            <w:bottom w:val="none" w:sz="0" w:space="0" w:color="auto"/>
            <w:right w:val="none" w:sz="0" w:space="0" w:color="auto"/>
          </w:divBdr>
        </w:div>
        <w:div w:id="386223713">
          <w:marLeft w:val="640"/>
          <w:marRight w:val="0"/>
          <w:marTop w:val="0"/>
          <w:marBottom w:val="0"/>
          <w:divBdr>
            <w:top w:val="none" w:sz="0" w:space="0" w:color="auto"/>
            <w:left w:val="none" w:sz="0" w:space="0" w:color="auto"/>
            <w:bottom w:val="none" w:sz="0" w:space="0" w:color="auto"/>
            <w:right w:val="none" w:sz="0" w:space="0" w:color="auto"/>
          </w:divBdr>
        </w:div>
        <w:div w:id="732004063">
          <w:marLeft w:val="640"/>
          <w:marRight w:val="0"/>
          <w:marTop w:val="0"/>
          <w:marBottom w:val="0"/>
          <w:divBdr>
            <w:top w:val="none" w:sz="0" w:space="0" w:color="auto"/>
            <w:left w:val="none" w:sz="0" w:space="0" w:color="auto"/>
            <w:bottom w:val="none" w:sz="0" w:space="0" w:color="auto"/>
            <w:right w:val="none" w:sz="0" w:space="0" w:color="auto"/>
          </w:divBdr>
        </w:div>
        <w:div w:id="829827255">
          <w:marLeft w:val="640"/>
          <w:marRight w:val="0"/>
          <w:marTop w:val="0"/>
          <w:marBottom w:val="0"/>
          <w:divBdr>
            <w:top w:val="none" w:sz="0" w:space="0" w:color="auto"/>
            <w:left w:val="none" w:sz="0" w:space="0" w:color="auto"/>
            <w:bottom w:val="none" w:sz="0" w:space="0" w:color="auto"/>
            <w:right w:val="none" w:sz="0" w:space="0" w:color="auto"/>
          </w:divBdr>
        </w:div>
        <w:div w:id="371421200">
          <w:marLeft w:val="640"/>
          <w:marRight w:val="0"/>
          <w:marTop w:val="0"/>
          <w:marBottom w:val="0"/>
          <w:divBdr>
            <w:top w:val="none" w:sz="0" w:space="0" w:color="auto"/>
            <w:left w:val="none" w:sz="0" w:space="0" w:color="auto"/>
            <w:bottom w:val="none" w:sz="0" w:space="0" w:color="auto"/>
            <w:right w:val="none" w:sz="0" w:space="0" w:color="auto"/>
          </w:divBdr>
        </w:div>
        <w:div w:id="1431777663">
          <w:marLeft w:val="640"/>
          <w:marRight w:val="0"/>
          <w:marTop w:val="0"/>
          <w:marBottom w:val="0"/>
          <w:divBdr>
            <w:top w:val="none" w:sz="0" w:space="0" w:color="auto"/>
            <w:left w:val="none" w:sz="0" w:space="0" w:color="auto"/>
            <w:bottom w:val="none" w:sz="0" w:space="0" w:color="auto"/>
            <w:right w:val="none" w:sz="0" w:space="0" w:color="auto"/>
          </w:divBdr>
        </w:div>
        <w:div w:id="1689990532">
          <w:marLeft w:val="640"/>
          <w:marRight w:val="0"/>
          <w:marTop w:val="0"/>
          <w:marBottom w:val="0"/>
          <w:divBdr>
            <w:top w:val="none" w:sz="0" w:space="0" w:color="auto"/>
            <w:left w:val="none" w:sz="0" w:space="0" w:color="auto"/>
            <w:bottom w:val="none" w:sz="0" w:space="0" w:color="auto"/>
            <w:right w:val="none" w:sz="0" w:space="0" w:color="auto"/>
          </w:divBdr>
        </w:div>
        <w:div w:id="809205207">
          <w:marLeft w:val="640"/>
          <w:marRight w:val="0"/>
          <w:marTop w:val="0"/>
          <w:marBottom w:val="0"/>
          <w:divBdr>
            <w:top w:val="none" w:sz="0" w:space="0" w:color="auto"/>
            <w:left w:val="none" w:sz="0" w:space="0" w:color="auto"/>
            <w:bottom w:val="none" w:sz="0" w:space="0" w:color="auto"/>
            <w:right w:val="none" w:sz="0" w:space="0" w:color="auto"/>
          </w:divBdr>
        </w:div>
        <w:div w:id="2084133809">
          <w:marLeft w:val="640"/>
          <w:marRight w:val="0"/>
          <w:marTop w:val="0"/>
          <w:marBottom w:val="0"/>
          <w:divBdr>
            <w:top w:val="none" w:sz="0" w:space="0" w:color="auto"/>
            <w:left w:val="none" w:sz="0" w:space="0" w:color="auto"/>
            <w:bottom w:val="none" w:sz="0" w:space="0" w:color="auto"/>
            <w:right w:val="none" w:sz="0" w:space="0" w:color="auto"/>
          </w:divBdr>
        </w:div>
        <w:div w:id="1187987326">
          <w:marLeft w:val="640"/>
          <w:marRight w:val="0"/>
          <w:marTop w:val="0"/>
          <w:marBottom w:val="0"/>
          <w:divBdr>
            <w:top w:val="none" w:sz="0" w:space="0" w:color="auto"/>
            <w:left w:val="none" w:sz="0" w:space="0" w:color="auto"/>
            <w:bottom w:val="none" w:sz="0" w:space="0" w:color="auto"/>
            <w:right w:val="none" w:sz="0" w:space="0" w:color="auto"/>
          </w:divBdr>
        </w:div>
        <w:div w:id="1166362143">
          <w:marLeft w:val="640"/>
          <w:marRight w:val="0"/>
          <w:marTop w:val="0"/>
          <w:marBottom w:val="0"/>
          <w:divBdr>
            <w:top w:val="none" w:sz="0" w:space="0" w:color="auto"/>
            <w:left w:val="none" w:sz="0" w:space="0" w:color="auto"/>
            <w:bottom w:val="none" w:sz="0" w:space="0" w:color="auto"/>
            <w:right w:val="none" w:sz="0" w:space="0" w:color="auto"/>
          </w:divBdr>
        </w:div>
        <w:div w:id="350492941">
          <w:marLeft w:val="640"/>
          <w:marRight w:val="0"/>
          <w:marTop w:val="0"/>
          <w:marBottom w:val="0"/>
          <w:divBdr>
            <w:top w:val="none" w:sz="0" w:space="0" w:color="auto"/>
            <w:left w:val="none" w:sz="0" w:space="0" w:color="auto"/>
            <w:bottom w:val="none" w:sz="0" w:space="0" w:color="auto"/>
            <w:right w:val="none" w:sz="0" w:space="0" w:color="auto"/>
          </w:divBdr>
        </w:div>
        <w:div w:id="126631806">
          <w:marLeft w:val="640"/>
          <w:marRight w:val="0"/>
          <w:marTop w:val="0"/>
          <w:marBottom w:val="0"/>
          <w:divBdr>
            <w:top w:val="none" w:sz="0" w:space="0" w:color="auto"/>
            <w:left w:val="none" w:sz="0" w:space="0" w:color="auto"/>
            <w:bottom w:val="none" w:sz="0" w:space="0" w:color="auto"/>
            <w:right w:val="none" w:sz="0" w:space="0" w:color="auto"/>
          </w:divBdr>
        </w:div>
      </w:divsChild>
    </w:div>
    <w:div w:id="1728801490">
      <w:bodyDiv w:val="1"/>
      <w:marLeft w:val="0"/>
      <w:marRight w:val="0"/>
      <w:marTop w:val="0"/>
      <w:marBottom w:val="0"/>
      <w:divBdr>
        <w:top w:val="none" w:sz="0" w:space="0" w:color="auto"/>
        <w:left w:val="none" w:sz="0" w:space="0" w:color="auto"/>
        <w:bottom w:val="none" w:sz="0" w:space="0" w:color="auto"/>
        <w:right w:val="none" w:sz="0" w:space="0" w:color="auto"/>
      </w:divBdr>
    </w:div>
    <w:div w:id="1867323931">
      <w:bodyDiv w:val="1"/>
      <w:marLeft w:val="0"/>
      <w:marRight w:val="0"/>
      <w:marTop w:val="0"/>
      <w:marBottom w:val="0"/>
      <w:divBdr>
        <w:top w:val="none" w:sz="0" w:space="0" w:color="auto"/>
        <w:left w:val="none" w:sz="0" w:space="0" w:color="auto"/>
        <w:bottom w:val="none" w:sz="0" w:space="0" w:color="auto"/>
        <w:right w:val="none" w:sz="0" w:space="0" w:color="auto"/>
      </w:divBdr>
    </w:div>
    <w:div w:id="19644608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9A0FB203-848C-4F79-9BDB-57C7EF77409D}"/>
      </w:docPartPr>
      <w:docPartBody>
        <w:p w:rsidR="004F49E6" w:rsidRDefault="00706300">
          <w:r w:rsidRPr="00814AA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6300"/>
    <w:rsid w:val="000014B8"/>
    <w:rsid w:val="003D3DC9"/>
    <w:rsid w:val="004F49E6"/>
    <w:rsid w:val="005411B2"/>
    <w:rsid w:val="00706300"/>
    <w:rsid w:val="00A720E7"/>
    <w:rsid w:val="00B608A6"/>
    <w:rsid w:val="00ED312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IN" w:eastAsia="en-I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06300"/>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7487571-7C80-445A-8C9C-D07126A978C8}">
  <we:reference id="wa104382081" version="1.55.1.0" store="en-US" storeType="OMEX"/>
  <we:alternateReferences>
    <we:reference id="wa104382081" version="1.55.1.0" store="" storeType="OMEX"/>
  </we:alternateReferences>
  <we:properties>
    <we:property name="MENDELEY_CITATIONS" value="[{&quot;citationID&quot;:&quot;MENDELEY_CITATION_a573930e-4f8c-4200-87db-c98cb710385e&quot;,&quot;properties&quot;:{&quot;noteIndex&quot;:0},&quot;isEdited&quot;:false,&quot;manualOverride&quot;:{&quot;isManuallyOverridden&quot;:false,&quot;citeprocText&quot;:&quot;[1]&quot;,&quot;manualOverrideText&quot;:&quot;&quot;},&quot;citationTag&quot;:&quot;MENDELEY_CITATION_v3_eyJjaXRhdGlvbklEIjoiTUVOREVMRVlfQ0lUQVRJT05fYTU3MzkzMGUtNGY4Yy00MjAwLTg3ZGItYzk4Y2I3MTAzODVlIiwicHJvcGVydGllcyI6eyJub3RlSW5kZXgiOjB9LCJpc0VkaXRlZCI6ZmFsc2UsIm1hbnVhbE92ZXJyaWRlIjp7ImlzTWFudWFsbHlPdmVycmlkZGVuIjpmYWxzZSwiY2l0ZXByb2NUZXh0IjoiWzFdIiwibWFudWFsT3ZlcnJpZGVUZXh0IjoiIn0sImNpdGF0aW9uSXRlbXMiOlt7ImlkIjoiZWIzMTI5MGQtMGZjOC0zZTc0LTgxOWQtZjNjNjEwZmVlZTdmIiwiaXRlbURhdGEiOnsidHlwZSI6ImFydGljbGUtam91cm5hbCIsImlkIjoiZWIzMTI5MGQtMGZjOC0zZTc0LTgxOWQtZjNjNjEwZmVlZTdmIiwidGl0bGUiOiJQcmVwcm9jZXNzaW5nLCBub3JtYWxpemF0aW9uIGFuZCBpbnRlZ3JhdGlvbiBvZiB0aGUgSWxsdW1pbmEgSHVtYW5NZXRoeWxhdGlvbkVQSUMgYXJyYXkgd2l0aCBtaW5maSIsImF1dGhvciI6W3siZmFtaWx5IjoiRm9ydGluIiwiZ2l2ZW4iOiJKZWFuIFBoaWxpcHBlIiwicGFyc2UtbmFtZXMiOmZhbHNlLCJkcm9wcGluZy1wYXJ0aWNsZSI6IiIsIm5vbi1kcm9wcGluZy1wYXJ0aWNsZSI6IiJ9LHsiZmFtaWx5IjoiVHJpY2hlIiwiZ2l2ZW4iOiJUaW1vdGh5IEouIiwicGFyc2UtbmFtZXMiOmZhbHNlLCJkcm9wcGluZy1wYXJ0aWNsZSI6IiIsIm5vbi1kcm9wcGluZy1wYXJ0aWNsZSI6IiJ9LHsiZmFtaWx5IjoiSGFuc2VuIiwiZ2l2ZW4iOiJLYXNwZXIgRC4iLCJwYXJzZS1uYW1lcyI6ZmFsc2UsImRyb3BwaW5nLXBhcnRpY2xlIjoiIiwibm9uLWRyb3BwaW5nLXBhcnRpY2xlIjoiIn1dLCJjb250YWluZXItdGl0bGUiOiJCaW9pbmZvcm1hdGljcyIsIkRPSSI6IjEwLjEwOTMvYmlvaW5mb3JtYXRpY3MvYnR3NjkxIiwiSVNTTiI6IjE0NjAyMDU5IiwiUE1JRCI6IjI4MDM1MDI0IiwiaXNzdWVkIjp7ImRhdGUtcGFydHMiOltbMjAxNywyLDE1XV19LCJwYWdlIjoiNTU4LTU2MCIsImFic3RyYWN0IjoiVGhlIG1pbmZpIHBhY2thZ2UgaXMgd2lkZWx5IHVzZWQgZm9yIGFuYWx5emluZyBJbGx1bWluYSBETkEgbWV0aHlsYXRpb24gYXJyYXkgZGF0YS4gSGVyZSB3ZSBkZXNjcmliZSBtb2RpZmljYXRpb25zIHRvIHRoZSBtaW5maSBwYWNrYWdlIHJlcXVpcmVkIHRvIHN1cHBvcnQgdGhlIEh1bWFuTWV0aHlsYXRpb25FUElDICgnRVBJQycpIGFycmF5IGZyb20gSWxsdW1pbmEuIFdlIGRpc2N1c3MgbWV0aG9kcyBmb3IgdGhlIGpvaW50IGFuYWx5c2lzIGFuZCBub3JtYWxpemF0aW9uIG9mIGRhdGEgZnJvbSB0aGUgSHVtYW5NZXRoeWxhdGlvbjQ1MCAoJzQ1MGsnKSBhbmQgRVBJQyBwbGF0Zm9ybXMuIFdlIGludHJvZHVjZSB0aGUgc2luZ2xlLXNhbXBsZSBOb29iIChzc05vb2IpIG1ldGhvZCwgYSBub3JtYWxpemF0aW9uIHByb2NlZHVyZSBzdWl0YWJsZSBmb3IgaW5jcmVtZW50YWwgcHJlcHJvY2Vzc2luZyBvZiBpbmRpdmlkdWFsIG1ldGh5bGF0aW9uIGFycmF5cyBhbmQgY29uY2x1ZGUgdGhhdCB0aGlzIG1ldGhvZCBzaG91bGQgYmUgdXNlZCB3aGVuIGludGVncmF0aW5nIGRhdGEgZnJvbSBtdWx0aXBsZSBnZW5lcmF0aW9ucyBvZiBJbmZpbml1bSBtZXRoeWxhdGlvbiBhcnJheXMuIFdlIHNob3cgaG93IHRvIHVzZSByZWZlcmVuY2UgNDUwayBkYXRhc2V0cyB0byBlc3RpbWF0ZSBjZWxsIHR5cGUgY29tcG9zaXRpb24gb2Ygc2FtcGxlcyBvbiBFUElDIGFycmF5cy4gVGhlIGN1bXVsYXRpdmUgZWZmZWN0IG9mIHRoZXNlIHVwZGF0ZXMgaXMgdG8gZW5zdXJlIHRoYXQgbWluZmkgcHJvdmlkZXMgdGhlIHRvb2xzIHRvIGJlc3QgaW50ZWdyYXRlIGV4aXN0aW5nIGFuZCBmb3J0aGNvbWluZyBJbGx1bWluYSBtZXRoeWxhdGlvbiBhcnJheSBkYXRhLiIsInB1Ymxpc2hlciI6Ik94Zm9yZCBVbml2ZXJzaXR5IFByZXNzIiwiaXNzdWUiOiI0Iiwidm9sdW1lIjoiMzMiLCJjb250YWluZXItdGl0bGUtc2hvcnQiOiIifSwiaXNUZW1wb3JhcnkiOmZhbHNlfV19&quot;,&quot;citationItems&quot;:[{&quot;id&quot;:&quot;eb31290d-0fc8-3e74-819d-f3c610feee7f&quot;,&quot;itemData&quot;:{&quot;type&quot;:&quot;article-journal&quot;,&quot;id&quot;:&quot;eb31290d-0fc8-3e74-819d-f3c610feee7f&quot;,&quot;title&quot;:&quot;Preprocessing, normalization and integration of the Illumina HumanMethylationEPIC array with minfi&quot;,&quot;author&quot;:[{&quot;family&quot;:&quot;Fortin&quot;,&quot;given&quot;:&quot;Jean Philippe&quot;,&quot;parse-names&quot;:false,&quot;dropping-particle&quot;:&quot;&quot;,&quot;non-dropping-particle&quot;:&quot;&quot;},{&quot;family&quot;:&quot;Triche&quot;,&quot;given&quot;:&quot;Timothy J.&quot;,&quot;parse-names&quot;:false,&quot;dropping-particle&quot;:&quot;&quot;,&quot;non-dropping-particle&quot;:&quot;&quot;},{&quot;family&quot;:&quot;Hansen&quot;,&quot;given&quot;:&quot;Kasper D.&quot;,&quot;parse-names&quot;:false,&quot;dropping-particle&quot;:&quot;&quot;,&quot;non-dropping-particle&quot;:&quot;&quot;}],&quot;container-title&quot;:&quot;Bioinformatics&quot;,&quot;DOI&quot;:&quot;10.1093/bioinformatics/btw691&quot;,&quot;ISSN&quot;:&quot;14602059&quot;,&quot;PMID&quot;:&quot;28035024&quot;,&quot;issued&quot;:{&quot;date-parts&quot;:[[2017,2,15]]},&quot;page&quot;:&quot;558-560&quot;,&quot;abstract&quot;:&quot;The minfi package is widely used for analyzing Illumina DNA methylation array data. Here we describe modifications to the minfi package required to support the HumanMethylationEPIC ('EPIC') array from Illumina. We discuss methods for the joint analysis and normalization of data from the HumanMethylation450 ('450k') and EPIC platforms. We introduce the single-sample Noob (ssNoob) method, a normalization procedure suitable for incremental preprocessing of individual methylation arrays and conclude that this method should be used when integrating data from multiple generations of Infinium methylation arrays. We show how to use reference 450k datasets to estimate cell type composition of samples on EPIC arrays. The cumulative effect of these updates is to ensure that minfi provides the tools to best integrate existing and forthcoming Illumina methylation array data.&quot;,&quot;publisher&quot;:&quot;Oxford University Press&quot;,&quot;issue&quot;:&quot;4&quot;,&quot;volume&quot;:&quot;33&quot;,&quot;container-title-short&quot;:&quot;&quot;},&quot;isTemporary&quot;:false}]},{&quot;citationID&quot;:&quot;MENDELEY_CITATION_047c82c3-9042-47ef-ad73-d5f8c1fb8b72&quot;,&quot;properties&quot;:{&quot;noteIndex&quot;:0},&quot;isEdited&quot;:false,&quot;manualOverride&quot;:{&quot;isManuallyOverridden&quot;:false,&quot;citeprocText&quot;:&quot;[1,2]&quot;,&quot;manualOverrideText&quot;:&quot;&quot;},&quot;citationTag&quot;:&quot;MENDELEY_CITATION_v3_eyJjaXRhdGlvbklEIjoiTUVOREVMRVlfQ0lUQVRJT05fMDQ3YzgyYzMtOTA0Mi00N2VmLWFkNzMtZDVmOGMxZmI4YjcyIiwicHJvcGVydGllcyI6eyJub3RlSW5kZXgiOjB9LCJpc0VkaXRlZCI6ZmFsc2UsIm1hbnVhbE92ZXJyaWRlIjp7ImlzTWFudWFsbHlPdmVycmlkZGVuIjpmYWxzZSwiY2l0ZXByb2NUZXh0IjoiWzEsMl0iLCJtYW51YWxPdmVycmlkZVRleHQiOiIifSwiY2l0YXRpb25JdGVtcyI6W3siaWQiOiJlYjMxMjkwZC0wZmM4LTNlNzQtODE5ZC1mM2M2MTBmZWVlN2YiLCJpdGVtRGF0YSI6eyJ0eXBlIjoiYXJ0aWNsZS1qb3VybmFsIiwiaWQiOiJlYjMxMjkwZC0wZmM4LTNlNzQtODE5ZC1mM2M2MTBmZWVlN2YiLCJ0aXRsZSI6IlByZXByb2Nlc3NpbmcsIG5vcm1hbGl6YXRpb24gYW5kIGludGVncmF0aW9uIG9mIHRoZSBJbGx1bWluYSBIdW1hbk1ldGh5bGF0aW9uRVBJQyBhcnJheSB3aXRoIG1pbmZpIiwiYXV0aG9yIjpbeyJmYW1pbHkiOiJGb3J0aW4iLCJnaXZlbiI6IkplYW4gUGhpbGlwcGUiLCJwYXJzZS1uYW1lcyI6ZmFsc2UsImRyb3BwaW5nLXBhcnRpY2xlIjoiIiwibm9uLWRyb3BwaW5nLXBhcnRpY2xlIjoiIn0seyJmYW1pbHkiOiJUcmljaGUiLCJnaXZlbiI6IlRpbW90aHkgSi4iLCJwYXJzZS1uYW1lcyI6ZmFsc2UsImRyb3BwaW5nLXBhcnRpY2xlIjoiIiwibm9uLWRyb3BwaW5nLXBhcnRpY2xlIjoiIn0seyJmYW1pbHkiOiJIYW5zZW4iLCJnaXZlbiI6Ikthc3BlciBELiIsInBhcnNlLW5hbWVzIjpmYWxzZSwiZHJvcHBpbmctcGFydGljbGUiOiIiLCJub24tZHJvcHBpbmctcGFydGljbGUiOiIifV0sImNvbnRhaW5lci10aXRsZSI6IkJpb2luZm9ybWF0aWNzIiwiRE9JIjoiMTAuMTA5My9iaW9pbmZvcm1hdGljcy9idHc2OTEiLCJJU1NOIjoiMTQ2MDIwNTkiLCJQTUlEIjoiMjgwMzUwMjQiLCJpc3N1ZWQiOnsiZGF0ZS1wYXJ0cyI6W1syMDE3LDIsMTVdXX0sInBhZ2UiOiI1NTgtNTYwIiwiYWJzdHJhY3QiOiJUaGUgbWluZmkgcGFja2FnZSBpcyB3aWRlbHkgdXNlZCBmb3IgYW5hbHl6aW5nIElsbHVtaW5hIEROQSBtZXRoeWxhdGlvbiBhcnJheSBkYXRhLiBIZXJlIHdlIGRlc2NyaWJlIG1vZGlmaWNhdGlvbnMgdG8gdGhlIG1pbmZpIHBhY2thZ2UgcmVxdWlyZWQgdG8gc3VwcG9ydCB0aGUgSHVtYW5NZXRoeWxhdGlvbkVQSUMgKCdFUElDJykgYXJyYXkgZnJvbSBJbGx1bWluYS4gV2UgZGlzY3VzcyBtZXRob2RzIGZvciB0aGUgam9pbnQgYW5hbHlzaXMgYW5kIG5vcm1hbGl6YXRpb24gb2YgZGF0YSBmcm9tIHRoZSBIdW1hbk1ldGh5bGF0aW9uNDUwICgnNDUwaycpIGFuZCBFUElDIHBsYXRmb3Jtcy4gV2UgaW50cm9kdWNlIHRoZSBzaW5nbGUtc2FtcGxlIE5vb2IgKHNzTm9vYikgbWV0aG9kLCBhIG5vcm1hbGl6YXRpb24gcHJvY2VkdXJlIHN1aXRhYmxlIGZvciBpbmNyZW1lbnRhbCBwcmVwcm9jZXNzaW5nIG9mIGluZGl2aWR1YWwgbWV0aHlsYXRpb24gYXJyYXlzIGFuZCBjb25jbHVkZSB0aGF0IHRoaXMgbWV0aG9kIHNob3VsZCBiZSB1c2VkIHdoZW4gaW50ZWdyYXRpbmcgZGF0YSBmcm9tIG11bHRpcGxlIGdlbmVyYXRpb25zIG9mIEluZmluaXVtIG1ldGh5bGF0aW9uIGFycmF5cy4gV2Ugc2hvdyBob3cgdG8gdXNlIHJlZmVyZW5jZSA0NTBrIGRhdGFzZXRzIHRvIGVzdGltYXRlIGNlbGwgdHlwZSBjb21wb3NpdGlvbiBvZiBzYW1wbGVzIG9uIEVQSUMgYXJyYXlzLiBUaGUgY3VtdWxhdGl2ZSBlZmZlY3Qgb2YgdGhlc2UgdXBkYXRlcyBpcyB0byBlbnN1cmUgdGhhdCBtaW5maSBwcm92aWRlcyB0aGUgdG9vbHMgdG8gYmVzdCBpbnRlZ3JhdGUgZXhpc3RpbmcgYW5kIGZvcnRoY29taW5nIElsbHVtaW5hIG1ldGh5bGF0aW9uIGFycmF5IGRhdGEuIiwicHVibGlzaGVyIjoiT3hmb3JkIFVuaXZlcnNpdHkgUHJlc3MiLCJpc3N1ZSI6IjQiLCJ2b2x1bWUiOiIzMyIsImNvbnRhaW5lci10aXRsZS1zaG9ydCI6IiJ9LCJpc1RlbXBvcmFyeSI6ZmFsc2V9LHsiaWQiOiJjMzdhMTJkZS03ODQ0LTNiOTAtYTUxNC03NTNjMzhkNTViNjQiLCJpdGVtRGF0YSI6eyJ0eXBlIjoid2VicGFnZSIsImlkIjoiYzM3YTEyZGUtNzg0NC0zYjkwLWE1MTQtNzUzYzM4ZDU1YjY0IiwidGl0bGUiOiJyZG9jdW1lbnRhdGlvbiIsImNvbnRhaW5lci10aXRsZS1zaG9ydCI6IiJ9LCJpc1RlbXBvcmFyeSI6ZmFsc2V9XX0=&quot;,&quot;citationItems&quot;:[{&quot;id&quot;:&quot;eb31290d-0fc8-3e74-819d-f3c610feee7f&quot;,&quot;itemData&quot;:{&quot;type&quot;:&quot;article-journal&quot;,&quot;id&quot;:&quot;eb31290d-0fc8-3e74-819d-f3c610feee7f&quot;,&quot;title&quot;:&quot;Preprocessing, normalization and integration of the Illumina HumanMethylationEPIC array with minfi&quot;,&quot;author&quot;:[{&quot;family&quot;:&quot;Fortin&quot;,&quot;given&quot;:&quot;Jean Philippe&quot;,&quot;parse-names&quot;:false,&quot;dropping-particle&quot;:&quot;&quot;,&quot;non-dropping-particle&quot;:&quot;&quot;},{&quot;family&quot;:&quot;Triche&quot;,&quot;given&quot;:&quot;Timothy J.&quot;,&quot;parse-names&quot;:false,&quot;dropping-particle&quot;:&quot;&quot;,&quot;non-dropping-particle&quot;:&quot;&quot;},{&quot;family&quot;:&quot;Hansen&quot;,&quot;given&quot;:&quot;Kasper D.&quot;,&quot;parse-names&quot;:false,&quot;dropping-particle&quot;:&quot;&quot;,&quot;non-dropping-particle&quot;:&quot;&quot;}],&quot;container-title&quot;:&quot;Bioinformatics&quot;,&quot;DOI&quot;:&quot;10.1093/bioinformatics/btw691&quot;,&quot;ISSN&quot;:&quot;14602059&quot;,&quot;PMID&quot;:&quot;28035024&quot;,&quot;issued&quot;:{&quot;date-parts&quot;:[[2017,2,15]]},&quot;page&quot;:&quot;558-560&quot;,&quot;abstract&quot;:&quot;The minfi package is widely used for analyzing Illumina DNA methylation array data. Here we describe modifications to the minfi package required to support the HumanMethylationEPIC ('EPIC') array from Illumina. We discuss methods for the joint analysis and normalization of data from the HumanMethylation450 ('450k') and EPIC platforms. We introduce the single-sample Noob (ssNoob) method, a normalization procedure suitable for incremental preprocessing of individual methylation arrays and conclude that this method should be used when integrating data from multiple generations of Infinium methylation arrays. We show how to use reference 450k datasets to estimate cell type composition of samples on EPIC arrays. The cumulative effect of these updates is to ensure that minfi provides the tools to best integrate existing and forthcoming Illumina methylation array data.&quot;,&quot;publisher&quot;:&quot;Oxford University Press&quot;,&quot;issue&quot;:&quot;4&quot;,&quot;volume&quot;:&quot;33&quot;,&quot;container-title-short&quot;:&quot;&quot;},&quot;isTemporary&quot;:false},{&quot;id&quot;:&quot;c37a12de-7844-3b90-a514-753c38d55b64&quot;,&quot;itemData&quot;:{&quot;type&quot;:&quot;webpage&quot;,&quot;id&quot;:&quot;c37a12de-7844-3b90-a514-753c38d55b64&quot;,&quot;title&quot;:&quot;rdocumentation&quot;,&quot;container-title-short&quot;:&quot;&quot;},&quot;isTemporary&quot;:false}]},{&quot;citationID&quot;:&quot;MENDELEY_CITATION_a9bebc89-c2cf-422a-a265-3c143e04f3ca&quot;,&quot;properties&quot;:{&quot;noteIndex&quot;:0},&quot;isEdited&quot;:false,&quot;manualOverride&quot;:{&quot;isManuallyOverridden&quot;:false,&quot;citeprocText&quot;:&quot;[1]&quot;,&quot;manualOverrideText&quot;:&quot;&quot;},&quot;citationTag&quot;:&quot;MENDELEY_CITATION_v3_eyJjaXRhdGlvbklEIjoiTUVOREVMRVlfQ0lUQVRJT05fYTliZWJjODktYzJjZi00MjJhLWEyNjUtM2MxNDNlMDRmM2NhIiwicHJvcGVydGllcyI6eyJub3RlSW5kZXgiOjB9LCJpc0VkaXRlZCI6ZmFsc2UsIm1hbnVhbE92ZXJyaWRlIjp7ImlzTWFudWFsbHlPdmVycmlkZGVuIjpmYWxzZSwiY2l0ZXByb2NUZXh0IjoiWzFdIiwibWFudWFsT3ZlcnJpZGVUZXh0IjoiIn0sImNpdGF0aW9uSXRlbXMiOlt7ImlkIjoiZWIzMTI5MGQtMGZjOC0zZTc0LTgxOWQtZjNjNjEwZmVlZTdmIiwiaXRlbURhdGEiOnsidHlwZSI6ImFydGljbGUtam91cm5hbCIsImlkIjoiZWIzMTI5MGQtMGZjOC0zZTc0LTgxOWQtZjNjNjEwZmVlZTdmIiwidGl0bGUiOiJQcmVwcm9jZXNzaW5nLCBub3JtYWxpemF0aW9uIGFuZCBpbnRlZ3JhdGlvbiBvZiB0aGUgSWxsdW1pbmEgSHVtYW5NZXRoeWxhdGlvbkVQSUMgYXJyYXkgd2l0aCBtaW5maSIsImF1dGhvciI6W3siZmFtaWx5IjoiRm9ydGluIiwiZ2l2ZW4iOiJKZWFuIFBoaWxpcHBlIiwicGFyc2UtbmFtZXMiOmZhbHNlLCJkcm9wcGluZy1wYXJ0aWNsZSI6IiIsIm5vbi1kcm9wcGluZy1wYXJ0aWNsZSI6IiJ9LHsiZmFtaWx5IjoiVHJpY2hlIiwiZ2l2ZW4iOiJUaW1vdGh5IEouIiwicGFyc2UtbmFtZXMiOmZhbHNlLCJkcm9wcGluZy1wYXJ0aWNsZSI6IiIsIm5vbi1kcm9wcGluZy1wYXJ0aWNsZSI6IiJ9LHsiZmFtaWx5IjoiSGFuc2VuIiwiZ2l2ZW4iOiJLYXNwZXIgRC4iLCJwYXJzZS1uYW1lcyI6ZmFsc2UsImRyb3BwaW5nLXBhcnRpY2xlIjoiIiwibm9uLWRyb3BwaW5nLXBhcnRpY2xlIjoiIn1dLCJjb250YWluZXItdGl0bGUiOiJCaW9pbmZvcm1hdGljcyIsIkRPSSI6IjEwLjEwOTMvYmlvaW5mb3JtYXRpY3MvYnR3NjkxIiwiSVNTTiI6IjE0NjAyMDU5IiwiUE1JRCI6IjI4MDM1MDI0IiwiaXNzdWVkIjp7ImRhdGUtcGFydHMiOltbMjAxNywyLDE1XV19LCJwYWdlIjoiNTU4LTU2MCIsImFic3RyYWN0IjoiVGhlIG1pbmZpIHBhY2thZ2UgaXMgd2lkZWx5IHVzZWQgZm9yIGFuYWx5emluZyBJbGx1bWluYSBETkEgbWV0aHlsYXRpb24gYXJyYXkgZGF0YS4gSGVyZSB3ZSBkZXNjcmliZSBtb2RpZmljYXRpb25zIHRvIHRoZSBtaW5maSBwYWNrYWdlIHJlcXVpcmVkIHRvIHN1cHBvcnQgdGhlIEh1bWFuTWV0aHlsYXRpb25FUElDICgnRVBJQycpIGFycmF5IGZyb20gSWxsdW1pbmEuIFdlIGRpc2N1c3MgbWV0aG9kcyBmb3IgdGhlIGpvaW50IGFuYWx5c2lzIGFuZCBub3JtYWxpemF0aW9uIG9mIGRhdGEgZnJvbSB0aGUgSHVtYW5NZXRoeWxhdGlvbjQ1MCAoJzQ1MGsnKSBhbmQgRVBJQyBwbGF0Zm9ybXMuIFdlIGludHJvZHVjZSB0aGUgc2luZ2xlLXNhbXBsZSBOb29iIChzc05vb2IpIG1ldGhvZCwgYSBub3JtYWxpemF0aW9uIHByb2NlZHVyZSBzdWl0YWJsZSBmb3IgaW5jcmVtZW50YWwgcHJlcHJvY2Vzc2luZyBvZiBpbmRpdmlkdWFsIG1ldGh5bGF0aW9uIGFycmF5cyBhbmQgY29uY2x1ZGUgdGhhdCB0aGlzIG1ldGhvZCBzaG91bGQgYmUgdXNlZCB3aGVuIGludGVncmF0aW5nIGRhdGEgZnJvbSBtdWx0aXBsZSBnZW5lcmF0aW9ucyBvZiBJbmZpbml1bSBtZXRoeWxhdGlvbiBhcnJheXMuIFdlIHNob3cgaG93IHRvIHVzZSByZWZlcmVuY2UgNDUwayBkYXRhc2V0cyB0byBlc3RpbWF0ZSBjZWxsIHR5cGUgY29tcG9zaXRpb24gb2Ygc2FtcGxlcyBvbiBFUElDIGFycmF5cy4gVGhlIGN1bXVsYXRpdmUgZWZmZWN0IG9mIHRoZXNlIHVwZGF0ZXMgaXMgdG8gZW5zdXJlIHRoYXQgbWluZmkgcHJvdmlkZXMgdGhlIHRvb2xzIHRvIGJlc3QgaW50ZWdyYXRlIGV4aXN0aW5nIGFuZCBmb3J0aGNvbWluZyBJbGx1bWluYSBtZXRoeWxhdGlvbiBhcnJheSBkYXRhLiIsInB1Ymxpc2hlciI6Ik94Zm9yZCBVbml2ZXJzaXR5IFByZXNzIiwiaXNzdWUiOiI0Iiwidm9sdW1lIjoiMzMiLCJjb250YWluZXItdGl0bGUtc2hvcnQiOiIifSwiaXNUZW1wb3JhcnkiOmZhbHNlfV19&quot;,&quot;citationItems&quot;:[{&quot;id&quot;:&quot;eb31290d-0fc8-3e74-819d-f3c610feee7f&quot;,&quot;itemData&quot;:{&quot;type&quot;:&quot;article-journal&quot;,&quot;id&quot;:&quot;eb31290d-0fc8-3e74-819d-f3c610feee7f&quot;,&quot;title&quot;:&quot;Preprocessing, normalization and integration of the Illumina HumanMethylationEPIC array with minfi&quot;,&quot;author&quot;:[{&quot;family&quot;:&quot;Fortin&quot;,&quot;given&quot;:&quot;Jean Philippe&quot;,&quot;parse-names&quot;:false,&quot;dropping-particle&quot;:&quot;&quot;,&quot;non-dropping-particle&quot;:&quot;&quot;},{&quot;family&quot;:&quot;Triche&quot;,&quot;given&quot;:&quot;Timothy J.&quot;,&quot;parse-names&quot;:false,&quot;dropping-particle&quot;:&quot;&quot;,&quot;non-dropping-particle&quot;:&quot;&quot;},{&quot;family&quot;:&quot;Hansen&quot;,&quot;given&quot;:&quot;Kasper D.&quot;,&quot;parse-names&quot;:false,&quot;dropping-particle&quot;:&quot;&quot;,&quot;non-dropping-particle&quot;:&quot;&quot;}],&quot;container-title&quot;:&quot;Bioinformatics&quot;,&quot;DOI&quot;:&quot;10.1093/bioinformatics/btw691&quot;,&quot;ISSN&quot;:&quot;14602059&quot;,&quot;PMID&quot;:&quot;28035024&quot;,&quot;issued&quot;:{&quot;date-parts&quot;:[[2017,2,15]]},&quot;page&quot;:&quot;558-560&quot;,&quot;abstract&quot;:&quot;The minfi package is widely used for analyzing Illumina DNA methylation array data. Here we describe modifications to the minfi package required to support the HumanMethylationEPIC ('EPIC') array from Illumina. We discuss methods for the joint analysis and normalization of data from the HumanMethylation450 ('450k') and EPIC platforms. We introduce the single-sample Noob (ssNoob) method, a normalization procedure suitable for incremental preprocessing of individual methylation arrays and conclude that this method should be used when integrating data from multiple generations of Infinium methylation arrays. We show how to use reference 450k datasets to estimate cell type composition of samples on EPIC arrays. The cumulative effect of these updates is to ensure that minfi provides the tools to best integrate existing and forthcoming Illumina methylation array data.&quot;,&quot;publisher&quot;:&quot;Oxford University Press&quot;,&quot;issue&quot;:&quot;4&quot;,&quot;volume&quot;:&quot;33&quot;,&quot;container-title-short&quot;:&quot;&quot;},&quot;isTemporary&quot;:false}]},{&quot;citationID&quot;:&quot;MENDELEY_CITATION_cf89a0a6-db5a-4548-b723-a1db5acbeed7&quot;,&quot;properties&quot;:{&quot;noteIndex&quot;:0},&quot;isEdited&quot;:false,&quot;manualOverride&quot;:{&quot;isManuallyOverridden&quot;:false,&quot;citeprocText&quot;:&quot;[1]&quot;,&quot;manualOverrideText&quot;:&quot;&quot;},&quot;citationTag&quot;:&quot;MENDELEY_CITATION_v3_eyJjaXRhdGlvbklEIjoiTUVOREVMRVlfQ0lUQVRJT05fY2Y4OWEwYTYtZGI1YS00NTQ4LWI3MjMtYTFkYjVhY2JlZWQ3IiwicHJvcGVydGllcyI6eyJub3RlSW5kZXgiOjB9LCJpc0VkaXRlZCI6ZmFsc2UsIm1hbnVhbE92ZXJyaWRlIjp7ImlzTWFudWFsbHlPdmVycmlkZGVuIjpmYWxzZSwiY2l0ZXByb2NUZXh0IjoiWzFdIiwibWFudWFsT3ZlcnJpZGVUZXh0IjoiIn0sImNpdGF0aW9uSXRlbXMiOlt7ImlkIjoiZWIzMTI5MGQtMGZjOC0zZTc0LTgxOWQtZjNjNjEwZmVlZTdmIiwiaXRlbURhdGEiOnsidHlwZSI6ImFydGljbGUtam91cm5hbCIsImlkIjoiZWIzMTI5MGQtMGZjOC0zZTc0LTgxOWQtZjNjNjEwZmVlZTdmIiwidGl0bGUiOiJQcmVwcm9jZXNzaW5nLCBub3JtYWxpemF0aW9uIGFuZCBpbnRlZ3JhdGlvbiBvZiB0aGUgSWxsdW1pbmEgSHVtYW5NZXRoeWxhdGlvbkVQSUMgYXJyYXkgd2l0aCBtaW5maSIsImF1dGhvciI6W3siZmFtaWx5IjoiRm9ydGluIiwiZ2l2ZW4iOiJKZWFuIFBoaWxpcHBlIiwicGFyc2UtbmFtZXMiOmZhbHNlLCJkcm9wcGluZy1wYXJ0aWNsZSI6IiIsIm5vbi1kcm9wcGluZy1wYXJ0aWNsZSI6IiJ9LHsiZmFtaWx5IjoiVHJpY2hlIiwiZ2l2ZW4iOiJUaW1vdGh5IEouIiwicGFyc2UtbmFtZXMiOmZhbHNlLCJkcm9wcGluZy1wYXJ0aWNsZSI6IiIsIm5vbi1kcm9wcGluZy1wYXJ0aWNsZSI6IiJ9LHsiZmFtaWx5IjoiSGFuc2VuIiwiZ2l2ZW4iOiJLYXNwZXIgRC4iLCJwYXJzZS1uYW1lcyI6ZmFsc2UsImRyb3BwaW5nLXBhcnRpY2xlIjoiIiwibm9uLWRyb3BwaW5nLXBhcnRpY2xlIjoiIn1dLCJjb250YWluZXItdGl0bGUiOiJCaW9pbmZvcm1hdGljcyIsIkRPSSI6IjEwLjEwOTMvYmlvaW5mb3JtYXRpY3MvYnR3NjkxIiwiSVNTTiI6IjE0NjAyMDU5IiwiUE1JRCI6IjI4MDM1MDI0IiwiaXNzdWVkIjp7ImRhdGUtcGFydHMiOltbMjAxNywyLDE1XV19LCJwYWdlIjoiNTU4LTU2MCIsImFic3RyYWN0IjoiVGhlIG1pbmZpIHBhY2thZ2UgaXMgd2lkZWx5IHVzZWQgZm9yIGFuYWx5emluZyBJbGx1bWluYSBETkEgbWV0aHlsYXRpb24gYXJyYXkgZGF0YS4gSGVyZSB3ZSBkZXNjcmliZSBtb2RpZmljYXRpb25zIHRvIHRoZSBtaW5maSBwYWNrYWdlIHJlcXVpcmVkIHRvIHN1cHBvcnQgdGhlIEh1bWFuTWV0aHlsYXRpb25FUElDICgnRVBJQycpIGFycmF5IGZyb20gSWxsdW1pbmEuIFdlIGRpc2N1c3MgbWV0aG9kcyBmb3IgdGhlIGpvaW50IGFuYWx5c2lzIGFuZCBub3JtYWxpemF0aW9uIG9mIGRhdGEgZnJvbSB0aGUgSHVtYW5NZXRoeWxhdGlvbjQ1MCAoJzQ1MGsnKSBhbmQgRVBJQyBwbGF0Zm9ybXMuIFdlIGludHJvZHVjZSB0aGUgc2luZ2xlLXNhbXBsZSBOb29iIChzc05vb2IpIG1ldGhvZCwgYSBub3JtYWxpemF0aW9uIHByb2NlZHVyZSBzdWl0YWJsZSBmb3IgaW5jcmVtZW50YWwgcHJlcHJvY2Vzc2luZyBvZiBpbmRpdmlkdWFsIG1ldGh5bGF0aW9uIGFycmF5cyBhbmQgY29uY2x1ZGUgdGhhdCB0aGlzIG1ldGhvZCBzaG91bGQgYmUgdXNlZCB3aGVuIGludGVncmF0aW5nIGRhdGEgZnJvbSBtdWx0aXBsZSBnZW5lcmF0aW9ucyBvZiBJbmZpbml1bSBtZXRoeWxhdGlvbiBhcnJheXMuIFdlIHNob3cgaG93IHRvIHVzZSByZWZlcmVuY2UgNDUwayBkYXRhc2V0cyB0byBlc3RpbWF0ZSBjZWxsIHR5cGUgY29tcG9zaXRpb24gb2Ygc2FtcGxlcyBvbiBFUElDIGFycmF5cy4gVGhlIGN1bXVsYXRpdmUgZWZmZWN0IG9mIHRoZXNlIHVwZGF0ZXMgaXMgdG8gZW5zdXJlIHRoYXQgbWluZmkgcHJvdmlkZXMgdGhlIHRvb2xzIHRvIGJlc3QgaW50ZWdyYXRlIGV4aXN0aW5nIGFuZCBmb3J0aGNvbWluZyBJbGx1bWluYSBtZXRoeWxhdGlvbiBhcnJheSBkYXRhLiIsInB1Ymxpc2hlciI6Ik94Zm9yZCBVbml2ZXJzaXR5IFByZXNzIiwiaXNzdWUiOiI0Iiwidm9sdW1lIjoiMzMiLCJjb250YWluZXItdGl0bGUtc2hvcnQiOiIifSwiaXNUZW1wb3JhcnkiOmZhbHNlfV19&quot;,&quot;citationItems&quot;:[{&quot;id&quot;:&quot;eb31290d-0fc8-3e74-819d-f3c610feee7f&quot;,&quot;itemData&quot;:{&quot;type&quot;:&quot;article-journal&quot;,&quot;id&quot;:&quot;eb31290d-0fc8-3e74-819d-f3c610feee7f&quot;,&quot;title&quot;:&quot;Preprocessing, normalization and integration of the Illumina HumanMethylationEPIC array with minfi&quot;,&quot;author&quot;:[{&quot;family&quot;:&quot;Fortin&quot;,&quot;given&quot;:&quot;Jean Philippe&quot;,&quot;parse-names&quot;:false,&quot;dropping-particle&quot;:&quot;&quot;,&quot;non-dropping-particle&quot;:&quot;&quot;},{&quot;family&quot;:&quot;Triche&quot;,&quot;given&quot;:&quot;Timothy J.&quot;,&quot;parse-names&quot;:false,&quot;dropping-particle&quot;:&quot;&quot;,&quot;non-dropping-particle&quot;:&quot;&quot;},{&quot;family&quot;:&quot;Hansen&quot;,&quot;given&quot;:&quot;Kasper D.&quot;,&quot;parse-names&quot;:false,&quot;dropping-particle&quot;:&quot;&quot;,&quot;non-dropping-particle&quot;:&quot;&quot;}],&quot;container-title&quot;:&quot;Bioinformatics&quot;,&quot;DOI&quot;:&quot;10.1093/bioinformatics/btw691&quot;,&quot;ISSN&quot;:&quot;14602059&quot;,&quot;PMID&quot;:&quot;28035024&quot;,&quot;issued&quot;:{&quot;date-parts&quot;:[[2017,2,15]]},&quot;page&quot;:&quot;558-560&quot;,&quot;abstract&quot;:&quot;The minfi package is widely used for analyzing Illumina DNA methylation array data. Here we describe modifications to the minfi package required to support the HumanMethylationEPIC ('EPIC') array from Illumina. We discuss methods for the joint analysis and normalization of data from the HumanMethylation450 ('450k') and EPIC platforms. We introduce the single-sample Noob (ssNoob) method, a normalization procedure suitable for incremental preprocessing of individual methylation arrays and conclude that this method should be used when integrating data from multiple generations of Infinium methylation arrays. We show how to use reference 450k datasets to estimate cell type composition of samples on EPIC arrays. The cumulative effect of these updates is to ensure that minfi provides the tools to best integrate existing and forthcoming Illumina methylation array data.&quot;,&quot;publisher&quot;:&quot;Oxford University Press&quot;,&quot;issue&quot;:&quot;4&quot;,&quot;volume&quot;:&quot;33&quot;,&quot;container-title-short&quot;:&quot;&quot;},&quot;isTemporary&quot;:false}]},{&quot;citationID&quot;:&quot;MENDELEY_CITATION_d058bbed-5e81-4d5f-bf7b-9c6b0436ff6c&quot;,&quot;properties&quot;:{&quot;noteIndex&quot;:0},&quot;isEdited&quot;:false,&quot;manualOverride&quot;:{&quot;isManuallyOverridden&quot;:false,&quot;citeprocText&quot;:&quot;[1]&quot;,&quot;manualOverrideText&quot;:&quot;&quot;},&quot;citationTag&quot;:&quot;MENDELEY_CITATION_v3_eyJjaXRhdGlvbklEIjoiTUVOREVMRVlfQ0lUQVRJT05fZDA1OGJiZWQtNWU4MS00ZDVmLWJmN2ItOWM2YjA0MzZmZjZjIiwicHJvcGVydGllcyI6eyJub3RlSW5kZXgiOjB9LCJpc0VkaXRlZCI6ZmFsc2UsIm1hbnVhbE92ZXJyaWRlIjp7ImlzTWFudWFsbHlPdmVycmlkZGVuIjpmYWxzZSwiY2l0ZXByb2NUZXh0IjoiWzFdIiwibWFudWFsT3ZlcnJpZGVUZXh0IjoiIn0sImNpdGF0aW9uSXRlbXMiOlt7ImlkIjoiZWIzMTI5MGQtMGZjOC0zZTc0LTgxOWQtZjNjNjEwZmVlZTdmIiwiaXRlbURhdGEiOnsidHlwZSI6ImFydGljbGUtam91cm5hbCIsImlkIjoiZWIzMTI5MGQtMGZjOC0zZTc0LTgxOWQtZjNjNjEwZmVlZTdmIiwidGl0bGUiOiJQcmVwcm9jZXNzaW5nLCBub3JtYWxpemF0aW9uIGFuZCBpbnRlZ3JhdGlvbiBvZiB0aGUgSWxsdW1pbmEgSHVtYW5NZXRoeWxhdGlvbkVQSUMgYXJyYXkgd2l0aCBtaW5maSIsImF1dGhvciI6W3siZmFtaWx5IjoiRm9ydGluIiwiZ2l2ZW4iOiJKZWFuIFBoaWxpcHBlIiwicGFyc2UtbmFtZXMiOmZhbHNlLCJkcm9wcGluZy1wYXJ0aWNsZSI6IiIsIm5vbi1kcm9wcGluZy1wYXJ0aWNsZSI6IiJ9LHsiZmFtaWx5IjoiVHJpY2hlIiwiZ2l2ZW4iOiJUaW1vdGh5IEouIiwicGFyc2UtbmFtZXMiOmZhbHNlLCJkcm9wcGluZy1wYXJ0aWNsZSI6IiIsIm5vbi1kcm9wcGluZy1wYXJ0aWNsZSI6IiJ9LHsiZmFtaWx5IjoiSGFuc2VuIiwiZ2l2ZW4iOiJLYXNwZXIgRC4iLCJwYXJzZS1uYW1lcyI6ZmFsc2UsImRyb3BwaW5nLXBhcnRpY2xlIjoiIiwibm9uLWRyb3BwaW5nLXBhcnRpY2xlIjoiIn1dLCJjb250YWluZXItdGl0bGUiOiJCaW9pbmZvcm1hdGljcyIsIkRPSSI6IjEwLjEwOTMvYmlvaW5mb3JtYXRpY3MvYnR3NjkxIiwiSVNTTiI6IjE0NjAyMDU5IiwiUE1JRCI6IjI4MDM1MDI0IiwiaXNzdWVkIjp7ImRhdGUtcGFydHMiOltbMjAxNywyLDE1XV19LCJwYWdlIjoiNTU4LTU2MCIsImFic3RyYWN0IjoiVGhlIG1pbmZpIHBhY2thZ2UgaXMgd2lkZWx5IHVzZWQgZm9yIGFuYWx5emluZyBJbGx1bWluYSBETkEgbWV0aHlsYXRpb24gYXJyYXkgZGF0YS4gSGVyZSB3ZSBkZXNjcmliZSBtb2RpZmljYXRpb25zIHRvIHRoZSBtaW5maSBwYWNrYWdlIHJlcXVpcmVkIHRvIHN1cHBvcnQgdGhlIEh1bWFuTWV0aHlsYXRpb25FUElDICgnRVBJQycpIGFycmF5IGZyb20gSWxsdW1pbmEuIFdlIGRpc2N1c3MgbWV0aG9kcyBmb3IgdGhlIGpvaW50IGFuYWx5c2lzIGFuZCBub3JtYWxpemF0aW9uIG9mIGRhdGEgZnJvbSB0aGUgSHVtYW5NZXRoeWxhdGlvbjQ1MCAoJzQ1MGsnKSBhbmQgRVBJQyBwbGF0Zm9ybXMuIFdlIGludHJvZHVjZSB0aGUgc2luZ2xlLXNhbXBsZSBOb29iIChzc05vb2IpIG1ldGhvZCwgYSBub3JtYWxpemF0aW9uIHByb2NlZHVyZSBzdWl0YWJsZSBmb3IgaW5jcmVtZW50YWwgcHJlcHJvY2Vzc2luZyBvZiBpbmRpdmlkdWFsIG1ldGh5bGF0aW9uIGFycmF5cyBhbmQgY29uY2x1ZGUgdGhhdCB0aGlzIG1ldGhvZCBzaG91bGQgYmUgdXNlZCB3aGVuIGludGVncmF0aW5nIGRhdGEgZnJvbSBtdWx0aXBsZSBnZW5lcmF0aW9ucyBvZiBJbmZpbml1bSBtZXRoeWxhdGlvbiBhcnJheXMuIFdlIHNob3cgaG93IHRvIHVzZSByZWZlcmVuY2UgNDUwayBkYXRhc2V0cyB0byBlc3RpbWF0ZSBjZWxsIHR5cGUgY29tcG9zaXRpb24gb2Ygc2FtcGxlcyBvbiBFUElDIGFycmF5cy4gVGhlIGN1bXVsYXRpdmUgZWZmZWN0IG9mIHRoZXNlIHVwZGF0ZXMgaXMgdG8gZW5zdXJlIHRoYXQgbWluZmkgcHJvdmlkZXMgdGhlIHRvb2xzIHRvIGJlc3QgaW50ZWdyYXRlIGV4aXN0aW5nIGFuZCBmb3J0aGNvbWluZyBJbGx1bWluYSBtZXRoeWxhdGlvbiBhcnJheSBkYXRhLiIsInB1Ymxpc2hlciI6Ik94Zm9yZCBVbml2ZXJzaXR5IFByZXNzIiwiaXNzdWUiOiI0Iiwidm9sdW1lIjoiMzMiLCJjb250YWluZXItdGl0bGUtc2hvcnQiOiIifSwiaXNUZW1wb3JhcnkiOmZhbHNlfV19&quot;,&quot;citationItems&quot;:[{&quot;id&quot;:&quot;eb31290d-0fc8-3e74-819d-f3c610feee7f&quot;,&quot;itemData&quot;:{&quot;type&quot;:&quot;article-journal&quot;,&quot;id&quot;:&quot;eb31290d-0fc8-3e74-819d-f3c610feee7f&quot;,&quot;title&quot;:&quot;Preprocessing, normalization and integration of the Illumina HumanMethylationEPIC array with minfi&quot;,&quot;author&quot;:[{&quot;family&quot;:&quot;Fortin&quot;,&quot;given&quot;:&quot;Jean Philippe&quot;,&quot;parse-names&quot;:false,&quot;dropping-particle&quot;:&quot;&quot;,&quot;non-dropping-particle&quot;:&quot;&quot;},{&quot;family&quot;:&quot;Triche&quot;,&quot;given&quot;:&quot;Timothy J.&quot;,&quot;parse-names&quot;:false,&quot;dropping-particle&quot;:&quot;&quot;,&quot;non-dropping-particle&quot;:&quot;&quot;},{&quot;family&quot;:&quot;Hansen&quot;,&quot;given&quot;:&quot;Kasper D.&quot;,&quot;parse-names&quot;:false,&quot;dropping-particle&quot;:&quot;&quot;,&quot;non-dropping-particle&quot;:&quot;&quot;}],&quot;container-title&quot;:&quot;Bioinformatics&quot;,&quot;DOI&quot;:&quot;10.1093/bioinformatics/btw691&quot;,&quot;ISSN&quot;:&quot;14602059&quot;,&quot;PMID&quot;:&quot;28035024&quot;,&quot;issued&quot;:{&quot;date-parts&quot;:[[2017,2,15]]},&quot;page&quot;:&quot;558-560&quot;,&quot;abstract&quot;:&quot;The minfi package is widely used for analyzing Illumina DNA methylation array data. Here we describe modifications to the minfi package required to support the HumanMethylationEPIC ('EPIC') array from Illumina. We discuss methods for the joint analysis and normalization of data from the HumanMethylation450 ('450k') and EPIC platforms. We introduce the single-sample Noob (ssNoob) method, a normalization procedure suitable for incremental preprocessing of individual methylation arrays and conclude that this method should be used when integrating data from multiple generations of Infinium methylation arrays. We show how to use reference 450k datasets to estimate cell type composition of samples on EPIC arrays. The cumulative effect of these updates is to ensure that minfi provides the tools to best integrate existing and forthcoming Illumina methylation array data.&quot;,&quot;publisher&quot;:&quot;Oxford University Press&quot;,&quot;issue&quot;:&quot;4&quot;,&quot;volume&quot;:&quot;33&quot;,&quot;container-title-short&quot;:&quot;&quot;},&quot;isTemporary&quot;:false}]},{&quot;citationID&quot;:&quot;MENDELEY_CITATION_53471799-d2e1-4dce-880c-24178d360806&quot;,&quot;properties&quot;:{&quot;noteIndex&quot;:0},&quot;isEdited&quot;:false,&quot;manualOverride&quot;:{&quot;isManuallyOverridden&quot;:false,&quot;citeprocText&quot;:&quot;[3]&quot;,&quot;manualOverrideText&quot;:&quot;&quot;},&quot;citationTag&quot;:&quot;MENDELEY_CITATION_v3_eyJjaXRhdGlvbklEIjoiTUVOREVMRVlfQ0lUQVRJT05fNTM0NzE3OTktZDJlMS00ZGNlLTg4MGMtMjQxNzhkMzYwODA2IiwicHJvcGVydGllcyI6eyJub3RlSW5kZXgiOjB9LCJpc0VkaXRlZCI6ZmFsc2UsIm1hbnVhbE92ZXJyaWRlIjp7ImlzTWFudWFsbHlPdmVycmlkZGVuIjpmYWxzZSwiY2l0ZXByb2NUZXh0IjoiWzNdIiwibWFudWFsT3ZlcnJpZGVUZXh0IjoiIn0sImNpdGF0aW9uSXRlbXMiOlt7ImlkIjoiZWQzYjY1ZDctMmI1Mi0zNjc0LWFiODktODhhMjZlYWRmODcyIiwiaXRlbURhdGEiOnsidHlwZSI6IndlYnBhZ2UiLCJpZCI6ImVkM2I2NWQ3LTJiNTItMzY3NC1hYjg5LTg4YTI2ZWFkZjg3MiIsInRpdGxlIjoiQW5hbHlzaXMgb2YgNDUwayBkYXRhIHVzaW5nIG1pbmZpIiwiY29udGFpbmVyLXRpdGxlLXNob3J0IjoiIn0sImlzVGVtcG9yYXJ5IjpmYWxzZX1dfQ==&quot;,&quot;citationItems&quot;:[{&quot;id&quot;:&quot;ed3b65d7-2b52-3674-ab89-88a26eadf872&quot;,&quot;itemData&quot;:{&quot;type&quot;:&quot;webpage&quot;,&quot;id&quot;:&quot;ed3b65d7-2b52-3674-ab89-88a26eadf872&quot;,&quot;title&quot;:&quot;Analysis of 450k data using minfi&quot;,&quot;container-title-short&quot;:&quot;&quot;},&quot;isTemporary&quot;:false}]},{&quot;citationID&quot;:&quot;MENDELEY_CITATION_2104f75e-e034-4351-8277-c1cd98a3b8a4&quot;,&quot;properties&quot;:{&quot;noteIndex&quot;:0},&quot;isEdited&quot;:false,&quot;manualOverride&quot;:{&quot;isManuallyOverridden&quot;:false,&quot;citeprocText&quot;:&quot;[1]&quot;,&quot;manualOverrideText&quot;:&quot;&quot;},&quot;citationTag&quot;:&quot;MENDELEY_CITATION_v3_eyJjaXRhdGlvbklEIjoiTUVOREVMRVlfQ0lUQVRJT05fMjEwNGY3NWUtZTAzNC00MzUxLTgyNzctYzFjZDk4YTNiOGE0IiwicHJvcGVydGllcyI6eyJub3RlSW5kZXgiOjB9LCJpc0VkaXRlZCI6ZmFsc2UsIm1hbnVhbE92ZXJyaWRlIjp7ImlzTWFudWFsbHlPdmVycmlkZGVuIjpmYWxzZSwiY2l0ZXByb2NUZXh0IjoiWzFdIiwibWFudWFsT3ZlcnJpZGVUZXh0IjoiIn0sImNpdGF0aW9uSXRlbXMiOlt7ImlkIjoiZWIzMTI5MGQtMGZjOC0zZTc0LTgxOWQtZjNjNjEwZmVlZTdmIiwiaXRlbURhdGEiOnsidHlwZSI6ImFydGljbGUtam91cm5hbCIsImlkIjoiZWIzMTI5MGQtMGZjOC0zZTc0LTgxOWQtZjNjNjEwZmVlZTdmIiwidGl0bGUiOiJQcmVwcm9jZXNzaW5nLCBub3JtYWxpemF0aW9uIGFuZCBpbnRlZ3JhdGlvbiBvZiB0aGUgSWxsdW1pbmEgSHVtYW5NZXRoeWxhdGlvbkVQSUMgYXJyYXkgd2l0aCBtaW5maSIsImF1dGhvciI6W3siZmFtaWx5IjoiRm9ydGluIiwiZ2l2ZW4iOiJKZWFuIFBoaWxpcHBlIiwicGFyc2UtbmFtZXMiOmZhbHNlLCJkcm9wcGluZy1wYXJ0aWNsZSI6IiIsIm5vbi1kcm9wcGluZy1wYXJ0aWNsZSI6IiJ9LHsiZmFtaWx5IjoiVHJpY2hlIiwiZ2l2ZW4iOiJUaW1vdGh5IEouIiwicGFyc2UtbmFtZXMiOmZhbHNlLCJkcm9wcGluZy1wYXJ0aWNsZSI6IiIsIm5vbi1kcm9wcGluZy1wYXJ0aWNsZSI6IiJ9LHsiZmFtaWx5IjoiSGFuc2VuIiwiZ2l2ZW4iOiJLYXNwZXIgRC4iLCJwYXJzZS1uYW1lcyI6ZmFsc2UsImRyb3BwaW5nLXBhcnRpY2xlIjoiIiwibm9uLWRyb3BwaW5nLXBhcnRpY2xlIjoiIn1dLCJjb250YWluZXItdGl0bGUiOiJCaW9pbmZvcm1hdGljcyIsIkRPSSI6IjEwLjEwOTMvYmlvaW5mb3JtYXRpY3MvYnR3NjkxIiwiSVNTTiI6IjE0NjAyMDU5IiwiUE1JRCI6IjI4MDM1MDI0IiwiaXNzdWVkIjp7ImRhdGUtcGFydHMiOltbMjAxNywyLDE1XV19LCJwYWdlIjoiNTU4LTU2MCIsImFic3RyYWN0IjoiVGhlIG1pbmZpIHBhY2thZ2UgaXMgd2lkZWx5IHVzZWQgZm9yIGFuYWx5emluZyBJbGx1bWluYSBETkEgbWV0aHlsYXRpb24gYXJyYXkgZGF0YS4gSGVyZSB3ZSBkZXNjcmliZSBtb2RpZmljYXRpb25zIHRvIHRoZSBtaW5maSBwYWNrYWdlIHJlcXVpcmVkIHRvIHN1cHBvcnQgdGhlIEh1bWFuTWV0aHlsYXRpb25FUElDICgnRVBJQycpIGFycmF5IGZyb20gSWxsdW1pbmEuIFdlIGRpc2N1c3MgbWV0aG9kcyBmb3IgdGhlIGpvaW50IGFuYWx5c2lzIGFuZCBub3JtYWxpemF0aW9uIG9mIGRhdGEgZnJvbSB0aGUgSHVtYW5NZXRoeWxhdGlvbjQ1MCAoJzQ1MGsnKSBhbmQgRVBJQyBwbGF0Zm9ybXMuIFdlIGludHJvZHVjZSB0aGUgc2luZ2xlLXNhbXBsZSBOb29iIChzc05vb2IpIG1ldGhvZCwgYSBub3JtYWxpemF0aW9uIHByb2NlZHVyZSBzdWl0YWJsZSBmb3IgaW5jcmVtZW50YWwgcHJlcHJvY2Vzc2luZyBvZiBpbmRpdmlkdWFsIG1ldGh5bGF0aW9uIGFycmF5cyBhbmQgY29uY2x1ZGUgdGhhdCB0aGlzIG1ldGhvZCBzaG91bGQgYmUgdXNlZCB3aGVuIGludGVncmF0aW5nIGRhdGEgZnJvbSBtdWx0aXBsZSBnZW5lcmF0aW9ucyBvZiBJbmZpbml1bSBtZXRoeWxhdGlvbiBhcnJheXMuIFdlIHNob3cgaG93IHRvIHVzZSByZWZlcmVuY2UgNDUwayBkYXRhc2V0cyB0byBlc3RpbWF0ZSBjZWxsIHR5cGUgY29tcG9zaXRpb24gb2Ygc2FtcGxlcyBvbiBFUElDIGFycmF5cy4gVGhlIGN1bXVsYXRpdmUgZWZmZWN0IG9mIHRoZXNlIHVwZGF0ZXMgaXMgdG8gZW5zdXJlIHRoYXQgbWluZmkgcHJvdmlkZXMgdGhlIHRvb2xzIHRvIGJlc3QgaW50ZWdyYXRlIGV4aXN0aW5nIGFuZCBmb3J0aGNvbWluZyBJbGx1bWluYSBtZXRoeWxhdGlvbiBhcnJheSBkYXRhLiIsInB1Ymxpc2hlciI6Ik94Zm9yZCBVbml2ZXJzaXR5IFByZXNzIiwiaXNzdWUiOiI0Iiwidm9sdW1lIjoiMzMiLCJjb250YWluZXItdGl0bGUtc2hvcnQiOiIifSwiaXNUZW1wb3JhcnkiOmZhbHNlfV19&quot;,&quot;citationItems&quot;:[{&quot;id&quot;:&quot;eb31290d-0fc8-3e74-819d-f3c610feee7f&quot;,&quot;itemData&quot;:{&quot;type&quot;:&quot;article-journal&quot;,&quot;id&quot;:&quot;eb31290d-0fc8-3e74-819d-f3c610feee7f&quot;,&quot;title&quot;:&quot;Preprocessing, normalization and integration of the Illumina HumanMethylationEPIC array with minfi&quot;,&quot;author&quot;:[{&quot;family&quot;:&quot;Fortin&quot;,&quot;given&quot;:&quot;Jean Philippe&quot;,&quot;parse-names&quot;:false,&quot;dropping-particle&quot;:&quot;&quot;,&quot;non-dropping-particle&quot;:&quot;&quot;},{&quot;family&quot;:&quot;Triche&quot;,&quot;given&quot;:&quot;Timothy J.&quot;,&quot;parse-names&quot;:false,&quot;dropping-particle&quot;:&quot;&quot;,&quot;non-dropping-particle&quot;:&quot;&quot;},{&quot;family&quot;:&quot;Hansen&quot;,&quot;given&quot;:&quot;Kasper D.&quot;,&quot;parse-names&quot;:false,&quot;dropping-particle&quot;:&quot;&quot;,&quot;non-dropping-particle&quot;:&quot;&quot;}],&quot;container-title&quot;:&quot;Bioinformatics&quot;,&quot;DOI&quot;:&quot;10.1093/bioinformatics/btw691&quot;,&quot;ISSN&quot;:&quot;14602059&quot;,&quot;PMID&quot;:&quot;28035024&quot;,&quot;issued&quot;:{&quot;date-parts&quot;:[[2017,2,15]]},&quot;page&quot;:&quot;558-560&quot;,&quot;abstract&quot;:&quot;The minfi package is widely used for analyzing Illumina DNA methylation array data. Here we describe modifications to the minfi package required to support the HumanMethylationEPIC ('EPIC') array from Illumina. We discuss methods for the joint analysis and normalization of data from the HumanMethylation450 ('450k') and EPIC platforms. We introduce the single-sample Noob (ssNoob) method, a normalization procedure suitable for incremental preprocessing of individual methylation arrays and conclude that this method should be used when integrating data from multiple generations of Infinium methylation arrays. We show how to use reference 450k datasets to estimate cell type composition of samples on EPIC arrays. The cumulative effect of these updates is to ensure that minfi provides the tools to best integrate existing and forthcoming Illumina methylation array data.&quot;,&quot;publisher&quot;:&quot;Oxford University Press&quot;,&quot;issue&quot;:&quot;4&quot;,&quot;volume&quot;:&quot;33&quot;,&quot;container-title-short&quot;:&quot;&quot;},&quot;isTemporary&quot;:false}]},{&quot;citationID&quot;:&quot;MENDELEY_CITATION_702dcf80-ee64-466a-8a6d-3e14fd3ad83a&quot;,&quot;properties&quot;:{&quot;noteIndex&quot;:0},&quot;isEdited&quot;:false,&quot;manualOverride&quot;:{&quot;isManuallyOverridden&quot;:false,&quot;citeprocText&quot;:&quot;[4]&quot;,&quot;manualOverrideText&quot;:&quot;&quot;},&quot;citationTag&quot;:&quot;MENDELEY_CITATION_v3_eyJjaXRhdGlvbklEIjoiTUVOREVMRVlfQ0lUQVRJT05fNzAyZGNmODAtZWU2NC00NjZhLThhNmQtM2UxNGZkM2FkODNhIiwicHJvcGVydGllcyI6eyJub3RlSW5kZXgiOjB9LCJpc0VkaXRlZCI6ZmFsc2UsIm1hbnVhbE92ZXJyaWRlIjp7ImlzTWFudWFsbHlPdmVycmlkZGVuIjpmYWxzZSwiY2l0ZXByb2NUZXh0IjoiWzRdIiwibWFudWFsT3ZlcnJpZGVUZXh0IjoiIn0sImNpdGF0aW9uSXRlbXMiOlt7ImlkIjoiZjQ4NTQxNDMtMTQ4Yy0zY2M2LTgzOTQtZmYzNzgyMDZkOGQ3IiwiaXRlbURhdGEiOnsidHlwZSI6InJlcG9ydCIsImlkIjoiZjQ4NTQxNDMtMTQ4Yy0zY2M2LTgzOTQtZmYzNzgyMDZkOGQ3IiwidGl0bGUiOiJNRVRIT0QgT3BlbiBBY2Nlc3MgRnVuY3Rpb25hbCBub3JtYWxpemF0aW9uIG9mIDQ1MGsgbWV0aHlsYXRpb24gYXJyYXkgZGF0YSBpbXByb3ZlcyByZXBsaWNhdGlvbiBpbiBsYXJnZSBjYW5jZXIgc3R1ZGllcyIsImF1dGhvciI6W3siZmFtaWx5IjoiRm9ydGluIiwiZ2l2ZW4iOiJKZWFuLVBoaWxpcHBlIiwicGFyc2UtbmFtZXMiOmZhbHNlLCJkcm9wcGluZy1wYXJ0aWNsZSI6IiIsIm5vbi1kcm9wcGluZy1wYXJ0aWNsZSI6IiJ9LHsiZmFtaWx5IjoiTGFiYmUiLCJnaXZlbiI6IkF1csOpbGllIiwicGFyc2UtbmFtZXMiOmZhbHNlLCJkcm9wcGluZy1wYXJ0aWNsZSI6IiIsIm5vbi1kcm9wcGluZy1wYXJ0aWNsZSI6IiJ9LHsiZmFtaWx5IjoiTGVtaXJlIiwiZ2l2ZW4iOiJNYXRoaWV1IiwicGFyc2UtbmFtZXMiOmZhbHNlLCJkcm9wcGluZy1wYXJ0aWNsZSI6IiIsIm5vbi1kcm9wcGluZy1wYXJ0aWNsZSI6IiJ9LHsiZmFtaWx5IjoiWmFua2UiLCJnaXZlbiI6IkJyZW50IFciLCJwYXJzZS1uYW1lcyI6ZmFsc2UsImRyb3BwaW5nLXBhcnRpY2xlIjoiIiwibm9uLWRyb3BwaW5nLXBhcnRpY2xlIjoiIn0seyJmYW1pbHkiOiJIdWRzb24iLCJnaXZlbiI6IlRob21hcyBKIiwicGFyc2UtbmFtZXMiOmZhbHNlLCJkcm9wcGluZy1wYXJ0aWNsZSI6IiIsIm5vbi1kcm9wcGluZy1wYXJ0aWNsZSI6IiJ9LHsiZmFtaWx5IjoiRmVydGlnIiwiZ2l2ZW4iOiJFbGFuYSBKIiwicGFyc2UtbmFtZXMiOmZhbHNlLCJkcm9wcGluZy1wYXJ0aWNsZSI6IiIsIm5vbi1kcm9wcGluZy1wYXJ0aWNsZSI6IiJ9LHsiZmFtaWx5IjoiR3JlZW53b29kIiwiZ2l2ZW4iOiJDZWxpYSBNdCIsInBhcnNlLW5hbWVzIjpmYWxzZSwiZHJvcHBpbmctcGFydGljbGUiOiIiLCJub24tZHJvcHBpbmctcGFydGljbGUiOiIifSx7ImZhbWlseSI6IkhhbnNlbiIsImdpdmVuIjoiS2FzcGVyIEQiLCJwYXJzZS1uYW1lcyI6ZmFsc2UsImRyb3BwaW5nLXBhcnRpY2xlIjoiIiwibm9uLWRyb3BwaW5nLXBhcnRpY2xlIjoiIn1dLCJjb250YWluZXItdGl0bGUiOiJHZW5vbWUgQmlvbG9neSIsImNvbnRhaW5lci10aXRsZS1zaG9ydCI6Ikdlbm9tZSBCaW9sIiwiVVJMIjoiaHR0cDovL2dlbm9tZWJpb2xvZ3kuY29tLzIwMTQvMTUvMTEvNTAzIiwiaXNzdWVkIjp7ImRhdGUtcGFydHMiOltbMjAxNF1dfSwibnVtYmVyLW9mLXBhZ2VzIjoiNTAzIiwiYWJzdHJhY3QiOiJXZSBwcm9wb3NlIGFuIGV4dGVuc2lvbiB0byBxdWFudGlsZSBub3JtYWxpemF0aW9uIHRoYXQgcmVtb3ZlcyB1bndhbnRlZCB0ZWNobmljYWwgdmFyaWF0aW9uIHVzaW5nIGNvbnRyb2wgcHJvYmVzLiBXZSBhZGFwdCBvdXIgYWxnb3JpdGhtLCBmdW5jdGlvbmFsIG5vcm1hbGl6YXRpb24sIHRvIHRoZSBJbGx1bWluYSA0NTBrIG1ldGh5bGF0aW9uIGFycmF5IGFuZCBhZGRyZXNzIHRoZSBvcGVuIHByb2JsZW0gb2Ygbm9ybWFsaXppbmcgbWV0aHlsYXRpb24gZGF0YSB3aXRoIGdsb2JhbCBlcGlnZW5ldGljIGNoYW5nZXMsIHN1Y2ggYXMgaHVtYW4gY2FuY2Vycy4gVXNpbmcgZGF0YSBzZXRzIGZyb20gVGhlIENhbmNlciBHZW5vbWUgQXRsYXMgYW5kIGEgbGFyZ2UgY2FzZS1jb250cm9sIHN0dWR5LCB3ZSBzaG93IHRoYXQgb3VyIGFsZ29yaXRobSBvdXRwZXJmb3JtcyBhbGwgZXhpc3Rpbmcgbm9ybWFsaXphdGlvbiBtZXRob2RzIHdpdGggcmVzcGVjdCB0byByZXBsaWNhdGlvbiBvZiByZXN1bHRzIGJldHdlZW4gZXhwZXJpbWVudHMsIGFuZCB5aWVsZHMgcm9idXN0IHJlc3VsdHMgZXZlbiBpbiB0aGUgcHJlc2VuY2Ugb2YgYmF0Y2ggZWZmZWN0cy4gRnVuY3Rpb25hbCBub3JtYWxpemF0aW9uIGNhbiBiZSBhcHBsaWVkIHRvIGFueSBtaWNyb2FycmF5IHBsYXRmb3JtLCBwcm92aWRlZCBzdWl0YWJsZSBjb250cm9sIHByb2JlcyBhcmUgYXZhaWxhYmxlLiBCYWNrZ3JvdW5kIiwidm9sdW1lIjoiMTUifSwiaXNUZW1wb3JhcnkiOmZhbHNlfV19&quot;,&quot;citationItems&quot;:[{&quot;id&quot;:&quot;f4854143-148c-3cc6-8394-ff378206d8d7&quot;,&quot;itemData&quot;:{&quot;type&quot;:&quot;report&quot;,&quot;id&quot;:&quot;f4854143-148c-3cc6-8394-ff378206d8d7&quot;,&quot;title&quot;:&quot;METHOD Open Access Functional normalization of 450k methylation array data improves replication in large cancer studies&quot;,&quot;author&quot;:[{&quot;family&quot;:&quot;Fortin&quot;,&quot;given&quot;:&quot;Jean-Philippe&quot;,&quot;parse-names&quot;:false,&quot;dropping-particle&quot;:&quot;&quot;,&quot;non-dropping-particle&quot;:&quot;&quot;},{&quot;family&quot;:&quot;Labbe&quot;,&quot;given&quot;:&quot;Aurélie&quot;,&quot;parse-names&quot;:false,&quot;dropping-particle&quot;:&quot;&quot;,&quot;non-dropping-particle&quot;:&quot;&quot;},{&quot;family&quot;:&quot;Lemire&quot;,&quot;given&quot;:&quot;Mathieu&quot;,&quot;parse-names&quot;:false,&quot;dropping-particle&quot;:&quot;&quot;,&quot;non-dropping-particle&quot;:&quot;&quot;},{&quot;family&quot;:&quot;Zanke&quot;,&quot;given&quot;:&quot;Brent W&quot;,&quot;parse-names&quot;:false,&quot;dropping-particle&quot;:&quot;&quot;,&quot;non-dropping-particle&quot;:&quot;&quot;},{&quot;family&quot;:&quot;Hudson&quot;,&quot;given&quot;:&quot;Thomas J&quot;,&quot;parse-names&quot;:false,&quot;dropping-particle&quot;:&quot;&quot;,&quot;non-dropping-particle&quot;:&quot;&quot;},{&quot;family&quot;:&quot;Fertig&quot;,&quot;given&quot;:&quot;Elana J&quot;,&quot;parse-names&quot;:false,&quot;dropping-particle&quot;:&quot;&quot;,&quot;non-dropping-particle&quot;:&quot;&quot;},{&quot;family&quot;:&quot;Greenwood&quot;,&quot;given&quot;:&quot;Celia Mt&quot;,&quot;parse-names&quot;:false,&quot;dropping-particle&quot;:&quot;&quot;,&quot;non-dropping-particle&quot;:&quot;&quot;},{&quot;family&quot;:&quot;Hansen&quot;,&quot;given&quot;:&quot;Kasper D&quot;,&quot;parse-names&quot;:false,&quot;dropping-particle&quot;:&quot;&quot;,&quot;non-dropping-particle&quot;:&quot;&quot;}],&quot;container-title&quot;:&quot;Genome Biology&quot;,&quot;container-title-short&quot;:&quot;Genome Biol&quot;,&quot;URL&quot;:&quot;http://genomebiology.com/2014/15/11/503&quot;,&quot;issued&quot;:{&quot;date-parts&quot;:[[2014]]},&quot;number-of-pages&quot;:&quot;503&quot;,&quot;abstract&quot;:&quot;We propose an extension to quantile normalization that removes unwanted technical variation using control probes. We adapt our algorithm, functional normalization, to the Illumina 450k methylation array and address the open problem of normalizing methylation data with global epigenetic changes, such as human cancers. Using data sets from The Cancer Genome Atlas and a large case-control study, we show that our algorithm outperforms all existing normalization methods with respect to replication of results between experiments, and yields robust results even in the presence of batch effects. Functional normalization can be applied to any microarray platform, provided suitable control probes are available. Background&quot;,&quot;volume&quot;:&quot;15&quot;},&quot;isTemporary&quot;:false}]},{&quot;citationID&quot;:&quot;MENDELEY_CITATION_d4eb16bd-54a3-4547-9b64-4513ee536910&quot;,&quot;properties&quot;:{&quot;noteIndex&quot;:0},&quot;isEdited&quot;:false,&quot;manualOverride&quot;:{&quot;isManuallyOverridden&quot;:false,&quot;citeprocText&quot;:&quot;[5]&quot;,&quot;manualOverrideText&quot;:&quot;&quot;},&quot;citationTag&quot;:&quot;MENDELEY_CITATION_v3_eyJjaXRhdGlvbklEIjoiTUVOREVMRVlfQ0lUQVRJT05fZDRlYjE2YmQtNTRhMy00NTQ3LTliNjQtNDUxM2VlNTM2OTEwIiwicHJvcGVydGllcyI6eyJub3RlSW5kZXgiOjB9LCJpc0VkaXRlZCI6ZmFsc2UsIm1hbnVhbE92ZXJyaWRlIjp7ImlzTWFudWFsbHlPdmVycmlkZGVuIjpmYWxzZSwiY2l0ZXByb2NUZXh0IjoiWzVdIiwibWFudWFsT3ZlcnJpZGVUZXh0IjoiIn0sImNpdGF0aW9uSXRlbXMiOlt7ImlkIjoiN2I4YTJiOTUtMjRhMy0zMzljLWI5MjgtMWQ4ODM1ZGFhMWM1IiwiaXRlbURhdGEiOnsidHlwZSI6ImFydGljbGUtam91cm5hbCIsImlkIjoiN2I4YTJiOTUtMjRhMy0zMzljLWI5MjgtMWQ4ODM1ZGFhMWM1IiwidGl0bGUiOiJBbmFseXNpcyBvZiB2YXJpYW5jZTogdmFyaWFibHkgY29tcGxleCBHb3Jkb24gRHJ1bW1vbmQgaXMgU2VuaW9yIFN0YXRpc3RpY3MgRWRpdG9yIGZvciBUaGUgSm91cm5hbCBvZiBQaHlzaW9sb2d5LiBLZXkgcG9pbnRzIiwiYXV0aG9yIjpbeyJmYW1pbHkiOiJEcnVtbW9uZCIsImdpdmVuIjoiR29yZG9uIEIiLCJwYXJzZS1uYW1lcyI6ZmFsc2UsImRyb3BwaW5nLXBhcnRpY2xlIjoiIiwibm9uLWRyb3BwaW5nLXBhcnRpY2xlIjoiIn0seyJmYW1pbHkiOiJWb3dsZXIiLCJnaXZlbiI6IlNhcmFoIEwiLCJwYXJzZS1uYW1lcyI6ZmFsc2UsImRyb3BwaW5nLXBhcnRpY2xlIjoiIiwibm9uLWRyb3BwaW5nLXBhcnRpY2xlIjoiIn0seyJmYW1pbHkiOiJHb3Jkb24iLCJnaXZlbiI6IkRyIiwicGFyc2UtbmFtZXMiOmZhbHNlLCJkcm9wcGluZy1wYXJ0aWNsZSI6IiIsIm5vbi1kcm9wcGluZy1wYXJ0aWNsZSI6IiJ9LHsiZmFtaWx5IjoiRHJ1bW1vbmQiLCJnaXZlbiI6IkIiLCJwYXJzZS1uYW1lcyI6ZmFsc2UsImRyb3BwaW5nLXBhcnRpY2xlIjoiIiwibm9uLWRyb3BwaW5nLXBhcnRpY2xlIjoiIn1dLCJjb250YWluZXItdGl0bGUiOiJBZHZhbmNlcyBpbiBQaHlzaW9sb2d5IEVkdWNhdGlvbiwgTWljcm9jaXJjdWxhdGlvbiwgYW5kIENsaW5pY2FsIGFuZCBFeHBlcmltZW50YWwgUGhhcm1hY29sb2d5IGFuZCBQaHlzaW9sb2d5IiwiRE9JIjoiMTAuMTExMS8oSVNTTikxNDc2LTUzODEvaG9tZXBhZ2Uvc3RhdGlzdGljYWxfcmVwb3J0aW5nLmh0bSIsIlVSTCI6Imh0dHA6Ly9vbmxpbmVsaWJyYXJ5LndpbGV5LmNvbS9qb3VybmFsLzEwLjExMTEvIiwiaXNzdWVkIjp7ImRhdGUtcGFydHMiOltbMjAxMl1dfSwiY29udGFpbmVyLXRpdGxlLXNob3J0IjoiIn0sImlzVGVtcG9yYXJ5IjpmYWxzZX1dfQ==&quot;,&quot;citationItems&quot;:[{&quot;id&quot;:&quot;7b8a2b95-24a3-339c-b928-1d8835daa1c5&quot;,&quot;itemData&quot;:{&quot;type&quot;:&quot;article-journal&quot;,&quot;id&quot;:&quot;7b8a2b95-24a3-339c-b928-1d8835daa1c5&quot;,&quot;title&quot;:&quot;Analysis of variance: variably complex Gordon Drummond is Senior Statistics Editor for The Journal of Physiology. Key points&quot;,&quot;author&quot;:[{&quot;family&quot;:&quot;Drummond&quot;,&quot;given&quot;:&quot;Gordon B&quot;,&quot;parse-names&quot;:false,&quot;dropping-particle&quot;:&quot;&quot;,&quot;non-dropping-particle&quot;:&quot;&quot;},{&quot;family&quot;:&quot;Vowler&quot;,&quot;given&quot;:&quot;Sarah L&quot;,&quot;parse-names&quot;:false,&quot;dropping-particle&quot;:&quot;&quot;,&quot;non-dropping-particle&quot;:&quot;&quot;},{&quot;family&quot;:&quot;Gordon&quot;,&quot;given&quot;:&quot;Dr&quot;,&quot;parse-names&quot;:false,&quot;dropping-particle&quot;:&quot;&quot;,&quot;non-dropping-particle&quot;:&quot;&quot;},{&quot;family&quot;:&quot;Drummond&quot;,&quot;given&quot;:&quot;B&quot;,&quot;parse-names&quot;:false,&quot;dropping-particle&quot;:&quot;&quot;,&quot;non-dropping-particle&quot;:&quot;&quot;}],&quot;container-title&quot;:&quot;Advances in Physiology Education, Microcirculation, and Clinical and Experimental Pharmacology and Physiology&quot;,&quot;DOI&quot;:&quot;10.1111/(ISSN)1476-5381/homepage/statistical_reporting.htm&quot;,&quot;URL&quot;:&quot;http://onlinelibrary.wiley.com/journal/10.1111/&quot;,&quot;issued&quot;:{&quot;date-parts&quot;:[[2012]]},&quot;container-title-short&quot;:&quot;&quot;},&quot;isTemporary&quot;:false}]},{&quot;citationID&quot;:&quot;MENDELEY_CITATION_c0ee60e3-81e0-4038-b1bd-b1463441a825&quot;,&quot;properties&quot;:{&quot;noteIndex&quot;:0},&quot;isEdited&quot;:false,&quot;manualOverride&quot;:{&quot;isManuallyOverridden&quot;:false,&quot;citeprocText&quot;:&quot;[6]&quot;,&quot;manualOverrideText&quot;:&quot;&quot;},&quot;citationTag&quot;:&quot;MENDELEY_CITATION_v3_eyJjaXRhdGlvbklEIjoiTUVOREVMRVlfQ0lUQVRJT05fYzBlZTYwZTMtODFlMC00MDM4LWIxYmQtYjE0NjM0NDFhODI1IiwicHJvcGVydGllcyI6eyJub3RlSW5kZXgiOjB9LCJpc0VkaXRlZCI6ZmFsc2UsIm1hbnVhbE92ZXJyaWRlIjp7ImlzTWFudWFsbHlPdmVycmlkZGVuIjpmYWxzZSwiY2l0ZXByb2NUZXh0IjoiWzZdIiwibWFudWFsT3ZlcnJpZGVUZXh0IjoiIn0sImNpdGF0aW9uSXRlbXMiOlt7ImlkIjoiOTAwYWQ1YTctOGExNi0zOGI0LWE4NmUtNWZmMjkxY2Y1ZjljIiwiaXRlbURhdGEiOnsidHlwZSI6ImFydGljbGUtam91cm5hbCIsImlkIjoiOTAwYWQ1YTctOGExNi0zOGI0LWE4NmUtNWZmMjkxY2Y1ZjljIiwidGl0bGUiOiJDb21wYXJpc29uIG9mIHByZS1wcm9jZXNzaW5nIG1ldGhvZHMgZm9yIEluZmluaXVtIEh1bWFuTWV0aHlsYXRpb240NTAgQmVhZENoaXAgYXJyYXkiLCJhdXRob3IiOlt7ImZhbWlseSI6IlNoaWFoIiwiZ2l2ZW4iOiJZdSBKaWEiLCJwYXJzZS1uYW1lcyI6ZmFsc2UsImRyb3BwaW5nLXBhcnRpY2xlIjoiIiwibm9uLWRyb3BwaW5nLXBhcnRpY2xlIjoiIn0seyJmYW1pbHkiOiJGcmFzZXIiLCJnaXZlbiI6Ik1pY2hhZWwiLCJwYXJzZS1uYW1lcyI6ZmFsc2UsImRyb3BwaW5nLXBhcnRpY2xlIjoiIiwibm9uLWRyb3BwaW5nLXBhcnRpY2xlIjoiIn0seyJmYW1pbHkiOiJCcmlzdG93IiwiZ2l2ZW4iOiJSb2JlcnQgRy4iLCJwYXJzZS1uYW1lcyI6ZmFsc2UsImRyb3BwaW5nLXBhcnRpY2xlIjoiIiwibm9uLWRyb3BwaW5nLXBhcnRpY2xlIjoiIn0seyJmYW1pbHkiOiJCb3V0cm9zIiwiZ2l2ZW4iOiJQYXVsIEMuIiwicGFyc2UtbmFtZXMiOmZhbHNlLCJkcm9wcGluZy1wYXJ0aWNsZSI6IiIsIm5vbi1kcm9wcGluZy1wYXJ0aWNsZSI6IiJ9XSwiY29udGFpbmVyLXRpdGxlIjoiQmlvaW5mb3JtYXRpY3MiLCJET0kiOiIxMC4xMDkzL2Jpb2luZm9ybWF0aWNzL2J0eDM3MiIsIklTU04iOiIxNDYwMjA1OSIsIlBNSUQiOiIyODYwNTQwMSIsImlzc3VlZCI6eyJkYXRlLXBhcnRzIjpbWzIwMTcsMTAsMTVdXX0sInBhZ2UiOiIzMTUxLTMxNTciLCJhYnN0cmFjdCI6Ik1vdGl2YXRpb24gTWljcm9hcnJheXMgYXJlIHdpZGVseSB1c2VkIHRvIHF1YW50aWZ5IEROQSBtZXRoeWxhdGlvbiBiZWNhdXNlIHRoZXkgYXJlIGVjb25vbWljYWwsIHJlcXVpcmUgb25seSBzbWFsbCBxdWFudGl0aWVzIG9mIGlucHV0IEROQSBhbmQgZm9jdXMgb24gd2VsbC1jaGFyYWN0ZXJpemVkIHJlZ2lvbnMgb2YgdGhlIGdlbm9tZS4gSG93ZXZlciwgcHJlLXByb2Nlc3Npbmcgb2YgbWV0aHlsYXRpb24gbWljcm9hcnJheSBkYXRhIGlzIGNoYWxsZW5naW5nIGJlY2F1c2Ugb2YgY29uZm91bmRpbmcgZmFjdG9ycyB0aGF0IGluY2x1ZGUgYmFja2dyb3VuZCBmbHVvcmVzY2VuY2UsIGR5ZSBiaWFzIGFuZCB0aGUgaW1wYWN0IG9mIGdlcm1saW5lIHBvbHltb3JwaGlzbXMuIFRoZXJlZm9yZSwgd2UgcHJlc2VudCB2YWx1YWJsZSBpbnNpZ2h0cyBhbmQgYSBmcmFtZXdvcmsgZm9yIHRob3NlIHNlZWtpbmcgdGhlIG1vc3Qgb3B0aW1hbCBwcmUtcHJvY2Vzc2luZyBtZXRob2QgdGhyb3VnaCBhIGRhdGEtZHJpdmVuIGFwcHJvYWNoLiBSZXN1bHRzIEhlcmUsIHdlIHNob3cgdGhhdCBEYXNlbiBpcyB0aGUgb3B0aW1hbCBwcmUtcHJvY2Vzc2luZyBtZXRob2RvbG9neSBmb3IgdGhlIEluZmluaXVtIEh1bWFuTWV0aHlsYXRpb240NTAgQmVhZENoaXAgYXJyYXkgaW4gcHJvc3RhdGUgY2FuY2VyLCBhIGZyZXF1ZW50bHkgZW1wbG95ZWQgcGxhdGZvcm0gZm9yIHR1bW91ciBtZXRoeWxvbWUgcHJvZmlsaW5nIGluIGJvdGggdGhlIFRDR0EgYW5kIElDR0MgY29uc29ydGlhLiBXZSBldmFsdWF0ZWQgdGhlIGltcGFjdCBvZiAxMSBwcmUtcHJvY2Vzc2luZyBtZXRob2RzIG9uIGJhdGNoIGVmZmVjdHMsIHJlcGxpY2F0ZSB2YXJpYWJpbGl0aWVzLCBzZW5zaXRpdml0aWVzIGFuZCBzYW1wbGUtdG8tc2FtcGxlIGNvcnJlbGF0aW9ucyBhY3Jvc3MgODA5IGluZGVwZW5kZW50IHByb3N0YXRlIGNhbmNlciBzYW1wbGVzLCBpbmNsdWRpbmcgMTUwIHJlcG9ydGVkIGZvciB0aGUgZmlyc3QgdGltZSBpbiB0aGlzIHN0dWR5LiBPdmVyYWxsLCBEYXNlbiBpcyB0aGUgbW9zdCBlZmZlY3RpdmUgZm9yIHJlbW92aW5nIGFydGVmYWN0cyBhbmQgZGV0ZWN0aW5nIGJpb2xvZ2ljYWwgZGlmZmVyZW5jZXMgYXNzb2NpYXRlZCB3aXRoIHR1bW91ciBhZ2dyZXNzaXZpdHkuIFJlbGF0aXZlIHRvIHRoZSByYXcgZGF0YXNldCwgaXQgc2hvd3MgYSByZWR1Y3Rpb24gaW4gcmVwbGljYXRlIHZhcmlhbmNlcyBvZiA2NyUgYW5kIDc2JSBmb3IgzrItIGFuZCBNLXZhbHVlcywgcmVzcGVjdGl2ZWx5LiBPdXIgc3R1ZHkgcHJvdmlkZXMgYSB1bmlxdWUgcHJlLXByb2Nlc3NpbmcgYmVuY2htYXJrIGZvciB0aGUgY29tbXVuaXR5IHdpdGggYW4gZW1waGFzaXMgb24gYmlvbG9naWNhbCBpbXBsaWNhdGlvbnMuIEF2YWlsYWJpbGl0eSBhbmQgaW1wbGVtZW50YXRpb24gQWxsIHNvZnR3YXJlIHVzZWQgaW4gdGhpcyBzdHVkeSBhcmUgcHVibGljbHkgYXZhaWxhYmxlIGFzIGRldGFpbGVkIGluIHRoZSBhcnRpY2xlLiBDb250YWN0IHBhdWwuYm91dHJvc0BvaWNyLm9uLmNhIFN1cHBsZW1lbnRhcnkgaW5mb3JtYXRpb25TdXBwbGVtZW50YXJ5IGRhdGFhcmUgYXZhaWxhYmxlIGF0IEJpb2luZm9ybWF0aWNzIG9ubGluZS4iLCJwdWJsaXNoZXIiOiJPeGZvcmQgVW5pdmVyc2l0eSBQcmVzcyIsImlzc3VlIjoiMjAiLCJ2b2x1bWUiOiIzMyIsImNvbnRhaW5lci10aXRsZS1zaG9ydCI6IiJ9LCJpc1RlbXBvcmFyeSI6ZmFsc2V9XX0=&quot;,&quot;citationItems&quot;:[{&quot;id&quot;:&quot;900ad5a7-8a16-38b4-a86e-5ff291cf5f9c&quot;,&quot;itemData&quot;:{&quot;type&quot;:&quot;article-journal&quot;,&quot;id&quot;:&quot;900ad5a7-8a16-38b4-a86e-5ff291cf5f9c&quot;,&quot;title&quot;:&quot;Comparison of pre-processing methods for Infinium HumanMethylation450 BeadChip array&quot;,&quot;author&quot;:[{&quot;family&quot;:&quot;Shiah&quot;,&quot;given&quot;:&quot;Yu Jia&quot;,&quot;parse-names&quot;:false,&quot;dropping-particle&quot;:&quot;&quot;,&quot;non-dropping-particle&quot;:&quot;&quot;},{&quot;family&quot;:&quot;Fraser&quot;,&quot;given&quot;:&quot;Michael&quot;,&quot;parse-names&quot;:false,&quot;dropping-particle&quot;:&quot;&quot;,&quot;non-dropping-particle&quot;:&quot;&quot;},{&quot;family&quot;:&quot;Bristow&quot;,&quot;given&quot;:&quot;Robert G.&quot;,&quot;parse-names&quot;:false,&quot;dropping-particle&quot;:&quot;&quot;,&quot;non-dropping-particle&quot;:&quot;&quot;},{&quot;family&quot;:&quot;Boutros&quot;,&quot;given&quot;:&quot;Paul C.&quot;,&quot;parse-names&quot;:false,&quot;dropping-particle&quot;:&quot;&quot;,&quot;non-dropping-particle&quot;:&quot;&quot;}],&quot;container-title&quot;:&quot;Bioinformatics&quot;,&quot;DOI&quot;:&quot;10.1093/bioinformatics/btx372&quot;,&quot;ISSN&quot;:&quot;14602059&quot;,&quot;PMID&quot;:&quot;28605401&quot;,&quot;issued&quot;:{&quot;date-parts&quot;:[[2017,10,15]]},&quot;page&quot;:&quot;3151-3157&quot;,&quot;abstract&quot;:&quot;Motivation Microarrays are widely used to quantify DNA methylation because they are economical, require only small quantities of input DNA and focus on well-characterized regions of the genome. However, pre-processing of methylation microarray data is challenging because of confounding factors that include background fluorescence, dye bias and the impact of germline polymorphisms. Therefore, we present valuable insights and a framework for those seeking the most optimal pre-processing method through a data-driven approach. Results Here, we show that Dasen is the optimal pre-processing methodology for the Infinium HumanMethylation450 BeadChip array in prostate cancer, a frequently employed platform for tumour methylome profiling in both the TCGA and ICGC consortia. We evaluated the impact of 11 pre-processing methods on batch effects, replicate variabilities, sensitivities and sample-to-sample correlations across 809 independent prostate cancer samples, including 150 reported for the first time in this study. Overall, Dasen is the most effective for removing artefacts and detecting biological differences associated with tumour aggressivity. Relative to the raw dataset, it shows a reduction in replicate variances of 67% and 76% for β- and M-values, respectively. Our study provides a unique pre-processing benchmark for the community with an emphasis on biological implications. Availability and implementation All software used in this study are publicly available as detailed in the article. Contact paul.boutros@oicr.on.ca Supplementary informationSupplementary dataare available at Bioinformatics online.&quot;,&quot;publisher&quot;:&quot;Oxford University Press&quot;,&quot;issue&quot;:&quot;20&quot;,&quot;volume&quot;:&quot;33&quot;,&quot;container-title-short&quot;:&quot;&quot;},&quot;isTemporary&quot;:false}]},{&quot;citationID&quot;:&quot;MENDELEY_CITATION_eaf7da2f-2297-4764-8edc-24cf756d5e19&quot;,&quot;properties&quot;:{&quot;noteIndex&quot;:0},&quot;isEdited&quot;:false,&quot;manualOverride&quot;:{&quot;isManuallyOverridden&quot;:false,&quot;citeprocText&quot;:&quot;[7]&quot;,&quot;manualOverrideText&quot;:&quot;&quot;},&quot;citationTag&quot;:&quot;MENDELEY_CITATION_v3_eyJjaXRhdGlvbklEIjoiTUVOREVMRVlfQ0lUQVRJT05fZWFmN2RhMmYtMjI5Ny00NzY0LThlZGMtMjRjZjc1NmQ1ZTE5IiwicHJvcGVydGllcyI6eyJub3RlSW5kZXgiOjB9LCJpc0VkaXRlZCI6ZmFsc2UsIm1hbnVhbE92ZXJyaWRlIjp7ImlzTWFudWFsbHlPdmVycmlkZGVuIjpmYWxzZSwiY2l0ZXByb2NUZXh0IjoiWzddIiwibWFudWFsT3ZlcnJpZGVUZXh0IjoiIn0sImNpdGF0aW9uSXRlbXMiOlt7ImlkIjoiYWQzZTBmN2YtY2IxNy0zNzEwLTk1YjMtZjc2NTBhOTdiNWRhIiwiaXRlbURhdGEiOnsidHlwZSI6InJlcG9ydCIsImlkIjoiYWQzZTBmN2YtY2IxNy0zNzEwLTk1YjMtZjc2NTBhOTdiNWRhIiwidGl0bGUiOiJQYWNrYWdlICdUdWtleUMnIiwiYXV0aG9yIjpbeyJmYW1pbHkiOiJKb3NlIENsYXVkaW8gRmFyaWEiLCJnaXZlbiI6IkF1dGhvciIsInBhcnNlLW5hbWVzIjpmYWxzZSwiZHJvcHBpbmctcGFydGljbGUiOiIiLCJub24tZHJvcHBpbmctcGFydGljbGUiOiIifSx7ImZhbWlseSI6IkJlemVycmEgQWxsYW1hbiIsImdpdmVuIjoiSXZhbiIsInBhcnNlLW5hbWVzIjpmYWxzZSwiZHJvcHBpbmctcGFydGljbGUiOiIiLCJub24tZHJvcHBpbmctcGFydGljbGUiOiIifSx7ImZhbWlseSI6Ikl2YW4gQmV6ZXJyYSBBbGxhbWFuIiwiZ2l2ZW4iOiJNYWludGFpbmVyIiwicGFyc2UtbmFtZXMiOmZhbHNlLCJkcm9wcGluZy1wYXJ0aWNsZSI6IiIsIm5vbi1kcm9wcGluZy1wYXJ0aWNsZSI6IiJ9XSwiaXNzdWVkIjp7ImRhdGUtcGFydHMiOltbMjAyM11dfSwiYWJzdHJhY3QiOiJEZXBlbmRzIFIgKD49IDIuNi4wKSBJbXBvcnRzIGRvQnksIHh0YWJsZSBTdWdnZXN0cyBwYmtydGVzdCAoPj0gMC40LTYpLCBsbWU0IERlc2NyaXB0aW9uIFBlcmZvcm0gdGhlIGNvbnZlbnRpb25hbCBUdWtleSB0ZXN0IGZyb20gZm9ybXVsYSwgbG0sIGFvdiwgYW92bGlzdCBhbmQgbG1lciBvYmplY3RzLiBMaWNlbnNlIEdQTCAoPj0gMikiLCJjb250YWluZXItdGl0bGUtc2hvcnQiOiIifSwiaXNUZW1wb3JhcnkiOmZhbHNlfV19&quot;,&quot;citationItems&quot;:[{&quot;id&quot;:&quot;ad3e0f7f-cb17-3710-95b3-f7650a97b5da&quot;,&quot;itemData&quot;:{&quot;type&quot;:&quot;report&quot;,&quot;id&quot;:&quot;ad3e0f7f-cb17-3710-95b3-f7650a97b5da&quot;,&quot;title&quot;:&quot;Package 'TukeyC'&quot;,&quot;author&quot;:[{&quot;family&quot;:&quot;Jose Claudio Faria&quot;,&quot;given&quot;:&quot;Author&quot;,&quot;parse-names&quot;:false,&quot;dropping-particle&quot;:&quot;&quot;,&quot;non-dropping-particle&quot;:&quot;&quot;},{&quot;family&quot;:&quot;Bezerra Allaman&quot;,&quot;given&quot;:&quot;Ivan&quot;,&quot;parse-names&quot;:false,&quot;dropping-particle&quot;:&quot;&quot;,&quot;non-dropping-particle&quot;:&quot;&quot;},{&quot;family&quot;:&quot;Ivan Bezerra Allaman&quot;,&quot;given&quot;:&quot;Maintainer&quot;,&quot;parse-names&quot;:false,&quot;dropping-particle&quot;:&quot;&quot;,&quot;non-dropping-particle&quot;:&quot;&quot;}],&quot;issued&quot;:{&quot;date-parts&quot;:[[2023]]},&quot;abstract&quot;:&quot;Depends R (&gt;= 2.6.0) Imports doBy, xtable Suggests pbkrtest (&gt;= 0.4-6), lme4 Description Perform the conventional Tukey test from formula, lm, aov, aovlist and lmer objects. License GPL (&gt;= 2)&quot;,&quot;container-title-short&quot;:&quot;&quot;},&quot;isTemporary&quot;:false}]},{&quot;citationID&quot;:&quot;MENDELEY_CITATION_4e5ef731-f977-4761-a0f2-e962fd653f7b&quot;,&quot;properties&quot;:{&quot;noteIndex&quot;:0},&quot;isEdited&quot;:false,&quot;manualOverride&quot;:{&quot;isManuallyOverridden&quot;:false,&quot;citeprocText&quot;:&quot;[8]&quot;,&quot;manualOverrideText&quot;:&quot;&quot;},&quot;citationTag&quot;:&quot;MENDELEY_CITATION_v3_eyJjaXRhdGlvbklEIjoiTUVOREVMRVlfQ0lUQVRJT05fNGU1ZWY3MzEtZjk3Ny00NzYxLWEwZjItZTk2MmZkNjUzZjdiIiwicHJvcGVydGllcyI6eyJub3RlSW5kZXgiOjB9LCJpc0VkaXRlZCI6ZmFsc2UsIm1hbnVhbE92ZXJyaWRlIjp7ImlzTWFudWFsbHlPdmVycmlkZGVuIjpmYWxzZSwiY2l0ZXByb2NUZXh0IjoiWzhdIiwibWFudWFsT3ZlcnJpZGVUZXh0IjoiIn0sImNpdGF0aW9uSXRlbXMiOlt7ImlkIjoiMTdmYThjMGQtYTk2Yi0zMmFlLTg2YjktNGVhZmI2OWViM2ViIiwiaXRlbURhdGEiOnsidHlwZSI6ImFydGljbGUtam91cm5hbCIsImlkIjoiMTdmYThjMGQtYTk2Yi0zMmFlLTg2YjktNGVhZmI2OWViM2ViIiwidGl0bGUiOiJUaGUgRU5taXggRE5BIG1ldGh5bGF0aW9uIGFuYWx5c2lzIHBpcGVsaW5lIGZvciBJbGx1bWluYSBCZWFkQ2hpcCBhbmQgY29tcGFyaXNvbnMgd2l0aCBzZXZlbiBvdGhlciBwcmVwcm9jZXNzaW5nIHBpcGVsaW5lcyIsImF1dGhvciI6W3siZmFtaWx5IjoiWHUiLCJnaXZlbiI6IlpvbmdsaSIsInBhcnNlLW5hbWVzIjpmYWxzZSwiZHJvcHBpbmctcGFydGljbGUiOiIiLCJub24tZHJvcHBpbmctcGFydGljbGUiOiIifSx7ImZhbWlseSI6Ik5pdSIsImdpdmVuIjoiTGlhbmciLCJwYXJzZS1uYW1lcyI6ZmFsc2UsImRyb3BwaW5nLXBhcnRpY2xlIjoiIiwibm9uLWRyb3BwaW5nLXBhcnRpY2xlIjoiIn0seyJmYW1pbHkiOiJUYXlsb3IiLCJnaXZlbiI6IkphY2sgQS4iLCJwYXJzZS1uYW1lcyI6ZmFsc2UsImRyb3BwaW5nLXBhcnRpY2xlIjoiIiwibm9uLWRyb3BwaW5nLXBhcnRpY2xlIjoiIn1dLCJjb250YWluZXItdGl0bGUiOiJDbGluaWNhbCBFcGlnZW5ldGljcyIsImNvbnRhaW5lci10aXRsZS1zaG9ydCI6IkNsaW4gRXBpZ2VuZXRpY3MiLCJET0kiOiIxMC4xMTg2L3MxMzE0OC0wMjEtMDEyMDctMSIsIklTU04iOiIxODY4NzA4MyIsIlBNSUQiOiIzNDg4Njg3OSIsImlzc3VlZCI6eyJkYXRlLXBhcnRzIjpbWzIwMjEsMTIsMV1dfSwiYWJzdHJhY3QiOiJCYWNrZ3JvdW5kOiBJbGx1bWluYSBETkEgbWV0aHlsYXRpb24gYXJyYXlzIGFyZSBoaWdoLXRocm91Z2hwdXQgcGxhdGZvcm1zIGZvciBjb3N0LWVmZmVjdGl2ZSBnZW5vbWUtd2lkZSBwcm9maWxpbmcgb2YgaW5kaXZpZHVhbCBDcEdzLiBFeHBlcmltZW50YWwgYW5kIHRlY2huaWNhbCBmYWN0b3JzIGludHJvZHVjZSBhcHByZWNpYWJsZSBtZWFzdXJlbWVudCB2YXJpYXRpb24sIHNvbWUgb2Ygd2hpY2ggY2FuIGJlIG1pdGlnYXRlZCBieSBjYXJlZnVsIOKAnHByZXByb2Nlc3NpbmfigJ0gb2YgcmF3IGRhdGEuIE1ldGhvZHM6IEhlcmUgd2UgZGVzY3JpYmUgdGhlIEVObWl4IHByZXByb2Nlc3NpbmcgcGlwZWxpbmUgYW5kIGNvbXBhcmUgaXQgdG8gYSBzZXQgb2Ygc2V2ZW4gcHVibGlzaGVkIGFsdGVybmF0aXZlIHBpcGVsaW5lcyAoQ2hBTVAsIElsbHVtaW5hLCBTV0FOLCBGdW5ub3JtLCBOb29iLCB3YXRlUm1lbG9uLCBhbmQgUm5CZWFkcykuIFdlIHVzZSB0d28gbGFyZ2Ugc2V0cyBvZiBkdXBsaWNhdGUgc2FtcGxlIG1lYXN1cmVtZW50cyB3aXRoIDQ1MMKgSyBhbmQgRVBJQyBhcnJheXMsIGFsb25nIHdpdGggbWl4dHVyZXMgb2YgaXNvZ2VuaWMgbWV0aHlsYXRlZCBhbmQgdW5tZXRoeWxhdGVkIGNlbGwgbGluZSBETkEgdG8gY29tcGFyZSByYXcgZGF0YSBhbmQgdGhhdCBwcmVwcm9jZXNzZWQgdmlhIGRpZmZlcmVudCBwaXBlbGluZXMuIFJlc3VsdHM6IE91ciBldmFsdWF0aW9ucyBzaG93IHRoYXQgdGhlIEVObWl4IHBpcGVsaW5lIHBlcmZvcm1zIHRoZSBiZXN0IHdpdGggc2lnbmlmaWNhbnRseSBoaWdoZXIgY29ycmVsYXRpb24gYW5kIGxvd2VyIGFic29sdXRlIGRpZmZlcmVuY2UgYmV0d2VlbiBkdXBsaWNhdGUgcGFpcnMsIGhpZ2hlciBpbnRyYWNsYXNzIGNvcnJlbGF0aW9uIGNvZWZmaWNpZW50cyAoSUNDKSBhbmQgc21hbGxlciBkZXZpYXRpb25zIGZyb20gZXhwZWN0ZWQgbWV0aHlsYXRpb24gbGV2ZWwgaW4gbWl4dHVyZSBleHBlcmltZW50cy4gSW4gYWRkaXRpb24gdG8gdGhlIHBpcGVsaW5lIGZ1bmN0aW9uLCBFTm1peCBzb2Z0d2FyZSBwcm92aWRlcyBhbiBpbnRlZ3JhdGVkIHNldCBvZiBmdW5jdGlvbnMgZm9yIHJlYWRpbmcgaW4gcmF3IGRhdGEgZmlsZXMgZnJvbSBtb3VzZSBhbmQgaHVtYW4gYXJyYXlzLCBxdWFsaXR5IGNvbnRyb2wsIGRhdGEgcHJlcHJvY2Vzc2luZywgdmlzdWFsaXphdGlvbiwgZGV0ZWN0aW9uIG9mIGRpZmZlcmVudGlhbGx5IG1ldGh5bGF0ZWQgcmVnaW9ucyAoRE1ScyksIGVzdGltYXRpb24gb2YgY2VsbCB0eXBlIHByb3BvcnRpb25zLCBhbmQgY2FsY3VsYXRpb24gb2YgbWV0aHlsYXRpb24gYWdlIGNsb2Nrcy4gRU5taXggaXMgY29tcHV0YXRpb25hbGx5IGVmZmljaWVudCwgZmxleGlibGUgYW5kIGFsbG93cyBwYXJhbGxlbCBjb21wdXRpbmcuIFRvIGZhY2lsaXRhdGUgZnVydGhlciBldmFsdWF0aW9ucywgd2UgbWFrZSBhbGwgZGF0YXNldHMgYW5kIGV2YWx1YXRpb24gY29kZSBwdWJsaWNseSBhdmFpbGFibGUuIENvbmNsdXNpb246IENhcmVmdWwgc2VsZWN0aW9uIG9mIHJvYnVzdCBkYXRhIHByZXByb2Nlc3NpbmcgbWV0aG9kcyBpcyBjcml0aWNhbCBmb3IgRE5BIG1ldGh5bGF0aW9uIGFycmF5IHN0dWRpZXMuIEVObWl4IG91dHBlcmZvcm1lZCBvdGhlciBwaXBlbGluZXMgaW4gb3VyIGV2YWx1YXRpb25zIHRvIG1pbmltaXplIGV4cGVyaW1lbnRhbCB2YXJpYXRpb24gYW5kIHRvIGltcHJvdmUgZGF0YSBxdWFsaXR5IGFuZCBzdHVkeSBwb3dlci4iLCJwdWJsaXNoZXIiOiJCaW9NZWQgQ2VudHJhbCBMdGQiLCJpc3N1ZSI6IjEiLCJ2b2x1bWUiOiIxMyJ9LCJpc1RlbXBvcmFyeSI6ZmFsc2V9XX0=&quot;,&quot;citationItems&quot;:[{&quot;id&quot;:&quot;17fa8c0d-a96b-32ae-86b9-4eafb69eb3eb&quot;,&quot;itemData&quot;:{&quot;type&quot;:&quot;article-journal&quot;,&quot;id&quot;:&quot;17fa8c0d-a96b-32ae-86b9-4eafb69eb3eb&quot;,&quot;title&quot;:&quot;The ENmix DNA methylation analysis pipeline for Illumina BeadChip and comparisons with seven other preprocessing pipelines&quot;,&quot;author&quot;:[{&quot;family&quot;:&quot;Xu&quot;,&quot;given&quot;:&quot;Zongli&quot;,&quot;parse-names&quot;:false,&quot;dropping-particle&quot;:&quot;&quot;,&quot;non-dropping-particle&quot;:&quot;&quot;},{&quot;family&quot;:&quot;Niu&quot;,&quot;given&quot;:&quot;Liang&quot;,&quot;parse-names&quot;:false,&quot;dropping-particle&quot;:&quot;&quot;,&quot;non-dropping-particle&quot;:&quot;&quot;},{&quot;family&quot;:&quot;Taylor&quot;,&quot;given&quot;:&quot;Jack A.&quot;,&quot;parse-names&quot;:false,&quot;dropping-particle&quot;:&quot;&quot;,&quot;non-dropping-particle&quot;:&quot;&quot;}],&quot;container-title&quot;:&quot;Clinical Epigenetics&quot;,&quot;container-title-short&quot;:&quot;Clin Epigenetics&quot;,&quot;DOI&quot;:&quot;10.1186/s13148-021-01207-1&quot;,&quot;ISSN&quot;:&quot;18687083&quot;,&quot;PMID&quot;:&quot;34886879&quot;,&quot;issued&quot;:{&quot;date-parts&quot;:[[2021,12,1]]},&quot;abstract&quot;:&quot;Background: Illumina DNA methylation arrays are high-throughput platforms for cost-effective genome-wide profiling of individual CpGs. Experimental and technical factors introduce appreciable measurement variation, some of which can be mitigated by careful “preprocessing” of raw data. Methods: Here we describe the ENmix preprocessing pipeline and compare it to a set of seven published alternative pipelines (ChAMP, Illumina, SWAN, Funnorm, Noob, wateRmelon, and RnBeads). We use two large sets of duplicate sample measurements with 450 K and EPIC arrays, along with mixtures of isogenic methylated and unmethylated cell line DNA to compare raw data and that preprocessed via different pipelines. Results: Our evaluations show that the ENmix pipeline performs the best with significantly higher correlation and lower absolute difference between duplicate pairs, higher intraclass correlation coefficients (ICC) and smaller deviations from expected methylation level in mixture experiments. In addition to the pipeline function, ENmix software provides an integrated set of functions for reading in raw data files from mouse and human arrays, quality control, data preprocessing, visualization, detection of differentially methylated regions (DMRs), estimation of cell type proportions, and calculation of methylation age clocks. ENmix is computationally efficient, flexible and allows parallel computing. To facilitate further evaluations, we make all datasets and evaluation code publicly available. Conclusion: Careful selection of robust data preprocessing methods is critical for DNA methylation array studies. ENmix outperformed other pipelines in our evaluations to minimize experimental variation and to improve data quality and study power.&quot;,&quot;publisher&quot;:&quot;BioMed Central Ltd&quot;,&quot;issue&quot;:&quot;1&quot;,&quot;volume&quot;:&quot;13&quot;},&quot;isTemporary&quot;:false}]},{&quot;citationID&quot;:&quot;MENDELEY_CITATION_7f220db0-1579-4275-9a3b-2fecb5615dfa&quot;,&quot;properties&quot;:{&quot;noteIndex&quot;:0},&quot;isEdited&quot;:false,&quot;manualOverride&quot;:{&quot;isManuallyOverridden&quot;:false,&quot;citeprocText&quot;:&quot;[9]&quot;,&quot;manualOverrideText&quot;:&quot;&quot;},&quot;citationTag&quot;:&quot;MENDELEY_CITATION_v3_eyJjaXRhdGlvbklEIjoiTUVOREVMRVlfQ0lUQVRJT05fN2YyMjBkYjAtMTU3OS00Mjc1LTlhM2ItMmZlY2I1NjE1ZGZhIiwicHJvcGVydGllcyI6eyJub3RlSW5kZXgiOjB9LCJpc0VkaXRlZCI6ZmFsc2UsIm1hbnVhbE92ZXJyaWRlIjp7ImlzTWFudWFsbHlPdmVycmlkZGVuIjpmYWxzZSwiY2l0ZXByb2NUZXh0IjoiWzldIiwibWFudWFsT3ZlcnJpZGVUZXh0IjoiIn0sImNpdGF0aW9uSXRlbXMiOlt7ImlkIjoiYWFhYjQ0YjAtOGE3ZC0zODZkLWE5NGYtMjIxOThjZmY5MDQ1IiwiaXRlbURhdGEiOnsidHlwZSI6ImFydGljbGUtam91cm5hbCIsImlkIjoiYWFhYjQ0YjAtOGE3ZC0zODZkLWE5NGYtMjIxOThjZmY5MDQ1IiwidGl0bGUiOiJNZXRoeWxhdGlvbiBkYXRhIGltcHV0YXRpb24gcGVyZm9ybWFuY2VzIHVuZGVyIGRpZmZlcmVudCByZXByZXNlbnRhdGlvbnMgYW5kIG1pc3NpbmduZXNzIHBhdHRlcm5zIiwiYXV0aG9yIjpbeyJmYW1pbHkiOiJMZW5hIiwiZ2l2ZW4iOiJQaWV0cm8iLCJwYXJzZS1uYW1lcyI6ZmFsc2UsImRyb3BwaW5nLXBhcnRpY2xlIjoiRGkiLCJub24tZHJvcHBpbmctcGFydGljbGUiOiIifSx7ImZhbWlseSI6IlNhbGEiLCJnaXZlbiI6IkNsYXVkaWEiLCJwYXJzZS1uYW1lcyI6ZmFsc2UsImRyb3BwaW5nLXBhcnRpY2xlIjoiIiwibm9uLWRyb3BwaW5nLXBhcnRpY2xlIjoiIn0seyJmYW1pbHkiOiJQcm9kaSIsImdpdmVuIjoiQW5kcmVhIiwicGFyc2UtbmFtZXMiOmZhbHNlLCJkcm9wcGluZy1wYXJ0aWNsZSI6IiIsIm5vbi1kcm9wcGluZy1wYXJ0aWNsZSI6IiJ9LHsiZmFtaWx5IjoiTmFyZGluaSIsImdpdmVuIjoiQ2hyaXN0aW5lIiwicGFyc2UtbmFtZXMiOmZhbHNlLCJkcm9wcGluZy1wYXJ0aWNsZSI6IiIsIm5vbi1kcm9wcGluZy1wYXJ0aWNsZSI6IiJ9XSwiY29udGFpbmVyLXRpdGxlIjoiQk1DIEJpb2luZm9ybWF0aWNzIiwiY29udGFpbmVyLXRpdGxlLXNob3J0IjoiQk1DIEJpb2luZm9ybWF0aWNzIiwiRE9JIjoiMTAuMTE4Ni9zMTI4NTktMDIwLTAzNTkyLTUiLCJJU1NOIjoiMTQ3MTIxMDUiLCJQTUlEIjoiMzI2MDAyOTgiLCJpc3N1ZWQiOnsiZGF0ZS1wYXJ0cyI6W1syMDIwLDYsMjldXX0sImFic3RyYWN0IjoiQmFja2dyb3VuZDogSGlnaC10aHJvdWdocHV0IHRlY2hub2xvZ2llcyBlbmFibGUgdGhlIGNvc3QtZWZmZWN0aXZlIGNvbGxlY3Rpb24gYW5kIGFuYWx5c2lzIG9mIEROQSBtZXRoeWxhdGlvbiBkYXRhIHRocm91Z2hvdXQgdGhlIGh1bWFuIGdlbm9tZS4gVGhpcyBuYXR1cmFsbHkgZW50YWlscyBtaXNzaW5nIHZhbHVlcyBtYW5hZ2VtZW50IHRoYXQgY2FuIGNvbXBsaWNhdGUgdGhlIGFuYWx5c2lzIG9mIHRoZSBkYXRhLiBTZXZlcmFsIGdlbmVyYWwgYW5kIHNwZWNpZmljIGltcHV0YXRpb24gbWV0aG9kcyBhcmUgc3VpdGFibGUgZm9yIEROQSBtZXRoeWxhdGlvbiBkYXRhLiBIb3dldmVyLCB0aGVyZSBhcmUgbm8gZGV0YWlsZWQgc3R1ZGllcyBvZiB0aGVpciBwZXJmb3JtYW5jZXMgdW5kZXIgZGlmZmVyZW50IG1pc3NpbmcgZGF0YSBtZWNoYW5pc21zIC0oY29tcGxldGVseSkgYXQgcmFuZG9tIG9yIG5vdC0gYW5kIGRpZmZlcmVudCByZXByZXNlbnRhdGlvbnMgb2YgRE5BIG1ldGh5bGF0aW9uIGxldmVscyAozrIgYW5kIE0tdmFsdWUpLiBSZXN1bHRzOiBXZSBtYWtlIGFuIGV4dGVuc2l2ZSBhbmFseXNpcyBvZiB0aGUgaW1wdXRhdGlvbiBwZXJmb3JtYW5jZXMgb2Ygc2V2ZW4gaW1wdXRhdGlvbiBtZXRob2RzIG9uIHNpbXVsYXRlZCBtaXNzaW5nIGNvbXBsZXRlbHkgYXQgcmFuZG9tIChNQ0FSKSwgbWlzc2luZyBhdCByYW5kb20gKE1BUikgYW5kIG1pc3Npbmcgbm90IGF0IHJhbmRvbSAoTU5BUikgbWV0aHlsYXRpb24gZGF0YS4gV2UgZnVydGhlciBjb25zaWRlciBpbXB1dGF0aW9uIHBlcmZvcm1hbmNlcyBvbiB0aGUgcG9wdWxhciDOsi0gYW5kIE0tdmFsdWUgcmVwcmVzZW50YXRpb25zIG9mIG1ldGh5bGF0aW9uIGxldmVscy4gT3ZlcmFsbCwgzrItdmFsdWVzIGVuYWJsZSBiZXR0ZXIgaW1wdXRhdGlvbiBwZXJmb3JtYW5jZXMgdGhhbiBNLXZhbHVlcy4gSW1wdXRhdGlvbiBhY2N1cmFjeSBpcyBsb3dlciBmb3IgbWlkLXJhbmdlIM6yLXZhbHVlcywgd2hpbGUgaXQgaXMgZ2VuZXJhbGx5IG1vcmUgYWNjdXJhdGUgZm9yIHZhbHVlcyBhdCB0aGUgZXh0cmVtZXMgb2YgdGhlIM6yLXZhbHVlIHJhbmdlLiBUaGUgTUFSIHZhbHVlcyBkaXN0cmlidXRpb24gaXMgb24gdGhlIGF2ZXJhZ2UgbW9yZSBkZW5zZSBpbiB0aGUgbWlkLXJhbmdlIGluIGNvbXBhcmlzb24gdG8gdGhlIGV4cGVjdGVkIM6yLXZhbHVlIGRpc3RyaWJ1dGlvbi4gQXMgYSBjb25zZXF1ZW5jZSwgTUFSIHZhbHVlcyBhcmUgb24gYXZlcmFnZSBoYXJkZXIgdG8gaW1wdXRlLiBDb25jbHVzaW9uczogVGhlIHJlc3VsdHMgb2YgdGhlIGFuYWx5c2lzIHByb3ZpZGUgZ3VpZGVsaW5lcyBmb3IgdGhlIG1vc3Qgc3VpdGFibGUgaW1wdXRhdGlvbiBhcHByb2FjaGVzIGZvciBETkEgbWV0aHlsYXRpb24gZGF0YSB1bmRlciBkaWZmZXJlbnQgcmVwcmVzZW50YXRpb25zIG9mIEROQSBtZXRoeWxhdGlvbiBsZXZlbHMgYW5kIGRpZmZlcmVudCBtaXNzaW5nIGRhdGEgbWVjaGFuaXNtcy4iLCJwdWJsaXNoZXIiOiJCaW9NZWQgQ2VudHJhbCIsImlzc3VlIjoiMSIsInZvbHVtZSI6IjIxIn0sImlzVGVtcG9yYXJ5IjpmYWxzZX1dfQ==&quot;,&quot;citationItems&quot;:[{&quot;id&quot;:&quot;aaab44b0-8a7d-386d-a94f-22198cff9045&quot;,&quot;itemData&quot;:{&quot;type&quot;:&quot;article-journal&quot;,&quot;id&quot;:&quot;aaab44b0-8a7d-386d-a94f-22198cff9045&quot;,&quot;title&quot;:&quot;Methylation data imputation performances under different representations and missingness patterns&quot;,&quot;author&quot;:[{&quot;family&quot;:&quot;Lena&quot;,&quot;given&quot;:&quot;Pietro&quot;,&quot;parse-names&quot;:false,&quot;dropping-particle&quot;:&quot;Di&quot;,&quot;non-dropping-particle&quot;:&quot;&quot;},{&quot;family&quot;:&quot;Sala&quot;,&quot;given&quot;:&quot;Claudia&quot;,&quot;parse-names&quot;:false,&quot;dropping-particle&quot;:&quot;&quot;,&quot;non-dropping-particle&quot;:&quot;&quot;},{&quot;family&quot;:&quot;Prodi&quot;,&quot;given&quot;:&quot;Andrea&quot;,&quot;parse-names&quot;:false,&quot;dropping-particle&quot;:&quot;&quot;,&quot;non-dropping-particle&quot;:&quot;&quot;},{&quot;family&quot;:&quot;Nardini&quot;,&quot;given&quot;:&quot;Christine&quot;,&quot;parse-names&quot;:false,&quot;dropping-particle&quot;:&quot;&quot;,&quot;non-dropping-particle&quot;:&quot;&quot;}],&quot;container-title&quot;:&quot;BMC Bioinformatics&quot;,&quot;container-title-short&quot;:&quot;BMC Bioinformatics&quot;,&quot;DOI&quot;:&quot;10.1186/s12859-020-03592-5&quot;,&quot;ISSN&quot;:&quot;14712105&quot;,&quot;PMID&quot;:&quot;32600298&quot;,&quot;issued&quot;:{&quot;date-parts&quot;:[[2020,6,29]]},&quot;abstract&quot;:&quot;Background: High-throughput technologies enable the cost-effective collection and analysis of DNA methylation data throughout the human genome. This naturally entails missing values management that can complicate the analysis of the data. Several general and specific imputation methods are suitable for DNA methylation data. However, there are no detailed studies of their performances under different missing data mechanisms -(completely) at random or not- and different representations of DNA methylation levels (β and M-value). Results: We make an extensive analysis of the imputation performances of seven imputation methods on simulated missing completely at random (MCAR), missing at random (MAR) and missing not at random (MNAR) methylation data. We further consider imputation performances on the popular β- and M-value representations of methylation levels. Overall, β-values enable better imputation performances than M-values. Imputation accuracy is lower for mid-range β-values, while it is generally more accurate for values at the extremes of the β-value range. The MAR values distribution is on the average more dense in the mid-range in comparison to the expected β-value distribution. As a consequence, MAR values are on average harder to impute. Conclusions: The results of the analysis provide guidelines for the most suitable imputation approaches for DNA methylation data under different representations of DNA methylation levels and different missing data mechanisms.&quot;,&quot;publisher&quot;:&quot;BioMed Central&quot;,&quot;issue&quot;:&quot;1&quot;,&quot;volume&quot;:&quot;21&quot;},&quot;isTemporary&quot;:false}]},{&quot;citationID&quot;:&quot;MENDELEY_CITATION_6cd70ba5-aca1-4053-99e8-e6158bc35c71&quot;,&quot;properties&quot;:{&quot;noteIndex&quot;:0},&quot;isEdited&quot;:false,&quot;manualOverride&quot;:{&quot;isManuallyOverridden&quot;:false,&quot;citeprocText&quot;:&quot;[10]&quot;,&quot;manualOverrideText&quot;:&quot;&quot;},&quot;citationTag&quot;:&quot;MENDELEY_CITATION_v3_eyJjaXRhdGlvbklEIjoiTUVOREVMRVlfQ0lUQVRJT05fNmNkNzBiYTUtYWNhMS00MDUzLTk5ZTgtZTYxNThiYzM1YzcxIiwicHJvcGVydGllcyI6eyJub3RlSW5kZXgiOjB9LCJpc0VkaXRlZCI6ZmFsc2UsIm1hbnVhbE92ZXJyaWRlIjp7ImlzTWFudWFsbHlPdmVycmlkZGVuIjpmYWxzZSwiY2l0ZXByb2NUZXh0IjoiWzEwXSIsIm1hbnVhbE92ZXJyaWRlVGV4dCI6IiJ9LCJjaXRhdGlvbkl0ZW1zIjpbeyJpZCI6ImJmZTg2YjljLWVhNjYtMzVjYS04NzY2LTc0ZmRiZDUyNzgxMiIsIml0ZW1EYXRhIjp7InR5cGUiOiJyZXBvcnQiLCJpZCI6ImJmZTg2YjljLWVhNjYtMzVjYS04NzY2LTc0ZmRiZDUyNzgxMiIsInRpdGxlIjoiTWlzc2luZyB2YWx1ZSBlc3RpbWF0aW9uIG1ldGhvZHMgZm9yIEROQSBtaWNyb2FycmF5cyIsImF1dGhvciI6W3siZmFtaWx5IjoiVHJveWFuc2theWEiLCJnaXZlbiI6Ik9sZ2EiLCJwYXJzZS1uYW1lcyI6ZmFsc2UsImRyb3BwaW5nLXBhcnRpY2xlIjoiIiwibm9uLWRyb3BwaW5nLXBhcnRpY2xlIjoiIn0seyJmYW1pbHkiOiJDYW50b3IiLCJnaXZlbiI6Ik1pY2hhZWwiLCJwYXJzZS1uYW1lcyI6ZmFsc2UsImRyb3BwaW5nLXBhcnRpY2xlIjoiIiwibm9uLWRyb3BwaW5nLXBhcnRpY2xlIjoiIn0seyJmYW1pbHkiOiJTaGVybG9jayIsImdpdmVuIjoiR2F2aW4iLCJwYXJzZS1uYW1lcyI6ZmFsc2UsImRyb3BwaW5nLXBhcnRpY2xlIjoiIiwibm9uLWRyb3BwaW5nLXBhcnRpY2xlIjoiIn0seyJmYW1pbHkiOiJCcm93biIsImdpdmVuIjoiUGF0IiwicGFyc2UtbmFtZXMiOmZhbHNlLCJkcm9wcGluZy1wYXJ0aWNsZSI6IiIsIm5vbi1kcm9wcGluZy1wYXJ0aWNsZSI6IiJ9LHsiZmFtaWx5IjoiSGFzdGllIiwiZ2l2ZW4iOiJUcmV2b3IiLCJwYXJzZS1uYW1lcyI6ZmFsc2UsImRyb3BwaW5nLXBhcnRpY2xlIjoiIiwibm9uLWRyb3BwaW5nLXBhcnRpY2xlIjoiIn0seyJmYW1pbHkiOiJUaWJzaGlyYW5pIiwiZ2l2ZW4iOiJSb2JlcnQiLCJwYXJzZS1uYW1lcyI6ZmFsc2UsImRyb3BwaW5nLXBhcnRpY2xlIjoiIiwibm9uLWRyb3BwaW5nLXBhcnRpY2xlIjoiIn0seyJmYW1pbHkiOiJCb3RzdGVpbiIsImdpdmVuIjoiRGF2aWQiLCJwYXJzZS1uYW1lcyI6ZmFsc2UsImRyb3BwaW5nLXBhcnRpY2xlIjoiIiwibm9uLWRyb3BwaW5nLXBhcnRpY2xlIjoiIn0seyJmYW1pbHkiOiJBbHRtYW4iLCJnaXZlbiI6IlJ1c3MgQiIsInBhcnNlLW5hbWVzIjpmYWxzZSwiZHJvcHBpbmctcGFydGljbGUiOiIiLCJub24tZHJvcHBpbmctcGFydGljbGUiOiIifV0sImNvbnRhaW5lci10aXRsZSI6IkJJT0lORk9STUFUSUNTIiwiVVJMIjoiaHR0cDovL3NtaS13ZWIuIiwiaXNzdWVkIjp7ImRhdGUtcGFydHMiOltbMjAwMV1dfSwibnVtYmVyLW9mLXBhZ2VzIjoiNTIwLTUyNSIsImFic3RyYWN0IjoiTW90aXZhdGlvbjogR2VuZSBleHByZXNzaW9uIG1pY3JvYXJyYXkgZXhwZXJpbWVudHMgY2FuIGdlbmVyYXRlIGRhdGEgc2V0cyB3aXRoIG11bHRpcGxlIG1pc3NpbmcgZXhwcmVzc2lvbiB2YWx1ZXMuIFVuZm9ydHVuYXRlbHksIG1hbnkgYWxnb3JpdGhtcyBmb3IgZ2VuZSBleHByZXNzaW9uIGFuYWx5c2lzIHJlcXVpcmUgYSBjb21wbGV0ZSBtYXRyaXggb2YgZ2VuZSBhcnJheSB2YWx1ZXMgYXMgaW5wdXQuIEZvciBleGFtcGxlLCBtZXRob2RzIHN1Y2ggYXMgaGllcmFyY2hpY2FsIGNsdXN0ZXJpbmcgYW5kIEstbWVhbnMgY2x1c3RlcmluZyBhcmUgbm90IHJvYnVzdCB0byBtaXNzaW5nIGRhdGEsIGFuZCBtYXkgbG9zZSBlZmZlY3RpdmVuZXNzIGV2ZW4gd2l0aCBhIGZldyBtaXNzaW5nIHZhbHVlcy4gTWV0aG9kcyBmb3IgaW1wdXRpbmcgbWlzc2luZyBkYXRhIGFyZSBuZWVkZWQsIHRoZXJlZm9yZSwgdG8gbWluaW1pemUgdGhlIGVmZmVjdCBvZiBpbmNvbXBsZXRlIGRhdGEgc2V0cyBvbiBhbmFseXNlcyAsIGFuZCB0byBpbmNyZWFzZSB0aGUgcmFuZ2Ugb2YgZGF0YSBzZXRzIHRvIHdoaWNoIHRoZXNlIGFsZ29yaXRobXMgY2FuIGJlIGFwcGxpZWQuIEluIHRoaXMgcmVwb3J0LCB3ZSBpbnZlc3RpZ2F0ZSBhdXRvbWF0ZWQgbWV0aG9kcyBmb3IgZXN0aW1hdGluZyBtaXNzaW5nIGRhdGEuIFJlc3VsdHM6IFdlIHByZXNlbnQgYSBjb21wYXJhdGl2ZSBzdHVkeSBvZiBzZXZlcmFsIG1ldGhvZHMgZm9yIHRoZSBlc3RpbWF0aW9uIG9mIG1pc3NpbmcgdmFsdWVzIGluIGdlbmUgbWljcm9hcnJheSBkYXRhLiBXZSBpbXBsZW1lbnRlZCBhbmQgZXZhbHVhdGVkIHRocmVlIG1ldGhvZHM6IGEgU2luZ3VsYXIgVmFsdWUgRGVjb21wb3NpdGlvbiAoU1ZEKSBiYXNlZCBtZXRob2QgKFNWRGltcHV0ZSksIHdlaWdodGVkIEstbmVhcmVzdCBuZWlnaGJvcnMgKEtOLU5pbXB1dGUpLCBhbmQgcm93IGF2ZXJhZ2UuIFdlIGV2YWx1YXRlZCB0aGUgbWV0aG9kcyB1c2luZyBhIHZhcmlldHkgb2YgcGFyYW1ldGVyIHNldHRpbmdzIGFuZCBvdmVyIGRpZmZlcmVudCByZWFsIGRhdGEgc2V0cywgYW5kIGFzc2Vzc2VkIHRoZSByb2J1c3RuZXNzIG9mIHRoZSBpbXB1dGF0aW9uIG1ldGhvZHMgdG8gdGhlIGFtb3VudCBvZiBtaXNzaW5nIGRhdGEgb3ZlciB0aGUgcmFuZ2Ugb2YgMS0yMCUgbWlzc2luZyB2YWx1ZXMuIFdlIHNob3cgdGhhdCBLTk5pbXB1dGUgYXBwZWFycyB0byBwcm92aWRlIGEgbW9yZSByb2J1c3QgYW5kIHNlbnNpdGl2ZSBtZXRob2QgZm9yIG1pc3NpbmcgdmFsdWUgZXN0aW1hdGlvbiB0aGFuIFNWRGltcHV0ZSwgYW5kIGJvdGggU1ZEaW1wdXRlIGFuZCBLTk5pbXB1dGUgc3VycGFzcyB0aGUgY29tbW9ubHkgdXNlZCByb3cgYXZlcmFnZSBtZXRob2QgKGFzIHdlbGwgYXMgZmlsbGluZyBtaXNzaW5nIHZhbHVlcyB3aXRoIHplcm9zKS4gV2UgcmVwb3J0IHJlc3VsdHMgb2YgdGhlIGNvbXBhcmF0aXZlIGV4cGVyaW1lbnRzIGFuZCBwcm92aWRlIHJlY29tbWVuZGF0aW9ucyBhbmQgdG9vbHMgZm9yIGFjY3VyYXRlIGVzdGltYXRpb24gb2YgbWlzc2luZyBtaWNyb2FycmF5IGRhdGEgdW5kZXIgYSB2YXJpZXR5IG9mIGNvbmRpdGlvbnMuIiwiaXNzdWUiOiI2Iiwidm9sdW1lIjoiMTciLCJjb250YWluZXItdGl0bGUtc2hvcnQiOiIifSwiaXNUZW1wb3JhcnkiOmZhbHNlfV19&quot;,&quot;citationItems&quot;:[{&quot;id&quot;:&quot;bfe86b9c-ea66-35ca-8766-74fdbd527812&quot;,&quot;itemData&quot;:{&quot;type&quot;:&quot;report&quot;,&quot;id&quot;:&quot;bfe86b9c-ea66-35ca-8766-74fdbd527812&quot;,&quot;title&quot;:&quot;Missing value estimation methods for DNA microarrays&quot;,&quot;author&quot;:[{&quot;family&quot;:&quot;Troyanskaya&quot;,&quot;given&quot;:&quot;Olga&quot;,&quot;parse-names&quot;:false,&quot;dropping-particle&quot;:&quot;&quot;,&quot;non-dropping-particle&quot;:&quot;&quot;},{&quot;family&quot;:&quot;Cantor&quot;,&quot;given&quot;:&quot;Michael&quot;,&quot;parse-names&quot;:false,&quot;dropping-particle&quot;:&quot;&quot;,&quot;non-dropping-particle&quot;:&quot;&quot;},{&quot;family&quot;:&quot;Sherlock&quot;,&quot;given&quot;:&quot;Gavin&quot;,&quot;parse-names&quot;:false,&quot;dropping-particle&quot;:&quot;&quot;,&quot;non-dropping-particle&quot;:&quot;&quot;},{&quot;family&quot;:&quot;Brown&quot;,&quot;given&quot;:&quot;Pat&quot;,&quot;parse-names&quot;:false,&quot;dropping-particle&quot;:&quot;&quot;,&quot;non-dropping-particle&quot;:&quot;&quot;},{&quot;family&quot;:&quot;Hastie&quot;,&quot;given&quot;:&quot;Trevor&quot;,&quot;parse-names&quot;:false,&quot;dropping-particle&quot;:&quot;&quot;,&quot;non-dropping-particle&quot;:&quot;&quot;},{&quot;family&quot;:&quot;Tibshirani&quot;,&quot;given&quot;:&quot;Robert&quot;,&quot;parse-names&quot;:false,&quot;dropping-particle&quot;:&quot;&quot;,&quot;non-dropping-particle&quot;:&quot;&quot;},{&quot;family&quot;:&quot;Botstein&quot;,&quot;given&quot;:&quot;David&quot;,&quot;parse-names&quot;:false,&quot;dropping-particle&quot;:&quot;&quot;,&quot;non-dropping-particle&quot;:&quot;&quot;},{&quot;family&quot;:&quot;Altman&quot;,&quot;given&quot;:&quot;Russ B&quot;,&quot;parse-names&quot;:false,&quot;dropping-particle&quot;:&quot;&quot;,&quot;non-dropping-particle&quot;:&quot;&quot;}],&quot;container-title&quot;:&quot;BIOINFORMATICS&quot;,&quot;URL&quot;:&quot;http://smi-web.&quot;,&quot;issued&quot;:{&quot;date-parts&quot;:[[2001]]},&quot;number-of-pages&quot;:&quot;520-525&quot;,&quot;abstract&quot;:&quot;Motivation: Gene expression microarray experiments can generate data sets with multiple missing expression values. Unfortunately, many algorithms for gene expression analysis require a complete matrix of gene array values as input. For example, methods such as hierarchical clustering and K-means clustering are not robust to missing data, and may lose effectiveness even with a few missing values. Methods for imputing missing data are needed, therefore, to minimize the effect of incomplete data sets on analyses , and to increase the range of data sets to which these algorithms can be applied. In this report, we investigate automated methods for estimating missing data. Results: We present a comparative study of several methods for the estimation of missing values in gene microarray data. We implemented and evaluated three methods: a Singular Value Decomposition (SVD) based method (SVDimpute), weighted K-nearest neighbors (KN-Nimpute), and row average. We evaluated the methods using a variety of parameter settings and over different real data sets, and assessed the robustness of the imputation methods to the amount of missing data over the range of 1-20% missing values. We show that KNNimpute appears to provide a more robust and sensitive method for missing value estimation than SVDimpute, and both SVDimpute and KNNimpute surpass the commonly used row average method (as well as filling missing values with zeros). We report results of the comparative experiments and provide recommendations and tools for accurate estimation of missing microarray data under a variety of conditions.&quot;,&quot;issue&quot;:&quot;6&quot;,&quot;volume&quot;:&quot;17&quot;,&quot;container-title-short&quot;:&quot;&quot;},&quot;isTemporary&quot;:false}]},{&quot;citationID&quot;:&quot;MENDELEY_CITATION_e8870c28-0038-4bf7-b37b-3442aa70953a&quot;,&quot;properties&quot;:{&quot;noteIndex&quot;:0},&quot;isEdited&quot;:false,&quot;manualOverride&quot;:{&quot;isManuallyOverridden&quot;:false,&quot;citeprocText&quot;:&quot;[11]&quot;,&quot;manualOverrideText&quot;:&quot;&quot;},&quot;citationTag&quot;:&quot;MENDELEY_CITATION_v3_eyJjaXRhdGlvbklEIjoiTUVOREVMRVlfQ0lUQVRJT05fZTg4NzBjMjgtMDAzOC00YmY3LWIzN2ItMzQ0MmFhNzA5NTNhIiwicHJvcGVydGllcyI6eyJub3RlSW5kZXgiOjB9LCJpc0VkaXRlZCI6ZmFsc2UsIm1hbnVhbE92ZXJyaWRlIjp7ImlzTWFudWFsbHlPdmVycmlkZGVuIjpmYWxzZSwiY2l0ZXByb2NUZXh0IjoiWzExXSIsIm1hbnVhbE92ZXJyaWRlVGV4dCI6IiJ9LCJjaXRhdGlvbkl0ZW1zIjpbeyJpZCI6ImU2MDYyOGY5LWI1M2ItMzkzOS05MDE3LTlmZjEyMjQ4M2E4YyIsIml0ZW1EYXRhIjp7InR5cGUiOiJyZXBvcnQiLCJpZCI6ImU2MDYyOGY5LWI1M2ItMzkzOS05MDE3LTlmZjEyMjQ4M2E4YyIsInRpdGxlIjoiUGFja2FnZSAnc3ZhJyBUaXRsZSBTdXJyb2dhdGUgVmFyaWFibGUgQW5hbHlzaXMiLCJVUkwiOiJodHRwczovL2dpdC5iaW9jb25kdWN0b3Iub3JnL3BhY2thZ2VzL3N2YSIsImlzc3VlZCI6eyJkYXRlLXBhcnRzIjpbWzIwMjRdXX0sImNvbnRhaW5lci10aXRsZS1zaG9ydCI6IiJ9LCJpc1RlbXBvcmFyeSI6ZmFsc2V9XX0=&quot;,&quot;citationItems&quot;:[{&quot;id&quot;:&quot;e60628f9-b53b-3939-9017-9ff122483a8c&quot;,&quot;itemData&quot;:{&quot;type&quot;:&quot;report&quot;,&quot;id&quot;:&quot;e60628f9-b53b-3939-9017-9ff122483a8c&quot;,&quot;title&quot;:&quot;Package 'sva' Title Surrogate Variable Analysis&quot;,&quot;URL&quot;:&quot;https://git.bioconductor.org/packages/sva&quot;,&quot;issued&quot;:{&quot;date-parts&quot;:[[2024]]},&quot;container-title-short&quot;:&quot;&quot;},&quot;isTemporary&quot;:false}]},{&quot;citationID&quot;:&quot;MENDELEY_CITATION_e5daee62-7873-4bc8-a7a1-575816cd5b23&quot;,&quot;properties&quot;:{&quot;noteIndex&quot;:0},&quot;isEdited&quot;:false,&quot;manualOverride&quot;:{&quot;isManuallyOverridden&quot;:false,&quot;citeprocText&quot;:&quot;[12]&quot;,&quot;manualOverrideText&quot;:&quot;&quot;},&quot;citationTag&quot;:&quot;MENDELEY_CITATION_v3_eyJjaXRhdGlvbklEIjoiTUVOREVMRVlfQ0lUQVRJT05fZTVkYWVlNjItNzg3My00YmM4LWE3YTEtNTc1ODE2Y2Q1YjIzIiwicHJvcGVydGllcyI6eyJub3RlSW5kZXgiOjB9LCJpc0VkaXRlZCI6ZmFsc2UsIm1hbnVhbE92ZXJyaWRlIjp7ImlzTWFudWFsbHlPdmVycmlkZGVuIjpmYWxzZSwiY2l0ZXByb2NUZXh0IjoiWzEyXSIsIm1hbnVhbE92ZXJyaWRlVGV4dCI6IiJ9LCJjaXRhdGlvbkl0ZW1zIjpbeyJpZCI6ImEyYzI5ODk0LTQwMTEtMzA5Yi04ODkzLTVhYzQ2ZjgwNTQwZiIsIml0ZW1EYXRhIjp7InR5cGUiOiJyZXBvcnQiLCJpZCI6ImEyYzI5ODk0LTQwMTEtMzA5Yi04ODkzLTVhYzQ2ZjgwNTQwZiIsInRpdGxlIjoiUGFja2FnZSAnc3ZkJyBUaXRsZSBJbnRlcmZhY2VzIHRvIFZhcmlvdXMgU3RhdGUtb2YtQXJ0IFNWRCBhbmQgRWlnZW5zb2x2ZXJzIiwiYXV0aG9yIjpbeyJmYW1pbHkiOiJLb3JvYmV5bmlrb3YiLCJnaXZlbiI6IkFudG9uIiwicGFyc2UtbmFtZXMiOmZhbHNlLCJkcm9wcGluZy1wYXJ0aWNsZSI6IiIsIm5vbi1kcm9wcGluZy1wYXJ0aWNsZSI6IiJ9LHsiZmFtaWx5IjoiTGFyc2VuIiwiZ2l2ZW4iOiJSYXNtdXMgTXVuayIsInBhcnNlLW5hbWVzIjpmYWxzZSwiZHJvcHBpbmctcGFydGljbGUiOiIiLCJub24tZHJvcHBpbmctcGFydGljbGUiOiIifSx7ImZhbWlseSI6IkJlcmtlbGV5IiwiZ2l2ZW4iOiJMYXdyZW5jZSIsInBhcnNlLW5hbWVzIjpmYWxzZSwiZHJvcHBpbmctcGFydGljbGUiOiIiLCJub24tZHJvcHBpbmctcGFydGljbGUiOiIifSx7ImZhbWlseSI6IkxhYm9yYXRvcnkiLCJnaXZlbiI6Ik5hLVRpb25hbCIsInBhcnNlLW5hbWVzIjpmYWxzZSwiZHJvcHBpbmctcGFydGljbGUiOiIiLCJub24tZHJvcHBpbmctcGFydGljbGUiOiIifSx7ImZhbWlseSI6Ik1haW50YWluZXIiLCJnaXZlbiI6Il0iLCJwYXJzZS1uYW1lcyI6ZmFsc2UsImRyb3BwaW5nLXBhcnRpY2xlIjoiIiwibm9uLWRyb3BwaW5nLXBhcnRpY2xlIjoiIn1dLCJpc3N1ZWQiOnsiZGF0ZS1wYXJ0cyI6W1syMDIzXV19LCJjb250YWluZXItdGl0bGUtc2hvcnQiOiIifSwiaXNUZW1wb3JhcnkiOmZhbHNlfV19&quot;,&quot;citationItems&quot;:[{&quot;id&quot;:&quot;a2c29894-4011-309b-8893-5ac46f80540f&quot;,&quot;itemData&quot;:{&quot;type&quot;:&quot;report&quot;,&quot;id&quot;:&quot;a2c29894-4011-309b-8893-5ac46f80540f&quot;,&quot;title&quot;:&quot;Package 'svd' Title Interfaces to Various State-of-Art SVD and Eigensolvers&quot;,&quot;author&quot;:[{&quot;family&quot;:&quot;Korobeynikov&quot;,&quot;given&quot;:&quot;Anton&quot;,&quot;parse-names&quot;:false,&quot;dropping-particle&quot;:&quot;&quot;,&quot;non-dropping-particle&quot;:&quot;&quot;},{&quot;family&quot;:&quot;Larsen&quot;,&quot;given&quot;:&quot;Rasmus Munk&quot;,&quot;parse-names&quot;:false,&quot;dropping-particle&quot;:&quot;&quot;,&quot;non-dropping-particle&quot;:&quot;&quot;},{&quot;family&quot;:&quot;Berkeley&quot;,&quot;given&quot;:&quot;Lawrence&quot;,&quot;parse-names&quot;:false,&quot;dropping-particle&quot;:&quot;&quot;,&quot;non-dropping-particle&quot;:&quot;&quot;},{&quot;family&quot;:&quot;Laboratory&quot;,&quot;given&quot;:&quot;Na-Tional&quot;,&quot;parse-names&quot;:false,&quot;dropping-particle&quot;:&quot;&quot;,&quot;non-dropping-particle&quot;:&quot;&quot;},{&quot;family&quot;:&quot;Maintainer&quot;,&quot;given&quot;:&quot;]&quot;,&quot;parse-names&quot;:false,&quot;dropping-particle&quot;:&quot;&quot;,&quot;non-dropping-particle&quot;:&quot;&quot;}],&quot;issued&quot;:{&quot;date-parts&quot;:[[2023]]},&quot;container-title-short&quot;:&quot;&quot;},&quot;isTemporary&quot;:false}]},{&quot;citationID&quot;:&quot;MENDELEY_CITATION_4386dd2f-2c81-43d7-8f7f-b44c8b1f0c47&quot;,&quot;properties&quot;:{&quot;noteIndex&quot;:0},&quot;isEdited&quot;:false,&quot;manualOverride&quot;:{&quot;isManuallyOverridden&quot;:false,&quot;citeprocText&quot;:&quot;[13]&quot;,&quot;manualOverrideText&quot;:&quot;&quot;},&quot;citationTag&quot;:&quot;MENDELEY_CITATION_v3_eyJjaXRhdGlvbklEIjoiTUVOREVMRVlfQ0lUQVRJT05fNDM4NmRkMmYtMmM4MS00M2Q3LThmN2YtYjQ0YzhiMWYwYzQ3IiwicHJvcGVydGllcyI6eyJub3RlSW5kZXgiOjB9LCJpc0VkaXRlZCI6ZmFsc2UsIm1hbnVhbE92ZXJyaWRlIjp7ImlzTWFudWFsbHlPdmVycmlkZGVuIjpmYWxzZSwiY2l0ZXByb2NUZXh0IjoiWzEzXSIsIm1hbnVhbE92ZXJyaWRlVGV4dCI6IiJ9LCJjaXRhdGlvbkl0ZW1zIjpbeyJpZCI6IjIwNGY5YjVjLWJlZmQtM2NkNS1hYzRjLWYxZTA4ZjJlMzYwYyIsIml0ZW1EYXRhIjp7InR5cGUiOiJhcnRpY2xlLWpvdXJuYWwiLCJpZCI6IjIwNGY5YjVjLWJlZmQtM2NkNS1hYzRjLWYxZTA4ZjJlMzYwYyIsInRpdGxlIjoiUm5CZWFkcyAyLjA6IENvbXByZWhlbnNpdmUgYW5hbHlzaXMgb2YgRE5BIG1ldGh5bGF0aW9uIGRhdGEiLCJhdXRob3IiOlt7ImZhbWlseSI6Ik3DvGxsZXIiLCJnaXZlbiI6IkZhYmlhbiIsInBhcnNlLW5hbWVzIjpmYWxzZSwiZHJvcHBpbmctcGFydGljbGUiOiIiLCJub24tZHJvcHBpbmctcGFydGljbGUiOiIifSx7ImZhbWlseSI6IlNjaGVyZXIiLCJnaXZlbiI6Ik1pY2hhZWwiLCJwYXJzZS1uYW1lcyI6ZmFsc2UsImRyb3BwaW5nLXBhcnRpY2xlIjoiIiwibm9uLWRyb3BwaW5nLXBhcnRpY2xlIjoiIn0seyJmYW1pbHkiOiJBc3Nlbm92IiwiZ2l2ZW4iOiJZYXNzZW4iLCJwYXJzZS1uYW1lcyI6ZmFsc2UsImRyb3BwaW5nLXBhcnRpY2xlIjoiIiwibm9uLWRyb3BwaW5nLXBhcnRpY2xlIjoiIn0seyJmYW1pbHkiOiJMdXRzaWsiLCJnaXZlbiI6IlBhdmxvIiwicGFyc2UtbmFtZXMiOmZhbHNlLCJkcm9wcGluZy1wYXJ0aWNsZSI6IiIsIm5vbi1kcm9wcGluZy1wYXJ0aWNsZSI6IiJ9LHsiZmFtaWx5IjoiV2FsdGVyIiwiZ2l2ZW4iOiJKw7ZybiIsInBhcnNlLW5hbWVzIjpmYWxzZSwiZHJvcHBpbmctcGFydGljbGUiOiIiLCJub24tZHJvcHBpbmctcGFydGljbGUiOiIifSx7ImZhbWlseSI6IkxlbmdhdWVyIiwiZ2l2ZW4iOiJUaG9tYXMiLCJwYXJzZS1uYW1lcyI6ZmFsc2UsImRyb3BwaW5nLXBhcnRpY2xlIjoiIiwibm9uLWRyb3BwaW5nLXBhcnRpY2xlIjoiIn0seyJmYW1pbHkiOiJCb2NrIiwiZ2l2ZW4iOiJDaHJpc3RvcGgiLCJwYXJzZS1uYW1lcyI6ZmFsc2UsImRyb3BwaW5nLXBhcnRpY2xlIjoiIiwibm9uLWRyb3BwaW5nLXBhcnRpY2xlIjoiIn1dLCJjb250YWluZXItdGl0bGUiOiJHZW5vbWUgQmlvbG9neSIsImNvbnRhaW5lci10aXRsZS1zaG9ydCI6Ikdlbm9tZSBCaW9sIiwiRE9JIjoiMTAuMTE4Ni9zMTMwNTktMDE5LTE2NjQtOSIsIklTU04iOiIxNDc0NzYwWCIsIlBNSUQiOiIzMDg3MTYwMyIsImlzc3VlZCI6eyJkYXRlLXBhcnRzIjpbWzIwMTksMywxNF1dfSwiYWJzdHJhY3QiOiJETkEgbWV0aHlsYXRpb24gaXMgYSB3aWRlbHkgaW52ZXN0aWdhdGVkIGVwaWdlbmV0aWMgbWFyayB3aXRoIGltcG9ydGFudCByb2xlcyBpbiBkZXZlbG9wbWVudCBhbmQgZGlzZWFzZS4gSGlnaC10aHJvdWdocHV0IGFzc2F5cyBlbmFibGUgZ2Vub21lLXNjYWxlIEROQSBtZXRoeWxhdGlvbiBhbmFseXNpcyBpbiBsYXJnZSBudW1iZXJzIG9mIHNhbXBsZXMuIEhlcmUsIHdlIGRlc2NyaWJlIGEgbmV3IHZlcnNpb24gb2Ygb3VyIFJuQmVhZHMgc29mdHdhcmUgLSBhbiBSL0Jpb2NvbmR1Y3RvciBwYWNrYWdlIHRoYXQgaW1wbGVtZW50cyBzdGFydC10by1maW5pc2ggYW5hbHlzaXMgd29ya2Zsb3dzIGZvciBJbmZpbml1bSBtaWNyb2FycmF5cyBhbmQgdmFyaW91cyB0eXBlcyBvZiBiaXN1bGZpdGUgc2VxdWVuY2luZy4gUm5CZWFkcyAyLjAgKGh0dHBzOi8vcm5iZWFkcy5vcmcvKSBwcm92aWRlcyBhZGRpdGlvbmFsIGRhdGEgdHlwZXMgYW5kIGFuYWx5c2lzIG1ldGhvZHMsIG5ldyBmdW5jdGlvbmFsaXR5IGZvciBpbnRlcnByZXRpbmcgRE5BIG1ldGh5bGF0aW9uIGRpZmZlcmVuY2VzLCBpbXByb3ZlZCB1c2FiaWxpdHkgd2l0aCBhIG5vdmVsIGdyYXBoaWNhbCB1c2VyIGludGVyZmFjZSwgYW5kIGJldHRlciB1c2Ugb2YgY29tcHV0YXRpb25hbCByZXNvdXJjZXMuIFdlIGRlbW9uc3RyYXRlIFJuQmVhZHMgMi4wIGluIGZvdXIgcmUtcnVubmFibGUgdXNlIGNhc2VzIGZvY3VzaW5nIG9uIGNlbGwgZGlmZmVyZW50aWF0aW9uIGFuZCBjYW5jZXIuIiwicHVibGlzaGVyIjoiQmlvTWVkIENlbnRyYWwgTHRkLiIsImlzc3VlIjoiMSIsInZvbHVtZSI6IjIwIn0sImlzVGVtcG9yYXJ5IjpmYWxzZX1dfQ==&quot;,&quot;citationItems&quot;:[{&quot;id&quot;:&quot;204f9b5c-befd-3cd5-ac4c-f1e08f2e360c&quot;,&quot;itemData&quot;:{&quot;type&quot;:&quot;article-journal&quot;,&quot;id&quot;:&quot;204f9b5c-befd-3cd5-ac4c-f1e08f2e360c&quot;,&quot;title&quot;:&quot;RnBeads 2.0: Comprehensive analysis of DNA methylation data&quot;,&quot;author&quot;:[{&quot;family&quot;:&quot;Müller&quot;,&quot;given&quot;:&quot;Fabian&quot;,&quot;parse-names&quot;:false,&quot;dropping-particle&quot;:&quot;&quot;,&quot;non-dropping-particle&quot;:&quot;&quot;},{&quot;family&quot;:&quot;Scherer&quot;,&quot;given&quot;:&quot;Michael&quot;,&quot;parse-names&quot;:false,&quot;dropping-particle&quot;:&quot;&quot;,&quot;non-dropping-particle&quot;:&quot;&quot;},{&quot;family&quot;:&quot;Assenov&quot;,&quot;given&quot;:&quot;Yassen&quot;,&quot;parse-names&quot;:false,&quot;dropping-particle&quot;:&quot;&quot;,&quot;non-dropping-particle&quot;:&quot;&quot;},{&quot;family&quot;:&quot;Lutsik&quot;,&quot;given&quot;:&quot;Pavlo&quot;,&quot;parse-names&quot;:false,&quot;dropping-particle&quot;:&quot;&quot;,&quot;non-dropping-particle&quot;:&quot;&quot;},{&quot;family&quot;:&quot;Walter&quot;,&quot;given&quot;:&quot;Jörn&quot;,&quot;parse-names&quot;:false,&quot;dropping-particle&quot;:&quot;&quot;,&quot;non-dropping-particle&quot;:&quot;&quot;},{&quot;family&quot;:&quot;Lengauer&quot;,&quot;given&quot;:&quot;Thomas&quot;,&quot;parse-names&quot;:false,&quot;dropping-particle&quot;:&quot;&quot;,&quot;non-dropping-particle&quot;:&quot;&quot;},{&quot;family&quot;:&quot;Bock&quot;,&quot;given&quot;:&quot;Christoph&quot;,&quot;parse-names&quot;:false,&quot;dropping-particle&quot;:&quot;&quot;,&quot;non-dropping-particle&quot;:&quot;&quot;}],&quot;container-title&quot;:&quot;Genome Biology&quot;,&quot;container-title-short&quot;:&quot;Genome Biol&quot;,&quot;DOI&quot;:&quot;10.1186/s13059-019-1664-9&quot;,&quot;ISSN&quot;:&quot;1474760X&quot;,&quot;PMID&quot;:&quot;30871603&quot;,&quot;issued&quot;:{&quot;date-parts&quot;:[[2019,3,14]]},&quot;abstract&quot;:&quot;DNA methylation is a widely investigated epigenetic mark with important roles in development and disease. High-throughput assays enable genome-scale DNA methylation analysis in large numbers of samples. Here, we describe a new version of our RnBeads software - an R/Bioconductor package that implements start-to-finish analysis workflows for Infinium microarrays and various types of bisulfite sequencing. RnBeads 2.0 (https://rnbeads.org/) provides additional data types and analysis methods, new functionality for interpreting DNA methylation differences, improved usability with a novel graphical user interface, and better use of computational resources. We demonstrate RnBeads 2.0 in four re-runnable use cases focusing on cell differentiation and cancer.&quot;,&quot;publisher&quot;:&quot;BioMed Central Ltd.&quot;,&quot;issue&quot;:&quot;1&quot;,&quot;volume&quot;:&quot;20&quot;},&quot;isTemporary&quot;:false}]},{&quot;citationID&quot;:&quot;MENDELEY_CITATION_e53f5e08-cbf0-4d73-862e-c5e41687301c&quot;,&quot;properties&quot;:{&quot;noteIndex&quot;:0},&quot;isEdited&quot;:false,&quot;manualOverride&quot;:{&quot;isManuallyOverridden&quot;:false,&quot;citeprocText&quot;:&quot;[14]&quot;,&quot;manualOverrideText&quot;:&quot;&quot;},&quot;citationTag&quot;:&quot;MENDELEY_CITATION_v3_eyJjaXRhdGlvbklEIjoiTUVOREVMRVlfQ0lUQVRJT05fZTUzZjVlMDgtY2JmMC00ZDczLTg2MmUtYzVlNDE2ODczMDFjIiwicHJvcGVydGllcyI6eyJub3RlSW5kZXgiOjB9LCJpc0VkaXRlZCI6ZmFsc2UsIm1hbnVhbE92ZXJyaWRlIjp7ImlzTWFudWFsbHlPdmVycmlkZGVuIjpmYWxzZSwiY2l0ZXByb2NUZXh0IjoiWzE0XSIsIm1hbnVhbE92ZXJyaWRlVGV4dCI6IiJ9LCJjaXRhdGlvbkl0ZW1zIjpbeyJpZCI6IjQ2YWM5MzU1LWY0N2YtMzQ5Ni1iNGUwLWQzYTRlMzIxYWU4YSIsIml0ZW1EYXRhIjp7InR5cGUiOiJhcnRpY2xlLWpvdXJuYWwiLCJpZCI6IjQ2YWM5MzU1LWY0N2YtMzQ5Ni1iNGUwLWQzYTRlMzIxYWU4YSIsInRpdGxlIjoiSU1BOiBBbiBSIHBhY2thZ2UgZm9yIGhpZ2gtdGhyb3VnaHB1dCBhbmFseXNpcyBvZiBJbGx1bWluYSdzIDQ1MEsgSW5maW5pdW0gbWV0aHlsYXRpb24gZGF0YSIsImF1dGhvciI6W3siZmFtaWx5IjoiV2FuZyIsImdpdmVuIjoiRGFuIiwicGFyc2UtbmFtZXMiOmZhbHNlLCJkcm9wcGluZy1wYXJ0aWNsZSI6IiIsIm5vbi1kcm9wcGluZy1wYXJ0aWNsZSI6IiJ9LHsiZmFtaWx5IjoiWWFuIiwiZ2l2ZW4iOiJMaSIsInBhcnNlLW5hbWVzIjpmYWxzZSwiZHJvcHBpbmctcGFydGljbGUiOiIiLCJub24tZHJvcHBpbmctcGFydGljbGUiOiIifSx7ImZhbWlseSI6Ikh1IiwiZ2l2ZW4iOiJRaWFuZyIsInBhcnNlLW5hbWVzIjpmYWxzZSwiZHJvcHBpbmctcGFydGljbGUiOiIiLCJub24tZHJvcHBpbmctcGFydGljbGUiOiIifSx7ImZhbWlseSI6IlN1Y2hlc3RvbiIsImdpdmVuIjoiTGFyYSBFLiIsInBhcnNlLW5hbWVzIjpmYWxzZSwiZHJvcHBpbmctcGFydGljbGUiOiIiLCJub24tZHJvcHBpbmctcGFydGljbGUiOiIifSx7ImZhbWlseSI6IkhpZ2dpbnMiLCJnaXZlbiI6Ik1pY2hhZWwgSi4iLCJwYXJzZS1uYW1lcyI6ZmFsc2UsImRyb3BwaW5nLXBhcnRpY2xlIjoiIiwibm9uLWRyb3BwaW5nLXBhcnRpY2xlIjoiIn0seyJmYW1pbHkiOiJBbWJyb3NvbmUiLCJnaXZlbiI6IkNocmlzdGluZSBCLiIsInBhcnNlLW5hbWVzIjpmYWxzZSwiZHJvcHBpbmctcGFydGljbGUiOiIiLCJub24tZHJvcHBpbmctcGFydGljbGUiOiIifSx7ImZhbWlseSI6IkpvaG5zb24iLCJnaXZlbiI6IkNhbmRhY2UgUy4iLCJwYXJzZS1uYW1lcyI6ZmFsc2UsImRyb3BwaW5nLXBhcnRpY2xlIjoiIiwibm9uLWRyb3BwaW5nLXBhcnRpY2xlIjoiIn0seyJmYW1pbHkiOiJTbWlyYWdsaWEiLCJnaXZlbiI6IkRvbWluaWMgSi4iLCJwYXJzZS1uYW1lcyI6ZmFsc2UsImRyb3BwaW5nLXBhcnRpY2xlIjoiIiwibm9uLWRyb3BwaW5nLXBhcnRpY2xlIjoiIn0seyJmYW1pbHkiOiJMaXUiLCJnaXZlbiI6IlNvbmciLCJwYXJzZS1uYW1lcyI6ZmFsc2UsImRyb3BwaW5nLXBhcnRpY2xlIjoiIiwibm9uLWRyb3BwaW5nLXBhcnRpY2xlIjoiIn1dLCJjb250YWluZXItdGl0bGUiOiJCaW9pbmZvcm1hdGljcyIsIkRPSSI6IjEwLjEwOTMvYmlvaW5mb3JtYXRpY3MvYnRzMDEzIiwiSVNTTiI6IjEzNjc0ODAzIiwiUE1JRCI6IjIyMjUzMjkwIiwiaXNzdWVkIjp7ImRhdGUtcGFydHMiOltbMjAxMiwzXV19LCJwYWdlIjoiNzI5LTczMCIsImFic3RyYWN0IjoiU3VtbWFyeTogVGhlIElsbHVtaW5hIEluZmluaXVtIEh1bWFuTWV0aHlsYXRpb240NTAgQmVhZENoaXAgaXMgYSBuZXdseSBkZXNpZ25lZCBoaWdoLWRlbnNpdHkgbWljcm9hcnJheSBmb3IgcXVhbnRpZnlpbmcgdGhlIG1ldGh5bGF0aW9uIGxldmVsIG9mIG92ZXIgNDUwIDAwMCBDcEcgc2l0ZXMgd2l0aGluIGh1bWFuIGdlbm9tZS4gSWxsdW1pbmEgTWV0aHlsYXRpb24gQW5hbHl6ZXIgKElNQSkgaXMgYSBjb21wdXRhdGlvbmFsIHBhY2thZ2UgZGVzaWduZWQgdG8gYXV0b21hdGUgdGhlIHBpcGVsaW5lIGZvciBleHBsb3JhdG9yeSBhbmFseXNpcyBhbmQgc3VtbWFyaXphdGlvbiBvZiBzaXRlLWxldmVsIGFuZCByZWdpb24tbGV2ZWwgbWV0aHlsYXRpb24gY2hhbmdlcyBpbiBlcGlnZW5ldGljIHN0dWRpZXMgdXRpbGl6aW5nIHRoZSA0NTBLIEROQSBtZXRoeWxhdGlvbiBtaWNyb2FycmF5LiBUaGUgcGlwZWxpbmUgbG9hZHMgdGhlIGRhdGEgZnJvbSBJbGx1bWluYSBwbGF0Zm9ybSBhbmQgcHJvdmlkZXMgdXNlcmN1c3RvbWl6ZWQgZnVuY3Rpb25zIGNvbW1vbmx5IHJlcXVpcmVkIHRvIHBlcmZvcm0gZXhwbG9yYXRvcnkgbWV0aHlsYXRpb24gYW5hbHlzaXMgZm9yIGluZGl2aWR1YWwgc2l0ZXMgYXMgd2VsbCBhcyBhbm5vdGF0ZWQgcmVnaW9ucy4gwqkgVGhlIEF1dGhvciAyMDEyLiBQdWJsaXNoZWQgYnkgT3hmb3JkIFVuaXZlcnNpdHkgUHJlc3MuIEFsbCByaWdodHMgcmVzZXJ2ZWQuIiwiaXNzdWUiOiI1Iiwidm9sdW1lIjoiMjgiLCJjb250YWluZXItdGl0bGUtc2hvcnQiOiIifSwiaXNUZW1wb3JhcnkiOmZhbHNlfV19&quot;,&quot;citationItems&quot;:[{&quot;id&quot;:&quot;46ac9355-f47f-3496-b4e0-d3a4e321ae8a&quot;,&quot;itemData&quot;:{&quot;type&quot;:&quot;article-journal&quot;,&quot;id&quot;:&quot;46ac9355-f47f-3496-b4e0-d3a4e321ae8a&quot;,&quot;title&quot;:&quot;IMA: An R package for high-throughput analysis of Illumina's 450K Infinium methylation data&quot;,&quot;author&quot;:[{&quot;family&quot;:&quot;Wang&quot;,&quot;given&quot;:&quot;Dan&quot;,&quot;parse-names&quot;:false,&quot;dropping-particle&quot;:&quot;&quot;,&quot;non-dropping-particle&quot;:&quot;&quot;},{&quot;family&quot;:&quot;Yan&quot;,&quot;given&quot;:&quot;Li&quot;,&quot;parse-names&quot;:false,&quot;dropping-particle&quot;:&quot;&quot;,&quot;non-dropping-particle&quot;:&quot;&quot;},{&quot;family&quot;:&quot;Hu&quot;,&quot;given&quot;:&quot;Qiang&quot;,&quot;parse-names&quot;:false,&quot;dropping-particle&quot;:&quot;&quot;,&quot;non-dropping-particle&quot;:&quot;&quot;},{&quot;family&quot;:&quot;Sucheston&quot;,&quot;given&quot;:&quot;Lara E.&quot;,&quot;parse-names&quot;:false,&quot;dropping-particle&quot;:&quot;&quot;,&quot;non-dropping-particle&quot;:&quot;&quot;},{&quot;family&quot;:&quot;Higgins&quot;,&quot;given&quot;:&quot;Michael J.&quot;,&quot;parse-names&quot;:false,&quot;dropping-particle&quot;:&quot;&quot;,&quot;non-dropping-particle&quot;:&quot;&quot;},{&quot;family&quot;:&quot;Ambrosone&quot;,&quot;given&quot;:&quot;Christine B.&quot;,&quot;parse-names&quot;:false,&quot;dropping-particle&quot;:&quot;&quot;,&quot;non-dropping-particle&quot;:&quot;&quot;},{&quot;family&quot;:&quot;Johnson&quot;,&quot;given&quot;:&quot;Candace S.&quot;,&quot;parse-names&quot;:false,&quot;dropping-particle&quot;:&quot;&quot;,&quot;non-dropping-particle&quot;:&quot;&quot;},{&quot;family&quot;:&quot;Smiraglia&quot;,&quot;given&quot;:&quot;Dominic J.&quot;,&quot;parse-names&quot;:false,&quot;dropping-particle&quot;:&quot;&quot;,&quot;non-dropping-particle&quot;:&quot;&quot;},{&quot;family&quot;:&quot;Liu&quot;,&quot;given&quot;:&quot;Song&quot;,&quot;parse-names&quot;:false,&quot;dropping-particle&quot;:&quot;&quot;,&quot;non-dropping-particle&quot;:&quot;&quot;}],&quot;container-title&quot;:&quot;Bioinformatics&quot;,&quot;DOI&quot;:&quot;10.1093/bioinformatics/bts013&quot;,&quot;ISSN&quot;:&quot;13674803&quot;,&quot;PMID&quot;:&quot;22253290&quot;,&quot;issued&quot;:{&quot;date-parts&quot;:[[2012,3]]},&quot;page&quot;:&quot;729-730&quot;,&quot;abstract&quot;:&quot;Summary: The Illumina Infinium HumanMethylation450 BeadChip is a newly designed high-density microarray for quantifying the methylation level of over 450 000 CpG sites within human genome. Illumina Methylation Analyzer (IMA) is a computational package designed to automate the pipeline for exploratory analysis and summarization of site-level and region-level methylation changes in epigenetic studies utilizing the 450K DNA methylation microarray. The pipeline loads the data from Illumina platform and provides usercustomized functions commonly required to perform exploratory methylation analysis for individual sites as well as annotated regions. © The Author 2012. Published by Oxford University Press. All rights reserved.&quot;,&quot;issue&quot;:&quot;5&quot;,&quot;volume&quot;:&quot;28&quot;,&quot;container-title-short&quot;:&quot;&quot;},&quot;isTemporary&quot;:false}]},{&quot;citationID&quot;:&quot;MENDELEY_CITATION_07cfed59-5263-4d8a-a56f-84ebaaba7469&quot;,&quot;properties&quot;:{&quot;noteIndex&quot;:0},&quot;isEdited&quot;:false,&quot;manualOverride&quot;:{&quot;isManuallyOverridden&quot;:false,&quot;citeprocText&quot;:&quot;[13,15]&quot;,&quot;manualOverrideText&quot;:&quot;&quot;},&quot;citationItems&quot;:[{&quot;id&quot;:&quot;204f9b5c-befd-3cd5-ac4c-f1e08f2e360c&quot;,&quot;itemData&quot;:{&quot;type&quot;:&quot;article-journal&quot;,&quot;id&quot;:&quot;204f9b5c-befd-3cd5-ac4c-f1e08f2e360c&quot;,&quot;title&quot;:&quot;RnBeads 2.0: Comprehensive analysis of DNA methylation data&quot;,&quot;author&quot;:[{&quot;family&quot;:&quot;Müller&quot;,&quot;given&quot;:&quot;Fabian&quot;,&quot;parse-names&quot;:false,&quot;dropping-particle&quot;:&quot;&quot;,&quot;non-dropping-particle&quot;:&quot;&quot;},{&quot;family&quot;:&quot;Scherer&quot;,&quot;given&quot;:&quot;Michael&quot;,&quot;parse-names&quot;:false,&quot;dropping-particle&quot;:&quot;&quot;,&quot;non-dropping-particle&quot;:&quot;&quot;},{&quot;family&quot;:&quot;Assenov&quot;,&quot;given&quot;:&quot;Yassen&quot;,&quot;parse-names&quot;:false,&quot;dropping-particle&quot;:&quot;&quot;,&quot;non-dropping-particle&quot;:&quot;&quot;},{&quot;family&quot;:&quot;Lutsik&quot;,&quot;given&quot;:&quot;Pavlo&quot;,&quot;parse-names&quot;:false,&quot;dropping-particle&quot;:&quot;&quot;,&quot;non-dropping-particle&quot;:&quot;&quot;},{&quot;family&quot;:&quot;Walter&quot;,&quot;given&quot;:&quot;Jörn&quot;,&quot;parse-names&quot;:false,&quot;dropping-particle&quot;:&quot;&quot;,&quot;non-dropping-particle&quot;:&quot;&quot;},{&quot;family&quot;:&quot;Lengauer&quot;,&quot;given&quot;:&quot;Thomas&quot;,&quot;parse-names&quot;:false,&quot;dropping-particle&quot;:&quot;&quot;,&quot;non-dropping-particle&quot;:&quot;&quot;},{&quot;family&quot;:&quot;Bock&quot;,&quot;given&quot;:&quot;Christoph&quot;,&quot;parse-names&quot;:false,&quot;dropping-particle&quot;:&quot;&quot;,&quot;non-dropping-particle&quot;:&quot;&quot;}],&quot;container-title&quot;:&quot;Genome Biology&quot;,&quot;container-title-short&quot;:&quot;Genome Biol&quot;,&quot;DOI&quot;:&quot;10.1186/s13059-019-1664-9&quot;,&quot;ISSN&quot;:&quot;1474760X&quot;,&quot;PMID&quot;:&quot;30871603&quot;,&quot;issued&quot;:{&quot;date-parts&quot;:[[2019,3,14]]},&quot;abstract&quot;:&quot;DNA methylation is a widely investigated epigenetic mark with important roles in development and disease. High-throughput assays enable genome-scale DNA methylation analysis in large numbers of samples. Here, we describe a new version of our RnBeads software - an R/Bioconductor package that implements start-to-finish analysis workflows for Infinium microarrays and various types of bisulfite sequencing. RnBeads 2.0 (https://rnbeads.org/) provides additional data types and analysis methods, new functionality for interpreting DNA methylation differences, improved usability with a novel graphical user interface, and better use of computational resources. We demonstrate RnBeads 2.0 in four re-runnable use cases focusing on cell differentiation and cancer.&quot;,&quot;publisher&quot;:&quot;BioMed Central Ltd.&quot;,&quot;issue&quot;:&quot;1&quot;,&quot;volume&quot;:&quot;20&quot;},&quot;isTemporary&quot;:false},{&quot;id&quot;:&quot;2d6f79fb-6332-3e5e-9229-191c3287d5be&quot;,&quot;itemData&quot;:{&quot;type&quot;:&quot;article-journal&quot;,&quot;id&quot;:&quot;2d6f79fb-6332-3e5e-9229-191c3287d5be&quot;,&quot;title&quot;:&quot;Comprehensive analysis of DNA methylation data with RnBeads&quot;,&quot;author&quot;:[{&quot;family&quot;:&quot;Assenov&quot;,&quot;given&quot;:&quot;Yassen&quot;,&quot;parse-names&quot;:false,&quot;dropping-particle&quot;:&quot;&quot;,&quot;non-dropping-particle&quot;:&quot;&quot;},{&quot;family&quot;:&quot;Müller&quot;,&quot;given&quot;:&quot;Fabian&quot;,&quot;parse-names&quot;:false,&quot;dropping-particle&quot;:&quot;&quot;,&quot;non-dropping-particle&quot;:&quot;&quot;},{&quot;family&quot;:&quot;Lutsik&quot;,&quot;given&quot;:&quot;Pavlo&quot;,&quot;parse-names&quot;:false,&quot;dropping-particle&quot;:&quot;&quot;,&quot;non-dropping-particle&quot;:&quot;&quot;},{&quot;family&quot;:&quot;Walter&quot;,&quot;given&quot;:&quot;Jörn&quot;,&quot;parse-names&quot;:false,&quot;dropping-particle&quot;:&quot;&quot;,&quot;non-dropping-particle&quot;:&quot;&quot;},{&quot;family&quot;:&quot;Lengauer&quot;,&quot;given&quot;:&quot;Thomas&quot;,&quot;parse-names&quot;:false,&quot;dropping-particle&quot;:&quot;&quot;,&quot;non-dropping-particle&quot;:&quot;&quot;},{&quot;family&quot;:&quot;Bock&quot;,&quot;given&quot;:&quot;Christoph&quot;,&quot;parse-names&quot;:false,&quot;dropping-particle&quot;:&quot;&quot;,&quot;non-dropping-particle&quot;:&quot;&quot;}],&quot;container-title&quot;:&quot;Nature Methods&quot;,&quot;container-title-short&quot;:&quot;Nat Methods&quot;,&quot;DOI&quot;:&quot;10.1038/nmeth.3115&quot;,&quot;ISSN&quot;:&quot;15487105&quot;,&quot;PMID&quot;:&quot;25262207&quot;,&quot;issued&quot;:{&quot;date-parts&quot;:[[2014,10,30]]},&quot;page&quot;:&quot;1138-1140&quot;,&quot;abstract&quot;:&quot;RnBeads is a software tool for large-scale analysis and interpretation of DNA methylation data, providing a user-friendly analysis workflow that yields detailed hypertext reports (http://rnbeads.mpi-inf.mpg.de/). Supported assays include whole-genome bisulfite sequencing, reduced representation bisulfite sequencing, Infinium microarrays and any other protocol that produces high-resolution DNA methylation data. Notable applications of RnBeads include the analysis of epigenome-wide association studies and epigenetic biomarker discovery in cancer cohorts.&quot;,&quot;publisher&quot;:&quot;Nature Publishing Group&quot;,&quot;issue&quot;:&quot;11&quot;,&quot;volume&quot;:&quot;11&quot;},&quot;isTemporary&quot;:false}],&quot;citationTag&quot;:&quot;MENDELEY_CITATION_v3_eyJjaXRhdGlvbklEIjoiTUVOREVMRVlfQ0lUQVRJT05fMDdjZmVkNTktNTI2My00ZDhhLWE1NmYtODRlYmFhYmE3NDY5IiwicHJvcGVydGllcyI6eyJub3RlSW5kZXgiOjB9LCJpc0VkaXRlZCI6ZmFsc2UsIm1hbnVhbE92ZXJyaWRlIjp7ImlzTWFudWFsbHlPdmVycmlkZGVuIjpmYWxzZSwiY2l0ZXByb2NUZXh0IjoiWzEzLDE1XSIsIm1hbnVhbE92ZXJyaWRlVGV4dCI6IiJ9LCJjaXRhdGlvbkl0ZW1zIjpbeyJpZCI6IjIwNGY5YjVjLWJlZmQtM2NkNS1hYzRjLWYxZTA4ZjJlMzYwYyIsIml0ZW1EYXRhIjp7InR5cGUiOiJhcnRpY2xlLWpvdXJuYWwiLCJpZCI6IjIwNGY5YjVjLWJlZmQtM2NkNS1hYzRjLWYxZTA4ZjJlMzYwYyIsInRpdGxlIjoiUm5CZWFkcyAyLjA6IENvbXByZWhlbnNpdmUgYW5hbHlzaXMgb2YgRE5BIG1ldGh5bGF0aW9uIGRhdGEiLCJhdXRob3IiOlt7ImZhbWlseSI6Ik3DvGxsZXIiLCJnaXZlbiI6IkZhYmlhbiIsInBhcnNlLW5hbWVzIjpmYWxzZSwiZHJvcHBpbmctcGFydGljbGUiOiIiLCJub24tZHJvcHBpbmctcGFydGljbGUiOiIifSx7ImZhbWlseSI6IlNjaGVyZXIiLCJnaXZlbiI6Ik1pY2hhZWwiLCJwYXJzZS1uYW1lcyI6ZmFsc2UsImRyb3BwaW5nLXBhcnRpY2xlIjoiIiwibm9uLWRyb3BwaW5nLXBhcnRpY2xlIjoiIn0seyJmYW1pbHkiOiJBc3Nlbm92IiwiZ2l2ZW4iOiJZYXNzZW4iLCJwYXJzZS1uYW1lcyI6ZmFsc2UsImRyb3BwaW5nLXBhcnRpY2xlIjoiIiwibm9uLWRyb3BwaW5nLXBhcnRpY2xlIjoiIn0seyJmYW1pbHkiOiJMdXRzaWsiLCJnaXZlbiI6IlBhdmxvIiwicGFyc2UtbmFtZXMiOmZhbHNlLCJkcm9wcGluZy1wYXJ0aWNsZSI6IiIsIm5vbi1kcm9wcGluZy1wYXJ0aWNsZSI6IiJ9LHsiZmFtaWx5IjoiV2FsdGVyIiwiZ2l2ZW4iOiJKw7ZybiIsInBhcnNlLW5hbWVzIjpmYWxzZSwiZHJvcHBpbmctcGFydGljbGUiOiIiLCJub24tZHJvcHBpbmctcGFydGljbGUiOiIifSx7ImZhbWlseSI6IkxlbmdhdWVyIiwiZ2l2ZW4iOiJUaG9tYXMiLCJwYXJzZS1uYW1lcyI6ZmFsc2UsImRyb3BwaW5nLXBhcnRpY2xlIjoiIiwibm9uLWRyb3BwaW5nLXBhcnRpY2xlIjoiIn0seyJmYW1pbHkiOiJCb2NrIiwiZ2l2ZW4iOiJDaHJpc3RvcGgiLCJwYXJzZS1uYW1lcyI6ZmFsc2UsImRyb3BwaW5nLXBhcnRpY2xlIjoiIiwibm9uLWRyb3BwaW5nLXBhcnRpY2xlIjoiIn1dLCJjb250YWluZXItdGl0bGUiOiJHZW5vbWUgQmlvbG9neSIsImNvbnRhaW5lci10aXRsZS1zaG9ydCI6Ikdlbm9tZSBCaW9sIiwiRE9JIjoiMTAuMTE4Ni9zMTMwNTktMDE5LTE2NjQtOSIsIklTU04iOiIxNDc0NzYwWCIsIlBNSUQiOiIzMDg3MTYwMyIsImlzc3VlZCI6eyJkYXRlLXBhcnRzIjpbWzIwMTksMywxNF1dfSwiYWJzdHJhY3QiOiJETkEgbWV0aHlsYXRpb24gaXMgYSB3aWRlbHkgaW52ZXN0aWdhdGVkIGVwaWdlbmV0aWMgbWFyayB3aXRoIGltcG9ydGFudCByb2xlcyBpbiBkZXZlbG9wbWVudCBhbmQgZGlzZWFzZS4gSGlnaC10aHJvdWdocHV0IGFzc2F5cyBlbmFibGUgZ2Vub21lLXNjYWxlIEROQSBtZXRoeWxhdGlvbiBhbmFseXNpcyBpbiBsYXJnZSBudW1iZXJzIG9mIHNhbXBsZXMuIEhlcmUsIHdlIGRlc2NyaWJlIGEgbmV3IHZlcnNpb24gb2Ygb3VyIFJuQmVhZHMgc29mdHdhcmUgLSBhbiBSL0Jpb2NvbmR1Y3RvciBwYWNrYWdlIHRoYXQgaW1wbGVtZW50cyBzdGFydC10by1maW5pc2ggYW5hbHlzaXMgd29ya2Zsb3dzIGZvciBJbmZpbml1bSBtaWNyb2FycmF5cyBhbmQgdmFyaW91cyB0eXBlcyBvZiBiaXN1bGZpdGUgc2VxdWVuY2luZy4gUm5CZWFkcyAyLjAgKGh0dHBzOi8vcm5iZWFkcy5vcmcvKSBwcm92aWRlcyBhZGRpdGlvbmFsIGRhdGEgdHlwZXMgYW5kIGFuYWx5c2lzIG1ldGhvZHMsIG5ldyBmdW5jdGlvbmFsaXR5IGZvciBpbnRlcnByZXRpbmcgRE5BIG1ldGh5bGF0aW9uIGRpZmZlcmVuY2VzLCBpbXByb3ZlZCB1c2FiaWxpdHkgd2l0aCBhIG5vdmVsIGdyYXBoaWNhbCB1c2VyIGludGVyZmFjZSwgYW5kIGJldHRlciB1c2Ugb2YgY29tcHV0YXRpb25hbCByZXNvdXJjZXMuIFdlIGRlbW9uc3RyYXRlIFJuQmVhZHMgMi4wIGluIGZvdXIgcmUtcnVubmFibGUgdXNlIGNhc2VzIGZvY3VzaW5nIG9uIGNlbGwgZGlmZmVyZW50aWF0aW9uIGFuZCBjYW5jZXIuIiwicHVibGlzaGVyIjoiQmlvTWVkIENlbnRyYWwgTHRkLiIsImlzc3VlIjoiMSIsInZvbHVtZSI6IjIwIn0sImlzVGVtcG9yYXJ5IjpmYWxzZX0seyJpZCI6IjJkNmY3OWZiLTYzMzItM2U1ZS05MjI5LTE5MWMzMjg3ZDViZSIsIml0ZW1EYXRhIjp7InR5cGUiOiJhcnRpY2xlLWpvdXJuYWwiLCJpZCI6IjJkNmY3OWZiLTYzMzItM2U1ZS05MjI5LTE5MWMzMjg3ZDViZSIsInRpdGxlIjoiQ29tcHJlaGVuc2l2ZSBhbmFseXNpcyBvZiBETkEgbWV0aHlsYXRpb24gZGF0YSB3aXRoIFJuQmVhZHMiLCJhdXRob3IiOlt7ImZhbWlseSI6IkFzc2Vub3YiLCJnaXZlbiI6Illhc3NlbiIsInBhcnNlLW5hbWVzIjpmYWxzZSwiZHJvcHBpbmctcGFydGljbGUiOiIiLCJub24tZHJvcHBpbmctcGFydGljbGUiOiIifSx7ImZhbWlseSI6Ik3DvGxsZXIiLCJnaXZlbiI6IkZhYmlhbiIsInBhcnNlLW5hbWVzIjpmYWxzZSwiZHJvcHBpbmctcGFydGljbGUiOiIiLCJub24tZHJvcHBpbmctcGFydGljbGUiOiIifSx7ImZhbWlseSI6Ikx1dHNpayIsImdpdmVuIjoiUGF2bG8iLCJwYXJzZS1uYW1lcyI6ZmFsc2UsImRyb3BwaW5nLXBhcnRpY2xlIjoiIiwibm9uLWRyb3BwaW5nLXBhcnRpY2xlIjoiIn0seyJmYW1pbHkiOiJXYWx0ZXIiLCJnaXZlbiI6IkrDtnJuIiwicGFyc2UtbmFtZXMiOmZhbHNlLCJkcm9wcGluZy1wYXJ0aWNsZSI6IiIsIm5vbi1kcm9wcGluZy1wYXJ0aWNsZSI6IiJ9LHsiZmFtaWx5IjoiTGVuZ2F1ZXIiLCJnaXZlbiI6IlRob21hcyIsInBhcnNlLW5hbWVzIjpmYWxzZSwiZHJvcHBpbmctcGFydGljbGUiOiIiLCJub24tZHJvcHBpbmctcGFydGljbGUiOiIifSx7ImZhbWlseSI6IkJvY2siLCJnaXZlbiI6IkNocmlzdG9waCIsInBhcnNlLW5hbWVzIjpmYWxzZSwiZHJvcHBpbmctcGFydGljbGUiOiIiLCJub24tZHJvcHBpbmctcGFydGljbGUiOiIifV0sImNvbnRhaW5lci10aXRsZSI6Ik5hdHVyZSBNZXRob2RzIiwiY29udGFpbmVyLXRpdGxlLXNob3J0IjoiTmF0IE1ldGhvZHMiLCJET0kiOiIxMC4xMDM4L25tZXRoLjMxMTUiLCJJU1NOIjoiMTU0ODcxMDUiLCJQTUlEIjoiMjUyNjIyMDciLCJpc3N1ZWQiOnsiZGF0ZS1wYXJ0cyI6W1syMDE0LDEwLDMwXV19LCJwYWdlIjoiMTEzOC0xMTQwIiwiYWJzdHJhY3QiOiJSbkJlYWRzIGlzIGEgc29mdHdhcmUgdG9vbCBmb3IgbGFyZ2Utc2NhbGUgYW5hbHlzaXMgYW5kIGludGVycHJldGF0aW9uIG9mIEROQSBtZXRoeWxhdGlvbiBkYXRhLCBwcm92aWRpbmcgYSB1c2VyLWZyaWVuZGx5IGFuYWx5c2lzIHdvcmtmbG93IHRoYXQgeWllbGRzIGRldGFpbGVkIGh5cGVydGV4dCByZXBvcnRzIChodHRwOi8vcm5iZWFkcy5tcGktaW5mLm1wZy5kZS8pLiBTdXBwb3J0ZWQgYXNzYXlzIGluY2x1ZGUgd2hvbGUtZ2Vub21lIGJpc3VsZml0ZSBzZXF1ZW5jaW5nLCByZWR1Y2VkIHJlcHJlc2VudGF0aW9uIGJpc3VsZml0ZSBzZXF1ZW5jaW5nLCBJbmZpbml1bSBtaWNyb2FycmF5cyBhbmQgYW55IG90aGVyIHByb3RvY29sIHRoYXQgcHJvZHVjZXMgaGlnaC1yZXNvbHV0aW9uIEROQSBtZXRoeWxhdGlvbiBkYXRhLiBOb3RhYmxlIGFwcGxpY2F0aW9ucyBvZiBSbkJlYWRzIGluY2x1ZGUgdGhlIGFuYWx5c2lzIG9mIGVwaWdlbm9tZS13aWRlIGFzc29jaWF0aW9uIHN0dWRpZXMgYW5kIGVwaWdlbmV0aWMgYmlvbWFya2VyIGRpc2NvdmVyeSBpbiBjYW5jZXIgY29ob3J0cy4iLCJwdWJsaXNoZXIiOiJOYXR1cmUgUHVibGlzaGluZyBHcm91cCIsImlzc3VlIjoiMTEiLCJ2b2x1bWUiOiIxMSJ9LCJpc1RlbXBvcmFyeSI6ZmFsc2V9XX0=&quot;},{&quot;citationID&quot;:&quot;MENDELEY_CITATION_a50017e6-03d3-4b61-8e27-b2c53cb77a2c&quot;,&quot;properties&quot;:{&quot;noteIndex&quot;:0},&quot;isEdited&quot;:false,&quot;manualOverride&quot;:{&quot;isManuallyOverridden&quot;:false,&quot;citeprocText&quot;:&quot;[16]&quot;,&quot;manualOverrideText&quot;:&quot;&quot;},&quot;citationTag&quot;:&quot;MENDELEY_CITATION_v3_eyJjaXRhdGlvbklEIjoiTUVOREVMRVlfQ0lUQVRJT05fYTUwMDE3ZTYtMDNkMy00YjYxLThlMjctYjJjNTNjYjc3YTJjIiwicHJvcGVydGllcyI6eyJub3RlSW5kZXgiOjB9LCJpc0VkaXRlZCI6ZmFsc2UsIm1hbnVhbE92ZXJyaWRlIjp7ImlzTWFudWFsbHlPdmVycmlkZGVuIjpmYWxzZSwiY2l0ZXByb2NUZXh0IjoiWzE2XSIsIm1hbnVhbE92ZXJyaWRlVGV4dCI6IiJ9LCJjaXRhdGlvbkl0ZW1zIjpbeyJpZCI6ImUzZDRkYWI0LTg1YTEtM2VlNS05NjJiLTQwODViZDY0MGIwYiIsIml0ZW1EYXRhIjp7InR5cGUiOiJhcnRpY2xlIiwiaWQiOiJlM2Q0ZGFiNC04NWExLTNlZTUtOTYyYi00MDg1YmQ2NDBiMGIiLCJ0aXRsZSI6IkhvdyBkb2VzIG11bHRpcGxlIHRlc3RpbmcgY29ycmVjdGlvbiB3b3JrPyIsImF1dGhvciI6W3siZmFtaWx5IjoiTm9ibGUiLCJnaXZlbiI6IldpbGxpYW0gUy4iLCJwYXJzZS1uYW1lcyI6ZmFsc2UsImRyb3BwaW5nLXBhcnRpY2xlIjoiIiwibm9uLWRyb3BwaW5nLXBhcnRpY2xlIjoiIn1dLCJjb250YWluZXItdGl0bGUiOiJOYXR1cmUgQmlvdGVjaG5vbG9neSIsImNvbnRhaW5lci10aXRsZS1zaG9ydCI6Ik5hdCBCaW90ZWNobm9sIiwiRE9JIjoiMTAuMTAzOC9uYnQxMjA5LTExMzUiLCJJU1NOIjoiMTA4NzAxNTYiLCJQTUlEIjoiMjAwMTA1OTYiLCJpc3N1ZWQiOnsiZGF0ZS1wYXJ0cyI6W1syMDA5LDEyXV19LCJwYWdlIjoiMTEzNS0xMTM3IiwiaXNzdWUiOiIxMiIsInZvbHVtZSI6IjI3In0sImlzVGVtcG9yYXJ5IjpmYWxzZX1dfQ==&quot;,&quot;citationItems&quot;:[{&quot;id&quot;:&quot;e3d4dab4-85a1-3ee5-962b-4085bd640b0b&quot;,&quot;itemData&quot;:{&quot;type&quot;:&quot;article&quot;,&quot;id&quot;:&quot;e3d4dab4-85a1-3ee5-962b-4085bd640b0b&quot;,&quot;title&quot;:&quot;How does multiple testing correction work?&quot;,&quot;author&quot;:[{&quot;family&quot;:&quot;Noble&quot;,&quot;given&quot;:&quot;William S.&quot;,&quot;parse-names&quot;:false,&quot;dropping-particle&quot;:&quot;&quot;,&quot;non-dropping-particle&quot;:&quot;&quot;}],&quot;container-title&quot;:&quot;Nature Biotechnology&quot;,&quot;container-title-short&quot;:&quot;Nat Biotechnol&quot;,&quot;DOI&quot;:&quot;10.1038/nbt1209-1135&quot;,&quot;ISSN&quot;:&quot;10870156&quot;,&quot;PMID&quot;:&quot;20010596&quot;,&quot;issued&quot;:{&quot;date-parts&quot;:[[2009,12]]},&quot;page&quot;:&quot;1135-1137&quot;,&quot;issue&quot;:&quot;12&quot;,&quot;volume&quot;:&quot;27&quot;},&quot;isTemporary&quot;:false}]},{&quot;citationID&quot;:&quot;MENDELEY_CITATION_79828f90-ec50-409b-ba0f-c724f1e53e9a&quot;,&quot;properties&quot;:{&quot;noteIndex&quot;:0},&quot;isEdited&quot;:false,&quot;manualOverride&quot;:{&quot;isManuallyOverridden&quot;:false,&quot;citeprocText&quot;:&quot;[17]&quot;,&quot;manualOverrideText&quot;:&quot;&quot;},&quot;citationTag&quot;:&quot;MENDELEY_CITATION_v3_eyJjaXRhdGlvbklEIjoiTUVOREVMRVlfQ0lUQVRJT05fNzk4MjhmOTAtZWM1MC00MDliLWJhMGYtYzcyNGYxZTUzZTlhIiwicHJvcGVydGllcyI6eyJub3RlSW5kZXgiOjB9LCJpc0VkaXRlZCI6ZmFsc2UsIm1hbnVhbE92ZXJyaWRlIjp7ImlzTWFudWFsbHlPdmVycmlkZGVuIjpmYWxzZSwiY2l0ZXByb2NUZXh0IjoiWzE3XSIsIm1hbnVhbE92ZXJyaWRlVGV4dCI6IiJ9LCJjaXRhdGlvbkl0ZW1zIjpbeyJpZCI6IjczOTQwYzA2LTg2ZGEtMzBlMi04MDYwLTRjNDAwZTg0N2RkZCIsIml0ZW1EYXRhIjp7InR5cGUiOiJhcnRpY2xlLWpvdXJuYWwiLCJpZCI6IjczOTQwYzA2LTg2ZGEtMzBlMi04MDYwLTRjNDAwZTg0N2RkZCIsInRpdGxlIjoiQW4gZXZhbHVhdGlvbiBvZiBzdGF0aXN0aWNhbCBtZXRob2RzIGZvciBETkEgbWV0aHlsYXRpb24gbWljcm9hcnJheSBkYXRhIGFuYWx5c2lzIiwiYXV0aG9yIjpbeyJmYW1pbHkiOiJMaSIsImdpdmVuIjoiRG9uZ21laSIsInBhcnNlLW5hbWVzIjpmYWxzZSwiZHJvcHBpbmctcGFydGljbGUiOiIiLCJub24tZHJvcHBpbmctcGFydGljbGUiOiIifSx7ImZhbWlseSI6IlhpZSIsImdpdmVuIjoiWmlkaWFuIiwicGFyc2UtbmFtZXMiOmZhbHNlLCJkcm9wcGluZy1wYXJ0aWNsZSI6IiIsIm5vbi1kcm9wcGluZy1wYXJ0aWNsZSI6IiJ9LHsiZmFtaWx5IjoiUGFwZSIsImdpdmVuIjoiTWFyYyIsInBhcnNlLW5hbWVzIjpmYWxzZSwiZHJvcHBpbmctcGFydGljbGUiOiJMZSIsIm5vbi1kcm9wcGluZy1wYXJ0aWNsZSI6IiJ9LHsiZmFtaWx5IjoiRHllIiwiZ2l2ZW4iOiJUaW1vdGh5IiwicGFyc2UtbmFtZXMiOmZhbHNlLCJkcm9wcGluZy1wYXJ0aWNsZSI6IiIsIm5vbi1kcm9wcGluZy1wYXJ0aWNsZSI6IiJ9XSwiY29udGFpbmVyLXRpdGxlIjoiQk1DIEJpb2luZm9ybWF0aWNzIiwiY29udGFpbmVyLXRpdGxlLXNob3J0IjoiQk1DIEJpb2luZm9ybWF0aWNzIiwiRE9JIjoiMTAuMTE4Ni9zMTI4NTktMDE1LTA2NDEteCIsIklTU04iOiIxNDcxMjEwNSIsIlBNSUQiOiIyNjE1NjUwMSIsImlzc3VlZCI6eyJkYXRlLXBhcnRzIjpbWzIwMTUsNywxMF1dfSwiYWJzdHJhY3QiOiJCYWNrZ3JvdW5kOiBETkEgbWV0aHlsYXRpb24gb2ZmZXJzIGFuIGV4Y2VsbGVudCBleGFtcGxlIGZvciBlbHVjaWRhdGluZyBob3cgZXBpZ2VuZXRpYyBpbmZvcm1hdGlvbiBhZmZlY3RzIGdlbmUgZXhwcmVzc2lvbi4gzrIgdmFsdWVzIGFuZCBNIHZhbHVlcyBhcmUgY29tbW9ubHkgdXNlZCB0byBxdWFudGlmeSBETkEgbWV0aHlsYXRpb24uIFN0YXRpc3RpY2FsIG1ldGhvZHMgYXBwbGljYWJsZSB0byBETkEgbWV0aHlsYXRpb24gZGF0YSBhbmFseXNpcyBzcGFuIGEgbnVtYmVyIG9mIGFwcHJvYWNoZXMgc3VjaCBhcyBXaWxjb3hvbiByYW5rIHN1bSB0ZXN0LCB0LXRlc3QsIEtvbG1vZ29yb3YtU21pcm5vdiB0ZXN0LCBwZXJtdXRhdGlvbiB0ZXN0LCBlbXBpcmljYWwgQmF5ZXMgbWV0aG9kLCBhbmQgYnVtcCBodW50aW5nIG1ldGhvZC4gTm9uZXRoZWxlc3MsIHNlbGVjdGlvbiBvZiBhbiBvcHRpbWFsIHN0YXRpc3RpY2FsIG1ldGhvZCBjYW4gYmUgY2hhbGxlbmdpbmcgd2hlbiBkaWZmZXJlbnQgbWV0aG9kcyBnZW5lcmF0ZSBpbmNvbnNpc3RlbnQgcmVzdWx0cyBmcm9tIHRoZSBzYW1lIGRhdGEgc2V0LiBSZXN1bHRzOiBXZSBjb21wYXJlZCBzaXggc3RhdGlzdGljYWwgYXBwcm9hY2hlcyByZWxldmFudCB0byBETkEgbWV0aHlsYXRpb24gbWljcm9hcnJheSBhbmFseXNpcyBpbiB0ZXJtcyBvZiBmYWxzZSBkaXNjb3ZlcnkgcmF0ZSBjb250cm9sLCBzdGF0aXN0aWNhbCBwb3dlciwgYW5kIHN0YWJpbGl0eSB0aHJvdWdoIHNpbXVsYXRpb24gc3R1ZGllcyBhbmQgcmVhbCBkYXRhIGV4YW1wbGVzLiBPYnNlcnZhYmxlIGRpZmZlcmVuY2VzIHdlcmUgbm90aWNlZCBiZXR3ZWVuIM6yIHZhbHVlcyBhbmQgTSB2YWx1ZXMgb25seSB3aGVuIG1ldGh5bGF0aW9uIGxldmVscyB3ZXJlIGNvcnJlbGF0ZWQgYWNyb3NzIENwRyBsb2NpLiBGb3Igc21hbGwgc2FtcGxlIHNpemUgKG49MyBvciA2IGluIGVhY2ggZ3JvdXApLCBib3RoIHRoZSBlbXBpcmljYWwgQmF5ZXMgYW5kIGJ1bXAgaHVudGluZyBtZXRob2RzIHNob3dlZCBhcHByb3ByaWF0ZSBGRFIgY29udHJvbCBhbmQgdGhlIGhpZ2hlc3QgcG93ZXIgd2hlbiBtZXRoeWxhdGlvbiBsZXZlbHMgYWNyb3NzIENwRyBsb2NpIHdlcmUgaW5kZXBlbmRlbnQuIE9ubHkgdGhlIGJ1bXAgaHVudGluZyBtZXRob2Qgc2hvd2VkIGFwcHJvcHJpYXRlIEZEUiBjb250cm9sIGFuZCB0aGUgaGlnaGVzdCBwb3dlciB3aGVuIG1ldGh5bGF0aW9uIGxldmVscyBhY3Jvc3MgQ3BHIHNpdGVzIHdlcmUgY29ycmVsYXRlZC4gRm9yIG1lZGl1bSAobj0xMiBpbiBlYWNoIGdyb3VwKSBhbmQgbGFyZ2Ugc2FtcGxlIHNpemVzIChuPTI0IGluIGVhY2ggZ3JvdXApLCBhbGwgbWV0aG9kcyBjb21wYXJlZCBoYWQgc2ltaWxhciBwb3dlciwgZXhjZXB0IGZvciB0aGUgcGVybXV0YXRpb24gdGVzdCB3aGVuZXZlciB0aGUgcHJvcG9ydGlvbiBvZiBkaWZmZXJlbnRpYWxseSBtZXRoeWxhdGVkIGxvY2kgd2FzIGxvdy4gRm9yIGFsbCBzYW1wbGUgc2l6ZXMsIHRoZSBidW1wIGh1bnRpbmcgbWV0aG9kIGhhZCB0aGUgbG93ZXN0IHN0YWJpbGl0eSBpbiB0ZXJtcyBvZiBzdGFuZGFyZCBkZXZpYXRpb24gb2YgdG90YWwgZGlzY292ZXJpZXMgd2hlbmV2ZXIgdGhlIHByb3BvcnRpb24gb2YgZGlmZmVyZW50aWFsbHkgbWV0aHlsYXRlZCBsb2NpIHdhcyBsYXJnZS4gVGhlIGFwcGFyZW50IHRlc3QgcG93ZXIgY29tcGFyaXNvbnMgYmFzZWQgb24gcmF3IHAtdmFsdWVzIGZyb20gRE5BIG1ldGh5bGF0aW9uIHN0dWRpZXMgb24gb3ZhcmlhbiBjYW5jZXIgYW5kIHJoZXVtYXRvaWQgYXJ0aHJpdGlzIHByb3ZpZGVkIHJlc3VsdHMgYXMgY29uc2lzdGVudCBhcyB0aG9zZSBvYnRhaW5lZCBpbiB0aGUgc2ltdWxhdGlvbiBzdHVkaWVzLiBPdmVyYWxsLCB0aGVzZSByZXN1bHRzIHByb3ZpZGUgZ3VpZGFuY2UgZm9yIG9wdGltYWwgc3RhdGlzdGljYWwgbWV0aG9kcyBzZWxlY3Rpb24gdW5kZXIgZGlmZmVyZW50IHNjZW5hcmlvcy4gQ29uY2x1c2lvbnM6IEZvciBETkEgbWV0aHlsYXRpb24gc3R1ZGllcyB3aXRoIHNtYWxsIHNhbXBsZSBzaXplLCB0aGUgYnVtcCBodW50aW5nIG1ldGhvZCBhbmQgdGhlIGVtcGlyaWNhbCBCYXllcyBtZXRob2QgYXJlIHJlY29tbWVuZGVkIHdoZW4gRE5BIG1ldGh5bGF0aW9uIGxldmVscyBhY3Jvc3MgQ3BHIGxvY2kgYXJlIGluZGVwZW5kZW50LCB3aGlsZSBvbmx5IHRoZSBidW1wIGh1bnRpbmcgbWV0aG9kIGlzIHJlY29tbWVuZGVkIHdoZW4gRE5BIG1ldGh5bGF0aW9uIGxldmVscyBhcmUgY29ycmVsYXRlZCBhY3Jvc3MgQ3BHIGxvY2kuIEFsbCBtZXRob2RzIGFyZSBhY2NlcHRhYmxlIGZvciBtZWRpdW0gb3IgbGFyZ2Ugc2FtcGxlIHNpemVzLiIsInB1Ymxpc2hlciI6IkJpb01lZCBDZW50cmFsIEx0ZC4iLCJpc3N1ZSI6IjEiLCJ2b2x1bWUiOiIxNiJ9LCJpc1RlbXBvcmFyeSI6ZmFsc2V9XX0=&quot;,&quot;citationItems&quot;:[{&quot;id&quot;:&quot;73940c06-86da-30e2-8060-4c400e847ddd&quot;,&quot;itemData&quot;:{&quot;type&quot;:&quot;article-journal&quot;,&quot;id&quot;:&quot;73940c06-86da-30e2-8060-4c400e847ddd&quot;,&quot;title&quot;:&quot;An evaluation of statistical methods for DNA methylation microarray data analysis&quot;,&quot;author&quot;:[{&quot;family&quot;:&quot;Li&quot;,&quot;given&quot;:&quot;Dongmei&quot;,&quot;parse-names&quot;:false,&quot;dropping-particle&quot;:&quot;&quot;,&quot;non-dropping-particle&quot;:&quot;&quot;},{&quot;family&quot;:&quot;Xie&quot;,&quot;given&quot;:&quot;Zidian&quot;,&quot;parse-names&quot;:false,&quot;dropping-particle&quot;:&quot;&quot;,&quot;non-dropping-particle&quot;:&quot;&quot;},{&quot;family&quot;:&quot;Pape&quot;,&quot;given&quot;:&quot;Marc&quot;,&quot;parse-names&quot;:false,&quot;dropping-particle&quot;:&quot;Le&quot;,&quot;non-dropping-particle&quot;:&quot;&quot;},{&quot;family&quot;:&quot;Dye&quot;,&quot;given&quot;:&quot;Timothy&quot;,&quot;parse-names&quot;:false,&quot;dropping-particle&quot;:&quot;&quot;,&quot;non-dropping-particle&quot;:&quot;&quot;}],&quot;container-title&quot;:&quot;BMC Bioinformatics&quot;,&quot;container-title-short&quot;:&quot;BMC Bioinformatics&quot;,&quot;DOI&quot;:&quot;10.1186/s12859-015-0641-x&quot;,&quot;ISSN&quot;:&quot;14712105&quot;,&quot;PMID&quot;:&quot;26156501&quot;,&quot;issued&quot;:{&quot;date-parts&quot;:[[2015,7,10]]},&quot;abstract&quot;:&quot;Background: DNA methylation offers an excellent example for elucidating how epigenetic information affects gene expression. β values and M values are commonly used to quantify DNA methylation. Statistical methods applicable to DNA methylation data analysis span a number of approaches such as Wilcoxon rank sum test, t-test, Kolmogorov-Smirnov test, permutation test, empirical Bayes method, and bump hunting method. Nonetheless, selection of an optimal statistical method can be challenging when different methods generate inconsistent results from the same data set. Results: We compared six statistical approaches relevant to DNA methylation microarray analysis in terms of false discovery rate control, statistical power, and stability through simulation studies and real data examples. Observable differences were noticed between β values and M values only when methylation levels were correlated across CpG loci. For small sample size (n=3 or 6 in each group), both the empirical Bayes and bump hunting methods showed appropriate FDR control and the highest power when methylation levels across CpG loci were independent. Only the bump hunting method showed appropriate FDR control and the highest power when methylation levels across CpG sites were correlated. For medium (n=12 in each group) and large sample sizes (n=24 in each group), all methods compared had similar power, except for the permutation test whenever the proportion of differentially methylated loci was low. For all sample sizes, the bump hunting method had the lowest stability in terms of standard deviation of total discoveries whenever the proportion of differentially methylated loci was large. The apparent test power comparisons based on raw p-values from DNA methylation studies on ovarian cancer and rheumatoid arthritis provided results as consistent as those obtained in the simulation studies. Overall, these results provide guidance for optimal statistical methods selection under different scenarios. Conclusions: For DNA methylation studies with small sample size, the bump hunting method and the empirical Bayes method are recommended when DNA methylation levels across CpG loci are independent, while only the bump hunting method is recommended when DNA methylation levels are correlated across CpG loci. All methods are acceptable for medium or large sample sizes.&quot;,&quot;publisher&quot;:&quot;BioMed Central Ltd.&quot;,&quot;issue&quot;:&quot;1&quot;,&quot;volume&quot;:&quot;16&quot;},&quot;isTemporary&quot;:false}]}]"/>
    <we:property name="MENDELEY_CITATIONS_LOCALE_CODE" value="&quot;en-US&quot;"/>
    <we:property name="MENDELEY_CITATIONS_STYLE" value="{&quot;id&quot;:&quot;https://www.zotero.org/styles/computational-and-structural-biotechnology-journal&quot;,&quot;title&quot;:&quot;Computational and Structural Biotechnology Journal&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B6AF22-9871-4E0D-90FA-B25215FD18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1</TotalTime>
  <Pages>6</Pages>
  <Words>1335</Words>
  <Characters>7735</Characters>
  <Application>Microsoft Office Word</Application>
  <DocSecurity>0</DocSecurity>
  <Lines>385</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shma sahu</dc:creator>
  <cp:keywords/>
  <dc:description/>
  <cp:lastModifiedBy>karishma sahu</cp:lastModifiedBy>
  <cp:revision>19</cp:revision>
  <dcterms:created xsi:type="dcterms:W3CDTF">2024-03-12T06:56:00Z</dcterms:created>
  <dcterms:modified xsi:type="dcterms:W3CDTF">2024-04-01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5deb9fe4d4087a35c815357759b8361eca8c00dd4e2a8c40d5af4e6dd0a6ae</vt:lpwstr>
  </property>
</Properties>
</file>